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76305F" w14:textId="473984E2" w:rsidR="00F10E23" w:rsidRDefault="00F10E23" w:rsidP="00F10E23">
      <w:pPr>
        <w:rPr>
          <w:color w:val="000000"/>
        </w:rPr>
      </w:pPr>
      <w:bookmarkStart w:id="0" w:name="_Hlk82385996"/>
      <w:r>
        <w:rPr>
          <w:b/>
          <w:bCs/>
          <w:color w:val="000000"/>
        </w:rPr>
        <w:t>SUPPL</w:t>
      </w:r>
      <w:r w:rsidR="00DA6DF9">
        <w:rPr>
          <w:b/>
          <w:bCs/>
          <w:color w:val="000000"/>
        </w:rPr>
        <w:t>EMENTARY</w:t>
      </w:r>
      <w:r>
        <w:rPr>
          <w:b/>
          <w:bCs/>
          <w:color w:val="000000"/>
        </w:rPr>
        <w:t xml:space="preserve"> TABLE </w:t>
      </w:r>
      <w:r w:rsidR="00DA6DF9">
        <w:rPr>
          <w:b/>
          <w:bCs/>
          <w:color w:val="000000"/>
        </w:rPr>
        <w:t>S3</w:t>
      </w:r>
      <w:r>
        <w:rPr>
          <w:b/>
          <w:bCs/>
          <w:color w:val="000000"/>
        </w:rPr>
        <w:t xml:space="preserve"> | </w:t>
      </w:r>
      <w:r>
        <w:rPr>
          <w:color w:val="000000"/>
        </w:rPr>
        <w:t xml:space="preserve">Logistic univariate regression analysis for </w:t>
      </w:r>
      <w:r>
        <w:rPr>
          <w:rFonts w:hint="eastAsia"/>
          <w:color w:val="000000"/>
          <w:lang w:eastAsia="zh-CN"/>
        </w:rPr>
        <w:t>risk</w:t>
      </w:r>
      <w:r>
        <w:rPr>
          <w:color w:val="000000"/>
        </w:rPr>
        <w:t xml:space="preserve"> factors of </w:t>
      </w:r>
      <w:r>
        <w:rPr>
          <w:rFonts w:hint="eastAsia"/>
          <w:color w:val="000000"/>
          <w:lang w:eastAsia="zh-CN"/>
        </w:rPr>
        <w:t>fungal</w:t>
      </w:r>
      <w:r>
        <w:rPr>
          <w:color w:val="000000"/>
        </w:rPr>
        <w:t xml:space="preserve"> peritonitis</w:t>
      </w:r>
    </w:p>
    <w:tbl>
      <w:tblPr>
        <w:tblW w:w="4618" w:type="pct"/>
        <w:tblCellSpacing w:w="0" w:type="dxa"/>
        <w:tblCellMar>
          <w:left w:w="0" w:type="dxa"/>
          <w:right w:w="0" w:type="dxa"/>
        </w:tblCellMar>
        <w:tblLook w:val="04A0" w:firstRow="1" w:lastRow="0" w:firstColumn="1" w:lastColumn="0" w:noHBand="0" w:noVBand="1"/>
      </w:tblPr>
      <w:tblGrid>
        <w:gridCol w:w="3970"/>
        <w:gridCol w:w="993"/>
        <w:gridCol w:w="1275"/>
        <w:gridCol w:w="1820"/>
        <w:gridCol w:w="972"/>
      </w:tblGrid>
      <w:tr w:rsidR="00F10E23" w14:paraId="03C4DF43" w14:textId="77777777" w:rsidTr="00690354">
        <w:trPr>
          <w:trHeight w:val="510"/>
          <w:tblCellSpacing w:w="0" w:type="dxa"/>
        </w:trPr>
        <w:tc>
          <w:tcPr>
            <w:tcW w:w="2198" w:type="pct"/>
            <w:tcBorders>
              <w:top w:val="single" w:sz="8" w:space="0" w:color="auto"/>
              <w:bottom w:val="single" w:sz="8" w:space="0" w:color="auto"/>
            </w:tcBorders>
            <w:vAlign w:val="center"/>
          </w:tcPr>
          <w:p w14:paraId="26C31D76" w14:textId="084B6B9A" w:rsidR="00F10E23" w:rsidRDefault="00F10E23" w:rsidP="00F10E23">
            <w:pPr>
              <w:spacing w:before="100" w:beforeAutospacing="1" w:after="100" w:afterAutospacing="1" w:line="0" w:lineRule="atLeast"/>
              <w:rPr>
                <w:rFonts w:ascii="Arial" w:eastAsia="Microsoft YaHei" w:hAnsi="Arial" w:cs="Arial"/>
                <w:b/>
                <w:bCs/>
                <w:i/>
                <w:iCs/>
                <w:color w:val="000000"/>
                <w:sz w:val="21"/>
                <w:szCs w:val="21"/>
                <w:lang w:eastAsia="zh-CN"/>
              </w:rPr>
            </w:pPr>
            <w:r>
              <w:rPr>
                <w:rFonts w:ascii="Arial" w:eastAsia="Microsoft YaHei" w:hAnsi="Arial" w:cs="Arial"/>
                <w:b/>
                <w:bCs/>
                <w:color w:val="000000"/>
                <w:sz w:val="21"/>
                <w:szCs w:val="21"/>
                <w:lang w:eastAsia="zh-CN"/>
              </w:rPr>
              <w:t>Variables</w:t>
            </w:r>
          </w:p>
        </w:tc>
        <w:tc>
          <w:tcPr>
            <w:tcW w:w="550" w:type="pct"/>
            <w:tcBorders>
              <w:top w:val="single" w:sz="8" w:space="0" w:color="auto"/>
              <w:bottom w:val="single" w:sz="8" w:space="0" w:color="auto"/>
            </w:tcBorders>
            <w:vAlign w:val="center"/>
          </w:tcPr>
          <w:p w14:paraId="264E0AF7" w14:textId="77777777" w:rsidR="00F10E23" w:rsidRDefault="00F10E23" w:rsidP="00690354">
            <w:pPr>
              <w:spacing w:before="100" w:beforeAutospacing="1" w:after="100" w:afterAutospacing="1" w:line="0" w:lineRule="atLeast"/>
              <w:rPr>
                <w:rFonts w:ascii="Arial" w:eastAsia="Microsoft YaHei" w:hAnsi="Arial" w:cs="Arial"/>
                <w:b/>
                <w:bCs/>
                <w:i/>
                <w:iCs/>
                <w:color w:val="000000"/>
                <w:sz w:val="21"/>
                <w:szCs w:val="21"/>
                <w:lang w:eastAsia="zh-CN"/>
              </w:rPr>
            </w:pPr>
            <w:r>
              <w:rPr>
                <w:rFonts w:ascii="Arial" w:eastAsia="Microsoft YaHei" w:hAnsi="Arial" w:cs="Arial"/>
                <w:b/>
                <w:bCs/>
                <w:i/>
                <w:iCs/>
                <w:color w:val="000000"/>
                <w:sz w:val="21"/>
                <w:szCs w:val="21"/>
                <w:lang w:eastAsia="zh-CN"/>
              </w:rPr>
              <w:t>B</w:t>
            </w:r>
            <w:r>
              <w:rPr>
                <w:rFonts w:ascii="Arial" w:eastAsia="Microsoft YaHei" w:hAnsi="Arial" w:cs="Arial"/>
                <w:b/>
                <w:bCs/>
                <w:color w:val="000000"/>
                <w:sz w:val="21"/>
                <w:szCs w:val="21"/>
                <w:lang w:eastAsia="zh-CN"/>
              </w:rPr>
              <w:t xml:space="preserve"> value</w:t>
            </w:r>
          </w:p>
        </w:tc>
        <w:tc>
          <w:tcPr>
            <w:tcW w:w="706" w:type="pct"/>
            <w:tcBorders>
              <w:top w:val="single" w:sz="8" w:space="0" w:color="auto"/>
              <w:bottom w:val="single" w:sz="8" w:space="0" w:color="auto"/>
            </w:tcBorders>
            <w:vAlign w:val="center"/>
          </w:tcPr>
          <w:p w14:paraId="1B076A11" w14:textId="77777777" w:rsidR="00F10E23" w:rsidRDefault="00F10E23" w:rsidP="00690354">
            <w:pPr>
              <w:spacing w:before="100" w:beforeAutospacing="1" w:after="100" w:afterAutospacing="1" w:line="0" w:lineRule="atLeast"/>
              <w:rPr>
                <w:rFonts w:ascii="Arial" w:eastAsia="Microsoft YaHei" w:hAnsi="Arial" w:cs="Arial"/>
                <w:b/>
                <w:bCs/>
                <w:i/>
                <w:iCs/>
                <w:color w:val="000000"/>
                <w:sz w:val="21"/>
                <w:szCs w:val="21"/>
                <w:lang w:eastAsia="zh-CN"/>
              </w:rPr>
            </w:pPr>
            <w:r>
              <w:rPr>
                <w:rFonts w:ascii="Arial" w:eastAsia="Microsoft YaHei" w:hAnsi="Arial" w:cs="Arial"/>
                <w:b/>
                <w:bCs/>
                <w:color w:val="000000"/>
                <w:sz w:val="21"/>
                <w:szCs w:val="21"/>
                <w:lang w:eastAsia="zh-CN"/>
              </w:rPr>
              <w:t>OR value</w:t>
            </w:r>
          </w:p>
        </w:tc>
        <w:tc>
          <w:tcPr>
            <w:tcW w:w="1008" w:type="pct"/>
            <w:tcBorders>
              <w:top w:val="single" w:sz="8" w:space="0" w:color="auto"/>
              <w:bottom w:val="single" w:sz="8" w:space="0" w:color="auto"/>
            </w:tcBorders>
            <w:vAlign w:val="center"/>
          </w:tcPr>
          <w:p w14:paraId="067CDAD5" w14:textId="77777777" w:rsidR="00F10E23" w:rsidRDefault="00F10E23" w:rsidP="00690354">
            <w:pPr>
              <w:spacing w:before="100" w:beforeAutospacing="1" w:after="100" w:afterAutospacing="1" w:line="0" w:lineRule="atLeast"/>
              <w:rPr>
                <w:rFonts w:ascii="Arial" w:eastAsia="Microsoft YaHei" w:hAnsi="Arial" w:cs="Arial"/>
                <w:b/>
                <w:bCs/>
                <w:i/>
                <w:iCs/>
                <w:color w:val="000000"/>
                <w:sz w:val="21"/>
                <w:szCs w:val="21"/>
                <w:lang w:eastAsia="zh-CN"/>
              </w:rPr>
            </w:pPr>
            <w:r>
              <w:rPr>
                <w:rFonts w:ascii="Arial" w:eastAsia="SimSun" w:hAnsi="Arial" w:cs="Arial"/>
                <w:b/>
                <w:bCs/>
                <w:color w:val="000000"/>
                <w:sz w:val="21"/>
                <w:szCs w:val="21"/>
                <w:lang w:eastAsia="zh-CN"/>
              </w:rPr>
              <w:t>95% CI</w:t>
            </w:r>
          </w:p>
        </w:tc>
        <w:tc>
          <w:tcPr>
            <w:tcW w:w="538" w:type="pct"/>
            <w:tcBorders>
              <w:top w:val="single" w:sz="8" w:space="0" w:color="auto"/>
              <w:bottom w:val="single" w:sz="8" w:space="0" w:color="auto"/>
            </w:tcBorders>
            <w:vAlign w:val="center"/>
          </w:tcPr>
          <w:p w14:paraId="7EE3C9E2" w14:textId="77777777" w:rsidR="00F10E23" w:rsidRDefault="00F10E23" w:rsidP="00690354">
            <w:pPr>
              <w:spacing w:before="100" w:beforeAutospacing="1" w:after="100" w:afterAutospacing="1" w:line="0" w:lineRule="atLeast"/>
              <w:rPr>
                <w:rFonts w:ascii="Arial" w:eastAsia="Microsoft YaHei" w:hAnsi="Arial" w:cs="Arial"/>
                <w:b/>
                <w:bCs/>
                <w:i/>
                <w:iCs/>
                <w:color w:val="000000"/>
                <w:sz w:val="21"/>
                <w:szCs w:val="21"/>
                <w:lang w:eastAsia="zh-CN"/>
              </w:rPr>
            </w:pPr>
            <w:r>
              <w:rPr>
                <w:rFonts w:ascii="Arial" w:eastAsia="Microsoft YaHei" w:hAnsi="Arial" w:cs="Arial"/>
                <w:b/>
                <w:bCs/>
                <w:i/>
                <w:iCs/>
                <w:color w:val="000000"/>
                <w:sz w:val="21"/>
                <w:szCs w:val="21"/>
                <w:lang w:eastAsia="zh-CN"/>
              </w:rPr>
              <w:t>P</w:t>
            </w:r>
            <w:r>
              <w:rPr>
                <w:rFonts w:ascii="Arial" w:eastAsia="Microsoft YaHei" w:hAnsi="Arial" w:cs="Arial"/>
                <w:b/>
                <w:bCs/>
                <w:color w:val="000000"/>
                <w:sz w:val="21"/>
                <w:szCs w:val="21"/>
                <w:lang w:eastAsia="zh-CN"/>
              </w:rPr>
              <w:t> value</w:t>
            </w:r>
          </w:p>
        </w:tc>
      </w:tr>
      <w:tr w:rsidR="00F10E23" w14:paraId="16030184" w14:textId="77777777" w:rsidTr="00690354">
        <w:trPr>
          <w:trHeight w:val="340"/>
          <w:tblCellSpacing w:w="0" w:type="dxa"/>
        </w:trPr>
        <w:tc>
          <w:tcPr>
            <w:tcW w:w="2198" w:type="pct"/>
            <w:vAlign w:val="center"/>
          </w:tcPr>
          <w:p w14:paraId="32B5C011"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color w:val="000000"/>
                <w:sz w:val="21"/>
                <w:szCs w:val="21"/>
                <w:lang w:eastAsia="zh-CN"/>
              </w:rPr>
              <w:t>Age</w:t>
            </w:r>
          </w:p>
        </w:tc>
        <w:tc>
          <w:tcPr>
            <w:tcW w:w="550" w:type="pct"/>
            <w:vAlign w:val="center"/>
          </w:tcPr>
          <w:p w14:paraId="019624E5"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color w:val="000000"/>
                <w:sz w:val="21"/>
                <w:szCs w:val="21"/>
                <w:lang w:eastAsia="zh-CN"/>
              </w:rPr>
              <w:t>0.003</w:t>
            </w:r>
          </w:p>
        </w:tc>
        <w:tc>
          <w:tcPr>
            <w:tcW w:w="706" w:type="pct"/>
            <w:vAlign w:val="center"/>
          </w:tcPr>
          <w:p w14:paraId="78121B10"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color w:val="000000"/>
                <w:sz w:val="21"/>
                <w:szCs w:val="21"/>
                <w:lang w:eastAsia="zh-CN"/>
              </w:rPr>
              <w:t>1.003</w:t>
            </w:r>
          </w:p>
        </w:tc>
        <w:tc>
          <w:tcPr>
            <w:tcW w:w="1008" w:type="pct"/>
            <w:vAlign w:val="center"/>
          </w:tcPr>
          <w:p w14:paraId="69A525A7"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0</w:t>
            </w:r>
            <w:r>
              <w:rPr>
                <w:rFonts w:ascii="Arial" w:eastAsia="Microsoft YaHei" w:hAnsi="Arial" w:cs="Arial"/>
                <w:color w:val="000000"/>
                <w:sz w:val="21"/>
                <w:szCs w:val="21"/>
                <w:lang w:eastAsia="zh-CN"/>
              </w:rPr>
              <w:t>.961 - 1.046</w:t>
            </w:r>
          </w:p>
        </w:tc>
        <w:tc>
          <w:tcPr>
            <w:tcW w:w="538" w:type="pct"/>
            <w:vAlign w:val="center"/>
          </w:tcPr>
          <w:p w14:paraId="7FA2722C"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0</w:t>
            </w:r>
            <w:r>
              <w:rPr>
                <w:rFonts w:ascii="Arial" w:eastAsia="Microsoft YaHei" w:hAnsi="Arial" w:cs="Arial"/>
                <w:color w:val="000000"/>
                <w:sz w:val="21"/>
                <w:szCs w:val="21"/>
                <w:lang w:eastAsia="zh-CN"/>
              </w:rPr>
              <w:t>.907</w:t>
            </w:r>
          </w:p>
        </w:tc>
      </w:tr>
      <w:tr w:rsidR="00F10E23" w14:paraId="63E7036E" w14:textId="77777777" w:rsidTr="00690354">
        <w:trPr>
          <w:trHeight w:val="340"/>
          <w:tblCellSpacing w:w="0" w:type="dxa"/>
        </w:trPr>
        <w:tc>
          <w:tcPr>
            <w:tcW w:w="2198" w:type="pct"/>
            <w:vAlign w:val="center"/>
          </w:tcPr>
          <w:p w14:paraId="0C5DDE6D"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hint="eastAsia"/>
                <w:color w:val="000000"/>
                <w:sz w:val="21"/>
                <w:szCs w:val="21"/>
                <w:lang w:eastAsia="zh-CN"/>
              </w:rPr>
              <w:t>Sex</w:t>
            </w:r>
          </w:p>
        </w:tc>
        <w:tc>
          <w:tcPr>
            <w:tcW w:w="550" w:type="pct"/>
            <w:vAlign w:val="center"/>
          </w:tcPr>
          <w:p w14:paraId="082ABB4A"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w:t>
            </w:r>
            <w:r>
              <w:rPr>
                <w:rFonts w:ascii="Arial" w:eastAsia="SimSun" w:hAnsi="Arial" w:cs="Arial"/>
                <w:sz w:val="21"/>
                <w:szCs w:val="21"/>
                <w:lang w:eastAsia="zh-CN"/>
              </w:rPr>
              <w:t>0.272</w:t>
            </w:r>
          </w:p>
        </w:tc>
        <w:tc>
          <w:tcPr>
            <w:tcW w:w="706" w:type="pct"/>
            <w:vAlign w:val="center"/>
          </w:tcPr>
          <w:p w14:paraId="6A5FC87E"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762</w:t>
            </w:r>
          </w:p>
        </w:tc>
        <w:tc>
          <w:tcPr>
            <w:tcW w:w="1008" w:type="pct"/>
            <w:vAlign w:val="center"/>
          </w:tcPr>
          <w:p w14:paraId="779B75F8"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254 - 2</w:t>
            </w:r>
            <w:r>
              <w:rPr>
                <w:rFonts w:ascii="Arial" w:eastAsia="SimSun" w:hAnsi="Arial" w:cs="Arial" w:hint="eastAsia"/>
                <w:sz w:val="21"/>
                <w:szCs w:val="21"/>
                <w:lang w:eastAsia="zh-CN"/>
              </w:rPr>
              <w:t>.</w:t>
            </w:r>
            <w:r>
              <w:rPr>
                <w:rFonts w:ascii="Arial" w:eastAsia="SimSun" w:hAnsi="Arial" w:cs="Arial"/>
                <w:sz w:val="21"/>
                <w:szCs w:val="21"/>
                <w:lang w:eastAsia="zh-CN"/>
              </w:rPr>
              <w:t>286</w:t>
            </w:r>
          </w:p>
        </w:tc>
        <w:tc>
          <w:tcPr>
            <w:tcW w:w="538" w:type="pct"/>
            <w:vAlign w:val="center"/>
          </w:tcPr>
          <w:p w14:paraId="22099006"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628</w:t>
            </w:r>
          </w:p>
        </w:tc>
      </w:tr>
      <w:tr w:rsidR="00F10E23" w14:paraId="33628EC9" w14:textId="77777777" w:rsidTr="00690354">
        <w:trPr>
          <w:trHeight w:val="340"/>
          <w:tblCellSpacing w:w="0" w:type="dxa"/>
        </w:trPr>
        <w:tc>
          <w:tcPr>
            <w:tcW w:w="2198" w:type="pct"/>
            <w:vAlign w:val="center"/>
          </w:tcPr>
          <w:p w14:paraId="307B7737"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BMI (kg/m2)</w:t>
            </w:r>
          </w:p>
        </w:tc>
        <w:tc>
          <w:tcPr>
            <w:tcW w:w="550" w:type="pct"/>
            <w:vAlign w:val="center"/>
          </w:tcPr>
          <w:p w14:paraId="0B99542C"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w:t>
            </w:r>
            <w:r>
              <w:rPr>
                <w:rFonts w:ascii="Arial" w:eastAsia="SimSun" w:hAnsi="Arial" w:cs="Arial"/>
                <w:sz w:val="21"/>
                <w:szCs w:val="21"/>
                <w:lang w:eastAsia="zh-CN"/>
              </w:rPr>
              <w:t>0.011</w:t>
            </w:r>
          </w:p>
        </w:tc>
        <w:tc>
          <w:tcPr>
            <w:tcW w:w="706" w:type="pct"/>
            <w:vAlign w:val="center"/>
          </w:tcPr>
          <w:p w14:paraId="143ED1A3"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989</w:t>
            </w:r>
          </w:p>
        </w:tc>
        <w:tc>
          <w:tcPr>
            <w:tcW w:w="1008" w:type="pct"/>
            <w:vAlign w:val="center"/>
          </w:tcPr>
          <w:p w14:paraId="48FD0FCA"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 xml:space="preserve">.886 </w:t>
            </w:r>
            <w:r>
              <w:rPr>
                <w:rFonts w:ascii="Arial" w:eastAsia="SimSun" w:hAnsi="Arial" w:cs="Arial" w:hint="eastAsia"/>
                <w:sz w:val="21"/>
                <w:szCs w:val="21"/>
                <w:lang w:eastAsia="zh-CN"/>
              </w:rPr>
              <w:t>-</w:t>
            </w:r>
            <w:r>
              <w:rPr>
                <w:rFonts w:ascii="Arial" w:eastAsia="SimSun" w:hAnsi="Arial" w:cs="Arial"/>
                <w:sz w:val="21"/>
                <w:szCs w:val="21"/>
                <w:lang w:eastAsia="zh-CN"/>
              </w:rPr>
              <w:t xml:space="preserve"> 1.103</w:t>
            </w:r>
          </w:p>
        </w:tc>
        <w:tc>
          <w:tcPr>
            <w:tcW w:w="538" w:type="pct"/>
            <w:vAlign w:val="center"/>
          </w:tcPr>
          <w:p w14:paraId="2F538D5A"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838</w:t>
            </w:r>
          </w:p>
        </w:tc>
      </w:tr>
      <w:tr w:rsidR="00F10E23" w14:paraId="3472BAF4" w14:textId="77777777" w:rsidTr="00690354">
        <w:trPr>
          <w:trHeight w:val="340"/>
          <w:tblCellSpacing w:w="0" w:type="dxa"/>
        </w:trPr>
        <w:tc>
          <w:tcPr>
            <w:tcW w:w="2198" w:type="pct"/>
            <w:vAlign w:val="center"/>
          </w:tcPr>
          <w:p w14:paraId="670C8DBC"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PD duration (months)</w:t>
            </w:r>
          </w:p>
        </w:tc>
        <w:tc>
          <w:tcPr>
            <w:tcW w:w="550" w:type="pct"/>
            <w:vAlign w:val="center"/>
          </w:tcPr>
          <w:p w14:paraId="67A64188"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005</w:t>
            </w:r>
          </w:p>
        </w:tc>
        <w:tc>
          <w:tcPr>
            <w:tcW w:w="706" w:type="pct"/>
            <w:vAlign w:val="center"/>
          </w:tcPr>
          <w:p w14:paraId="702CEF3F"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1</w:t>
            </w:r>
            <w:r>
              <w:rPr>
                <w:rFonts w:ascii="Arial" w:eastAsia="SimSun" w:hAnsi="Arial" w:cs="Arial"/>
                <w:sz w:val="21"/>
                <w:szCs w:val="21"/>
                <w:lang w:eastAsia="zh-CN"/>
              </w:rPr>
              <w:t>.005</w:t>
            </w:r>
          </w:p>
        </w:tc>
        <w:tc>
          <w:tcPr>
            <w:tcW w:w="1008" w:type="pct"/>
            <w:vAlign w:val="center"/>
          </w:tcPr>
          <w:p w14:paraId="06E332DC"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988 - 1.022</w:t>
            </w:r>
          </w:p>
        </w:tc>
        <w:tc>
          <w:tcPr>
            <w:tcW w:w="538" w:type="pct"/>
            <w:vAlign w:val="center"/>
          </w:tcPr>
          <w:p w14:paraId="5522D5D9"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550</w:t>
            </w:r>
          </w:p>
        </w:tc>
      </w:tr>
      <w:tr w:rsidR="00F10E23" w14:paraId="4F4AA034" w14:textId="77777777" w:rsidTr="00690354">
        <w:trPr>
          <w:trHeight w:val="340"/>
          <w:tblCellSpacing w:w="0" w:type="dxa"/>
        </w:trPr>
        <w:tc>
          <w:tcPr>
            <w:tcW w:w="2198" w:type="pct"/>
            <w:vAlign w:val="center"/>
          </w:tcPr>
          <w:p w14:paraId="307AE34E"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Diabetes</w:t>
            </w:r>
          </w:p>
        </w:tc>
        <w:tc>
          <w:tcPr>
            <w:tcW w:w="550" w:type="pct"/>
            <w:vAlign w:val="center"/>
          </w:tcPr>
          <w:p w14:paraId="756EF7CE"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338</w:t>
            </w:r>
          </w:p>
        </w:tc>
        <w:tc>
          <w:tcPr>
            <w:tcW w:w="706" w:type="pct"/>
            <w:vAlign w:val="center"/>
          </w:tcPr>
          <w:p w14:paraId="3D259D30"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1</w:t>
            </w:r>
            <w:r>
              <w:rPr>
                <w:rFonts w:ascii="Arial" w:eastAsia="SimSun" w:hAnsi="Arial" w:cs="Arial"/>
                <w:sz w:val="21"/>
                <w:szCs w:val="21"/>
                <w:lang w:eastAsia="zh-CN"/>
              </w:rPr>
              <w:t>.402</w:t>
            </w:r>
          </w:p>
        </w:tc>
        <w:tc>
          <w:tcPr>
            <w:tcW w:w="1008" w:type="pct"/>
            <w:vAlign w:val="center"/>
          </w:tcPr>
          <w:p w14:paraId="670BFDF2"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0.456 - 4.313</w:t>
            </w:r>
          </w:p>
        </w:tc>
        <w:tc>
          <w:tcPr>
            <w:tcW w:w="538" w:type="pct"/>
            <w:vAlign w:val="center"/>
          </w:tcPr>
          <w:p w14:paraId="521A2001"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555</w:t>
            </w:r>
          </w:p>
        </w:tc>
      </w:tr>
      <w:tr w:rsidR="00F10E23" w14:paraId="3A973D87" w14:textId="77777777" w:rsidTr="00690354">
        <w:trPr>
          <w:trHeight w:val="340"/>
          <w:tblCellSpacing w:w="0" w:type="dxa"/>
        </w:trPr>
        <w:tc>
          <w:tcPr>
            <w:tcW w:w="2198" w:type="pct"/>
            <w:vAlign w:val="center"/>
          </w:tcPr>
          <w:p w14:paraId="7CF0BC8F"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CVD history</w:t>
            </w:r>
          </w:p>
        </w:tc>
        <w:tc>
          <w:tcPr>
            <w:tcW w:w="550" w:type="pct"/>
            <w:vAlign w:val="center"/>
          </w:tcPr>
          <w:p w14:paraId="3A7EB9B4"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w:t>
            </w:r>
            <w:r>
              <w:rPr>
                <w:rFonts w:ascii="Arial" w:eastAsia="Microsoft YaHei" w:hAnsi="Arial" w:cs="Arial"/>
                <w:color w:val="000000"/>
                <w:sz w:val="21"/>
                <w:szCs w:val="21"/>
                <w:lang w:eastAsia="zh-CN"/>
              </w:rPr>
              <w:t>0.375</w:t>
            </w:r>
          </w:p>
        </w:tc>
        <w:tc>
          <w:tcPr>
            <w:tcW w:w="706" w:type="pct"/>
            <w:vAlign w:val="center"/>
          </w:tcPr>
          <w:p w14:paraId="2AA6FCB1"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0</w:t>
            </w:r>
            <w:r>
              <w:rPr>
                <w:rFonts w:ascii="Arial" w:eastAsia="Microsoft YaHei" w:hAnsi="Arial" w:cs="Arial"/>
                <w:color w:val="000000"/>
                <w:sz w:val="21"/>
                <w:szCs w:val="21"/>
                <w:lang w:eastAsia="zh-CN"/>
              </w:rPr>
              <w:t>.688</w:t>
            </w:r>
          </w:p>
        </w:tc>
        <w:tc>
          <w:tcPr>
            <w:tcW w:w="1008" w:type="pct"/>
            <w:vAlign w:val="center"/>
          </w:tcPr>
          <w:p w14:paraId="6338E505"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SimSun" w:hAnsi="Arial" w:cs="Arial"/>
                <w:sz w:val="21"/>
                <w:szCs w:val="21"/>
                <w:lang w:eastAsia="zh-CN"/>
              </w:rPr>
              <w:t xml:space="preserve">0.178 </w:t>
            </w:r>
            <w:r>
              <w:rPr>
                <w:rFonts w:ascii="Arial" w:eastAsia="SimSun" w:hAnsi="Arial" w:cs="Arial" w:hint="eastAsia"/>
                <w:sz w:val="21"/>
                <w:szCs w:val="21"/>
                <w:lang w:eastAsia="zh-CN"/>
              </w:rPr>
              <w:t>-</w:t>
            </w:r>
            <w:r>
              <w:rPr>
                <w:rFonts w:ascii="Arial" w:eastAsia="SimSun" w:hAnsi="Arial" w:cs="Arial"/>
                <w:sz w:val="21"/>
                <w:szCs w:val="21"/>
                <w:lang w:eastAsia="zh-CN"/>
              </w:rPr>
              <w:t xml:space="preserve"> 2.648</w:t>
            </w:r>
          </w:p>
        </w:tc>
        <w:tc>
          <w:tcPr>
            <w:tcW w:w="538" w:type="pct"/>
            <w:vAlign w:val="center"/>
          </w:tcPr>
          <w:p w14:paraId="18B6DF0A"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0</w:t>
            </w:r>
            <w:r>
              <w:rPr>
                <w:rFonts w:ascii="Arial" w:eastAsia="Microsoft YaHei" w:hAnsi="Arial" w:cs="Arial"/>
                <w:color w:val="000000"/>
                <w:sz w:val="21"/>
                <w:szCs w:val="21"/>
                <w:lang w:eastAsia="zh-CN"/>
              </w:rPr>
              <w:t>.586</w:t>
            </w:r>
          </w:p>
        </w:tc>
      </w:tr>
      <w:tr w:rsidR="00F10E23" w14:paraId="46206045" w14:textId="77777777" w:rsidTr="00690354">
        <w:trPr>
          <w:trHeight w:val="346"/>
          <w:tblCellSpacing w:w="0" w:type="dxa"/>
        </w:trPr>
        <w:tc>
          <w:tcPr>
            <w:tcW w:w="2198" w:type="pct"/>
            <w:vAlign w:val="center"/>
          </w:tcPr>
          <w:p w14:paraId="5720350A"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Under immunosuppressive therapy</w:t>
            </w:r>
          </w:p>
        </w:tc>
        <w:tc>
          <w:tcPr>
            <w:tcW w:w="550" w:type="pct"/>
            <w:vAlign w:val="center"/>
          </w:tcPr>
          <w:p w14:paraId="099FA80A"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455</w:t>
            </w:r>
          </w:p>
        </w:tc>
        <w:tc>
          <w:tcPr>
            <w:tcW w:w="706" w:type="pct"/>
            <w:vAlign w:val="center"/>
          </w:tcPr>
          <w:p w14:paraId="4CFE2E38"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1</w:t>
            </w:r>
            <w:r>
              <w:rPr>
                <w:rFonts w:ascii="Arial" w:eastAsia="SimSun" w:hAnsi="Arial" w:cs="Arial"/>
                <w:sz w:val="21"/>
                <w:szCs w:val="21"/>
                <w:lang w:eastAsia="zh-CN"/>
              </w:rPr>
              <w:t>.577</w:t>
            </w:r>
          </w:p>
        </w:tc>
        <w:tc>
          <w:tcPr>
            <w:tcW w:w="1008" w:type="pct"/>
            <w:vAlign w:val="center"/>
          </w:tcPr>
          <w:p w14:paraId="4E400916"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0.301 - 8.263</w:t>
            </w:r>
          </w:p>
        </w:tc>
        <w:tc>
          <w:tcPr>
            <w:tcW w:w="538" w:type="pct"/>
            <w:vAlign w:val="center"/>
          </w:tcPr>
          <w:p w14:paraId="09A97CAB"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590</w:t>
            </w:r>
          </w:p>
        </w:tc>
      </w:tr>
      <w:tr w:rsidR="00F10E23" w14:paraId="2B26D978" w14:textId="77777777" w:rsidTr="00690354">
        <w:trPr>
          <w:trHeight w:val="340"/>
          <w:tblCellSpacing w:w="0" w:type="dxa"/>
        </w:trPr>
        <w:tc>
          <w:tcPr>
            <w:tcW w:w="2198" w:type="pct"/>
            <w:vAlign w:val="center"/>
          </w:tcPr>
          <w:p w14:paraId="631A2117" w14:textId="39AFB806"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Previous BP</w:t>
            </w:r>
          </w:p>
        </w:tc>
        <w:tc>
          <w:tcPr>
            <w:tcW w:w="550" w:type="pct"/>
            <w:vAlign w:val="center"/>
          </w:tcPr>
          <w:p w14:paraId="7C744A04"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w:t>
            </w:r>
            <w:r>
              <w:rPr>
                <w:rFonts w:ascii="Arial" w:eastAsia="SimSun" w:hAnsi="Arial" w:cs="Arial"/>
                <w:sz w:val="21"/>
                <w:szCs w:val="21"/>
                <w:lang w:eastAsia="zh-CN"/>
              </w:rPr>
              <w:t>0.652</w:t>
            </w:r>
          </w:p>
        </w:tc>
        <w:tc>
          <w:tcPr>
            <w:tcW w:w="706" w:type="pct"/>
            <w:vAlign w:val="center"/>
          </w:tcPr>
          <w:p w14:paraId="1448736B"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521</w:t>
            </w:r>
          </w:p>
        </w:tc>
        <w:tc>
          <w:tcPr>
            <w:tcW w:w="1008" w:type="pct"/>
            <w:vAlign w:val="center"/>
          </w:tcPr>
          <w:p w14:paraId="3A807C01"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0.154 - 1.763</w:t>
            </w:r>
          </w:p>
        </w:tc>
        <w:tc>
          <w:tcPr>
            <w:tcW w:w="538" w:type="pct"/>
            <w:vAlign w:val="center"/>
          </w:tcPr>
          <w:p w14:paraId="6E220BAD"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294</w:t>
            </w:r>
          </w:p>
        </w:tc>
      </w:tr>
      <w:tr w:rsidR="00F10E23" w14:paraId="7BC10BE0" w14:textId="77777777" w:rsidTr="00690354">
        <w:trPr>
          <w:trHeight w:val="340"/>
          <w:tblCellSpacing w:w="0" w:type="dxa"/>
        </w:trPr>
        <w:tc>
          <w:tcPr>
            <w:tcW w:w="2198" w:type="pct"/>
            <w:vAlign w:val="center"/>
          </w:tcPr>
          <w:p w14:paraId="0C71A08C"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Previous antibiotic use</w:t>
            </w:r>
          </w:p>
        </w:tc>
        <w:tc>
          <w:tcPr>
            <w:tcW w:w="550" w:type="pct"/>
            <w:vAlign w:val="center"/>
          </w:tcPr>
          <w:p w14:paraId="7E28C710"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20.692</w:t>
            </w:r>
          </w:p>
        </w:tc>
        <w:tc>
          <w:tcPr>
            <w:tcW w:w="706" w:type="pct"/>
            <w:vAlign w:val="center"/>
          </w:tcPr>
          <w:p w14:paraId="7D69B775"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gt;999.999</w:t>
            </w:r>
          </w:p>
        </w:tc>
        <w:tc>
          <w:tcPr>
            <w:tcW w:w="1008" w:type="pct"/>
            <w:vAlign w:val="center"/>
          </w:tcPr>
          <w:p w14:paraId="5BAFED14"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0.000 - &gt;999.999</w:t>
            </w:r>
          </w:p>
        </w:tc>
        <w:tc>
          <w:tcPr>
            <w:tcW w:w="538" w:type="pct"/>
            <w:vAlign w:val="center"/>
          </w:tcPr>
          <w:p w14:paraId="0726EF90"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997</w:t>
            </w:r>
          </w:p>
        </w:tc>
      </w:tr>
      <w:tr w:rsidR="00F10E23" w14:paraId="63E43E9A" w14:textId="77777777" w:rsidTr="00690354">
        <w:trPr>
          <w:trHeight w:val="340"/>
          <w:tblCellSpacing w:w="0" w:type="dxa"/>
        </w:trPr>
        <w:tc>
          <w:tcPr>
            <w:tcW w:w="2198" w:type="pct"/>
            <w:vAlign w:val="center"/>
          </w:tcPr>
          <w:p w14:paraId="37F182CB"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Potassium (mmol/L)</w:t>
            </w:r>
          </w:p>
        </w:tc>
        <w:tc>
          <w:tcPr>
            <w:tcW w:w="550" w:type="pct"/>
            <w:vAlign w:val="center"/>
          </w:tcPr>
          <w:p w14:paraId="4733674F"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190</w:t>
            </w:r>
          </w:p>
        </w:tc>
        <w:tc>
          <w:tcPr>
            <w:tcW w:w="706" w:type="pct"/>
            <w:vAlign w:val="center"/>
          </w:tcPr>
          <w:p w14:paraId="1A0F1911"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1</w:t>
            </w:r>
            <w:r>
              <w:rPr>
                <w:rFonts w:ascii="Arial" w:eastAsia="SimSun" w:hAnsi="Arial" w:cs="Arial"/>
                <w:sz w:val="21"/>
                <w:szCs w:val="21"/>
                <w:lang w:eastAsia="zh-CN"/>
              </w:rPr>
              <w:t>.209</w:t>
            </w:r>
          </w:p>
        </w:tc>
        <w:tc>
          <w:tcPr>
            <w:tcW w:w="1008" w:type="pct"/>
            <w:vAlign w:val="center"/>
          </w:tcPr>
          <w:p w14:paraId="50417312"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0.596 - 2.449</w:t>
            </w:r>
          </w:p>
        </w:tc>
        <w:tc>
          <w:tcPr>
            <w:tcW w:w="538" w:type="pct"/>
            <w:vAlign w:val="center"/>
          </w:tcPr>
          <w:p w14:paraId="79E867D5"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599</w:t>
            </w:r>
          </w:p>
        </w:tc>
      </w:tr>
      <w:tr w:rsidR="00F10E23" w14:paraId="1CCA1693" w14:textId="77777777" w:rsidTr="00690354">
        <w:trPr>
          <w:trHeight w:val="340"/>
          <w:tblCellSpacing w:w="0" w:type="dxa"/>
        </w:trPr>
        <w:tc>
          <w:tcPr>
            <w:tcW w:w="2198" w:type="pct"/>
            <w:vAlign w:val="center"/>
          </w:tcPr>
          <w:p w14:paraId="46428D43"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Hemoglobin (g/L)</w:t>
            </w:r>
          </w:p>
        </w:tc>
        <w:tc>
          <w:tcPr>
            <w:tcW w:w="550" w:type="pct"/>
            <w:vAlign w:val="center"/>
          </w:tcPr>
          <w:p w14:paraId="02320BBA"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008</w:t>
            </w:r>
          </w:p>
        </w:tc>
        <w:tc>
          <w:tcPr>
            <w:tcW w:w="706" w:type="pct"/>
            <w:vAlign w:val="center"/>
          </w:tcPr>
          <w:p w14:paraId="54F87D84"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1</w:t>
            </w:r>
            <w:r>
              <w:rPr>
                <w:rFonts w:ascii="Arial" w:eastAsia="SimSun" w:hAnsi="Arial" w:cs="Arial"/>
                <w:sz w:val="21"/>
                <w:szCs w:val="21"/>
                <w:lang w:eastAsia="zh-CN"/>
              </w:rPr>
              <w:t>.008</w:t>
            </w:r>
          </w:p>
        </w:tc>
        <w:tc>
          <w:tcPr>
            <w:tcW w:w="1008" w:type="pct"/>
            <w:vAlign w:val="center"/>
          </w:tcPr>
          <w:p w14:paraId="5BF40B78"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0.984 - 1.033</w:t>
            </w:r>
          </w:p>
        </w:tc>
        <w:tc>
          <w:tcPr>
            <w:tcW w:w="538" w:type="pct"/>
            <w:vAlign w:val="center"/>
          </w:tcPr>
          <w:p w14:paraId="3C68D542"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507</w:t>
            </w:r>
          </w:p>
        </w:tc>
      </w:tr>
      <w:tr w:rsidR="00F10E23" w14:paraId="604449AA" w14:textId="77777777" w:rsidTr="00690354">
        <w:trPr>
          <w:trHeight w:val="340"/>
          <w:tblCellSpacing w:w="0" w:type="dxa"/>
        </w:trPr>
        <w:tc>
          <w:tcPr>
            <w:tcW w:w="2198" w:type="pct"/>
            <w:vAlign w:val="center"/>
          </w:tcPr>
          <w:p w14:paraId="0FD0D7D4"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Serum albumin (g/L)</w:t>
            </w:r>
          </w:p>
        </w:tc>
        <w:tc>
          <w:tcPr>
            <w:tcW w:w="550" w:type="pct"/>
            <w:vAlign w:val="center"/>
          </w:tcPr>
          <w:p w14:paraId="59F48BFF"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w:t>
            </w:r>
            <w:r>
              <w:rPr>
                <w:rFonts w:ascii="Arial" w:eastAsia="SimSun" w:hAnsi="Arial" w:cs="Arial"/>
                <w:sz w:val="21"/>
                <w:szCs w:val="21"/>
                <w:lang w:eastAsia="zh-CN"/>
              </w:rPr>
              <w:t>0.076</w:t>
            </w:r>
          </w:p>
        </w:tc>
        <w:tc>
          <w:tcPr>
            <w:tcW w:w="706" w:type="pct"/>
            <w:vAlign w:val="center"/>
          </w:tcPr>
          <w:p w14:paraId="15ABA761"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927</w:t>
            </w:r>
          </w:p>
        </w:tc>
        <w:tc>
          <w:tcPr>
            <w:tcW w:w="1008" w:type="pct"/>
            <w:vAlign w:val="center"/>
          </w:tcPr>
          <w:p w14:paraId="754103BC"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0.835 - 1.029</w:t>
            </w:r>
          </w:p>
        </w:tc>
        <w:tc>
          <w:tcPr>
            <w:tcW w:w="538" w:type="pct"/>
            <w:vAlign w:val="center"/>
          </w:tcPr>
          <w:p w14:paraId="5A3938C8"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154</w:t>
            </w:r>
          </w:p>
        </w:tc>
      </w:tr>
      <w:tr w:rsidR="00F10E23" w14:paraId="4AA48841" w14:textId="77777777" w:rsidTr="00690354">
        <w:trPr>
          <w:trHeight w:val="340"/>
          <w:tblCellSpacing w:w="0" w:type="dxa"/>
        </w:trPr>
        <w:tc>
          <w:tcPr>
            <w:tcW w:w="2198" w:type="pct"/>
            <w:vAlign w:val="center"/>
          </w:tcPr>
          <w:p w14:paraId="589DDAD5"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Blood uric acid (</w:t>
            </w:r>
            <w:r>
              <w:rPr>
                <w:rFonts w:ascii="Arial" w:eastAsia="Microsoft YaHei" w:hAnsi="Arial" w:cs="Arial"/>
                <w:color w:val="000000"/>
                <w:sz w:val="21"/>
                <w:szCs w:val="21"/>
                <w:lang w:eastAsia="zh-CN"/>
              </w:rPr>
              <w:sym w:font="Symbol" w:char="F06D"/>
            </w:r>
            <w:r>
              <w:rPr>
                <w:rFonts w:ascii="Arial" w:eastAsia="Microsoft YaHei" w:hAnsi="Arial" w:cs="Arial"/>
                <w:color w:val="000000"/>
                <w:sz w:val="21"/>
                <w:szCs w:val="21"/>
                <w:lang w:eastAsia="zh-CN"/>
              </w:rPr>
              <w:t>mol/L)</w:t>
            </w:r>
          </w:p>
        </w:tc>
        <w:tc>
          <w:tcPr>
            <w:tcW w:w="550" w:type="pct"/>
            <w:vAlign w:val="center"/>
          </w:tcPr>
          <w:p w14:paraId="3AE11231"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004</w:t>
            </w:r>
          </w:p>
        </w:tc>
        <w:tc>
          <w:tcPr>
            <w:tcW w:w="706" w:type="pct"/>
            <w:vAlign w:val="center"/>
          </w:tcPr>
          <w:p w14:paraId="6783C275"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1</w:t>
            </w:r>
            <w:r>
              <w:rPr>
                <w:rFonts w:ascii="Arial" w:eastAsia="SimSun" w:hAnsi="Arial" w:cs="Arial"/>
                <w:sz w:val="21"/>
                <w:szCs w:val="21"/>
                <w:lang w:eastAsia="zh-CN"/>
              </w:rPr>
              <w:t>.004</w:t>
            </w:r>
          </w:p>
        </w:tc>
        <w:tc>
          <w:tcPr>
            <w:tcW w:w="1008" w:type="pct"/>
            <w:vAlign w:val="center"/>
          </w:tcPr>
          <w:p w14:paraId="44C7E87B"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0.996 - 1.011</w:t>
            </w:r>
          </w:p>
        </w:tc>
        <w:tc>
          <w:tcPr>
            <w:tcW w:w="538" w:type="pct"/>
            <w:vAlign w:val="center"/>
          </w:tcPr>
          <w:p w14:paraId="442E98B1"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339</w:t>
            </w:r>
          </w:p>
        </w:tc>
      </w:tr>
      <w:tr w:rsidR="00F10E23" w14:paraId="7F080303" w14:textId="77777777" w:rsidTr="00690354">
        <w:trPr>
          <w:trHeight w:val="340"/>
          <w:tblCellSpacing w:w="0" w:type="dxa"/>
        </w:trPr>
        <w:tc>
          <w:tcPr>
            <w:tcW w:w="2198" w:type="pct"/>
            <w:vAlign w:val="center"/>
          </w:tcPr>
          <w:p w14:paraId="250C0A2B"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eGFR (ml/min/1.73m</w:t>
            </w:r>
            <w:r>
              <w:rPr>
                <w:rFonts w:ascii="Arial" w:eastAsia="Microsoft YaHei" w:hAnsi="Arial" w:cs="Arial"/>
                <w:color w:val="000000"/>
                <w:sz w:val="21"/>
                <w:szCs w:val="21"/>
                <w:vertAlign w:val="superscript"/>
                <w:lang w:eastAsia="zh-CN"/>
              </w:rPr>
              <w:t>2</w:t>
            </w:r>
            <w:r>
              <w:rPr>
                <w:rFonts w:ascii="Arial" w:eastAsia="Microsoft YaHei" w:hAnsi="Arial" w:cs="Arial"/>
                <w:color w:val="000000"/>
                <w:sz w:val="21"/>
                <w:szCs w:val="21"/>
                <w:lang w:eastAsia="zh-CN"/>
              </w:rPr>
              <w:t>)</w:t>
            </w:r>
          </w:p>
        </w:tc>
        <w:tc>
          <w:tcPr>
            <w:tcW w:w="550" w:type="pct"/>
            <w:vAlign w:val="center"/>
          </w:tcPr>
          <w:p w14:paraId="59EEE451"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257</w:t>
            </w:r>
          </w:p>
        </w:tc>
        <w:tc>
          <w:tcPr>
            <w:tcW w:w="706" w:type="pct"/>
            <w:vAlign w:val="center"/>
          </w:tcPr>
          <w:p w14:paraId="3CB9E951"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1</w:t>
            </w:r>
            <w:r>
              <w:rPr>
                <w:rFonts w:ascii="Arial" w:eastAsia="SimSun" w:hAnsi="Arial" w:cs="Arial"/>
                <w:sz w:val="21"/>
                <w:szCs w:val="21"/>
                <w:lang w:eastAsia="zh-CN"/>
              </w:rPr>
              <w:t>.292</w:t>
            </w:r>
          </w:p>
        </w:tc>
        <w:tc>
          <w:tcPr>
            <w:tcW w:w="1008" w:type="pct"/>
            <w:vAlign w:val="center"/>
          </w:tcPr>
          <w:p w14:paraId="4338A5DD"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1.002 - 1.667</w:t>
            </w:r>
          </w:p>
        </w:tc>
        <w:tc>
          <w:tcPr>
            <w:tcW w:w="538" w:type="pct"/>
            <w:vAlign w:val="center"/>
          </w:tcPr>
          <w:p w14:paraId="6F3FD62A" w14:textId="77777777" w:rsidR="00F10E23" w:rsidRDefault="00F10E23" w:rsidP="00690354">
            <w:pPr>
              <w:spacing w:before="100" w:beforeAutospacing="1" w:after="100" w:afterAutospacing="1" w:line="0" w:lineRule="atLeast"/>
              <w:rPr>
                <w:rFonts w:ascii="Arial" w:eastAsia="SimSun" w:hAnsi="Arial" w:cs="Arial"/>
                <w:b/>
                <w:bCs/>
                <w:sz w:val="21"/>
                <w:szCs w:val="21"/>
                <w:lang w:eastAsia="zh-CN"/>
              </w:rPr>
            </w:pPr>
            <w:r>
              <w:rPr>
                <w:rFonts w:ascii="Arial" w:eastAsia="SimSun" w:hAnsi="Arial" w:cs="Arial" w:hint="eastAsia"/>
                <w:b/>
                <w:bCs/>
                <w:sz w:val="21"/>
                <w:szCs w:val="21"/>
                <w:lang w:eastAsia="zh-CN"/>
              </w:rPr>
              <w:t>0</w:t>
            </w:r>
            <w:r>
              <w:rPr>
                <w:rFonts w:ascii="Arial" w:eastAsia="SimSun" w:hAnsi="Arial" w:cs="Arial"/>
                <w:b/>
                <w:bCs/>
                <w:sz w:val="21"/>
                <w:szCs w:val="21"/>
                <w:lang w:eastAsia="zh-CN"/>
              </w:rPr>
              <w:t>.048</w:t>
            </w:r>
          </w:p>
        </w:tc>
      </w:tr>
      <w:tr w:rsidR="00F10E23" w14:paraId="06F4B1F8" w14:textId="77777777" w:rsidTr="00690354">
        <w:trPr>
          <w:trHeight w:val="340"/>
          <w:tblCellSpacing w:w="0" w:type="dxa"/>
        </w:trPr>
        <w:tc>
          <w:tcPr>
            <w:tcW w:w="2198" w:type="pct"/>
            <w:vAlign w:val="center"/>
          </w:tcPr>
          <w:p w14:paraId="716890BC"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proofErr w:type="spellStart"/>
            <w:r>
              <w:rPr>
                <w:rFonts w:ascii="Arial" w:eastAsia="Microsoft YaHei" w:hAnsi="Arial" w:cs="Arial"/>
                <w:color w:val="000000"/>
                <w:sz w:val="21"/>
                <w:szCs w:val="21"/>
                <w:lang w:eastAsia="zh-CN"/>
              </w:rPr>
              <w:t>iPTH</w:t>
            </w:r>
            <w:proofErr w:type="spellEnd"/>
            <w:r>
              <w:rPr>
                <w:rFonts w:ascii="Arial" w:eastAsia="Microsoft YaHei" w:hAnsi="Arial" w:cs="Arial"/>
                <w:color w:val="000000"/>
                <w:sz w:val="21"/>
                <w:szCs w:val="21"/>
                <w:lang w:eastAsia="zh-CN"/>
              </w:rPr>
              <w:t> (</w:t>
            </w:r>
            <w:proofErr w:type="spellStart"/>
            <w:r>
              <w:rPr>
                <w:rFonts w:ascii="Arial" w:eastAsia="Microsoft YaHei" w:hAnsi="Arial" w:cs="Arial"/>
                <w:color w:val="000000"/>
                <w:sz w:val="21"/>
                <w:szCs w:val="21"/>
                <w:lang w:eastAsia="zh-CN"/>
              </w:rPr>
              <w:t>pg</w:t>
            </w:r>
            <w:proofErr w:type="spellEnd"/>
            <w:r>
              <w:rPr>
                <w:rFonts w:ascii="Arial" w:eastAsia="Microsoft YaHei" w:hAnsi="Arial" w:cs="Arial"/>
                <w:color w:val="000000"/>
                <w:sz w:val="21"/>
                <w:szCs w:val="21"/>
                <w:lang w:eastAsia="zh-CN"/>
              </w:rPr>
              <w:t>/mL)</w:t>
            </w:r>
          </w:p>
        </w:tc>
        <w:tc>
          <w:tcPr>
            <w:tcW w:w="550" w:type="pct"/>
            <w:vAlign w:val="center"/>
          </w:tcPr>
          <w:p w14:paraId="538565DF"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w:t>
            </w:r>
            <w:r>
              <w:rPr>
                <w:rFonts w:ascii="Arial" w:eastAsia="SimSun" w:hAnsi="Arial" w:cs="Arial"/>
                <w:sz w:val="21"/>
                <w:szCs w:val="21"/>
                <w:lang w:eastAsia="zh-CN"/>
              </w:rPr>
              <w:t>0.001</w:t>
            </w:r>
          </w:p>
        </w:tc>
        <w:tc>
          <w:tcPr>
            <w:tcW w:w="706" w:type="pct"/>
            <w:vAlign w:val="center"/>
          </w:tcPr>
          <w:p w14:paraId="3FA1F34E"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999</w:t>
            </w:r>
          </w:p>
        </w:tc>
        <w:tc>
          <w:tcPr>
            <w:tcW w:w="1008" w:type="pct"/>
            <w:vAlign w:val="center"/>
          </w:tcPr>
          <w:p w14:paraId="42FFC244"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0.997 - 1.002</w:t>
            </w:r>
          </w:p>
        </w:tc>
        <w:tc>
          <w:tcPr>
            <w:tcW w:w="538" w:type="pct"/>
            <w:vAlign w:val="center"/>
          </w:tcPr>
          <w:p w14:paraId="68CC76C1"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522</w:t>
            </w:r>
          </w:p>
        </w:tc>
      </w:tr>
      <w:tr w:rsidR="00F10E23" w14:paraId="24D9A809" w14:textId="77777777" w:rsidTr="00690354">
        <w:trPr>
          <w:trHeight w:val="340"/>
          <w:tblCellSpacing w:w="0" w:type="dxa"/>
        </w:trPr>
        <w:tc>
          <w:tcPr>
            <w:tcW w:w="2198" w:type="pct"/>
            <w:vAlign w:val="center"/>
          </w:tcPr>
          <w:p w14:paraId="745C2120"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proofErr w:type="spellStart"/>
            <w:r>
              <w:rPr>
                <w:rFonts w:ascii="Arial" w:eastAsia="Microsoft YaHei" w:hAnsi="Arial" w:cs="Arial"/>
                <w:color w:val="000000"/>
                <w:sz w:val="21"/>
                <w:szCs w:val="21"/>
                <w:lang w:eastAsia="zh-CN"/>
              </w:rPr>
              <w:t>hsCRP</w:t>
            </w:r>
            <w:proofErr w:type="spellEnd"/>
            <w:r>
              <w:rPr>
                <w:rFonts w:ascii="Arial" w:eastAsia="Microsoft YaHei" w:hAnsi="Arial" w:cs="Arial"/>
                <w:color w:val="000000"/>
                <w:sz w:val="21"/>
                <w:szCs w:val="21"/>
                <w:lang w:eastAsia="zh-CN"/>
              </w:rPr>
              <w:t> (mg/L)</w:t>
            </w:r>
          </w:p>
        </w:tc>
        <w:tc>
          <w:tcPr>
            <w:tcW w:w="550" w:type="pct"/>
            <w:vAlign w:val="center"/>
          </w:tcPr>
          <w:p w14:paraId="0D6FC502"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001</w:t>
            </w:r>
          </w:p>
        </w:tc>
        <w:tc>
          <w:tcPr>
            <w:tcW w:w="706" w:type="pct"/>
            <w:vAlign w:val="center"/>
          </w:tcPr>
          <w:p w14:paraId="13E5A549"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1</w:t>
            </w:r>
            <w:r>
              <w:rPr>
                <w:rFonts w:ascii="Arial" w:eastAsia="SimSun" w:hAnsi="Arial" w:cs="Arial"/>
                <w:sz w:val="21"/>
                <w:szCs w:val="21"/>
                <w:lang w:eastAsia="zh-CN"/>
              </w:rPr>
              <w:t>.001</w:t>
            </w:r>
          </w:p>
        </w:tc>
        <w:tc>
          <w:tcPr>
            <w:tcW w:w="1008" w:type="pct"/>
            <w:vAlign w:val="center"/>
          </w:tcPr>
          <w:p w14:paraId="6C02A6E7"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0.996 - 1.006</w:t>
            </w:r>
          </w:p>
        </w:tc>
        <w:tc>
          <w:tcPr>
            <w:tcW w:w="538" w:type="pct"/>
            <w:vAlign w:val="center"/>
          </w:tcPr>
          <w:p w14:paraId="3CC9CD66"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789</w:t>
            </w:r>
          </w:p>
        </w:tc>
      </w:tr>
      <w:tr w:rsidR="00F10E23" w14:paraId="14EABB23" w14:textId="77777777" w:rsidTr="00690354">
        <w:trPr>
          <w:trHeight w:val="340"/>
          <w:tblCellSpacing w:w="0" w:type="dxa"/>
        </w:trPr>
        <w:tc>
          <w:tcPr>
            <w:tcW w:w="2198" w:type="pct"/>
            <w:vAlign w:val="center"/>
          </w:tcPr>
          <w:p w14:paraId="2CE9B024"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Microsoft YaHei" w:hAnsi="Arial" w:cs="Arial"/>
                <w:color w:val="000000"/>
                <w:sz w:val="21"/>
                <w:szCs w:val="21"/>
                <w:lang w:eastAsia="zh-CN"/>
              </w:rPr>
              <w:t>Peritoneal effluent PMN (%)</w:t>
            </w:r>
          </w:p>
        </w:tc>
        <w:tc>
          <w:tcPr>
            <w:tcW w:w="550" w:type="pct"/>
            <w:vAlign w:val="center"/>
          </w:tcPr>
          <w:p w14:paraId="1C17216F"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w:t>
            </w:r>
            <w:r>
              <w:rPr>
                <w:rFonts w:ascii="Arial" w:eastAsia="SimSun" w:hAnsi="Arial" w:cs="Arial"/>
                <w:sz w:val="21"/>
                <w:szCs w:val="21"/>
                <w:lang w:eastAsia="zh-CN"/>
              </w:rPr>
              <w:t>0.040</w:t>
            </w:r>
          </w:p>
        </w:tc>
        <w:tc>
          <w:tcPr>
            <w:tcW w:w="706" w:type="pct"/>
            <w:vAlign w:val="center"/>
          </w:tcPr>
          <w:p w14:paraId="3E6A5652" w14:textId="77777777" w:rsidR="00F10E23" w:rsidRDefault="00F10E23" w:rsidP="00A87BB1">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hint="eastAsia"/>
                <w:sz w:val="21"/>
                <w:szCs w:val="21"/>
                <w:lang w:eastAsia="zh-CN"/>
              </w:rPr>
              <w:t>0</w:t>
            </w:r>
            <w:r>
              <w:rPr>
                <w:rFonts w:ascii="Arial" w:eastAsia="SimSun" w:hAnsi="Arial" w:cs="Arial"/>
                <w:sz w:val="21"/>
                <w:szCs w:val="21"/>
                <w:lang w:eastAsia="zh-CN"/>
              </w:rPr>
              <w:t>.961</w:t>
            </w:r>
          </w:p>
        </w:tc>
        <w:tc>
          <w:tcPr>
            <w:tcW w:w="1008" w:type="pct"/>
            <w:vAlign w:val="center"/>
          </w:tcPr>
          <w:p w14:paraId="107E6E12"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0.931 - 0.992</w:t>
            </w:r>
          </w:p>
        </w:tc>
        <w:tc>
          <w:tcPr>
            <w:tcW w:w="538" w:type="pct"/>
            <w:vAlign w:val="center"/>
          </w:tcPr>
          <w:p w14:paraId="5D5159B1" w14:textId="77777777" w:rsidR="00F10E23" w:rsidRDefault="00F10E23" w:rsidP="00690354">
            <w:pPr>
              <w:spacing w:before="100" w:beforeAutospacing="1" w:after="100" w:afterAutospacing="1" w:line="0" w:lineRule="atLeast"/>
              <w:rPr>
                <w:rFonts w:ascii="Arial" w:eastAsia="SimSun" w:hAnsi="Arial" w:cs="Arial"/>
                <w:b/>
                <w:bCs/>
                <w:sz w:val="21"/>
                <w:szCs w:val="21"/>
                <w:lang w:eastAsia="zh-CN"/>
              </w:rPr>
            </w:pPr>
            <w:r>
              <w:rPr>
                <w:rFonts w:ascii="Arial" w:eastAsia="SimSun" w:hAnsi="Arial" w:cs="Arial"/>
                <w:b/>
                <w:bCs/>
                <w:sz w:val="21"/>
                <w:szCs w:val="21"/>
                <w:lang w:eastAsia="zh-CN"/>
              </w:rPr>
              <w:t>0</w:t>
            </w:r>
            <w:r>
              <w:rPr>
                <w:rFonts w:ascii="Arial" w:eastAsia="SimSun" w:hAnsi="Arial" w:cs="Arial" w:hint="eastAsia"/>
                <w:b/>
                <w:bCs/>
                <w:sz w:val="21"/>
                <w:szCs w:val="21"/>
                <w:lang w:eastAsia="zh-CN"/>
              </w:rPr>
              <w:t>.</w:t>
            </w:r>
            <w:r>
              <w:rPr>
                <w:rFonts w:ascii="Arial" w:eastAsia="SimSun" w:hAnsi="Arial" w:cs="Arial"/>
                <w:b/>
                <w:bCs/>
                <w:sz w:val="21"/>
                <w:szCs w:val="21"/>
                <w:lang w:eastAsia="zh-CN"/>
              </w:rPr>
              <w:t>013</w:t>
            </w:r>
          </w:p>
        </w:tc>
      </w:tr>
      <w:tr w:rsidR="00F10E23" w14:paraId="2C1C051F" w14:textId="77777777" w:rsidTr="00690354">
        <w:trPr>
          <w:trHeight w:val="340"/>
          <w:tblCellSpacing w:w="0" w:type="dxa"/>
        </w:trPr>
        <w:tc>
          <w:tcPr>
            <w:tcW w:w="2198" w:type="pct"/>
            <w:vAlign w:val="center"/>
          </w:tcPr>
          <w:p w14:paraId="0C19ED68" w14:textId="3EC51F69" w:rsidR="00F10E23" w:rsidRDefault="00F10E23" w:rsidP="00690354">
            <w:pPr>
              <w:spacing w:before="100" w:beforeAutospacing="1" w:after="100" w:afterAutospacing="1" w:line="0" w:lineRule="atLeast"/>
              <w:rPr>
                <w:rFonts w:ascii="Arial" w:eastAsia="Microsoft YaHei" w:hAnsi="Arial" w:cs="Arial"/>
                <w:b/>
                <w:bCs/>
                <w:color w:val="000000"/>
                <w:sz w:val="21"/>
                <w:szCs w:val="21"/>
                <w:lang w:eastAsia="zh-CN"/>
              </w:rPr>
            </w:pPr>
            <w:r>
              <w:rPr>
                <w:rFonts w:ascii="Arial" w:eastAsia="Microsoft YaHei" w:hAnsi="Arial" w:cs="Arial"/>
                <w:b/>
                <w:bCs/>
                <w:color w:val="000000"/>
                <w:sz w:val="21"/>
                <w:szCs w:val="21"/>
                <w:lang w:eastAsia="zh-CN"/>
              </w:rPr>
              <w:t>Season</w:t>
            </w:r>
            <w:r w:rsidR="00767142">
              <w:rPr>
                <w:rFonts w:ascii="Arial" w:eastAsia="Microsoft YaHei" w:hAnsi="Arial" w:cs="Arial"/>
                <w:b/>
                <w:bCs/>
                <w:color w:val="000000"/>
                <w:sz w:val="21"/>
                <w:szCs w:val="21"/>
                <w:lang w:eastAsia="zh-CN"/>
              </w:rPr>
              <w:t>al</w:t>
            </w:r>
            <w:r>
              <w:rPr>
                <w:rFonts w:ascii="Arial" w:eastAsia="Microsoft YaHei" w:hAnsi="Arial" w:cs="Arial"/>
                <w:b/>
                <w:bCs/>
                <w:color w:val="000000"/>
                <w:sz w:val="21"/>
                <w:szCs w:val="21"/>
                <w:lang w:eastAsia="zh-CN"/>
              </w:rPr>
              <w:t xml:space="preserve"> </w:t>
            </w:r>
            <w:r>
              <w:rPr>
                <w:rFonts w:ascii="Arial" w:eastAsia="Microsoft YaHei" w:hAnsi="Arial" w:cs="Arial" w:hint="eastAsia"/>
                <w:b/>
                <w:bCs/>
                <w:color w:val="000000"/>
                <w:sz w:val="21"/>
                <w:szCs w:val="21"/>
                <w:lang w:eastAsia="zh-CN"/>
              </w:rPr>
              <w:t>change</w:t>
            </w:r>
          </w:p>
        </w:tc>
        <w:tc>
          <w:tcPr>
            <w:tcW w:w="550" w:type="pct"/>
            <w:vAlign w:val="center"/>
          </w:tcPr>
          <w:p w14:paraId="59B57164"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p>
        </w:tc>
        <w:tc>
          <w:tcPr>
            <w:tcW w:w="706" w:type="pct"/>
            <w:vAlign w:val="center"/>
          </w:tcPr>
          <w:p w14:paraId="20CBF587"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p>
        </w:tc>
        <w:tc>
          <w:tcPr>
            <w:tcW w:w="1008" w:type="pct"/>
            <w:vAlign w:val="center"/>
          </w:tcPr>
          <w:p w14:paraId="4B96FA9C"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p>
        </w:tc>
        <w:tc>
          <w:tcPr>
            <w:tcW w:w="538" w:type="pct"/>
            <w:vAlign w:val="center"/>
          </w:tcPr>
          <w:p w14:paraId="7A18FFD8"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p>
        </w:tc>
      </w:tr>
      <w:tr w:rsidR="00F10E23" w14:paraId="1067BC0F" w14:textId="77777777" w:rsidTr="00690354">
        <w:trPr>
          <w:trHeight w:val="340"/>
          <w:tblCellSpacing w:w="0" w:type="dxa"/>
        </w:trPr>
        <w:tc>
          <w:tcPr>
            <w:tcW w:w="2198" w:type="pct"/>
            <w:vAlign w:val="center"/>
          </w:tcPr>
          <w:p w14:paraId="49FD2F48"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color w:val="000000"/>
                <w:sz w:val="21"/>
                <w:szCs w:val="21"/>
                <w:lang w:eastAsia="zh-CN"/>
              </w:rPr>
              <w:t>Winter</w:t>
            </w:r>
          </w:p>
        </w:tc>
        <w:tc>
          <w:tcPr>
            <w:tcW w:w="550" w:type="pct"/>
            <w:vAlign w:val="center"/>
          </w:tcPr>
          <w:p w14:paraId="110BBFC4"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Reference</w:t>
            </w:r>
          </w:p>
        </w:tc>
        <w:tc>
          <w:tcPr>
            <w:tcW w:w="706" w:type="pct"/>
            <w:vAlign w:val="center"/>
          </w:tcPr>
          <w:p w14:paraId="0AC8772E"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Reference</w:t>
            </w:r>
          </w:p>
        </w:tc>
        <w:tc>
          <w:tcPr>
            <w:tcW w:w="1008" w:type="pct"/>
            <w:vAlign w:val="center"/>
          </w:tcPr>
          <w:p w14:paraId="4790E34C"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Reference</w:t>
            </w:r>
          </w:p>
        </w:tc>
        <w:tc>
          <w:tcPr>
            <w:tcW w:w="538" w:type="pct"/>
            <w:vAlign w:val="center"/>
          </w:tcPr>
          <w:p w14:paraId="1C6CAE4F" w14:textId="77777777" w:rsidR="00F10E23" w:rsidRDefault="00F10E23" w:rsidP="00690354">
            <w:pPr>
              <w:spacing w:before="100" w:beforeAutospacing="1" w:after="100" w:afterAutospacing="1" w:line="0" w:lineRule="atLeast"/>
              <w:rPr>
                <w:rFonts w:ascii="Arial" w:eastAsia="SimSun" w:hAnsi="Arial" w:cs="Arial"/>
                <w:sz w:val="21"/>
                <w:szCs w:val="21"/>
                <w:lang w:eastAsia="zh-CN"/>
              </w:rPr>
            </w:pPr>
            <w:r>
              <w:rPr>
                <w:rFonts w:ascii="Arial" w:eastAsia="SimSun" w:hAnsi="Arial" w:cs="Arial"/>
                <w:sz w:val="21"/>
                <w:szCs w:val="21"/>
                <w:lang w:eastAsia="zh-CN"/>
              </w:rPr>
              <w:t>Reference</w:t>
            </w:r>
          </w:p>
        </w:tc>
      </w:tr>
      <w:tr w:rsidR="00F10E23" w14:paraId="5A9DCB8D" w14:textId="77777777" w:rsidTr="00690354">
        <w:trPr>
          <w:trHeight w:val="340"/>
          <w:tblCellSpacing w:w="0" w:type="dxa"/>
        </w:trPr>
        <w:tc>
          <w:tcPr>
            <w:tcW w:w="2198" w:type="pct"/>
            <w:vAlign w:val="center"/>
          </w:tcPr>
          <w:p w14:paraId="76A63721"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color w:val="000000"/>
                <w:sz w:val="21"/>
                <w:szCs w:val="21"/>
                <w:lang w:eastAsia="zh-CN"/>
              </w:rPr>
              <w:t>Spring</w:t>
            </w:r>
          </w:p>
        </w:tc>
        <w:tc>
          <w:tcPr>
            <w:tcW w:w="550" w:type="pct"/>
            <w:vAlign w:val="center"/>
          </w:tcPr>
          <w:p w14:paraId="619DE938"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w:t>
            </w:r>
            <w:r>
              <w:rPr>
                <w:rFonts w:ascii="Arial" w:eastAsia="Microsoft YaHei" w:hAnsi="Arial" w:cs="Arial"/>
                <w:color w:val="000000"/>
                <w:sz w:val="21"/>
                <w:szCs w:val="21"/>
                <w:lang w:eastAsia="zh-CN"/>
              </w:rPr>
              <w:t>0.598</w:t>
            </w:r>
          </w:p>
        </w:tc>
        <w:tc>
          <w:tcPr>
            <w:tcW w:w="706" w:type="pct"/>
            <w:vAlign w:val="center"/>
          </w:tcPr>
          <w:p w14:paraId="0208E97B"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0</w:t>
            </w:r>
            <w:r>
              <w:rPr>
                <w:rFonts w:ascii="Arial" w:eastAsia="Microsoft YaHei" w:hAnsi="Arial" w:cs="Arial"/>
                <w:color w:val="000000"/>
                <w:sz w:val="21"/>
                <w:szCs w:val="21"/>
                <w:lang w:eastAsia="zh-CN"/>
              </w:rPr>
              <w:t>.550</w:t>
            </w:r>
          </w:p>
        </w:tc>
        <w:tc>
          <w:tcPr>
            <w:tcW w:w="1008" w:type="pct"/>
            <w:vAlign w:val="center"/>
          </w:tcPr>
          <w:p w14:paraId="2AF1C8E2"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SimSun" w:hAnsi="Arial" w:cs="Arial"/>
                <w:sz w:val="21"/>
                <w:szCs w:val="21"/>
                <w:lang w:eastAsia="zh-CN"/>
              </w:rPr>
              <w:t>0.094 - 3.201</w:t>
            </w:r>
          </w:p>
        </w:tc>
        <w:tc>
          <w:tcPr>
            <w:tcW w:w="538" w:type="pct"/>
            <w:vAlign w:val="center"/>
          </w:tcPr>
          <w:p w14:paraId="18B45E99"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0</w:t>
            </w:r>
            <w:r>
              <w:rPr>
                <w:rFonts w:ascii="Arial" w:eastAsia="Microsoft YaHei" w:hAnsi="Arial" w:cs="Arial"/>
                <w:color w:val="000000"/>
                <w:sz w:val="21"/>
                <w:szCs w:val="21"/>
                <w:lang w:eastAsia="zh-CN"/>
              </w:rPr>
              <w:t>.506</w:t>
            </w:r>
          </w:p>
        </w:tc>
      </w:tr>
      <w:tr w:rsidR="00F10E23" w14:paraId="71EC0241" w14:textId="77777777" w:rsidTr="00690354">
        <w:trPr>
          <w:trHeight w:val="340"/>
          <w:tblCellSpacing w:w="0" w:type="dxa"/>
        </w:trPr>
        <w:tc>
          <w:tcPr>
            <w:tcW w:w="2198" w:type="pct"/>
            <w:vAlign w:val="center"/>
          </w:tcPr>
          <w:p w14:paraId="7296D45C"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color w:val="000000"/>
                <w:sz w:val="21"/>
                <w:szCs w:val="21"/>
                <w:lang w:eastAsia="zh-CN"/>
              </w:rPr>
              <w:t>Summer</w:t>
            </w:r>
          </w:p>
        </w:tc>
        <w:tc>
          <w:tcPr>
            <w:tcW w:w="550" w:type="pct"/>
            <w:vAlign w:val="center"/>
          </w:tcPr>
          <w:p w14:paraId="1F5DBC18"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w:t>
            </w:r>
            <w:r>
              <w:rPr>
                <w:rFonts w:ascii="Arial" w:eastAsia="Microsoft YaHei" w:hAnsi="Arial" w:cs="Arial"/>
                <w:color w:val="000000"/>
                <w:sz w:val="21"/>
                <w:szCs w:val="21"/>
                <w:lang w:eastAsia="zh-CN"/>
              </w:rPr>
              <w:t>0.450</w:t>
            </w:r>
          </w:p>
        </w:tc>
        <w:tc>
          <w:tcPr>
            <w:tcW w:w="706" w:type="pct"/>
            <w:vAlign w:val="center"/>
          </w:tcPr>
          <w:p w14:paraId="6A05A322"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0</w:t>
            </w:r>
            <w:r>
              <w:rPr>
                <w:rFonts w:ascii="Arial" w:eastAsia="Microsoft YaHei" w:hAnsi="Arial" w:cs="Arial"/>
                <w:color w:val="000000"/>
                <w:sz w:val="21"/>
                <w:szCs w:val="21"/>
                <w:lang w:eastAsia="zh-CN"/>
              </w:rPr>
              <w:t>.638</w:t>
            </w:r>
          </w:p>
        </w:tc>
        <w:tc>
          <w:tcPr>
            <w:tcW w:w="1008" w:type="pct"/>
            <w:vAlign w:val="center"/>
          </w:tcPr>
          <w:p w14:paraId="755034F4"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SimSun" w:hAnsi="Arial" w:cs="Arial"/>
                <w:sz w:val="21"/>
                <w:szCs w:val="21"/>
                <w:lang w:eastAsia="zh-CN"/>
              </w:rPr>
              <w:t>0.121 - 3.355</w:t>
            </w:r>
          </w:p>
        </w:tc>
        <w:tc>
          <w:tcPr>
            <w:tcW w:w="538" w:type="pct"/>
            <w:vAlign w:val="center"/>
          </w:tcPr>
          <w:p w14:paraId="210C5A2C"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0</w:t>
            </w:r>
            <w:r>
              <w:rPr>
                <w:rFonts w:ascii="Arial" w:eastAsia="Microsoft YaHei" w:hAnsi="Arial" w:cs="Arial"/>
                <w:color w:val="000000"/>
                <w:sz w:val="21"/>
                <w:szCs w:val="21"/>
                <w:lang w:eastAsia="zh-CN"/>
              </w:rPr>
              <w:t>.595</w:t>
            </w:r>
          </w:p>
        </w:tc>
      </w:tr>
      <w:tr w:rsidR="00F10E23" w14:paraId="6F1B352C" w14:textId="77777777" w:rsidTr="00690354">
        <w:trPr>
          <w:trHeight w:val="340"/>
          <w:tblCellSpacing w:w="0" w:type="dxa"/>
        </w:trPr>
        <w:tc>
          <w:tcPr>
            <w:tcW w:w="2198" w:type="pct"/>
            <w:tcBorders>
              <w:bottom w:val="single" w:sz="8" w:space="0" w:color="auto"/>
            </w:tcBorders>
            <w:vAlign w:val="center"/>
          </w:tcPr>
          <w:p w14:paraId="061F6144"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color w:val="000000"/>
                <w:sz w:val="21"/>
                <w:szCs w:val="21"/>
                <w:lang w:eastAsia="zh-CN"/>
              </w:rPr>
              <w:t>Autumn</w:t>
            </w:r>
          </w:p>
        </w:tc>
        <w:tc>
          <w:tcPr>
            <w:tcW w:w="550" w:type="pct"/>
            <w:tcBorders>
              <w:bottom w:val="single" w:sz="8" w:space="0" w:color="auto"/>
            </w:tcBorders>
            <w:vAlign w:val="center"/>
          </w:tcPr>
          <w:p w14:paraId="7CE325AC"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w:t>
            </w:r>
            <w:r>
              <w:rPr>
                <w:rFonts w:ascii="Arial" w:eastAsia="Microsoft YaHei" w:hAnsi="Arial" w:cs="Arial"/>
                <w:color w:val="000000"/>
                <w:sz w:val="21"/>
                <w:szCs w:val="21"/>
                <w:lang w:eastAsia="zh-CN"/>
              </w:rPr>
              <w:t>0.675</w:t>
            </w:r>
          </w:p>
        </w:tc>
        <w:tc>
          <w:tcPr>
            <w:tcW w:w="706" w:type="pct"/>
            <w:tcBorders>
              <w:bottom w:val="single" w:sz="8" w:space="0" w:color="auto"/>
            </w:tcBorders>
            <w:vAlign w:val="center"/>
          </w:tcPr>
          <w:p w14:paraId="31292BA0"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0</w:t>
            </w:r>
            <w:r>
              <w:rPr>
                <w:rFonts w:ascii="Arial" w:eastAsia="Microsoft YaHei" w:hAnsi="Arial" w:cs="Arial"/>
                <w:color w:val="000000"/>
                <w:sz w:val="21"/>
                <w:szCs w:val="21"/>
                <w:lang w:eastAsia="zh-CN"/>
              </w:rPr>
              <w:t>.509</w:t>
            </w:r>
          </w:p>
        </w:tc>
        <w:tc>
          <w:tcPr>
            <w:tcW w:w="1008" w:type="pct"/>
            <w:tcBorders>
              <w:bottom w:val="single" w:sz="8" w:space="0" w:color="auto"/>
            </w:tcBorders>
            <w:vAlign w:val="center"/>
          </w:tcPr>
          <w:p w14:paraId="137B6195"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SimSun" w:hAnsi="Arial" w:cs="Arial"/>
                <w:sz w:val="21"/>
                <w:szCs w:val="21"/>
                <w:lang w:eastAsia="zh-CN"/>
              </w:rPr>
              <w:t>0.105 - 2.479</w:t>
            </w:r>
          </w:p>
        </w:tc>
        <w:tc>
          <w:tcPr>
            <w:tcW w:w="538" w:type="pct"/>
            <w:tcBorders>
              <w:bottom w:val="single" w:sz="8" w:space="0" w:color="auto"/>
            </w:tcBorders>
            <w:vAlign w:val="center"/>
          </w:tcPr>
          <w:p w14:paraId="7F5B5D67" w14:textId="77777777" w:rsidR="00F10E23" w:rsidRDefault="00F10E23" w:rsidP="00690354">
            <w:pPr>
              <w:spacing w:before="100" w:beforeAutospacing="1" w:after="100" w:afterAutospacing="1" w:line="0" w:lineRule="atLeast"/>
              <w:rPr>
                <w:rFonts w:ascii="Arial" w:eastAsia="Microsoft YaHei" w:hAnsi="Arial" w:cs="Arial"/>
                <w:color w:val="000000"/>
                <w:sz w:val="21"/>
                <w:szCs w:val="21"/>
                <w:lang w:eastAsia="zh-CN"/>
              </w:rPr>
            </w:pPr>
            <w:r>
              <w:rPr>
                <w:rFonts w:ascii="Arial" w:eastAsia="Microsoft YaHei" w:hAnsi="Arial" w:cs="Arial" w:hint="eastAsia"/>
                <w:color w:val="000000"/>
                <w:sz w:val="21"/>
                <w:szCs w:val="21"/>
                <w:lang w:eastAsia="zh-CN"/>
              </w:rPr>
              <w:t>0</w:t>
            </w:r>
            <w:r>
              <w:rPr>
                <w:rFonts w:ascii="Arial" w:eastAsia="Microsoft YaHei" w:hAnsi="Arial" w:cs="Arial"/>
                <w:color w:val="000000"/>
                <w:sz w:val="21"/>
                <w:szCs w:val="21"/>
                <w:lang w:eastAsia="zh-CN"/>
              </w:rPr>
              <w:t>.403</w:t>
            </w:r>
          </w:p>
        </w:tc>
      </w:tr>
    </w:tbl>
    <w:p w14:paraId="2ECB939F" w14:textId="77777777" w:rsidR="00A87BB1" w:rsidRDefault="00CC78DA" w:rsidP="00CC78DA">
      <w:pPr>
        <w:rPr>
          <w:i/>
          <w:iCs/>
          <w:color w:val="000000"/>
        </w:rPr>
      </w:pPr>
      <w:r w:rsidRPr="00CC78DA">
        <w:rPr>
          <w:i/>
          <w:iCs/>
          <w:color w:val="000000"/>
        </w:rPr>
        <w:t xml:space="preserve">The variables included in the univariate logistics regression model were age, sex, BMI, PD duration, diabetes, CVD history, under immunosuppressive therapy, previous BP, previous antibiotic use, serum potassium, hemoglobin, serum albumin, blood uric </w:t>
      </w:r>
      <w:proofErr w:type="spellStart"/>
      <w:r w:rsidRPr="00CC78DA">
        <w:rPr>
          <w:i/>
          <w:iCs/>
          <w:color w:val="000000"/>
        </w:rPr>
        <w:t>acide</w:t>
      </w:r>
      <w:proofErr w:type="spellEnd"/>
      <w:r w:rsidRPr="00CC78DA">
        <w:rPr>
          <w:i/>
          <w:iCs/>
          <w:color w:val="000000"/>
        </w:rPr>
        <w:t xml:space="preserve">, GFR, </w:t>
      </w:r>
      <w:proofErr w:type="spellStart"/>
      <w:r w:rsidRPr="00CC78DA">
        <w:rPr>
          <w:i/>
          <w:iCs/>
          <w:color w:val="000000"/>
        </w:rPr>
        <w:t>iPTH</w:t>
      </w:r>
      <w:proofErr w:type="spellEnd"/>
      <w:r w:rsidRPr="00CC78DA">
        <w:rPr>
          <w:i/>
          <w:iCs/>
          <w:color w:val="000000"/>
        </w:rPr>
        <w:t xml:space="preserve">, </w:t>
      </w:r>
      <w:proofErr w:type="spellStart"/>
      <w:r w:rsidRPr="00CC78DA">
        <w:rPr>
          <w:i/>
          <w:iCs/>
          <w:color w:val="000000"/>
        </w:rPr>
        <w:t>hsCRP</w:t>
      </w:r>
      <w:proofErr w:type="spellEnd"/>
      <w:r w:rsidRPr="00CC78DA">
        <w:rPr>
          <w:i/>
          <w:iCs/>
          <w:color w:val="000000"/>
        </w:rPr>
        <w:t xml:space="preserve">, peritoneal effluent PMN and season change. Because the lowest incidence of peritonitis occurred during winter, the winter group was treated as the reference group. </w:t>
      </w:r>
    </w:p>
    <w:p w14:paraId="2DA41ACB" w14:textId="748F0BFB" w:rsidR="00CC78DA" w:rsidRDefault="00CC78DA" w:rsidP="00CC78DA">
      <w:pPr>
        <w:rPr>
          <w:i/>
          <w:iCs/>
          <w:color w:val="000000"/>
        </w:rPr>
      </w:pPr>
      <w:r>
        <w:rPr>
          <w:i/>
          <w:iCs/>
          <w:color w:val="000000"/>
        </w:rPr>
        <w:t>OR: odds ratio; CI: confidence intervals; FP: fungal peritonitis; BP: bacterial peritonitis; BMI: body mass index; PD: peritoneal dialysis; CVD: cardiovascular disease; eGFR: estimated glomerular filtration rate; PMN: functionality of neutrophils; h: hour.</w:t>
      </w:r>
    </w:p>
    <w:p w14:paraId="5CB18AE0" w14:textId="65FC6A66" w:rsidR="004D392C" w:rsidRDefault="00CC78DA" w:rsidP="00CC78DA">
      <w:pPr>
        <w:rPr>
          <w:i/>
          <w:iCs/>
          <w:color w:val="000000"/>
        </w:rPr>
      </w:pPr>
      <w:r>
        <w:rPr>
          <w:i/>
          <w:iCs/>
          <w:color w:val="000000"/>
        </w:rPr>
        <w:t xml:space="preserve">The </w:t>
      </w:r>
      <w:r w:rsidRPr="007C176A">
        <w:rPr>
          <w:i/>
          <w:iCs/>
          <w:color w:val="000000"/>
        </w:rPr>
        <w:t>boldface</w:t>
      </w:r>
      <w:r w:rsidRPr="007C176A" w:rsidDel="007C176A">
        <w:rPr>
          <w:i/>
          <w:iCs/>
          <w:color w:val="000000"/>
        </w:rPr>
        <w:t xml:space="preserve"> </w:t>
      </w:r>
      <w:r>
        <w:rPr>
          <w:i/>
          <w:iCs/>
          <w:color w:val="000000"/>
        </w:rPr>
        <w:t>indicated that p values less than 0.05 are considered statistically significant.</w:t>
      </w:r>
      <w:bookmarkEnd w:id="0"/>
    </w:p>
    <w:sectPr w:rsidR="004D392C" w:rsidSect="00BF74BA">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05DD4" w14:textId="77777777" w:rsidR="001029C6" w:rsidRDefault="001029C6">
      <w:pPr>
        <w:spacing w:before="0" w:after="0"/>
      </w:pPr>
      <w:r>
        <w:separator/>
      </w:r>
    </w:p>
  </w:endnote>
  <w:endnote w:type="continuationSeparator" w:id="0">
    <w:p w14:paraId="63D94A4B" w14:textId="77777777" w:rsidR="001029C6" w:rsidRDefault="001029C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B213D" w14:textId="77777777" w:rsidR="001029C6" w:rsidRDefault="001029C6">
      <w:pPr>
        <w:spacing w:before="0" w:after="0"/>
      </w:pPr>
      <w:r>
        <w:separator/>
      </w:r>
    </w:p>
  </w:footnote>
  <w:footnote w:type="continuationSeparator" w:id="0">
    <w:p w14:paraId="4C8270B1" w14:textId="77777777" w:rsidR="001029C6" w:rsidRDefault="001029C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2" w15:restartNumberingAfterBreak="0">
    <w:nsid w:val="2B0052AC"/>
    <w:multiLevelType w:val="multilevel"/>
    <w:tmpl w:val="2B0052AC"/>
    <w:lvl w:ilvl="0">
      <w:start w:val="1"/>
      <w:numFmt w:val="decimal"/>
      <w:lvlText w:val="%1"/>
      <w:lvlJc w:val="left"/>
      <w:pPr>
        <w:ind w:left="360" w:hanging="360"/>
      </w:pPr>
      <w:rPr>
        <w:rFonts w:hint="default"/>
      </w:rPr>
    </w:lvl>
    <w:lvl w:ilvl="1">
      <w:start w:val="5"/>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lvlOverride w:ilvl="0">
      <w:lvl w:ilvl="0" w:tentative="1">
        <w:start w:val="1"/>
        <w:numFmt w:val="decimal"/>
        <w:pStyle w:val="Heading1"/>
        <w:lvlText w:val="%1"/>
        <w:lvlJc w:val="left"/>
        <w:pPr>
          <w:ind w:left="425" w:hanging="425"/>
        </w:pPr>
      </w:lvl>
    </w:lvlOverride>
    <w:lvlOverride w:ilvl="1">
      <w:lvl w:ilvl="1" w:tentative="1">
        <w:start w:val="1"/>
        <w:numFmt w:val="decimal"/>
        <w:pStyle w:val="Heading2"/>
        <w:lvlText w:val="%1.%2"/>
        <w:lvlJc w:val="left"/>
        <w:pPr>
          <w:ind w:left="992" w:hanging="567"/>
        </w:pPr>
      </w:lvl>
    </w:lvlOverride>
    <w:lvlOverride w:ilvl="2">
      <w:lvl w:ilvl="2" w:tentative="1">
        <w:start w:val="1"/>
        <w:numFmt w:val="decimal"/>
        <w:pStyle w:val="Heading3"/>
        <w:lvlText w:val="%1.%2.%3"/>
        <w:lvlJc w:val="left"/>
        <w:pPr>
          <w:ind w:left="1418" w:hanging="567"/>
        </w:pPr>
      </w:lvl>
    </w:lvlOverride>
    <w:lvlOverride w:ilvl="3">
      <w:lvl w:ilvl="3" w:tentative="1">
        <w:start w:val="1"/>
        <w:numFmt w:val="decimal"/>
        <w:pStyle w:val="Heading4"/>
        <w:lvlText w:val="%1.%2.%3.%4"/>
        <w:lvlJc w:val="left"/>
        <w:pPr>
          <w:ind w:left="1984" w:hanging="708"/>
        </w:pPr>
      </w:lvl>
    </w:lvlOverride>
    <w:lvlOverride w:ilvl="4">
      <w:lvl w:ilvl="4" w:tentative="1">
        <w:start w:val="1"/>
        <w:numFmt w:val="decimal"/>
        <w:pStyle w:val="Heading5"/>
        <w:lvlText w:val="%1.%2.%3.%4.%5"/>
        <w:lvlJc w:val="left"/>
        <w:pPr>
          <w:ind w:left="2551" w:hanging="850"/>
        </w:pPr>
      </w:lvl>
    </w:lvlOverride>
    <w:lvlOverride w:ilvl="5">
      <w:lvl w:ilvl="5" w:tentative="1">
        <w:start w:val="1"/>
        <w:numFmt w:val="decimal"/>
        <w:lvlText w:val="%1.%2.%3.%4.%5.%6"/>
        <w:lvlJc w:val="left"/>
        <w:pPr>
          <w:ind w:left="3260" w:hanging="1134"/>
        </w:pPr>
      </w:lvl>
    </w:lvlOverride>
    <w:lvlOverride w:ilvl="6">
      <w:lvl w:ilvl="6" w:tentative="1">
        <w:start w:val="1"/>
        <w:numFmt w:val="decimal"/>
        <w:lvlText w:val="%1.%2.%3.%4.%5.%6.%7"/>
        <w:lvlJc w:val="left"/>
        <w:pPr>
          <w:ind w:left="3827" w:hanging="1276"/>
        </w:pPr>
      </w:lvl>
    </w:lvlOverride>
    <w:lvlOverride w:ilvl="7">
      <w:lvl w:ilvl="7" w:tentative="1">
        <w:start w:val="1"/>
        <w:numFmt w:val="decimal"/>
        <w:lvlText w:val="%1.%2.%3.%4.%5.%6.%7.%8"/>
        <w:lvlJc w:val="left"/>
        <w:pPr>
          <w:ind w:left="4394" w:hanging="1418"/>
        </w:pPr>
      </w:lvl>
    </w:lvlOverride>
    <w:lvlOverride w:ilvl="8">
      <w:lvl w:ilvl="8" w:tentative="1">
        <w:start w:val="1"/>
        <w:numFmt w:val="decimal"/>
        <w:lvlText w:val="%1.%2.%3.%4.%5.%6.%7.%8.%9"/>
        <w:lvlJc w:val="left"/>
        <w:pPr>
          <w:ind w:left="5102" w:hanging="1700"/>
        </w:pPr>
      </w:lvl>
    </w:lvlOverride>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MR.DATA{C4B86DFD-AB4C-48C7-AB79-100EBBD2D76D}516" w:val="&lt;KyMRNote dbid=&quot;{C4B86DFD-AB4C-48C7-AB79-100EBBD2D76D}&quot; recid=&quot;516&quot; index=&quot;11&quot;&gt;&lt;Data&gt;&lt;Field id=&quot;AccessNum&quot;&gt;23727169&lt;/Field&gt;&lt;Field id=&quot;Author&quot; FirstData=&quot;1&quot; FirstStyle=&quot;262144&quot; OtherStyle=&quot;0&quot;&gt;Jha V;Garcia-Garcia G;Iseki K;Li Z;Naicker S;Plattner B;Saran R;Wang AY;Yang CW&lt;/Field&gt;&lt;Field id=&quot;AuthorTrans&quot;&gt;&lt;/Field&gt;&lt;Field id=&quot;DOI&quot;&gt;10.1016/S0140-6736(13)60687-X&lt;/Field&gt;&lt;Field id=&quot;Editor&quot;&gt;&lt;/Field&gt;&lt;Field id=&quot;FmtTitle&quot;&gt;&lt;/Field&gt;&lt;Field id=&quot;Issue&quot;&gt;9888&lt;/Field&gt;&lt;Field id=&quot;LIID&quot;&gt;516&lt;/Field&gt;&lt;Field id=&quot;Magazine&quot;&gt;Lancet&lt;/Field&gt;&lt;Field id=&quot;MagazineAB&quot;&gt;Lancet&lt;/Field&gt;&lt;Field id=&quot;MagazineTrans&quot;&gt;&lt;/Field&gt;&lt;Field id=&quot;PageNum&quot;&gt;260-72&lt;/Field&gt;&lt;Field id=&quot;PubDate&quot;&gt;Jul 20&lt;/Field&gt;&lt;Field id=&quot;PubPlace&quot;&gt;England&lt;/Field&gt;&lt;Field id=&quot;PubPlaceTrans&quot;&gt;&lt;/Field&gt;&lt;Field id=&quot;PubYear&quot;&gt;2013&lt;/Field&gt;&lt;Field id=&quot;Publisher&quot;&gt;&lt;/Field&gt;&lt;Field id=&quot;PublisherTrans&quot;&gt;&lt;/Field&gt;&lt;Field id=&quot;TITrans&quot;&gt;&lt;/Field&gt;&lt;Field id=&quot;Title&quot;&gt;Chronic kidney disease: global dimension and perspectives.&lt;/Field&gt;&lt;Field id=&quot;Translator&quot;&gt;&lt;/Field&gt;&lt;Field id=&quot;Type&quot;&gt;{041D4F77-279E-4405-0002-4388361B9CFF}&lt;/Field&gt;&lt;Field id=&quot;Version&quot;&gt;&lt;/Field&gt;&lt;Field id=&quot;Vol&quot;&gt;382&lt;/Field&gt;&lt;Field id=&quot;Author2&quot;&gt;Jha,V.;Garcia-Garcia,G.;Iseki,K.;Li,Z.;Naicker,S.;Plattner,B.;&lt;/Field&gt;&lt;/Data&gt;&lt;Ref&gt;&lt;Display&gt;&lt;Text StringText=&quot;Jha, et al.,2013&quot; AuthorShow=&quot;Jha, et al.&quot; PubYearShow=&quot;2013&quot; StringTextOri=&quot;Jha, et al.,2013&quot;/&gt;&lt;/Display&gt;&lt;/Ref&gt;&lt;Doc&gt;&lt;Display&gt;&lt;Text StringText=&quot;Jha, V., Garcia-Garcia, G., Iseki, K., Li, Z., Naicker, S., Plattner, B., et al.&quot; StringGroup=&quot;Author&quot;/&gt;_x000d__x000a__x0009__x0009__x0009_&lt;Text StringText=&quot; &quot; StringGroup=&quot;Author&quot;/&gt;_x000d__x000a__x0009__x0009__x0009_&lt;Text StringText=&quot;(&quot; StringGroup=&quot;PubYear&quot;/&gt;_x000d__x000a__x0009__x0009__x0009_&lt;Text StringText=&quot;2013&quot; StringGroup=&quot;PubYear&quot;/&gt;_x000d__x000a__x0009__x0009__x0009_&lt;Text StringText=&quot;). &quot; StringGroup=&quot;PubYear&quot;/&gt;_x000d__x000a__x0009__x0009__x0009_&lt;Text StringText=&quot;Chronic kidney disease: global dimension and perspectives&quot; StringGroup=&quot;Title&quot;/&gt;_x000d__x000a__x0009__x0009__x0009_&lt;Text StringText=&quot;. &quot; StringGroup=&quot;Title&quot;/&gt;_x000d__x000a__x0009__x0009__x0009_&lt;Text StringText=&quot;Lancet&quot; StringGroup=&quot;Magazine&quot; Italic=&quot;true&quot;/&gt;_x000d__x000a__x0009__x0009__x0009_&lt;Text StringText=&quot;, &quot; StringGroup=&quot;Magazine&quot;/&gt;_x000d__x000a__x0009__x0009__x0009_&lt;Text StringText=&quot;382&quot; StringGroup=&quot;Vol&quot;/&gt;_x000d__x000a__x0009__x0009__x0009_&lt;Text StringText=&quot;,&quot; StringGroup=&quot;PageNum&quot;/&gt;_x000d__x000a__x0009__x0009__x0009_&lt;Text StringText=&quot;260-272&quot; StringGroup=&quot;PageNum&quot;/&gt;_x000d__x000a__x0009__x0009__x0009_&lt;Text StringText=&quot;.&quot; StringGroup=&quot;none&quot;/&gt;_x000d__x000a__x0009__x0009_&lt;/Display&gt;&lt;/Doc&gt;&lt;/KyMRNote&gt;"/>
    <w:docVar w:name="KY.MR.DATA{C4B86DFD-AB4C-48C7-AB79-100EBBD2D76D}517" w:val="&lt;KyMRNote dbid=&quot;{C4B86DFD-AB4C-48C7-AB79-100EBBD2D76D}&quot; recid=&quot;517&quot; index=&quot;14&quot;&gt;&lt;Data&gt;&lt;Field id=&quot;AccessNum&quot;&gt;16336574&lt;/Field&gt;&lt;Field id=&quot;Author&quot; FirstData=&quot;1&quot; FirstStyle=&quot;524288&quot; OtherStyle=&quot;0&quot;&gt;Lameire N;Jager K;Van Biesen W;de Bacquer D;Vanholder R&lt;/Field&gt;&lt;Field id=&quot;AuthorTrans&quot;&gt;&lt;/Field&gt;&lt;Field id=&quot;DOI&quot;&gt;10.1111/j.1523-1755.2005.09907.x&lt;/Field&gt;&lt;Field id=&quot;Editor&quot;&gt;&lt;/Field&gt;&lt;Field id=&quot;FmtTitle&quot;&gt;&lt;/Field&gt;&lt;Field id=&quot;Issue&quot;&gt;99&lt;/Field&gt;&lt;Field id=&quot;LIID&quot;&gt;517&lt;/Field&gt;&lt;Field id=&quot;Magazine&quot;&gt;Kidney international. Supplement&lt;/Field&gt;&lt;Field id=&quot;MagazineAB&quot;&gt;Kidney Int Suppl&lt;/Field&gt;&lt;Field id=&quot;MagazineTrans&quot;&gt;&lt;/Field&gt;&lt;Field id=&quot;PageNum&quot;&gt;S30-8&lt;/Field&gt;&lt;Field id=&quot;PubDate&quot;&gt;Dec&lt;/Field&gt;&lt;Field id=&quot;PubPlace&quot;&gt;United States&lt;/Field&gt;&lt;Field id=&quot;PubPlaceTrans&quot;&gt;&lt;/Field&gt;&lt;Field id=&quot;PubYear&quot;&gt;2005&lt;/Field&gt;&lt;Field id=&quot;Publisher&quot;&gt;&lt;/Field&gt;&lt;Field id=&quot;PublisherTrans&quot;&gt;&lt;/Field&gt;&lt;Field id=&quot;TITrans&quot;&gt;&lt;/Field&gt;&lt;Field id=&quot;Title&quot;&gt;Chronic kidney disease: a European perspective.&lt;/Field&gt;&lt;Field id=&quot;Translator&quot;&gt;&lt;/Field&gt;&lt;Field id=&quot;Type&quot;&gt;{041D4F77-279E-4405-0002-4388361B9CFF}&lt;/Field&gt;&lt;Field id=&quot;Version&quot;&gt;&lt;/Field&gt;&lt;Field id=&quot;Vol&quot;&gt;&lt;/Field&gt;&lt;Field id=&quot;Author2&quot;&gt;Lameire,N.;Jager,K.;Van Biesen,W.;de Bacquer,D.;Vanholder,R.;&lt;/Field&gt;&lt;/Data&gt;&lt;Ref&gt;&lt;Display&gt;&lt;Text StringText=&quot;Lameire, et al.,2005&quot; AuthorShow=&quot;Lameire, et al.&quot; PubYearShow=&quot;2005&quot; StringTextOri=&quot;Lameire, et al.,2005&quot;/&gt;&lt;/Display&gt;&lt;/Ref&gt;&lt;Doc&gt;&lt;Display&gt;&lt;Text StringText=&quot;Lameire, N., Jager, K., Van Biesen, W., de Bacquer, D., &amp;amp; Vanholder, R.&quot; StringGroup=&quot;Author&quot;/&gt;_x000d__x000a__x0009__x0009__x0009_&lt;Text StringText=&quot; &quot; StringGroup=&quot;Author&quot;/&gt;_x000d__x000a__x0009__x0009__x0009_&lt;Text StringText=&quot;(&quot; StringGroup=&quot;PubYear&quot;/&gt;_x000d__x000a__x0009__x0009__x0009_&lt;Text StringText=&quot;2005&quot; StringGroup=&quot;PubYear&quot;/&gt;_x000d__x000a__x0009__x0009__x0009_&lt;Text StringText=&quot;). &quot; StringGroup=&quot;PubYear&quot;/&gt;_x000d__x000a__x0009__x0009__x0009_&lt;Text StringText=&quot;Chronic kidney disease: a European perspective&quot; StringGroup=&quot;Title&quot;/&gt;_x000d__x000a__x0009__x0009__x0009_&lt;Text StringText=&quot;. &quot; StringGroup=&quot;Title&quot;/&gt;_x000d__x000a__x0009__x0009__x0009_&lt;Text StringText=&quot;Kidney international. Supplement&quot; StringGroup=&quot;Magazine&quot; Italic=&quot;true&quot;/&gt;_x000d__x000a__x0009__x0009__x0009_&lt;Text StringText=&quot;, &quot; StringGroup=&quot;Magazine&quot;/&gt;_x000d__x000a__x0009__x0009__x0009_&lt;Text StringText=&quot;,&quot; StringGroup=&quot;PageNum&quot;/&gt;_x000d__x000a__x0009__x0009__x0009_&lt;Text StringText=&quot;S30-38&quot; StringGroup=&quot;PageNum&quot;/&gt;_x000d__x000a__x0009__x0009__x0009_&lt;Text StringText=&quot;.&quot; StringGroup=&quot;none&quot;/&gt;_x000d__x000a__x0009__x0009_&lt;/Display&gt;&lt;/Doc&gt;&lt;/KyMRNote&gt;"/>
    <w:docVar w:name="KY.MR.DATA{C4B86DFD-AB4C-48C7-AB79-100EBBD2D76D}518" w:val="&lt;KyMRNote dbid=&quot;{C4B86DFD-AB4C-48C7-AB79-100EBBD2D76D}&quot; recid=&quot;518&quot; index=&quot;47&quot;&gt;&lt;Data&gt;&lt;Field id=&quot;AccessNum&quot;&gt;22386035&lt;/Field&gt;&lt;Field id=&quot;Author&quot; FirstData=&quot;1&quot; FirstStyle=&quot;393216&quot; OtherStyle=&quot;0&quot;&gt;Zhang L;Wang F;Wang L;Wang W;Liu B;Liu J;Chen M;He Q;Liao Y;Yu X;Chen N;Zhang JE;Hu Z;Liu F;Hong D;Ma L;Liu H;Zhou X;Chen J;Pan L;Chen W;Wang W;Li X;Wang H&lt;/Field&gt;&lt;Field id=&quot;AuthorTrans&quot;&gt;&lt;/Field&gt;&lt;Field id=&quot;DOI&quot;&gt;10.1016/S0140-6736(12)60033-6&lt;/Field&gt;&lt;Field id=&quot;Editor&quot;&gt;&lt;/Field&gt;&lt;Field id=&quot;FmtTitle&quot;&gt;&lt;/Field&gt;&lt;Field id=&quot;Issue&quot;&gt;9818&lt;/Field&gt;&lt;Field id=&quot;LIID&quot;&gt;518&lt;/Field&gt;&lt;Field id=&quot;Magazine&quot;&gt;Lancet&lt;/Field&gt;&lt;Field id=&quot;MagazineAB&quot;&gt;Lancet&lt;/Field&gt;&lt;Field id=&quot;MagazineTrans&quot;&gt;&lt;/Field&gt;&lt;Field id=&quot;PageNum&quot;&gt;815-22&lt;/Field&gt;&lt;Field id=&quot;PubDate&quot;&gt;Mar 03&lt;/Field&gt;&lt;Field id=&quot;PubPlace&quot;&gt;England&lt;/Field&gt;&lt;Field id=&quot;PubPlaceTrans&quot;&gt;&lt;/Field&gt;&lt;Field id=&quot;PubYear&quot;&gt;2012&lt;/Field&gt;&lt;Field id=&quot;Publisher&quot;&gt;&lt;/Field&gt;&lt;Field id=&quot;PublisherTrans&quot;&gt;&lt;/Field&gt;&lt;Field id=&quot;TITrans&quot;&gt;&lt;/Field&gt;&lt;Field id=&quot;Title&quot;&gt;Prevalence of chronic kidney disease in China: a cross-sectional survey.&lt;/Field&gt;&lt;Field id=&quot;Translator&quot;&gt;&lt;/Field&gt;&lt;Field id=&quot;Type&quot;&gt;{041D4F77-279E-4405-0002-4388361B9CFF}&lt;/Field&gt;&lt;Field id=&quot;Version&quot;&gt;&lt;/Field&gt;&lt;Field id=&quot;Vol&quot;&gt;379&lt;/Field&gt;&lt;Field id=&quot;Author2&quot;&gt;Zhang,L.;Wang,F.;Wang,L.;Wang,W.;Liu,B.;Liu,J.;&lt;/Field&gt;&lt;/Data&gt;&lt;Ref&gt;&lt;Display&gt;&lt;Text StringText=&quot;Zhang, et al.,2012&quot; AuthorShow=&quot;Zhang, et al.&quot; PubYearShow=&quot;2012&quot; StringTextOri=&quot;Zhang, et al.,2012&quot;/&gt;&lt;/Display&gt;&lt;/Ref&gt;&lt;Doc&gt;&lt;Display&gt;&lt;Text StringText=&quot;Zhang, L., Wang, F., Wang, L., Wang, W., Liu, B., Liu, J., et al.&quot; StringGroup=&quot;Author&quot;/&gt;_x000d__x000a__x0009__x0009__x0009_&lt;Text StringText=&quot; &quot; StringGroup=&quot;Author&quot;/&gt;_x000d__x000a__x0009__x0009__x0009_&lt;Text StringText=&quot;(&quot; StringGroup=&quot;PubYear&quot;/&gt;_x000d__x000a__x0009__x0009__x0009_&lt;Text StringText=&quot;2012&quot; StringGroup=&quot;PubYear&quot;/&gt;_x000d__x000a__x0009__x0009__x0009_&lt;Text StringText=&quot;). &quot; StringGroup=&quot;PubYear&quot;/&gt;_x000d__x000a__x0009__x0009__x0009_&lt;Text StringText=&quot;Prevalence of chronic kidney disease in China: a cross-sectional survey&quot; StringGroup=&quot;Title&quot;/&gt;_x000d__x000a__x0009__x0009__x0009_&lt;Text StringText=&quot;. &quot; StringGroup=&quot;Title&quot;/&gt;_x000d__x000a__x0009__x0009__x0009_&lt;Text StringText=&quot;Lancet&quot; StringGroup=&quot;Magazine&quot; Italic=&quot;true&quot;/&gt;_x000d__x000a__x0009__x0009__x0009_&lt;Text StringText=&quot;, &quot; StringGroup=&quot;Magazine&quot;/&gt;_x000d__x000a__x0009__x0009__x0009_&lt;Text StringText=&quot;379&quot; StringGroup=&quot;Vol&quot;/&gt;_x000d__x000a__x0009__x0009__x0009_&lt;Text StringText=&quot;,&quot; StringGroup=&quot;PageNum&quot;/&gt;_x000d__x000a__x0009__x0009__x0009_&lt;Text StringText=&quot;815-822&quot; StringGroup=&quot;PageNum&quot;/&gt;_x000d__x000a__x0009__x0009__x0009_&lt;Text StringText=&quot;.&quot; StringGroup=&quot;none&quot;/&gt;_x000d__x000a__x0009__x0009_&lt;/Display&gt;&lt;/Doc&gt;&lt;/KyMRNote&gt;"/>
    <w:docVar w:name="KY.MR.DATA{C4B86DFD-AB4C-48C7-AB79-100EBBD2D76D}519" w:val="&lt;KyMRNote dbid=&quot;{C4B86DFD-AB4C-48C7-AB79-100EBBD2D76D}&quot; recid=&quot;519&quot; index=&quot;2&quot;&gt;&lt;Data&gt;&lt;Field id=&quot;AccessNum&quot;&gt;21527648&lt;/Field&gt;&lt;Field id=&quot;Author&quot; FirstData=&quot;1&quot; FirstStyle=&quot;393216&quot; OtherStyle=&quot;0&quot;&gt;Bello AK;Hemmelgarn B;Lloyd A;James MT;Manns BJ;Klarenbach S;Tonelli M;CollectiveName:Alberta Kidney Disease Network&lt;/Field&gt;&lt;Field id=&quot;AuthorTrans&quot;&gt;&lt;/Field&gt;&lt;Field id=&quot;DOI&quot;&gt;10.2215/CJN.09741110&lt;/Field&gt;&lt;Field id=&quot;Editor&quot;&gt;&lt;/Field&gt;&lt;Field id=&quot;FmtTitle&quot;&gt;&lt;/Field&gt;&lt;Field id=&quot;Issue&quot;&gt;6&lt;/Field&gt;&lt;Field id=&quot;LIID&quot;&gt;519&lt;/Field&gt;&lt;Field id=&quot;Magazine&quot;&gt;Clinical journal of the American Society of Nephrology : CJASN&lt;/Field&gt;&lt;Field id=&quot;MagazineAB&quot;&gt;Clin J Am Soc Nephrol&lt;/Field&gt;&lt;Field id=&quot;MagazineTrans&quot;&gt;&lt;/Field&gt;&lt;Field id=&quot;PageNum&quot;&gt;1418-26&lt;/Field&gt;&lt;Field id=&quot;PubDate&quot;&gt;Jun&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Associations among estimated glomerular filtration rate, proteinuria, and adverse cardiovascular outcomes.&lt;/Field&gt;&lt;Field id=&quot;Translator&quot;&gt;&lt;/Field&gt;&lt;Field id=&quot;Type&quot;&gt;{041D4F77-279E-4405-0002-4388361B9CFF}&lt;/Field&gt;&lt;Field id=&quot;Version&quot;&gt;&lt;/Field&gt;&lt;Field id=&quot;Vol&quot;&gt;6&lt;/Field&gt;&lt;Field id=&quot;Author2&quot;&gt;Bello,A.K.;Hemmelgarn,B.;Lloyd,A.;James,M.T.;Manns,B.J.;Klarenbach,S.;&lt;/Field&gt;&lt;/Data&gt;&lt;Ref&gt;&lt;Display&gt;&lt;Text StringText=&quot;Bello, et al.,2011&quot; AuthorShow=&quot;Bello, et al.&quot; PubYearShow=&quot;2011&quot; StringTextOri=&quot;Bello, et al.,2011&quot;/&gt;&lt;/Display&gt;&lt;/Ref&gt;&lt;Doc&gt;&lt;Display&gt;&lt;Text StringText=&quot;Bello, A.K., Hemmelgarn, B., Lloyd, A., James, M.T., Manns, B.J., Klarenbach, S., et al.&quot; StringGroup=&quot;Author&quot;/&gt;_x000d__x000a__x0009__x0009__x0009_&lt;Text StringText=&quot; &quot; StringGroup=&quot;Author&quot;/&gt;_x000d__x000a__x0009__x0009__x0009_&lt;Text StringText=&quot;(&quot; StringGroup=&quot;PubYear&quot;/&gt;_x000d__x000a__x0009__x0009__x0009_&lt;Text StringText=&quot;2011&quot; StringGroup=&quot;PubYear&quot;/&gt;_x000d__x000a__x0009__x0009__x0009_&lt;Text StringText=&quot;). &quot; StringGroup=&quot;PubYear&quot;/&gt;_x000d__x000a__x0009__x0009__x0009_&lt;Text StringText=&quot;Associations among estimated glomerular filtration rate, proteinuria, and adverse cardiovascular outcomes&quot; StringGroup=&quot;Title&quot;/&gt;_x000d__x000a__x0009__x0009__x0009_&lt;Text StringText=&quot;. &quot; StringGroup=&quot;Title&quot;/&gt;_x000d__x000a__x0009__x0009__x0009_&lt;Text StringText=&quot;Clinical journal of the American Society of Nephrology : CJASN&quot; StringGroup=&quot;Magazine&quot; Italic=&quot;true&quot;/&gt;_x000d__x000a__x0009__x0009__x0009_&lt;Text StringText=&quot;, &quot; StringGroup=&quot;Magazine&quot;/&gt;_x000d__x000a__x0009__x0009__x0009_&lt;Text StringText=&quot;6&quot; StringGroup=&quot;Vol&quot;/&gt;_x000d__x000a__x0009__x0009__x0009_&lt;Text StringText=&quot;,&quot; StringGroup=&quot;PageNum&quot;/&gt;_x000d__x000a__x0009__x0009__x0009_&lt;Text StringText=&quot;1418-1426&quot; StringGroup=&quot;PageNum&quot;/&gt;_x000d__x000a__x0009__x0009__x0009_&lt;Text StringText=&quot;.&quot; StringGroup=&quot;none&quot;/&gt;_x000d__x000a__x0009__x0009_&lt;/Display&gt;&lt;/Doc&gt;&lt;/KyMRNote&gt;"/>
    <w:docVar w:name="KY.MR.DATA{C4B86DFD-AB4C-48C7-AB79-100EBBD2D76D}521" w:val="&lt;KyMRNote dbid=&quot;{C4B86DFD-AB4C-48C7-AB79-100EBBD2D76D}&quot; recid=&quot;521&quot; index=&quot;4&quot;&gt;&lt;Data&gt;&lt;Field id=&quot;AccessNum&quot;&gt;27987541&lt;/Field&gt;&lt;Field id=&quot;Author&quot; FirstData=&quot;1&quot; FirstStyle=&quot;458752&quot; OtherStyle=&quot;0&quot;&gt;Breyer MD;Susztak K&lt;/Field&gt;&lt;Field id=&quot;AuthorTrans&quot;&gt;&lt;/Field&gt;&lt;Field id=&quot;DOI&quot;&gt;10.1016/j.semnephrol.2016.08.001&lt;/Field&gt;&lt;Field id=&quot;Editor&quot;&gt;&lt;/Field&gt;&lt;Field id=&quot;FmtTitle&quot;&gt;&lt;/Field&gt;&lt;Field id=&quot;Issue&quot;&gt;6&lt;/Field&gt;&lt;Field id=&quot;LIID&quot;&gt;521&lt;/Field&gt;&lt;Field id=&quot;Magazine&quot;&gt;Seminars in nephrology&lt;/Field&gt;&lt;Field id=&quot;MagazineAB&quot;&gt;Semin Nephrol&lt;/Field&gt;&lt;Field id=&quot;MagazineTrans&quot;&gt;&lt;/Field&gt;&lt;Field id=&quot;PageNum&quot;&gt;436-447&lt;/Field&gt;&lt;Field id=&quot;PubDate&quot;&gt;11&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Developing Treatments for Chronic Kidney Disease in the 21st Century.&lt;/Field&gt;&lt;Field id=&quot;Translator&quot;&gt;&lt;/Field&gt;&lt;Field id=&quot;Type&quot;&gt;{041D4F77-279E-4405-0002-4388361B9CFF}&lt;/Field&gt;&lt;Field id=&quot;Version&quot;&gt;&lt;/Field&gt;&lt;Field id=&quot;Vol&quot;&gt;36&lt;/Field&gt;&lt;Field id=&quot;Author2&quot;&gt;Breyer,M.D.;Susztak,K.;&lt;/Field&gt;&lt;/Data&gt;&lt;Ref&gt;&lt;Display&gt;&lt;Text StringText=&quot;Breyer, &amp;amp; Susztak,2016&quot; AuthorShow=&quot;Breyer, &amp;amp; Susztak&quot; PubYearShow=&quot;2016&quot; StringTextOri=&quot;Breyer, &amp;amp; Susztak,2016&quot;/&gt;&lt;/Display&gt;&lt;/Ref&gt;&lt;Doc&gt;&lt;Display&gt;&lt;Text StringText=&quot;Breyer, M.D., &amp;amp; Susztak, K.&quot; StringGroup=&quot;Author&quot;/&gt;_x000d__x000a__x0009__x0009__x0009_&lt;Text StringText=&quot; &quot; StringGroup=&quot;Author&quot;/&gt;_x000d__x000a__x0009__x0009__x0009_&lt;Text StringText=&quot;(&quot; StringGroup=&quot;PubYear&quot;/&gt;_x000d__x000a__x0009__x0009__x0009_&lt;Text StringText=&quot;2016&quot; StringGroup=&quot;PubYear&quot;/&gt;_x000d__x000a__x0009__x0009__x0009_&lt;Text StringText=&quot;). &quot; StringGroup=&quot;PubYear&quot;/&gt;_x000d__x000a__x0009__x0009__x0009_&lt;Text StringText=&quot;Developing Treatments for Chronic Kidney Disease in the 21st Century&quot; StringGroup=&quot;Title&quot;/&gt;_x000d__x000a__x0009__x0009__x0009_&lt;Text StringText=&quot;. &quot; StringGroup=&quot;Title&quot;/&gt;_x000d__x000a__x0009__x0009__x0009_&lt;Text StringText=&quot;Seminars in nephrology&quot; StringGroup=&quot;Magazine&quot; Italic=&quot;true&quot;/&gt;_x000d__x000a__x0009__x0009__x0009_&lt;Text StringText=&quot;, &quot; StringGroup=&quot;Magazine&quot;/&gt;_x000d__x000a__x0009__x0009__x0009_&lt;Text StringText=&quot;36&quot; StringGroup=&quot;Vol&quot;/&gt;_x000d__x000a__x0009__x0009__x0009_&lt;Text StringText=&quot;,&quot; StringGroup=&quot;PageNum&quot;/&gt;_x000d__x000a__x0009__x0009__x0009_&lt;Text StringText=&quot;436-447&quot; StringGroup=&quot;PageNum&quot;/&gt;_x000d__x000a__x0009__x0009__x0009_&lt;Text StringText=&quot;.&quot; StringGroup=&quot;none&quot;/&gt;_x000d__x000a__x0009__x0009_&lt;/Display&gt;&lt;/Doc&gt;&lt;/KyMRNote&gt;"/>
    <w:docVar w:name="KY.MR.DATA{C4B86DFD-AB4C-48C7-AB79-100EBBD2D76D}522" w:val="&lt;KyMRNote dbid=&quot;{C4B86DFD-AB4C-48C7-AB79-100EBBD2D76D}&quot; recid=&quot;522&quot; index=&quot;25&quot;&gt;&lt;Data&gt;&lt;Field id=&quot;AccessNum&quot;&gt;26009228&lt;/Field&gt;&lt;Field id=&quot;Author&quot; FirstData=&quot;1&quot; FirstStyle=&quot;458752&quot; OtherStyle=&quot;0&quot;&gt;Palmer SC;Mavridis D;Navarese E;Craig JC;Tonelli M;Salanti G;Wiebe N;Ruospo M;Wheeler DC;Strippoli GF&lt;/Field&gt;&lt;Field id=&quot;AuthorTrans&quot;&gt;&lt;/Field&gt;&lt;Field id=&quot;DOI&quot;&gt;10.1016/S0140-6736(14)62459-4&lt;/Field&gt;&lt;Field id=&quot;Editor&quot;&gt;&lt;/Field&gt;&lt;Field id=&quot;FmtTitle&quot;&gt;&lt;/Field&gt;&lt;Field id=&quot;Issue&quot;&gt;9982&lt;/Field&gt;&lt;Field id=&quot;LIID&quot;&gt;522&lt;/Field&gt;&lt;Field id=&quot;Magazine&quot;&gt;Lancet&lt;/Field&gt;&lt;Field id=&quot;MagazineAB&quot;&gt;Lancet&lt;/Field&gt;&lt;Field id=&quot;MagazineTrans&quot;&gt;&lt;/Field&gt;&lt;Field id=&quot;PageNum&quot;&gt;2047-56&lt;/Field&gt;&lt;Field id=&quot;PubDate&quot;&gt;May 23&lt;/Field&gt;&lt;Field id=&quot;PubPlace&quot;&gt;England&lt;/Field&gt;&lt;Field id=&quot;PubPlaceTrans&quot;&gt;&lt;/Field&gt;&lt;Field id=&quot;PubYear&quot;&gt;2015&lt;/Field&gt;&lt;Field id=&quot;Publisher&quot;&gt;&lt;/Field&gt;&lt;Field id=&quot;PublisherTrans&quot;&gt;&lt;/Field&gt;&lt;Field id=&quot;TITrans&quot;&gt;&lt;/Field&gt;&lt;Field id=&quot;Title&quot;&gt;Comparative efficacy and safety of blood pressure-lowering agents in adults with diabetes and kidney disease: a network meta-analysis.&lt;/Field&gt;&lt;Field id=&quot;Translator&quot;&gt;&lt;/Field&gt;&lt;Field id=&quot;Type&quot;&gt;{041D4F77-279E-4405-0002-4388361B9CFF}&lt;/Field&gt;&lt;Field id=&quot;Version&quot;&gt;&lt;/Field&gt;&lt;Field id=&quot;Vol&quot;&gt;385&lt;/Field&gt;&lt;Field id=&quot;Author2&quot;&gt;Palmer,S.C.;Mavridis,D.;Navarese,E.;Craig,J.C.;Tonelli,M.;Salanti,G.;&lt;/Field&gt;&lt;/Data&gt;&lt;Ref&gt;&lt;Display&gt;&lt;Text StringText=&quot;Palmer, et al.,2015&quot; AuthorShow=&quot;Palmer, et al.&quot; PubYearShow=&quot;2015&quot; StringTextOri=&quot;Palmer, et al.,2015&quot;/&gt;&lt;/Display&gt;&lt;/Ref&gt;&lt;Doc&gt;&lt;Display&gt;&lt;Text StringText=&quot;Palmer, S.C., Mavridis, D., Navarese, E., Craig, J.C., Tonelli, M., Salanti, G., et al.&quot; StringGroup=&quot;Author&quot;/&gt;_x000d__x000a__x0009__x0009__x0009_&lt;Text StringText=&quot; &quot; StringGroup=&quot;Author&quot;/&gt;_x000d__x000a__x0009__x0009__x0009_&lt;Text StringText=&quot;(&quot; StringGroup=&quot;PubYear&quot;/&gt;_x000d__x000a__x0009__x0009__x0009_&lt;Text StringText=&quot;2015&quot; StringGroup=&quot;PubYear&quot;/&gt;_x000d__x000a__x0009__x0009__x0009_&lt;Text StringText=&quot;). &quot; StringGroup=&quot;PubYear&quot;/&gt;_x000d__x000a__x0009__x0009__x0009_&lt;Text StringText=&quot;Comparative efficacy and safety of blood pressure-lowering agents in adults with diabetes and kidney disease: a network meta-analysis&quot; StringGroup=&quot;Title&quot;/&gt;_x000d__x000a__x0009__x0009__x0009_&lt;Text StringText=&quot;. &quot; StringGroup=&quot;Title&quot;/&gt;_x000d__x000a__x0009__x0009__x0009_&lt;Text StringText=&quot;Lancet&quot; StringGroup=&quot;Magazine&quot; Italic=&quot;true&quot;/&gt;_x000d__x000a__x0009__x0009__x0009_&lt;Text StringText=&quot;, &quot; StringGroup=&quot;Magazine&quot;/&gt;_x000d__x000a__x0009__x0009__x0009_&lt;Text StringText=&quot;385&quot; StringGroup=&quot;Vol&quot;/&gt;_x000d__x000a__x0009__x0009__x0009_&lt;Text StringText=&quot;,&quot; StringGroup=&quot;PageNum&quot;/&gt;_x000d__x000a__x0009__x0009__x0009_&lt;Text StringText=&quot;2047-2056&quot; StringGroup=&quot;PageNum&quot;/&gt;_x000d__x000a__x0009__x0009__x0009_&lt;Text StringText=&quot;.&quot; StringGroup=&quot;none&quot;/&gt;_x000d__x000a__x0009__x0009_&lt;/Display&gt;&lt;/Doc&gt;&lt;/KyMRNote&gt;"/>
    <w:docVar w:name="KY.MR.DATA{C4B86DFD-AB4C-48C7-AB79-100EBBD2D76D}523" w:val="&lt;KyMRNote dbid=&quot;{C4B86DFD-AB4C-48C7-AB79-100EBBD2D76D}&quot; recid=&quot;523&quot; index=&quot;48&quot;&gt;&lt;Data&gt;&lt;Field id=&quot;AccessNum&quot;&gt;23868014&lt;/Field&gt;&lt;Field id=&quot;Author&quot; FirstData=&quot;1&quot; FirstStyle=&quot;393216&quot; OtherStyle=&quot;0&quot;&gt;Zhong Y;Deng Y;Chen Y;Chuang PY;Cijiang He J&lt;/Field&gt;&lt;Field id=&quot;AuthorTrans&quot;&gt;&lt;/Field&gt;&lt;Field id=&quot;DOI&quot;&gt;10.1038/ki.2013.276&lt;/Field&gt;&lt;Field id=&quot;Editor&quot;&gt;&lt;/Field&gt;&lt;Field id=&quot;FmtTitle&quot;&gt;&lt;/Field&gt;&lt;Field id=&quot;Issue&quot;&gt;6&lt;/Field&gt;&lt;Field id=&quot;LIID&quot;&gt;523&lt;/Field&gt;&lt;Field id=&quot;Magazine&quot;&gt;Kidney international&lt;/Field&gt;&lt;Field id=&quot;MagazineAB&quot;&gt;Kidney Int&lt;/Field&gt;&lt;Field id=&quot;MagazineTrans&quot;&gt;&lt;/Field&gt;&lt;Field id=&quot;PageNum&quot;&gt;1108-18&lt;/Field&gt;&lt;Field id=&quot;PubDate&quot;&gt;Dec&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Therapeutic use of traditional Chinese herbal medications for chronic kidney diseases.&lt;/Field&gt;&lt;Field id=&quot;Translator&quot;&gt;&lt;/Field&gt;&lt;Field id=&quot;Type&quot;&gt;{041D4F77-279E-4405-0002-4388361B9CFF}&lt;/Field&gt;&lt;Field id=&quot;Version&quot;&gt;&lt;/Field&gt;&lt;Field id=&quot;Vol&quot;&gt;84&lt;/Field&gt;&lt;Field id=&quot;Author2&quot;&gt;Zhong,Y.;Deng,Y.;Chen,Y.;Chuang,P.Y.;Cijiang He,J.;&lt;/Field&gt;&lt;/Data&gt;&lt;Ref&gt;&lt;Display&gt;&lt;Text StringText=&quot;Zhong, et al.,2013&quot; AuthorShow=&quot;Zhong, et al.&quot; PubYearShow=&quot;2013&quot; StringTextOri=&quot;Zhong, et al.,2013&quot;/&gt;&lt;/Display&gt;&lt;/Ref&gt;&lt;Doc&gt;&lt;Display&gt;&lt;Text StringText=&quot;Zhong, Y., Deng, Y., Chen, Y., Chuang, P.Y., &amp;amp; Cijiang He, J.&quot; StringGroup=&quot;Author&quot;/&gt;_x000d__x000a__x0009__x0009__x0009_&lt;Text StringText=&quot; &quot; StringGroup=&quot;Author&quot;/&gt;_x000d__x000a__x0009__x0009__x0009_&lt;Text StringText=&quot;(&quot; StringGroup=&quot;PubYear&quot;/&gt;_x000d__x000a__x0009__x0009__x0009_&lt;Text StringText=&quot;2013&quot; StringGroup=&quot;PubYear&quot;/&gt;_x000d__x000a__x0009__x0009__x0009_&lt;Text StringText=&quot;). &quot; StringGroup=&quot;PubYear&quot;/&gt;_x000d__x000a__x0009__x0009__x0009_&lt;Text StringText=&quot;Therapeutic use of traditional Chinese herbal medications for chronic kidney diseases&quot; StringGroup=&quot;Title&quot;/&gt;_x000d__x000a__x0009__x0009__x0009_&lt;Text StringText=&quot;. &quot; StringGroup=&quot;Title&quot;/&gt;_x000d__x000a__x0009__x0009__x0009_&lt;Text StringText=&quot;Kidney international&quot; StringGroup=&quot;Magazine&quot; Italic=&quot;true&quot;/&gt;_x000d__x000a__x0009__x0009__x0009_&lt;Text StringText=&quot;, &quot; StringGroup=&quot;Magazine&quot;/&gt;_x000d__x000a__x0009__x0009__x0009_&lt;Text StringText=&quot;84&quot; StringGroup=&quot;Vol&quot;/&gt;_x000d__x000a__x0009__x0009__x0009_&lt;Text StringText=&quot;,&quot; StringGroup=&quot;PageNum&quot;/&gt;_x000d__x000a__x0009__x0009__x0009_&lt;Text StringText=&quot;1108-1118&quot; StringGroup=&quot;PageNum&quot;/&gt;_x000d__x000a__x0009__x0009__x0009_&lt;Text StringText=&quot;.&quot; StringGroup=&quot;none&quot;/&gt;_x000d__x000a__x0009__x0009_&lt;/Display&gt;&lt;/Doc&gt;&lt;/KyMRNote&gt;"/>
    <w:docVar w:name="KY.MR.DATA{C4B86DFD-AB4C-48C7-AB79-100EBBD2D76D}524" w:val="&lt;KyMRNote dbid=&quot;{C4B86DFD-AB4C-48C7-AB79-100EBBD2D76D}&quot; recid=&quot;524&quot; index=&quot;16&quot;&gt;&lt;Data&gt;&lt;Field id=&quot;AccessNum&quot;&gt;16010642&lt;/Field&gt;&lt;Field id=&quot;Author&quot; FirstData=&quot;1&quot; FirstStyle=&quot;196608&quot; OtherStyle=&quot;0&quot;&gt;Li X;Wang H&lt;/Field&gt;&lt;Field id=&quot;AuthorTrans&quot;&gt;&lt;/Field&gt;&lt;Field id=&quot;DOI&quot;&gt;10.1016/j.ackd.2005.03.007&lt;/Field&gt;&lt;Field id=&quot;Editor&quot;&gt;&lt;/Field&gt;&lt;Field id=&quot;FmtTitle&quot;&gt;&lt;/Field&gt;&lt;Field id=&quot;Issue&quot;&gt;3&lt;/Field&gt;&lt;Field id=&quot;LIID&quot;&gt;524&lt;/Field&gt;&lt;Field id=&quot;Magazine&quot;&gt;Advances in chronic kidney disease&lt;/Field&gt;&lt;Field id=&quot;MagazineAB&quot;&gt;Adv Chronic Kidney Dis&lt;/Field&gt;&lt;Field id=&quot;MagazineTrans&quot;&gt;&lt;/Field&gt;&lt;Field id=&quot;PageNum&quot;&gt;276-81&lt;/Field&gt;&lt;Field id=&quot;PubDate&quot;&gt;Jul&lt;/Field&gt;&lt;Field id=&quot;PubPlace&quot;&gt;United States&lt;/Field&gt;&lt;Field id=&quot;PubPlaceTrans&quot;&gt;&lt;/Field&gt;&lt;Field id=&quot;PubYear&quot;&gt;2005&lt;/Field&gt;&lt;Field id=&quot;Publisher&quot;&gt;&lt;/Field&gt;&lt;Field id=&quot;PublisherTrans&quot;&gt;&lt;/Field&gt;&lt;Field id=&quot;TITrans&quot;&gt;&lt;/Field&gt;&lt;Field id=&quot;Title&quot;&gt;Chinese herbal medicine in the treatment of chronic kidney disease.&lt;/Field&gt;&lt;Field id=&quot;Translator&quot;&gt;&lt;/Field&gt;&lt;Field id=&quot;Type&quot;&gt;{041D4F77-279E-4405-0002-4388361B9CFF}&lt;/Field&gt;&lt;Field id=&quot;Version&quot;&gt;&lt;/Field&gt;&lt;Field id=&quot;Vol&quot;&gt;12&lt;/Field&gt;&lt;Field id=&quot;Author2&quot;&gt;Li,X.;Wang,H.;&lt;/Field&gt;&lt;/Data&gt;&lt;Ref&gt;&lt;Display&gt;&lt;Text StringText=&quot;Li, &amp;amp; Wang,2005&quot; AuthorShow=&quot;Li, &amp;amp; Wang&quot; PubYearShow=&quot;2005&quot; StringTextOri=&quot;Li, &amp;amp; Wang,2005&quot;/&gt;&lt;/Display&gt;&lt;/Ref&gt;&lt;Doc&gt;&lt;Display&gt;&lt;Text StringText=&quot;Li, X., &amp;amp; Wang, H.&quot; StringGroup=&quot;Author&quot;/&gt;_x000d__x000a__x0009__x0009__x0009_&lt;Text StringText=&quot; &quot; StringGroup=&quot;Author&quot;/&gt;_x000d__x000a__x0009__x0009__x0009_&lt;Text StringText=&quot;(&quot; StringGroup=&quot;PubYear&quot;/&gt;_x000d__x000a__x0009__x0009__x0009_&lt;Text StringText=&quot;2005&quot; StringGroup=&quot;PubYear&quot;/&gt;_x000d__x000a__x0009__x0009__x0009_&lt;Text StringText=&quot;). &quot; StringGroup=&quot;PubYear&quot;/&gt;_x000d__x000a__x0009__x0009__x0009_&lt;Text StringText=&quot;Chinese herbal medicine in the treatment of chronic kidney disease&quot; StringGroup=&quot;Title&quot;/&gt;_x000d__x000a__x0009__x0009__x0009_&lt;Text StringText=&quot;. &quot; StringGroup=&quot;Title&quot;/&gt;_x000d__x000a__x0009__x0009__x0009_&lt;Text StringText=&quot;Advances in chronic kidney disease&quot; StringGroup=&quot;Magazine&quot; Italic=&quot;true&quot;/&gt;_x000d__x000a__x0009__x0009__x0009_&lt;Text StringText=&quot;, &quot; StringGroup=&quot;Magazine&quot;/&gt;_x000d__x000a__x0009__x0009__x0009_&lt;Text StringText=&quot;12&quot; StringGroup=&quot;Vol&quot;/&gt;_x000d__x000a__x0009__x0009__x0009_&lt;Text StringText=&quot;,&quot; StringGroup=&quot;PageNum&quot;/&gt;_x000d__x000a__x0009__x0009__x0009_&lt;Text StringText=&quot;276-281&quot; StringGroup=&quot;PageNum&quot;/&gt;_x000d__x000a__x0009__x0009__x0009_&lt;Text StringText=&quot;.&quot; StringGroup=&quot;none&quot;/&gt;_x000d__x000a__x0009__x0009_&lt;/Display&gt;&lt;/Doc&gt;&lt;/KyMRNote&gt;"/>
    <w:docVar w:name="KY.MR.DATA{C4B86DFD-AB4C-48C7-AB79-100EBBD2D76D}525" w:val="&lt;KyMRNote dbid=&quot;{C4B86DFD-AB4C-48C7-AB79-100EBBD2D76D}&quot; recid=&quot;525&quot; index=&quot;37&quot;&gt;&lt;Data&gt;&lt;Field id=&quot;AccessNum&quot;&gt;16581343&lt;/Field&gt;&lt;Field id=&quot;Author&quot; FirstData=&quot;1&quot; FirstStyle=&quot;786432&quot; OtherStyle=&quot;0&quot;&gt;Wojcikowski K;Johnson DW;Gobe G&lt;/Field&gt;&lt;Field id=&quot;AuthorTrans&quot;&gt;&lt;/Field&gt;&lt;Field id=&quot;DOI&quot;&gt;10.1016/j.lab.2005.11.011&lt;/Field&gt;&lt;Field id=&quot;Editor&quot;&gt;&lt;/Field&gt;&lt;Field id=&quot;FmtTitle&quot;&gt;&lt;/Field&gt;&lt;Field id=&quot;Issue&quot;&gt;4&lt;/Field&gt;&lt;Field id=&quot;LIID&quot;&gt;525&lt;/Field&gt;&lt;Field id=&quot;Magazine&quot;&gt;The Journal of laboratory and clinical medicine&lt;/Field&gt;&lt;Field id=&quot;MagazineAB&quot;&gt;J Lab Clin Med&lt;/Field&gt;&lt;Field id=&quot;MagazineTrans&quot;&gt;&lt;/Field&gt;&lt;Field id=&quot;PageNum&quot;&gt;160-6&lt;/Field&gt;&lt;Field id=&quot;PubDate&quot;&gt;Apr&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Herbs or natural substances as complementary therapies for chronic kidney disease: ideas for future studies.&lt;/Field&gt;&lt;Field id=&quot;Translator&quot;&gt;&lt;/Field&gt;&lt;Field id=&quot;Type&quot;&gt;{041D4F77-279E-4405-0002-4388361B9CFF}&lt;/Field&gt;&lt;Field id=&quot;Version&quot;&gt;&lt;/Field&gt;&lt;Field id=&quot;Vol&quot;&gt;147&lt;/Field&gt;&lt;Field id=&quot;Author2&quot;&gt;Wojcikowski,K.;Johnson,D.W.;Gobe,G.;&lt;/Field&gt;&lt;/Data&gt;&lt;Ref&gt;&lt;Display&gt;&lt;Text StringText=&quot;Wojcikowski, et al.,2006&quot; AuthorShow=&quot;Wojcikowski, et al.&quot; PubYearShow=&quot;2006&quot; StringTextOri=&quot;Wojcikowski, et al.,2006&quot;/&gt;&lt;/Display&gt;&lt;/Ref&gt;&lt;Doc&gt;&lt;Display&gt;&lt;Text StringText=&quot;Wojcikowski, K., Johnson, D.W., &amp;amp; Gobe, G.&quot; StringGroup=&quot;Author&quot;/&gt;_x000d__x000a__x0009__x0009__x0009_&lt;Text StringText=&quot; &quot; StringGroup=&quot;Author&quot;/&gt;_x000d__x000a__x0009__x0009__x0009_&lt;Text StringText=&quot;(&quot; StringGroup=&quot;PubYear&quot;/&gt;_x000d__x000a__x0009__x0009__x0009_&lt;Text StringText=&quot;2006&quot; StringGroup=&quot;PubYear&quot;/&gt;_x000d__x000a__x0009__x0009__x0009_&lt;Text StringText=&quot;). &quot; StringGroup=&quot;PubYear&quot;/&gt;_x000d__x000a__x0009__x0009__x0009_&lt;Text StringText=&quot;Herbs or natural substances as complementary therapies for chronic kidney disease: ideas for future studies&quot; StringGroup=&quot;Title&quot;/&gt;_x000d__x000a__x0009__x0009__x0009_&lt;Text StringText=&quot;. &quot; StringGroup=&quot;Title&quot;/&gt;_x000d__x000a__x0009__x0009__x0009_&lt;Text StringText=&quot;The Journal of laboratory and clinical medicine&quot; StringGroup=&quot;Magazine&quot; Italic=&quot;true&quot;/&gt;_x000d__x000a__x0009__x0009__x0009_&lt;Text StringText=&quot;, &quot; StringGroup=&quot;Magazine&quot;/&gt;_x000d__x000a__x0009__x0009__x0009_&lt;Text StringText=&quot;147&quot; StringGroup=&quot;Vol&quot;/&gt;_x000d__x000a__x0009__x0009__x0009_&lt;Text StringText=&quot;,&quot; StringGroup=&quot;PageNum&quot;/&gt;_x000d__x000a__x0009__x0009__x0009_&lt;Text StringText=&quot;160-166&quot; StringGroup=&quot;PageNum&quot;/&gt;_x000d__x000a__x0009__x0009__x0009_&lt;Text StringText=&quot;.&quot; StringGroup=&quot;none&quot;/&gt;_x000d__x000a__x0009__x0009_&lt;/Display&gt;&lt;/Doc&gt;&lt;/KyMRNote&gt;"/>
    <w:docVar w:name="KY.MR.DATA{C4B86DFD-AB4C-48C7-AB79-100EBBD2D76D}526" w:val="&lt;KyMRNote dbid=&quot;{C4B86DFD-AB4C-48C7-AB79-100EBBD2D76D}&quot; recid=&quot;526&quot; index=&quot;46&quot;&gt;&lt;Data&gt;&lt;Field id=&quot;AccessNum&quot;&gt;24631042&lt;/Field&gt;&lt;Field id=&quot;Author&quot; FirstData=&quot;1&quot; FirstStyle=&quot;393216&quot; OtherStyle=&quot;0&quot;&gt;Zhang L;Li P;Xing CY;Zhao JY;He YN;Wang JQ;Wu XF;Liu ZS;Zhang AP;Lin HL;Ding XQ;Yin AP;Yuan FH;Fu P;Hao L;Miao LN;Xie RJ;Wang R;Zhou CH;Guan GJ;Hu Z;Lin S;Chang M;Zhang M;He LQ;Mei CL;Wang L;Chen X&lt;/Field&gt;&lt;Field id=&quot;AuthorTrans&quot;&gt;&lt;/Field&gt;&lt;Field id=&quot;DOI&quot;&gt;10.1053/j.ajkd.2014.01.431&lt;/Field&gt;&lt;Field id=&quot;Editor&quot;&gt;&lt;/Field&gt;&lt;Field id=&quot;FmtTitle&quot;&gt;&lt;/Field&gt;&lt;Field id=&quot;Issue&quot;&gt;1&lt;/Field&gt;&lt;Field id=&quot;LIID&quot;&gt;526&lt;/Field&gt;&lt;Field id=&quot;Magazine&quot;&gt;American journal of kidney diseases : the official journal of the National Kidney Foundation&lt;/Field&gt;&lt;Field id=&quot;MagazineAB&quot;&gt;Am J Kidney Dis&lt;/Field&gt;&lt;Field id=&quot;MagazineTrans&quot;&gt;&lt;/Field&gt;&lt;Field id=&quot;PageNum&quot;&gt;57-65&lt;/Field&gt;&lt;Field id=&quot;PubDate&quot;&gt;Jul&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Efficacy and safety of Abelmoschus manihot for primary glomerular disease: a prospective, multicenter randomized controlled clinical trial.&lt;/Field&gt;&lt;Field id=&quot;Translator&quot;&gt;&lt;/Field&gt;&lt;Field id=&quot;Type&quot;&gt;{041D4F77-279E-4405-0002-4388361B9CFF}&lt;/Field&gt;&lt;Field id=&quot;Version&quot;&gt;&lt;/Field&gt;&lt;Field id=&quot;Vol&quot;&gt;64&lt;/Field&gt;&lt;Field id=&quot;Author2&quot;&gt;Zhang,L.;Li,P.;Xing,C.Y.;Zhao,J.Y.;He,Y.N.;Wang,J.Q.;&lt;/Field&gt;&lt;/Data&gt;&lt;Ref&gt;&lt;Display&gt;&lt;Text StringText=&quot;Zhang, et al.,2014&quot; AuthorShow=&quot;Zhang, et al.&quot; PubYearShow=&quot;2014&quot; StringTextOri=&quot;Zhang, et al.,2014&quot;/&gt;&lt;/Display&gt;&lt;/Ref&gt;&lt;Doc&gt;&lt;Display&gt;&lt;Text StringText=&quot;Zhang, L., Li, P., Xing, C.Y., Zhao, J.Y., He, Y.N., Wang, J.Q., et al.&quot; StringGroup=&quot;Author&quot;/&gt;_x000d__x000a__x0009__x0009__x0009_&lt;Text StringText=&quot; &quot; StringGroup=&quot;Author&quot;/&gt;_x000d__x000a__x0009__x0009__x0009_&lt;Text StringText=&quot;(&quot; StringGroup=&quot;PubYear&quot;/&gt;_x000d__x000a__x0009__x0009__x0009_&lt;Text StringText=&quot;2014&quot; StringGroup=&quot;PubYear&quot;/&gt;_x000d__x000a__x0009__x0009__x0009_&lt;Text StringText=&quot;). &quot; StringGroup=&quot;PubYear&quot;/&gt;_x000d__x000a__x0009__x0009__x0009_&lt;Text StringText=&quot;Efficacy and safety of Abelmoschus manihot for primary glomerular disease: a prospective, multicenter randomized controlled clinical trial&quot; StringGroup=&quot;Title&quot;/&gt;_x000d__x000a__x0009__x0009__x0009_&lt;Text StringText=&quot;. &quot; StringGroup=&quot;Title&quot;/&gt;_x000d__x000a__x0009__x0009__x0009_&lt;Text StringText=&quot;American journal of kidney diseases : the official journal of the National Kidney Foundation&quot; StringGroup=&quot;Magazine&quot; Italic=&quot;true&quot;/&gt;_x000d__x000a__x0009__x0009__x0009_&lt;Text StringText=&quot;, &quot; StringGroup=&quot;Magazine&quot;/&gt;_x000d__x000a__x0009__x0009__x0009_&lt;Text StringText=&quot;64&quot; StringGroup=&quot;Vol&quot;/&gt;_x000d__x000a__x0009__x0009__x0009_&lt;Text StringText=&quot;,&quot; StringGroup=&quot;PageNum&quot;/&gt;_x000d__x000a__x0009__x0009__x0009_&lt;Text StringText=&quot;57-65&quot; StringGroup=&quot;PageNum&quot;/&gt;_x000d__x000a__x0009__x0009__x0009_&lt;Text StringText=&quot;.&quot; StringGroup=&quot;none&quot;/&gt;_x000d__x000a__x0009__x0009_&lt;/Display&gt;&lt;/Doc&gt;&lt;/KyMRNote&gt;"/>
    <w:docVar w:name="KY.MR.DATA{C4B86DFD-AB4C-48C7-AB79-100EBBD2D76D}531" w:val="&lt;KyMRNote dbid=&quot;{C4B86DFD-AB4C-48C7-AB79-100EBBD2D76D}&quot; recid=&quot;531&quot; index=&quot;15&quot;&gt;&lt;Data&gt;&lt;Field id=&quot;AccessNum&quot;&gt;32535481&lt;/Field&gt;&lt;Field id=&quot;Author&quot; FirstData=&quot;1&quot; FirstStyle=&quot;196608&quot; OtherStyle=&quot;0&quot;&gt;Li P;Lin H;Ni Z;Zhan Y;He Y;Yang H;Fang J;Wang N;Li W;Cai G;Chen Y;Zhang P;Wang X;Chen Q;Li Z;Sun X;Chen X&lt;/Field&gt;&lt;Field id=&quot;AuthorTrans&quot;&gt;&lt;/Field&gt;&lt;Field id=&quot;DOI&quot;&gt;10.1016/j.phymed.2020.153231&lt;/Field&gt;&lt;Field id=&quot;Editor&quot;&gt;&lt;/Field&gt;&lt;Field id=&quot;FmtTitle&quot;&gt;&lt;/Field&gt;&lt;Field id=&quot;Issue&quot;&gt;&lt;/Field&gt;&lt;Field id=&quot;LIID&quot;&gt;531&lt;/Field&gt;&lt;Field id=&quot;Magazine&quot;&gt;Phytomedicine : international journal of phytotherapy and phytopharmacology&lt;/Field&gt;&lt;Field id=&quot;MagazineAB&quot;&gt;Phytomedicine&lt;/Field&gt;&lt;Field id=&quot;MagazineTrans&quot;&gt;&lt;/Field&gt;&lt;Field id=&quot;PageNum&quot;&gt;153231&lt;/Field&gt;&lt;Field id=&quot;PubDate&quot;&gt;May 18&lt;/Field&gt;&lt;Field id=&quot;PubPlace&quot;&gt;Germany&lt;/Field&gt;&lt;Field id=&quot;PubPlaceTrans&quot;&gt;&lt;/Field&gt;&lt;Field id=&quot;PubYear&quot;&gt;2020&lt;/Field&gt;&lt;Field id=&quot;Publisher&quot;&gt;&lt;/Field&gt;&lt;Field id=&quot;PublisherTrans&quot;&gt;&lt;/Field&gt;&lt;Field id=&quot;TITrans&quot;&gt;&lt;/Field&gt;&lt;Field id=&quot;Title&quot;&gt;Efficacy and safety of Abelmoschus manihot for IgA nephropathy: A multicenter randomized clinical trial.&lt;/Field&gt;&lt;Field id=&quot;Translator&quot;&gt;&lt;/Field&gt;&lt;Field id=&quot;Type&quot;&gt;{041D4F77-279E-4405-0002-4388361B9CFF}&lt;/Field&gt;&lt;Field id=&quot;Version&quot;&gt;&lt;/Field&gt;&lt;Field id=&quot;Vol&quot;&gt;76&lt;/Field&gt;&lt;Field id=&quot;Author2&quot;&gt;Li,P.;Lin,H.;Ni,Z.;Zhan,Y.;He,Y.;Yang,H.;&lt;/Field&gt;&lt;/Data&gt;&lt;Ref&gt;&lt;Display&gt;&lt;Text StringText=&quot;Li, et al.,2020&quot; AuthorShow=&quot;Li, et al.&quot; PubYearShow=&quot;2020&quot; StringTextOri=&quot;Li, et al.,2020&quot;/&gt;&lt;/Display&gt;&lt;/Ref&gt;&lt;Doc&gt;&lt;Display&gt;&lt;Text StringText=&quot;Li, P., Lin, H., Ni, Z., Zhan, Y., He, Y., Yang, H., et al.&quot; StringGroup=&quot;Author&quot;/&gt;_x000d__x000a__x0009__x0009__x0009_&lt;Text StringText=&quot; &quot; StringGroup=&quot;Author&quot;/&gt;_x000d__x000a__x0009__x0009__x0009_&lt;Text StringText=&quot;(&quot; StringGroup=&quot;PubYear&quot;/&gt;_x000d__x000a__x0009__x0009__x0009_&lt;Text StringText=&quot;2020&quot; StringGroup=&quot;PubYear&quot;/&gt;_x000d__x000a__x0009__x0009__x0009_&lt;Text StringText=&quot;). &quot; StringGroup=&quot;PubYear&quot;/&gt;_x000d__x000a__x0009__x0009__x0009_&lt;Text StringText=&quot;Efficacy and safety of Abelmoschus manihot for IgA nephropathy: A multicenter randomized clinical trial&quot; StringGroup=&quot;Title&quot;/&gt;_x000d__x000a__x0009__x0009__x0009_&lt;Text StringText=&quot;. &quot; StringGroup=&quot;Title&quot;/&gt;_x000d__x000a__x0009__x0009__x0009_&lt;Text StringText=&quot;Phytomedicine : international journal of phytotherapy and phytopharmacology&quot; StringGroup=&quot;Magazine&quot; Italic=&quot;true&quot;/&gt;_x000d__x000a__x0009__x0009__x0009_&lt;Text StringText=&quot;, &quot; StringGroup=&quot;Magazine&quot;/&gt;_x000d__x000a__x0009__x0009__x0009_&lt;Text StringText=&quot;76&quot; StringGroup=&quot;Vol&quot;/&gt;_x000d__x000a__x0009__x0009__x0009_&lt;Text StringText=&quot;,&quot; StringGroup=&quot;PageNum&quot;/&gt;_x000d__x000a__x0009__x0009__x0009_&lt;Text StringText=&quot;153231&quot; StringGroup=&quot;PageNum&quot;/&gt;_x000d__x000a__x0009__x0009__x0009_&lt;Text StringText=&quot;.&quot; StringGroup=&quot;none&quot;/&gt;_x000d__x000a__x0009__x0009_&lt;/Display&gt;&lt;/Doc&gt;&lt;/KyMRNote&gt;"/>
    <w:docVar w:name="KY.MR.DATA{C4B86DFD-AB4C-48C7-AB79-100EBBD2D76D}534" w:val="&lt;KyMRNote dbid=&quot;{C4B86DFD-AB4C-48C7-AB79-100EBBD2D76D}&quot; recid=&quot;534&quot; index=&quot;24&quot;&gt;&lt;Data&gt;&lt;Field id=&quot;AccessNum&quot;&gt;32394930&lt;/Field&gt;&lt;Field id=&quot;Author&quot; FirstData=&quot;1&quot; FirstStyle=&quot;851968&quot; OtherStyle=&quot;0&quot;&gt;Omer Mohamed HA;Osman OM;Ali HH;Asiri MN;Hassan AA;Almangah IM;Elkarib AO;AbBshabshe A&lt;/Field&gt;&lt;Field id=&quot;AuthorTrans&quot;&gt;&lt;/Field&gt;&lt;Field id=&quot;DOI&quot;&gt;10.4103/1319-2442.284032&lt;/Field&gt;&lt;Field id=&quot;Editor&quot;&gt;&lt;/Field&gt;&lt;Field id=&quot;FmtTitle&quot;&gt;&lt;/Field&gt;&lt;Field id=&quot;Issue&quot;&gt;2&lt;/Field&gt;&lt;Field id=&quot;LIID&quot;&gt;534&lt;/Field&gt;&lt;Field id=&quot;Magazine&quot;&gt;Saudi journal of kidney diseases and transplantation : an official publication of the Saudi Center for Organ Transplantation, Saudi Arabia&lt;/Field&gt;&lt;Field id=&quot;MagazineAB&quot;&gt;Saudi J Kidney Dis Transpl&lt;/Field&gt;&lt;Field id=&quot;MagazineTrans&quot;&gt;&lt;/Field&gt;&lt;Field id=&quot;PageNum&quot;&gt;533-536&lt;/Field&gt;&lt;Field id=&quot;PubDate&quot;&gt;Mar-Apr&lt;/Field&gt;&lt;Field id=&quot;PubPlace&quot;&gt;Saudi Arabia&lt;/Field&gt;&lt;Field id=&quot;PubPlaceTrans&quot;&gt;&lt;/Field&gt;&lt;Field id=&quot;PubYear&quot;&gt;2020&lt;/Field&gt;&lt;Field id=&quot;Publisher&quot;&gt;&lt;/Field&gt;&lt;Field id=&quot;PublisherTrans&quot;&gt;&lt;/Field&gt;&lt;Field id=&quot;TITrans&quot;&gt;&lt;/Field&gt;&lt;Field id=&quot;Title&quot;&gt;A complicated chinese herbal medicine nephrotoxicity.&lt;/Field&gt;&lt;Field id=&quot;Translator&quot;&gt;&lt;/Field&gt;&lt;Field id=&quot;Type&quot;&gt;{041D4F77-279E-4405-0002-4388361B9CFF}&lt;/Field&gt;&lt;Field id=&quot;Version&quot;&gt;&lt;/Field&gt;&lt;Field id=&quot;Vol&quot;&gt;31&lt;/Field&gt;&lt;Field id=&quot;Author2&quot;&gt;Omer Mohamed,H.A.;Osman,O.M.;Ali,H.H.;Asiri,M.N.;Hassan,A.A.;Almangah,I.M.;&lt;/Field&gt;&lt;/Data&gt;&lt;Ref&gt;&lt;Display&gt;&lt;Text StringText=&quot;Omer Mohamed, et al.,2020&quot; AuthorShow=&quot;Omer Mohamed, et al.&quot; PubYearShow=&quot;2020&quot; StringTextOri=&quot;Omer Mohamed, et al.,2020&quot;/&gt;&lt;/Display&gt;&lt;/Ref&gt;&lt;Doc&gt;&lt;Display&gt;&lt;Text StringText=&quot;Omer Mohamed, H.A., Osman, O.M., Ali, H.H., Asiri, M.N., Hassan, A.A., Almangah, I.M., et al.&quot; StringGroup=&quot;Author&quot;/&gt;_x000d__x000a__x0009__x0009__x0009_&lt;Text StringText=&quot; &quot; StringGroup=&quot;Author&quot;/&gt;_x000d__x000a__x0009__x0009__x0009_&lt;Text StringText=&quot;(&quot; StringGroup=&quot;PubYear&quot;/&gt;_x000d__x000a__x0009__x0009__x0009_&lt;Text StringText=&quot;2020&quot; StringGroup=&quot;PubYear&quot;/&gt;_x000d__x000a__x0009__x0009__x0009_&lt;Text StringText=&quot;). &quot; StringGroup=&quot;PubYear&quot;/&gt;_x000d__x000a__x0009__x0009__x0009_&lt;Text StringText=&quot;A complicated chinese herbal medicine nephrotoxicity&quot; StringGroup=&quot;Title&quot;/&gt;_x000d__x000a__x0009__x0009__x0009_&lt;Text StringText=&quot;. &quot; StringGroup=&quot;Title&quot;/&gt;_x000d__x000a__x0009__x0009__x0009_&lt;Text StringText=&quot;Saudi journal of kidney diseases and transplantation : an official publication of the Saudi Center for Organ Transplantation, Saudi Arabia&quot; StringGroup=&quot;Magazine&quot; Italic=&quot;true&quot;/&gt;_x000d__x000a__x0009__x0009__x0009_&lt;Text StringText=&quot;, &quot; StringGroup=&quot;Magazine&quot;/&gt;_x000d__x000a__x0009__x0009__x0009_&lt;Text StringText=&quot;31&quot; StringGroup=&quot;Vol&quot;/&gt;_x000d__x000a__x0009__x0009__x0009_&lt;Text StringText=&quot;,&quot; StringGroup=&quot;PageNum&quot;/&gt;_x000d__x000a__x0009__x0009__x0009_&lt;Text StringText=&quot;533-536&quot; StringGroup=&quot;PageNum&quot;/&gt;_x000d__x000a__x0009__x0009__x0009_&lt;Text StringText=&quot;.&quot; StringGroup=&quot;none&quot;/&gt;_x000d__x000a__x0009__x0009_&lt;/Display&gt;&lt;/Doc&gt;&lt;/KyMRNote&gt;"/>
    <w:docVar w:name="KY.MR.DATA{C4B86DFD-AB4C-48C7-AB79-100EBBD2D76D}535" w:val="&lt;KyMRNote dbid=&quot;{C4B86DFD-AB4C-48C7-AB79-100EBBD2D76D}&quot; recid=&quot;535&quot; index=&quot;40&quot;&gt;&lt;Data&gt;&lt;Field id=&quot;AccessNum&quot;&gt;29615394&lt;/Field&gt;&lt;Field id=&quot;Author&quot; FirstData=&quot;1&quot; FirstStyle=&quot;327680&quot; OtherStyle=&quot;0&quot;&gt;Yang B;Xie Y;Guo M;Rosner MH;Yang H;Ronco C&lt;/Field&gt;&lt;Field id=&quot;AuthorTrans&quot;&gt;&lt;/Field&gt;&lt;Field id=&quot;DOI&quot;&gt;10.2215/CJN.11571017&lt;/Field&gt;&lt;Field id=&quot;Editor&quot;&gt;&lt;/Field&gt;&lt;Field id=&quot;FmtTitle&quot;&gt;&lt;/Field&gt;&lt;Field id=&quot;Issue&quot;&gt;10&lt;/Field&gt;&lt;Field id=&quot;LIID&quot;&gt;535&lt;/Field&gt;&lt;Field id=&quot;Magazine&quot;&gt;Clinical journal of the American Society of Nephrology : CJASN&lt;/Field&gt;&lt;Field id=&quot;MagazineAB&quot;&gt;Clin J Am Soc Nephrol&lt;/Field&gt;&lt;Field id=&quot;MagazineTrans&quot;&gt;&lt;/Field&gt;&lt;Field id=&quot;PageNum&quot;&gt;1605-1611&lt;/Field&gt;&lt;Field id=&quot;PubDate&quot;&gt;10 08&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Nephrotoxicity and Chinese Herbal Medicine.&lt;/Field&gt;&lt;Field id=&quot;Translator&quot;&gt;&lt;/Field&gt;&lt;Field id=&quot;Type&quot;&gt;{041D4F77-279E-4405-0002-4388361B9CFF}&lt;/Field&gt;&lt;Field id=&quot;Version&quot;&gt;&lt;/Field&gt;&lt;Field id=&quot;Vol&quot;&gt;13&lt;/Field&gt;&lt;Field id=&quot;Author2&quot;&gt;Yang,B.;Xie,Y.;Guo,M.;Rosner,M.H.;Yang,H.;Ronco,C.;&lt;/Field&gt;&lt;/Data&gt;&lt;Ref&gt;&lt;Display&gt;&lt;Text StringText=&quot;Yang, et al.,2018&quot; AuthorShow=&quot;Yang, et al.&quot; PubYearShow=&quot;2018&quot; StringTextOri=&quot;Yang, et al.,2018&quot;/&gt;&lt;/Display&gt;&lt;/Ref&gt;&lt;Doc&gt;&lt;Display&gt;&lt;Text StringText=&quot;Yang, B., Xie, Y., Guo, M., Rosner, M.H., Yang, H., &amp;amp; Ronco, C.&quot; StringGroup=&quot;Author&quot;/&gt;_x000d__x000a__x0009__x0009__x0009_&lt;Text StringText=&quot; &quot; StringGroup=&quot;Author&quot;/&gt;_x000d__x000a__x0009__x0009__x0009_&lt;Text StringText=&quot;(&quot; StringGroup=&quot;PubYear&quot;/&gt;_x000d__x000a__x0009__x0009__x0009_&lt;Text StringText=&quot;2018&quot; StringGroup=&quot;PubYear&quot;/&gt;_x000d__x000a__x0009__x0009__x0009_&lt;Text StringText=&quot;). &quot; StringGroup=&quot;PubYear&quot;/&gt;_x000d__x000a__x0009__x0009__x0009_&lt;Text StringText=&quot;Nephrotoxicity and Chinese Herbal Medicine&quot; StringGroup=&quot;Title&quot;/&gt;_x000d__x000a__x0009__x0009__x0009_&lt;Text StringText=&quot;. &quot; StringGroup=&quot;Title&quot;/&gt;_x000d__x000a__x0009__x0009__x0009_&lt;Text StringText=&quot;Clinical journal of the American Society of Nephrology : CJASN&quot; StringGroup=&quot;Magazine&quot; Italic=&quot;true&quot;/&gt;_x000d__x000a__x0009__x0009__x0009_&lt;Text StringText=&quot;, &quot; StringGroup=&quot;Magazine&quot;/&gt;_x000d__x000a__x0009__x0009__x0009_&lt;Text StringText=&quot;13&quot; StringGroup=&quot;Vol&quot;/&gt;_x000d__x000a__x0009__x0009__x0009_&lt;Text StringText=&quot;,&quot; StringGroup=&quot;PageNum&quot;/&gt;_x000d__x000a__x0009__x0009__x0009_&lt;Text StringText=&quot;1605-1611&quot; StringGroup=&quot;PageNum&quot;/&gt;_x000d__x000a__x0009__x0009__x0009_&lt;Text StringText=&quot;.&quot; StringGroup=&quot;none&quot;/&gt;_x000d__x000a__x0009__x0009_&lt;/Display&gt;&lt;/Doc&gt;&lt;/KyMRNote&gt;"/>
    <w:docVar w:name="KY.MR.DATA{C4B86DFD-AB4C-48C7-AB79-100EBBD2D76D}536" w:val="&lt;KyMRNote dbid=&quot;{C4B86DFD-AB4C-48C7-AB79-100EBBD2D76D}&quot; recid=&quot;536&quot; index=&quot;9&quot;&gt;&lt;Data&gt;&lt;Field id=&quot;AccessNum&quot;&gt;29600603&lt;/Field&gt;&lt;Field id=&quot;Author&quot; FirstData=&quot;1&quot; FirstStyle=&quot;327680&quot; OtherStyle=&quot;0&quot;&gt;Feng X;Fang SN;Gao YX;Liu JP;Chen W&lt;/Field&gt;&lt;Field id=&quot;AuthorTrans&quot;&gt;&lt;/Field&gt;&lt;Field id=&quot;DOI&quot;&gt;10.19540/j.cnki.cjcmm.2018.0009&lt;/Field&gt;&lt;Field id=&quot;Editor&quot;&gt;&lt;/Field&gt;&lt;Field id=&quot;FmtTitle&quot;&gt;&lt;/Field&gt;&lt;Field id=&quot;Issue&quot;&gt;3&lt;/Field&gt;&lt;Field id=&quot;LIID&quot;&gt;536&lt;/Field&gt;&lt;Field id=&quot;Magazine&quot;&gt;Zhongguo Zhong yao za zhi = Zhongguo zhongyao zazhi = China journal of Chinese materia medica&lt;/Field&gt;&lt;Field id=&quot;MagazineAB&quot;&gt;Zhongguo Zhong Yao Za Zhi&lt;/Field&gt;&lt;Field id=&quot;MagazineTrans&quot;&gt;&lt;/Field&gt;&lt;Field id=&quot;PageNum&quot;&gt;417-424&lt;/Field&gt;&lt;Field id=&quot;PubDate&quot;&gt;Feb&lt;/Field&gt;&lt;Field id=&quot;PubPlace&quot;&gt;China&lt;/Field&gt;&lt;Field id=&quot;PubPlaceTrans&quot;&gt;&lt;/Field&gt;&lt;Field id=&quot;PubYear&quot;&gt;2018&lt;/Field&gt;&lt;Field id=&quot;Publisher&quot;&gt;&lt;/Field&gt;&lt;Field id=&quot;PublisherTrans&quot;&gt;&lt;/Field&gt;&lt;Field id=&quot;TITrans&quot;&gt;&lt;/Field&gt;&lt;Field id=&quot;Title&quot;&gt;[Current research situation of nephrotoxicity of Chinese herbal medicine].&lt;/Field&gt;&lt;Field id=&quot;Translator&quot;&gt;&lt;/Field&gt;&lt;Field id=&quot;Type&quot;&gt;{041D4F77-279E-4405-0002-4388361B9CFF}&lt;/Field&gt;&lt;Field id=&quot;Version&quot;&gt;&lt;/Field&gt;&lt;Field id=&quot;Vol&quot;&gt;43&lt;/Field&gt;&lt;Field id=&quot;Author2&quot;&gt;Feng,X.;Fang,S.N.;Gao,Y.X.;Liu,J.P.;Chen,W.;&lt;/Field&gt;&lt;/Data&gt;&lt;Ref&gt;&lt;Display&gt;&lt;Text StringText=&quot;Feng, et al.,2018&quot; AuthorShow=&quot;Feng, et al.&quot; PubYearShow=&quot;2018&quot; StringTextOri=&quot;Feng, et al.,2018&quot;/&gt;&lt;/Display&gt;&lt;/Ref&gt;&lt;Doc&gt;&lt;Display&gt;&lt;Text StringText=&quot;Feng, X., Fang, S.N., Gao, Y.X., Liu, J.P., &amp;amp; Chen, W.&quot; StringGroup=&quot;Author&quot;/&gt;_x000d__x000a__x0009__x0009__x0009_&lt;Text StringText=&quot; &quot; StringGroup=&quot;Author&quot;/&gt;_x000d__x000a__x0009__x0009__x0009_&lt;Text StringText=&quot;(&quot; StringGroup=&quot;PubYear&quot;/&gt;_x000d__x000a__x0009__x0009__x0009_&lt;Text StringText=&quot;2018&quot; StringGroup=&quot;PubYear&quot;/&gt;_x000d__x000a__x0009__x0009__x0009_&lt;Text StringText=&quot;). &quot; StringGroup=&quot;PubYear&quot;/&gt;_x000d__x000a__x0009__x0009__x0009_&lt;Text StringText=&quot;[Current research situation of nephrotoxicity of Chinese herbal medicine]&quot; StringGroup=&quot;Title&quot;/&gt;_x000d__x000a__x0009__x0009__x0009_&lt;Text StringText=&quot;. &quot; StringGroup=&quot;Title&quot;/&gt;_x000d__x000a__x0009__x0009__x0009_&lt;Text StringText=&quot;Zhongguo Zhong yao za zhi = Zhongguo zhongyao zazhi = China journal of Chinese materia medica&quot; StringGroup=&quot;Magazine&quot; Italic=&quot;true&quot;/&gt;_x000d__x000a__x0009__x0009__x0009_&lt;Text StringText=&quot;, &quot; StringGroup=&quot;Magazine&quot;/&gt;_x000d__x000a__x0009__x0009__x0009_&lt;Text StringText=&quot;43&quot; StringGroup=&quot;Vol&quot;/&gt;_x000d__x000a__x0009__x0009__x0009_&lt;Text StringText=&quot;,&quot; StringGroup=&quot;PageNum&quot;/&gt;_x000d__x000a__x0009__x0009__x0009_&lt;Text StringText=&quot;417-424&quot; StringGroup=&quot;PageNum&quot;/&gt;_x000d__x000a__x0009__x0009__x0009_&lt;Text StringText=&quot;.&quot; StringGroup=&quot;none&quot;/&gt;_x000d__x000a__x0009__x0009_&lt;/Display&gt;&lt;/Doc&gt;&lt;/KyMRNote&gt;"/>
    <w:docVar w:name="KY.MR.DATA{C4B86DFD-AB4C-48C7-AB79-100EBBD2D76D}537" w:val="&lt;KyMRNote dbid=&quot;{C4B86DFD-AB4C-48C7-AB79-100EBBD2D76D}&quot; recid=&quot;537&quot; index=&quot;17&quot;&gt;&lt;Data&gt;&lt;Field id=&quot;AccessNum&quot;&gt;26244923&lt;/Field&gt;&lt;Field id=&quot;Author&quot; FirstData=&quot;1&quot; FirstStyle=&quot;262144&quot; OtherStyle=&quot;0&quot;&gt;Lin MY;Chiu YW;Chang JS;Lin HL;Lee CT;Chiu GF;Kuo MC;Wu MT;Chen HC;Hwang SJ&lt;/Field&gt;&lt;Field id=&quot;AuthorTrans&quot;&gt;&lt;/Field&gt;&lt;Field id=&quot;DOI&quot;&gt;10.1038/ki.2015.226&lt;/Field&gt;&lt;Field id=&quot;Editor&quot;&gt;&lt;/Field&gt;&lt;Field id=&quot;FmtTitle&quot;&gt;&lt;/Field&gt;&lt;Field id=&quot;Issue&quot;&gt;6&lt;/Field&gt;&lt;Field id=&quot;LIID&quot;&gt;537&lt;/Field&gt;&lt;Field id=&quot;Magazine&quot;&gt;Kidney international&lt;/Field&gt;&lt;Field id=&quot;MagazineAB&quot;&gt;Kidney Int&lt;/Field&gt;&lt;Field id=&quot;MagazineTrans&quot;&gt;&lt;/Field&gt;&lt;Field id=&quot;PageNum&quot;&gt;1365-1373&lt;/Field&gt;&lt;Field id=&quot;PubDate&quot;&gt;Dec&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Association of prescribed Chinese herbal medicine use with risk of end-stage renal disease in patients with chronic kidney disease.&lt;/Field&gt;&lt;Field id=&quot;Translator&quot;&gt;&lt;/Field&gt;&lt;Field id=&quot;Type&quot;&gt;{041D4F77-279E-4405-0002-4388361B9CFF}&lt;/Field&gt;&lt;Field id=&quot;Version&quot;&gt;&lt;/Field&gt;&lt;Field id=&quot;Vol&quot;&gt;88&lt;/Field&gt;&lt;Field id=&quot;Author2&quot;&gt;Lin,M.Y.;Chiu,Y.W.;Chang,J.S.;Lin,H.L.;Lee,C.T.;Chiu,G.F.;&lt;/Field&gt;&lt;/Data&gt;&lt;Ref&gt;&lt;Display&gt;&lt;Text StringText=&quot;Lin, et al.,2015&quot; AuthorShow=&quot;Lin, et al.&quot; PubYearShow=&quot;2015&quot; StringTextOri=&quot;Lin, et al.,2015&quot;/&gt;&lt;/Display&gt;&lt;/Ref&gt;&lt;Doc&gt;&lt;Display&gt;&lt;Text StringText=&quot;Lin, M.Y., Chiu, Y.W., Chang, J.S., Lin, H.L., Lee, C.T., Chiu, G.F., et al.&quot; StringGroup=&quot;Author&quot;/&gt;_x000d__x000a__x0009__x0009__x0009_&lt;Text StringText=&quot; &quot; StringGroup=&quot;Author&quot;/&gt;_x000d__x000a__x0009__x0009__x0009_&lt;Text StringText=&quot;(&quot; StringGroup=&quot;PubYear&quot;/&gt;_x000d__x000a__x0009__x0009__x0009_&lt;Text StringText=&quot;2015&quot; StringGroup=&quot;PubYear&quot;/&gt;_x000d__x000a__x0009__x0009__x0009_&lt;Text StringText=&quot;). &quot; StringGroup=&quot;PubYear&quot;/&gt;_x000d__x000a__x0009__x0009__x0009_&lt;Text StringText=&quot;Association of prescribed Chinese herbal medicine use with risk of end-stage renal disease in patients with chronic kidney disease&quot; StringGroup=&quot;Title&quot;/&gt;_x000d__x000a__x0009__x0009__x0009_&lt;Text StringText=&quot;. &quot; StringGroup=&quot;Title&quot;/&gt;_x000d__x000a__x0009__x0009__x0009_&lt;Text StringText=&quot;Kidney international&quot; StringGroup=&quot;Magazine&quot; Italic=&quot;true&quot;/&gt;_x000d__x000a__x0009__x0009__x0009_&lt;Text StringText=&quot;, &quot; StringGroup=&quot;Magazine&quot;/&gt;_x000d__x000a__x0009__x0009__x0009_&lt;Text StringText=&quot;88&quot; StringGroup=&quot;Vol&quot;/&gt;_x000d__x000a__x0009__x0009__x0009_&lt;Text StringText=&quot;,&quot; StringGroup=&quot;PageNum&quot;/&gt;_x000d__x000a__x0009__x0009__x0009_&lt;Text StringText=&quot;1365-1373&quot; StringGroup=&quot;PageNum&quot;/&gt;_x000d__x000a__x0009__x0009__x0009_&lt;Text StringText=&quot;.&quot; StringGroup=&quot;none&quot;/&gt;_x000d__x000a__x0009__x0009_&lt;/Display&gt;&lt;/Doc&gt;&lt;/KyMRNote&gt;"/>
    <w:docVar w:name="KY.MR.DATA{C4B86DFD-AB4C-48C7-AB79-100EBBD2D76D}539" w:val="&lt;KyMRNote dbid=&quot;{C4B86DFD-AB4C-48C7-AB79-100EBBD2D76D}&quot; recid=&quot;539&quot; index=&quot;45&quot;&gt;&lt;Data&gt;&lt;Field id=&quot;AccessNum&quot;&gt;29937729&lt;/Field&gt;&lt;Field id=&quot;Author&quot; FirstData=&quot;1&quot; FirstStyle=&quot;393216&quot; OtherStyle=&quot;0&quot;&gt;Zhang J;Xu W;Wang P;Huang J;Bai JQ;Huang ZH;Liu XS;Qiu XH&lt;/Field&gt;&lt;Field id=&quot;AuthorTrans&quot;&gt;&lt;/Field&gt;&lt;Field id=&quot;DOI&quot;&gt;10.3389/fphar.2018.00568&lt;/Field&gt;&lt;Field id=&quot;Editor&quot;&gt;&lt;/Field&gt;&lt;Field id=&quot;FmtTitle&quot;&gt;&lt;/Field&gt;&lt;Field id=&quot;Issue&quot;&gt;&lt;/Field&gt;&lt;Field id=&quot;LIID&quot;&gt;539&lt;/Field&gt;&lt;Field id=&quot;Magazine&quot;&gt;Frontiers in pharmacology&lt;/Field&gt;&lt;Field id=&quot;MagazineAB&quot;&gt;Front Pharmacol&lt;/Field&gt;&lt;Field id=&quot;MagazineTrans&quot;&gt;&lt;/Field&gt;&lt;Field id=&quot;PageNum&quot;&gt;568&lt;/Field&gt;&lt;Field id=&quot;PubDate&quot;&gt;&lt;/Field&gt;&lt;Field id=&quot;PubPlace&quot;&gt;Switzerland&lt;/Field&gt;&lt;Field id=&quot;PubPlaceTrans&quot;&gt;&lt;/Field&gt;&lt;Field id=&quot;PubYear&quot;&gt;2018&lt;/Field&gt;&lt;Field id=&quot;Publisher&quot;&gt;&lt;/Field&gt;&lt;Field id=&quot;PublisherTrans&quot;&gt;&lt;/Field&gt;&lt;Field id=&quot;TITrans&quot;&gt;&lt;/Field&gt;&lt;Field id=&quot;Title&quot;&gt;Chemical Analysis and Multi-Component Determination in Chinese Medicine Preparation Bupi Yishen Formula Using Ultra-High Performance Liquid Chromatography With Linear Ion Trap-Orbitrap Mass Spectrometry and Triple-Quadrupole Tandem Mass Spectrometry.&lt;/Field&gt;&lt;Field id=&quot;Translator&quot;&gt;&lt;/Field&gt;&lt;Field id=&quot;Type&quot;&gt;{041D4F77-279E-4405-0002-4388361B9CFF}&lt;/Field&gt;&lt;Field id=&quot;Version&quot;&gt;&lt;/Field&gt;&lt;Field id=&quot;Vol&quot;&gt;9&lt;/Field&gt;&lt;Field id=&quot;Author2&quot;&gt;Zhang,J.;Xu,W.;Wang,P.;Huang,J.;Bai,J.Q.;Huang,Z.H.;&lt;/Field&gt;&lt;/Data&gt;&lt;Ref&gt;&lt;Display&gt;&lt;Text StringText=&quot;Zhang, et al.,2018&quot; AuthorShow=&quot;Zhang, et al.&quot; PubYearShow=&quot;2018&quot; StringTextOri=&quot;Zhang, et al.,2018&quot;/&gt;&lt;/Display&gt;&lt;/Ref&gt;&lt;Doc&gt;&lt;Display&gt;&lt;Text StringText=&quot;Zhang, J., Xu, W., Wang, P., Huang, J., Bai, J.Q., Huang, Z.H., et al.&quot; StringGroup=&quot;Author&quot;/&gt;_x000d__x000a__x0009__x0009__x0009_&lt;Text StringText=&quot; &quot; StringGroup=&quot;Author&quot;/&gt;_x000d__x000a__x0009__x0009__x0009_&lt;Text StringText=&quot;(&quot; StringGroup=&quot;PubYear&quot;/&gt;_x000d__x000a__x0009__x0009__x0009_&lt;Text StringText=&quot;2018&quot; StringGroup=&quot;PubYear&quot;/&gt;_x000d__x000a__x0009__x0009__x0009_&lt;Text StringText=&quot;). &quot; StringGroup=&quot;PubYear&quot;/&gt;_x000d__x000a__x0009__x0009__x0009_&lt;Text StringText=&quot;Chemical Analysis and Multi-Component Determination in Chinese Medicine Preparation Bupi Yishen Formula Using Ultra-High Performance Liquid Chromatography With Linear Ion Trap-Orbitrap Mass Spectrometry and Triple-Quadrupole Tandem Mass Spectrometry&quot; StringGroup=&quot;Title&quot;/&gt;_x000d__x000a__x0009__x0009__x0009_&lt;Text StringText=&quot;. &quot; StringGroup=&quot;Title&quot;/&gt;_x000d__x000a__x0009__x0009__x0009_&lt;Text StringText=&quot;Frontiers in pharmacology&quot; StringGroup=&quot;Magazine&quot; Italic=&quot;true&quot;/&gt;_x000d__x000a__x0009__x0009__x0009_&lt;Text StringText=&quot;, &quot; StringGroup=&quot;Magazine&quot;/&gt;_x000d__x000a__x0009__x0009__x0009_&lt;Text StringText=&quot;9&quot; StringGroup=&quot;Vol&quot;/&gt;_x000d__x000a__x0009__x0009__x0009_&lt;Text StringText=&quot;,&quot; StringGroup=&quot;PageNum&quot;/&gt;_x000d__x000a__x0009__x0009__x0009_&lt;Text StringText=&quot;568&quot; StringGroup=&quot;PageNum&quot;/&gt;_x000d__x000a__x0009__x0009__x0009_&lt;Text StringText=&quot;.&quot; StringGroup=&quot;none&quot;/&gt;_x000d__x000a__x0009__x0009_&lt;/Display&gt;&lt;/Doc&gt;&lt;/KyMRNote&gt;"/>
    <w:docVar w:name="KY.MR.DATA{C4B86DFD-AB4C-48C7-AB79-100EBBD2D76D}541" w:val="&lt;KyMRNote dbid=&quot;{C4B86DFD-AB4C-48C7-AB79-100EBBD2D76D}&quot; recid=&quot;541&quot; index=&quot;21&quot;&gt;&lt;Data&gt;&lt;Field id=&quot;AccessNum&quot;&gt;33708125&lt;/Field&gt;&lt;Field id=&quot;Author&quot; FirstData=&quot;1&quot; FirstStyle=&quot;262144&quot; OtherStyle=&quot;0&quot;&gt;Mao W;Yang N;Zhang L;Li C;Wu Y;Ouyang W;Xu P;Zou C;Pei C;Shi W;Zhan J;Yang H;Chen H;Wang X;Tian Y;Yuan F;Sun W;Xiong G;Chen M;Guan J;Tang S;Zhang C;Liu Y;Deng Y;Lin Q;Lu F;Hong W;Yang A;Fang J;Rao J;Wang L;Bao K;Lin F;Xu Y;Lu Z;Su G;Zhang;Johnson DW;Zhao D;Hou H;Fu L;Guo X;Yang L;Qin X;Wen Z;Liu X&lt;/Field&gt;&lt;Field id=&quot;AuthorTrans&quot;&gt;&lt;/Field&gt;&lt;Field id=&quot;DOI&quot;&gt;10.3389/fphar.2020.627185&lt;/Field&gt;&lt;Field id=&quot;Editor&quot;&gt;&lt;/Field&gt;&lt;Field id=&quot;FmtTitle&quot;&gt;&lt;/Field&gt;&lt;Field id=&quot;Issue&quot;&gt;&lt;/Field&gt;&lt;Field id=&quot;LIID&quot;&gt;541&lt;/Field&gt;&lt;Field id=&quot;Magazine&quot;&gt;Frontiers in pharmacology&lt;/Field&gt;&lt;Field id=&quot;MagazineAB&quot;&gt;Front Pharmacol&lt;/Field&gt;&lt;Field id=&quot;MagazineTrans&quot;&gt;&lt;/Field&gt;&lt;Field id=&quot;PageNum&quot;&gt;627185&lt;/Field&gt;&lt;Field id=&quot;PubDate&quot;&gt;&lt;/Field&gt;&lt;Field id=&quot;PubPlace&quot;&gt;Switzerland&lt;/Field&gt;&lt;Field id=&quot;PubPlaceTrans&quot;&gt;&lt;/Field&gt;&lt;Field id=&quot;PubYear&quot;&gt;2020&lt;/Field&gt;&lt;Field id=&quot;Publisher&quot;&gt;&lt;/Field&gt;&lt;Field id=&quot;PublisherTrans&quot;&gt;&lt;/Field&gt;&lt;Field id=&quot;TITrans&quot;&gt;&lt;/Field&gt;&lt;Field id=&quot;Title&quot;&gt;Bupi Yishen Formula Versus Losartan for Non-Diabetic Stage 4 Chronic Kidney Disease: A Randomized Controlled Trial.&lt;/Field&gt;&lt;Field id=&quot;Translator&quot;&gt;&lt;/Field&gt;&lt;Field id=&quot;Type&quot;&gt;{041D4F77-279E-4405-0002-4388361B9CFF}&lt;/Field&gt;&lt;Field id=&quot;Version&quot;&gt;&lt;/Field&gt;&lt;Field id=&quot;Vol&quot;&gt;11&lt;/Field&gt;&lt;Field id=&quot;Author2&quot;&gt;Mao,W.;Yang,N.;Zhang,L.;Li,C.;Wu,Y.;Ouyang,W.;&lt;/Field&gt;&lt;/Data&gt;&lt;Ref&gt;&lt;Display&gt;&lt;Text StringText=&quot;Mao, et al.,2020&quot; AuthorShow=&quot;Mao, et al.&quot; PubYearShow=&quot;2020&quot; StringTextOri=&quot;Mao, et al.,2020&quot;/&gt;&lt;/Display&gt;&lt;/Ref&gt;&lt;Doc&gt;&lt;Display&gt;&lt;Text StringText=&quot;Mao, W., Yang, N., Zhang, L., Li, C., Wu, Y., Ouyang, W., et al.&quot; StringGroup=&quot;Author&quot;/&gt;_x000d__x000a__x0009__x0009__x0009_&lt;Text StringText=&quot; &quot; StringGroup=&quot;Author&quot;/&gt;_x000d__x000a__x0009__x0009__x0009_&lt;Text StringText=&quot;(&quot; StringGroup=&quot;PubYear&quot;/&gt;_x000d__x000a__x0009__x0009__x0009_&lt;Text StringText=&quot;2020&quot; StringGroup=&quot;PubYear&quot;/&gt;_x000d__x000a__x0009__x0009__x0009_&lt;Text StringText=&quot;). &quot; StringGroup=&quot;PubYear&quot;/&gt;_x000d__x000a__x0009__x0009__x0009_&lt;Text StringText=&quot;Bupi Yishen Formula Versus Losartan for Non-Diabetic Stage 4 Chronic Kidney Disease: A Randomized Controlled Trial&quot; StringGroup=&quot;Title&quot;/&gt;_x000d__x000a__x0009__x0009__x0009_&lt;Text StringText=&quot;. &quot; StringGroup=&quot;Title&quot;/&gt;_x000d__x000a__x0009__x0009__x0009_&lt;Text StringText=&quot;Frontiers in pharmacology&quot; StringGroup=&quot;Magazine&quot; Italic=&quot;true&quot;/&gt;_x000d__x000a__x0009__x0009__x0009_&lt;Text StringText=&quot;, &quot; StringGroup=&quot;Magazine&quot;/&gt;_x000d__x000a__x0009__x0009__x0009_&lt;Text StringText=&quot;11&quot; StringGroup=&quot;Vol&quot;/&gt;_x000d__x000a__x0009__x0009__x0009_&lt;Text StringText=&quot;,&quot; StringGroup=&quot;PageNum&quot;/&gt;_x000d__x000a__x0009__x0009__x0009_&lt;Text StringText=&quot;627185&quot; StringGroup=&quot;PageNum&quot;/&gt;_x000d__x000a__x0009__x0009__x0009_&lt;Text StringText=&quot;.&quot; StringGroup=&quot;none&quot;/&gt;_x000d__x000a__x0009__x0009_&lt;/Display&gt;&lt;/Doc&gt;&lt;/KyMRNote&gt;"/>
    <w:docVar w:name="KY.MR.DATA{C4B86DFD-AB4C-48C7-AB79-100EBBD2D76D}542" w:val="&lt;KyMRNote dbid=&quot;{C4B86DFD-AB4C-48C7-AB79-100EBBD2D76D}&quot; recid=&quot;542&quot; index=&quot;38&quot;&gt;&lt;Data&gt;&lt;Field id=&quot;AccessNum&quot;&gt;33850887&lt;/Field&gt;&lt;Field id=&quot;Author&quot; FirstData=&quot;1&quot; FirstStyle=&quot;196608&quot; OtherStyle=&quot;0&quot;&gt;Wu Y;Li C;Zhang L;Zou C;Xu P;Wen Z;Ouyang W;Yang N;Zhang M;Lin Q;Lu F;Wang L;Bao K;Zhao D;Fu L;Guo X;Yang L;Ou A;He Z;Weng H;Li J;Shi W;Wang X;Song L;Zhan Y;Sun W;Wei L;Wang N;Gui D;Zhan J;Lu Y;Chen H;Liu Y;Yang H;Chen M;Wang Y;Zhang P;Deng Y;Meng L;Cheng X;Li F;Yu D;Xu D;Fang J;Li H;Fu J;Xie Y;Li W;Zhao J;Huang Y;Lu Z;Su G;Zhang;Qin X;Xu Y;Peng Y;Hou H;Deng L;Liu H;Jie X;Liu L;Tang F;Pei H;Li P;Mao W;Liu X&lt;/Field&gt;&lt;Field id=&quot;AuthorTrans&quot;&gt;&lt;/Field&gt;&lt;Field id=&quot;DOI&quot;&gt;10.21037/atm-21-871&lt;/Field&gt;&lt;Field id=&quot;Editor&quot;&gt;&lt;/Field&gt;&lt;Field id=&quot;FmtTitle&quot;&gt;&lt;/Field&gt;&lt;Field id=&quot;Issue&quot;&gt;6&lt;/Field&gt;&lt;Field id=&quot;LIID&quot;&gt;542&lt;/Field&gt;&lt;Field id=&quot;Magazine&quot;&gt;Annals of translational medicine&lt;/Field&gt;&lt;Field id=&quot;MagazineAB&quot;&gt;Ann Transl Med&lt;/Field&gt;&lt;Field id=&quot;MagazineTrans&quot;&gt;&lt;/Field&gt;&lt;Field id=&quot;PageNum&quot;&gt;490&lt;/Field&gt;&lt;Field id=&quot;PubDate&quot;&gt;Mar&lt;/Field&gt;&lt;Field id=&quot;PubPlace&quot;&gt;China&lt;/Field&gt;&lt;Field id=&quot;PubPlaceTrans&quot;&gt;&lt;/Field&gt;&lt;Field id=&quot;PubYear&quot;&gt;2021&lt;/Field&gt;&lt;Field id=&quot;Publisher&quot;&gt;&lt;/Field&gt;&lt;Field id=&quot;PublisherTrans&quot;&gt;&lt;/Field&gt;&lt;Field id=&quot;TITrans&quot;&gt;&lt;/Field&gt;&lt;Field id=&quot;Title&quot;&gt;Effectiveness of Chinese herbal medicine combined with Western medicine on deferring dialysis initiation for nondialysis chronic kidney disease stage 5 patients: a multicenter prospective nonrandomized controlled study.&lt;/Field&gt;&lt;Field id=&quot;Translator&quot;&gt;&lt;/Field&gt;&lt;Field id=&quot;Type&quot;&gt;{041D4F77-279E-4405-0002-4388361B9CFF}&lt;/Field&gt;&lt;Field id=&quot;Version&quot;&gt;&lt;/Field&gt;&lt;Field id=&quot;Vol&quot;&gt;9&lt;/Field&gt;&lt;Field id=&quot;Author2&quot;&gt;Wu,Y.;Li,C.;Zhang,L.;Zou,C.;Xu,P.;Wen,Z.;&lt;/Field&gt;&lt;/Data&gt;&lt;Ref&gt;&lt;Display&gt;&lt;Text StringText=&quot;Wu, et al.,2021&quot; AuthorShow=&quot;Wu, et al.&quot; PubYearShow=&quot;2021&quot; StringTextOri=&quot;Wu, et al.,2021&quot;/&gt;&lt;/Display&gt;&lt;/Ref&gt;&lt;Doc&gt;&lt;Display&gt;&lt;Text StringText=&quot;Wu, Y., Li, C., Zhang, L., Zou, C., Xu, P., Wen, Z., et al.&quot; StringGroup=&quot;Author&quot;/&gt;_x000d__x000a__x0009__x0009__x0009_&lt;Text StringText=&quot; &quot; StringGroup=&quot;Author&quot;/&gt;_x000d__x000a__x0009__x0009__x0009_&lt;Text StringText=&quot;(&quot; StringGroup=&quot;PubYear&quot;/&gt;_x000d__x000a__x0009__x0009__x0009_&lt;Text StringText=&quot;2021&quot; StringGroup=&quot;PubYear&quot;/&gt;_x000d__x000a__x0009__x0009__x0009_&lt;Text StringText=&quot;). &quot; StringGroup=&quot;PubYear&quot;/&gt;_x000d__x000a__x0009__x0009__x0009_&lt;Text StringText=&quot;Effectiveness of Chinese herbal medicine combined with Western medicine on deferring dialysis initiation for nondialysis chronic kidney disease stage 5 patients: a multicenter prospective nonrandomized controlled study&quot; StringGroup=&quot;Title&quot;/&gt;_x000d__x000a__x0009__x0009__x0009_&lt;Text StringText=&quot;. &quot; StringGroup=&quot;Title&quot;/&gt;_x000d__x000a__x0009__x0009__x0009_&lt;Text StringText=&quot;Annals of translational medicine&quot; StringGroup=&quot;Magazine&quot; Italic=&quot;true&quot;/&gt;_x000d__x000a__x0009__x0009__x0009_&lt;Text StringText=&quot;, &quot; StringGroup=&quot;Magazine&quot;/&gt;_x000d__x000a__x0009__x0009__x0009_&lt;Text StringText=&quot;9&quot; StringGroup=&quot;Vol&quot;/&gt;_x000d__x000a__x0009__x0009__x0009_&lt;Text StringText=&quot;,&quot; StringGroup=&quot;PageNum&quot;/&gt;_x000d__x000a__x0009__x0009__x0009_&lt;Text StringText=&quot;490&quot; StringGroup=&quot;PageNum&quot;/&gt;_x000d__x000a__x0009__x0009__x0009_&lt;Text StringText=&quot;.&quot; StringGroup=&quot;none&quot;/&gt;_x000d__x000a__x0009__x0009_&lt;/Display&gt;&lt;/Doc&gt;&lt;/KyMRNote&gt;"/>
    <w:docVar w:name="KY.MR.DATA{C4B86DFD-AB4C-48C7-AB79-100EBBD2D76D}543" w:val="&lt;KyMRNote dbid=&quot;{C4B86DFD-AB4C-48C7-AB79-100EBBD2D76D}&quot; recid=&quot;543&quot; index=&quot;13&quot;&gt;&lt;Data&gt;&lt;Field id=&quot;AccessNum&quot;&gt;31376514&lt;/Field&gt;&lt;Field id=&quot;Author&quot; FirstData=&quot;1&quot; FirstStyle=&quot;262144&quot; OtherStyle=&quot;0&quot;&gt;Kim SK;Lee S;Lee MK;Lee S&lt;/Field&gt;&lt;Field id=&quot;AuthorTrans&quot;&gt;&lt;/Field&gt;&lt;Field id=&quot;DOI&quot;&gt;10.1016/j.jep.2019.112129&lt;/Field&gt;&lt;Field id=&quot;Editor&quot;&gt;&lt;/Field&gt;&lt;Field id=&quot;FmtTitle&quot;&gt;&lt;/Field&gt;&lt;Field id=&quot;Issue&quot;&gt;&lt;/Field&gt;&lt;Field id=&quot;LIID&quot;&gt;543&lt;/Field&gt;&lt;Field id=&quot;Magazine&quot;&gt;Journal of ethnopharmacology&lt;/Field&gt;&lt;Field id=&quot;MagazineAB&quot;&gt;J Ethnopharmacol&lt;/Field&gt;&lt;Field id=&quot;MagazineTrans&quot;&gt;&lt;/Field&gt;&lt;Field id=&quot;PageNum&quot;&gt;112129&lt;/Field&gt;&lt;Field id=&quot;PubDate&quot;&gt;Nov 15&lt;/Field&gt;&lt;Field id=&quot;PubPlace&quot;&gt;Ireland&lt;/Field&gt;&lt;Field id=&quot;PubPlaceTrans&quot;&gt;&lt;/Field&gt;&lt;Field id=&quot;PubYear&quot;&gt;2019&lt;/Field&gt;&lt;Field id=&quot;Publisher&quot;&gt;&lt;/Field&gt;&lt;Field id=&quot;PublisherTrans&quot;&gt;&lt;/Field&gt;&lt;Field id=&quot;TITrans&quot;&gt;&lt;/Field&gt;&lt;Field id=&quot;Title&quot;&gt;A systems pharmacology approach to investigate the mechanism of Oryeong-san formula for the treatment of hypertension.&lt;/Field&gt;&lt;Field id=&quot;Translator&quot;&gt;&lt;/Field&gt;&lt;Field id=&quot;Type&quot;&gt;{041D4F77-279E-4405-0002-4388361B9CFF}&lt;/Field&gt;&lt;Field id=&quot;Version&quot;&gt;&lt;/Field&gt;&lt;Field id=&quot;Vol&quot;&gt;244&lt;/Field&gt;&lt;Field id=&quot;Author2&quot;&gt;Kim,S.K.;Lee,S.;Lee,M.K.;Lee,S.;&lt;/Field&gt;&lt;/Data&gt;&lt;Ref&gt;&lt;Display&gt;&lt;Text StringText=&quot;Kim, et al.,2019&quot; AuthorShow=&quot;Kim, et al.&quot; PubYearShow=&quot;2019&quot; StringTextOri=&quot;Kim, et al.,2019&quot;/&gt;&lt;/Display&gt;&lt;/Ref&gt;&lt;Doc&gt;&lt;Display&gt;&lt;Text StringText=&quot;Kim, S.K., Lee, S., Lee, M.K., &amp;amp; Lee, S.&quot; StringGroup=&quot;Author&quot;/&gt;_x000d__x000a__x0009__x0009__x0009_&lt;Text StringText=&quot; &quot; StringGroup=&quot;Author&quot;/&gt;_x000d__x000a__x0009__x0009__x0009_&lt;Text StringText=&quot;(&quot; StringGroup=&quot;PubYear&quot;/&gt;_x000d__x000a__x0009__x0009__x0009_&lt;Text StringText=&quot;2019&quot; StringGroup=&quot;PubYear&quot;/&gt;_x000d__x000a__x0009__x0009__x0009_&lt;Text StringText=&quot;). &quot; StringGroup=&quot;PubYear&quot;/&gt;_x000d__x000a__x0009__x0009__x0009_&lt;Text StringText=&quot;A systems pharmacology approach to investigate the mechanism of Oryeong-san formula for the treatment of hypertension&quot; StringGroup=&quot;Title&quot;/&gt;_x000d__x000a__x0009__x0009__x0009_&lt;Text StringText=&quot;. &quot; StringGroup=&quot;Title&quot;/&gt;_x000d__x000a__x0009__x0009__x0009_&lt;Text StringText=&quot;Journal of ethnopharmacology&quot; StringGroup=&quot;Magazine&quot; Italic=&quot;true&quot;/&gt;_x000d__x000a__x0009__x0009__x0009_&lt;Text StringText=&quot;, &quot; StringGroup=&quot;Magazine&quot;/&gt;_x000d__x000a__x0009__x0009__x0009_&lt;Text StringText=&quot;244&quot; StringGroup=&quot;Vol&quot;/&gt;_x000d__x000a__x0009__x0009__x0009_&lt;Text StringText=&quot;,&quot; StringGroup=&quot;PageNum&quot;/&gt;_x000d__x000a__x0009__x0009__x0009_&lt;Text StringText=&quot;112129&quot; StringGroup=&quot;PageNum&quot;/&gt;_x000d__x000a__x0009__x0009__x0009_&lt;Text StringText=&quot;.&quot; StringGroup=&quot;none&quot;/&gt;_x000d__x000a__x0009__x0009_&lt;/Display&gt;&lt;/Doc&gt;&lt;/KyMRNote&gt;"/>
    <w:docVar w:name="KY.MR.DATA{C4B86DFD-AB4C-48C7-AB79-100EBBD2D76D}544" w:val="&lt;KyMRNote dbid=&quot;{C4B86DFD-AB4C-48C7-AB79-100EBBD2D76D}&quot; recid=&quot;544&quot; index=&quot;43&quot;&gt;&lt;Data&gt;&lt;Field id=&quot;AccessNum&quot;&gt;3785486&lt;/Field&gt;&lt;Field id=&quot;Author&quot; FirstData=&quot;1&quot; FirstStyle=&quot;589824&quot; OtherStyle=&quot;0&quot;&gt;Yokozawa T;Zheng PD;Oura H;Koizumi F&lt;/Field&gt;&lt;Field id=&quot;AuthorTrans&quot;&gt;&lt;/Field&gt;&lt;Field id=&quot;DOI&quot;&gt;10.1159/000183992&lt;/Field&gt;&lt;Field id=&quot;Editor&quot;&gt;&lt;/Field&gt;&lt;Field id=&quot;FmtTitle&quot;&gt;&lt;/Field&gt;&lt;Field id=&quot;Issue&quot;&gt;3&lt;/Field&gt;&lt;Field id=&quot;LIID&quot;&gt;544&lt;/Field&gt;&lt;Field id=&quot;Magazine&quot;&gt;Nephron&lt;/Field&gt;&lt;Field id=&quot;MagazineAB&quot;&gt;Nephron&lt;/Field&gt;&lt;Field id=&quot;MagazineTrans&quot;&gt;&lt;/Field&gt;&lt;Field id=&quot;PageNum&quot;&gt;230-4&lt;/Field&gt;&lt;Field id=&quot;PubDate&quot;&gt;&lt;/Field&gt;&lt;Field id=&quot;PubPlace&quot;&gt;Switzerland&lt;/Field&gt;&lt;Field id=&quot;PubPlaceTrans&quot;&gt;&lt;/Field&gt;&lt;Field id=&quot;PubYear&quot;&gt;1986&lt;/Field&gt;&lt;Field id=&quot;Publisher&quot;&gt;&lt;/Field&gt;&lt;Field id=&quot;PublisherTrans&quot;&gt;&lt;/Field&gt;&lt;Field id=&quot;TITrans&quot;&gt;&lt;/Field&gt;&lt;Field id=&quot;Title&quot;&gt;Animal model of adenine-induced chronic renal failure in rats.&lt;/Field&gt;&lt;Field id=&quot;Translator&quot;&gt;&lt;/Field&gt;&lt;Field id=&quot;Type&quot;&gt;{041D4F77-279E-4405-0002-4388361B9CFF}&lt;/Field&gt;&lt;Field id=&quot;Version&quot;&gt;&lt;/Field&gt;&lt;Field id=&quot;Vol&quot;&gt;44&lt;/Field&gt;&lt;Field id=&quot;Author2&quot;&gt;Yokozawa,T.;Zheng,P.D.;Oura,H.;Koizumi,F.;&lt;/Field&gt;&lt;/Data&gt;&lt;Ref&gt;&lt;Display&gt;&lt;Text StringText=&quot;Yokozawa, et al.,1986&quot; AuthorShow=&quot;Yokozawa, et al.&quot; PubYearShow=&quot;1986&quot; StringTextOri=&quot;Yokozawa, et al.,1986&quot;/&gt;&lt;/Display&gt;&lt;/Ref&gt;&lt;Doc&gt;&lt;Display&gt;&lt;Text StringText=&quot;Yokozawa, T., Zheng, P.D., Oura, H., &amp;amp; Koizumi, F.&quot; StringGroup=&quot;Author&quot;/&gt;_x000d__x000a__x0009__x0009__x0009_&lt;Text StringText=&quot; &quot; StringGroup=&quot;Author&quot;/&gt;_x000d__x000a__x0009__x0009__x0009_&lt;Text StringText=&quot;(&quot; StringGroup=&quot;PubYear&quot;/&gt;_x000d__x000a__x0009__x0009__x0009_&lt;Text StringText=&quot;1986&quot; StringGroup=&quot;PubYear&quot;/&gt;_x000d__x000a__x0009__x0009__x0009_&lt;Text StringText=&quot;). &quot; StringGroup=&quot;PubYear&quot;/&gt;_x000d__x000a__x0009__x0009__x0009_&lt;Text StringText=&quot;Animal model of adenine-induced chronic renal failure in rats&quot; StringGroup=&quot;Title&quot;/&gt;_x000d__x000a__x0009__x0009__x0009_&lt;Text StringText=&quot;. &quot; StringGroup=&quot;Title&quot;/&gt;_x000d__x000a__x0009__x0009__x0009_&lt;Text StringText=&quot;Nephron&quot; StringGroup=&quot;Magazine&quot; Italic=&quot;true&quot;/&gt;_x000d__x000a__x0009__x0009__x0009_&lt;Text StringText=&quot;, &quot; StringGroup=&quot;Magazine&quot;/&gt;_x000d__x000a__x0009__x0009__x0009_&lt;Text StringText=&quot;44&quot; StringGroup=&quot;Vol&quot;/&gt;_x000d__x000a__x0009__x0009__x0009_&lt;Text StringText=&quot;,&quot; StringGroup=&quot;PageNum&quot;/&gt;_x000d__x000a__x0009__x0009__x0009_&lt;Text StringText=&quot;230-234&quot; StringGroup=&quot;PageNum&quot;/&gt;_x000d__x000a__x0009__x0009__x0009_&lt;Text StringText=&quot;.&quot; StringGroup=&quot;none&quot;/&gt;_x000d__x000a__x0009__x0009_&lt;/Display&gt;&lt;/Doc&gt;&lt;/KyMRNote&gt;"/>
    <w:docVar w:name="KY.MR.DATA{C4B86DFD-AB4C-48C7-AB79-100EBBD2D76D}545" w:val="&lt;KyMRNote dbid=&quot;{C4B86DFD-AB4C-48C7-AB79-100EBBD2D76D}&quot; recid=&quot;545&quot; index=&quot;29&quot;&gt;&lt;Data&gt;&lt;Field id=&quot;AccessNum&quot;&gt;24735618&lt;/Field&gt;&lt;Field id=&quot;Author&quot; FirstData=&quot;1&quot; FirstStyle=&quot;196608&quot; OtherStyle=&quot;0&quot;&gt;Ru J;Li P;Wang J;Zhou W;Li B;Huang C;Li P;Guo Z;Tao W;Yang Y;Xu X;Li Y;Wang Y;Yang L&lt;/Field&gt;&lt;Field id=&quot;AuthorTrans&quot;&gt;&lt;/Field&gt;&lt;Field id=&quot;DOI&quot;&gt;10.1186/1758-2946-6-13&lt;/Field&gt;&lt;Field id=&quot;Editor&quot;&gt;&lt;/Field&gt;&lt;Field id=&quot;FmtTitle&quot;&gt;&lt;/Field&gt;&lt;Field id=&quot;Issue&quot;&gt;&lt;/Field&gt;&lt;Field id=&quot;LIID&quot;&gt;545&lt;/Field&gt;&lt;Field id=&quot;Magazine&quot;&gt;Journal of cheminformatics&lt;/Field&gt;&lt;Field id=&quot;MagazineAB&quot;&gt;J Cheminform&lt;/Field&gt;&lt;Field id=&quot;MagazineTrans&quot;&gt;&lt;/Field&gt;&lt;Field id=&quot;PageNum&quot;&gt;13&lt;/Field&gt;&lt;Field id=&quot;PubDate&quot;&gt;&lt;/Field&gt;&lt;Field id=&quot;PubPlace&quot;&gt;England&lt;/Field&gt;&lt;Field id=&quot;PubPlaceTrans&quot;&gt;&lt;/Field&gt;&lt;Field id=&quot;PubYear&quot;&gt;2014&lt;/Field&gt;&lt;Field id=&quot;Publisher&quot;&gt;&lt;/Field&gt;&lt;Field id=&quot;PublisherTrans&quot;&gt;&lt;/Field&gt;&lt;Field id=&quot;TITrans&quot;&gt;&lt;/Field&gt;&lt;Field id=&quot;Title&quot;&gt;TCMSP: a database of systems pharmacology for drug discovery from herbal medicines.&lt;/Field&gt;&lt;Field id=&quot;Translator&quot;&gt;&lt;/Field&gt;&lt;Field id=&quot;Type&quot;&gt;{041D4F77-279E-4405-0002-4388361B9CFF}&lt;/Field&gt;&lt;Field id=&quot;Version&quot;&gt;&lt;/Field&gt;&lt;Field id=&quot;Vol&quot;&gt;6&lt;/Field&gt;&lt;Field id=&quot;Author2&quot;&gt;Ru,J.;Li,P.;Wang,J.;Zhou,W.;Li,B.;Huang,C.;&lt;/Field&gt;&lt;/Data&gt;&lt;Ref&gt;&lt;Display&gt;&lt;Text StringText=&quot;Ru, et al.,2014&quot; AuthorShow=&quot;Ru, et al.&quot; PubYearShow=&quot;2014&quot; StringTextOri=&quot;Ru, et al.,2014&quot;/&gt;&lt;/Display&gt;&lt;/Ref&gt;&lt;Doc&gt;&lt;Display&gt;&lt;Text StringText=&quot;Ru, J., Li, P., Wang, J., Zhou, W., Li, B., Huang, C., et al.&quot; StringGroup=&quot;Author&quot;/&gt;_x000d__x000a__x0009__x0009__x0009_&lt;Text StringText=&quot; &quot; StringGroup=&quot;Author&quot;/&gt;_x000d__x000a__x0009__x0009__x0009_&lt;Text StringText=&quot;(&quot; StringGroup=&quot;PubYear&quot;/&gt;_x000d__x000a__x0009__x0009__x0009_&lt;Text StringText=&quot;2014&quot; StringGroup=&quot;PubYear&quot;/&gt;_x000d__x000a__x0009__x0009__x0009_&lt;Text StringText=&quot;). &quot; StringGroup=&quot;PubYear&quot;/&gt;_x000d__x000a__x0009__x0009__x0009_&lt;Text StringText=&quot;TCMSP: a database of systems pharmacology for drug discovery from herbal medicines&quot; StringGroup=&quot;Title&quot;/&gt;_x000d__x000a__x0009__x0009__x0009_&lt;Text StringText=&quot;. &quot; StringGroup=&quot;Title&quot;/&gt;_x000d__x000a__x0009__x0009__x0009_&lt;Text StringText=&quot;Journal of cheminformatics&quot; StringGroup=&quot;Magazine&quot; Italic=&quot;true&quot;/&gt;_x000d__x000a__x0009__x0009__x0009_&lt;Text StringText=&quot;, &quot; StringGroup=&quot;Magazine&quot;/&gt;_x000d__x000a__x0009__x0009__x0009_&lt;Text StringText=&quot;6&quot; StringGroup=&quot;Vol&quot;/&gt;_x000d__x000a__x0009__x0009__x0009_&lt;Text StringText=&quot;,&quot; StringGroup=&quot;PageNum&quot;/&gt;_x000d__x000a__x0009__x0009__x0009_&lt;Text StringText=&quot;13&quot; StringGroup=&quot;PageNum&quot;/&gt;_x000d__x000a__x0009__x0009__x0009_&lt;Text StringText=&quot;.&quot; StringGroup=&quot;none&quot;/&gt;_x000d__x000a__x0009__x0009_&lt;/Display&gt;&lt;/Doc&gt;&lt;/KyMRNote&gt;"/>
    <w:docVar w:name="KY.MR.DATA{C4B86DFD-AB4C-48C7-AB79-100EBBD2D76D}546" w:val="&lt;KyMRNote dbid=&quot;{C4B86DFD-AB4C-48C7-AB79-100EBBD2D76D}&quot; recid=&quot;546&quot; index=&quot;36&quot;&gt;&lt;Data&gt;&lt;Field id=&quot;AccessNum&quot;&gt;26101539&lt;/Field&gt;&lt;Field id=&quot;Author&quot; FirstData=&quot;1&quot; FirstStyle=&quot;327680&quot; OtherStyle=&quot;0&quot;&gt;Wang Y;Zheng C;Huang C;Li Y;Chen X;Wu Z;Wang Z;Xiao W;Zhang B&lt;/Field&gt;&lt;Field id=&quot;AuthorTrans&quot;&gt;&lt;/Field&gt;&lt;Field id=&quot;DOI&quot;&gt;10.1155/2015/980190&lt;/Field&gt;&lt;Field id=&quot;Editor&quot;&gt;&lt;/Field&gt;&lt;Field id=&quot;FmtTitle&quot;&gt;&lt;/Field&gt;&lt;Field id=&quot;Issue&quot;&gt;&lt;/Field&gt;&lt;Field id=&quot;LIID&quot;&gt;546&lt;/Field&gt;&lt;Field id=&quot;Magazine&quot;&gt;Evidence-based complementary and alternative medicine : eCAM&lt;/Field&gt;&lt;Field id=&quot;MagazineAB&quot;&gt;Evid Based Complement Alternat Med&lt;/Field&gt;&lt;Field id=&quot;MagazineTrans&quot;&gt;&lt;/Field&gt;&lt;Field id=&quot;PageNum&quot;&gt;980190&lt;/Field&gt;&lt;Field id=&quot;PubDate&quot;&gt;&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Systems Pharmacology Dissecting Holistic Medicine for Treatment of Complex Diseases: An Example Using Cardiocerebrovascular Diseases Treated by TCM.&lt;/Field&gt;&lt;Field id=&quot;Translator&quot;&gt;&lt;/Field&gt;&lt;Field id=&quot;Type&quot;&gt;{041D4F77-279E-4405-0002-4388361B9CFF}&lt;/Field&gt;&lt;Field id=&quot;Version&quot;&gt;&lt;/Field&gt;&lt;Field id=&quot;Vol&quot;&gt;2015&lt;/Field&gt;&lt;Field id=&quot;Author2&quot;&gt;Wang,Y.;Zheng,C.;Huang,C.;Li,Y.;Chen,X.;Wu,Z.;&lt;/Field&gt;&lt;/Data&gt;&lt;Ref&gt;&lt;Display&gt;&lt;Text StringText=&quot;Wang, et al.,2015&quot; AuthorShow=&quot;Wang, et al.&quot; PubYearShow=&quot;2015&quot; StringTextOri=&quot;Wang, et al.,2015&quot;/&gt;&lt;/Display&gt;&lt;/Ref&gt;&lt;Doc&gt;&lt;Display&gt;&lt;Text StringText=&quot;Wang, Y., Zheng, C., Huang, C., Li, Y., Chen, X., Wu, Z., et al.&quot; StringGroup=&quot;Author&quot;/&gt;_x000d__x000a__x0009__x0009__x0009_&lt;Text StringText=&quot; &quot; StringGroup=&quot;Author&quot;/&gt;_x000d__x000a__x0009__x0009__x0009_&lt;Text StringText=&quot;(&quot; StringGroup=&quot;PubYear&quot;/&gt;_x000d__x000a__x0009__x0009__x0009_&lt;Text StringText=&quot;2015&quot; StringGroup=&quot;PubYear&quot;/&gt;_x000d__x000a__x0009__x0009__x0009_&lt;Text StringText=&quot;). &quot; StringGroup=&quot;PubYear&quot;/&gt;_x000d__x000a__x0009__x0009__x0009_&lt;Text StringText=&quot;Systems Pharmacology Dissecting Holistic Medicine for Treatment of Complex Diseases: An Example Using Cardiocerebrovascular Diseases Treated by TCM&quot; StringGroup=&quot;Title&quot;/&gt;_x000d__x000a__x0009__x0009__x0009_&lt;Text StringText=&quot;. &quot; StringGroup=&quot;Title&quot;/&gt;_x000d__x000a__x0009__x0009__x0009_&lt;Text StringText=&quot;Evidence-based complementary and alternative medicine : eCAM&quot; StringGroup=&quot;Magazine&quot; Italic=&quot;true&quot;/&gt;_x000d__x000a__x0009__x0009__x0009_&lt;Text StringText=&quot;, &quot; StringGroup=&quot;Magazine&quot;/&gt;_x000d__x000a__x0009__x0009__x0009_&lt;Text StringText=&quot;2015&quot; StringGroup=&quot;Vol&quot;/&gt;_x000d__x000a__x0009__x0009__x0009_&lt;Text StringText=&quot;,&quot; StringGroup=&quot;PageNum&quot;/&gt;_x000d__x000a__x0009__x0009__x0009_&lt;Text StringText=&quot;980190&quot; StringGroup=&quot;PageNum&quot;/&gt;_x000d__x000a__x0009__x0009__x0009_&lt;Text StringText=&quot;.&quot; StringGroup=&quot;none&quot;/&gt;_x000d__x000a__x0009__x0009_&lt;/Display&gt;&lt;/Doc&gt;&lt;/KyMRNote&gt;"/>
    <w:docVar w:name="KY.MR.DATA{C4B86DFD-AB4C-48C7-AB79-100EBBD2D76D}547" w:val="&lt;KyMRNote dbid=&quot;{C4B86DFD-AB4C-48C7-AB79-100EBBD2D76D}&quot; recid=&quot;547&quot; index=&quot;39&quot;&gt;&lt;Data&gt;&lt;Field id=&quot;AccessNum&quot;&gt;30380087&lt;/Field&gt;&lt;Field id=&quot;Author&quot; FirstData=&quot;1&quot; FirstStyle=&quot;196608&quot; OtherStyle=&quot;0&quot;&gt;Wu Y;Zhang F;Yang K;Fang S;Bu D;Li H;Sun L;Hu H;Gao K;Wang W;Zhou X;Zhao Y;Chen J&lt;/Field&gt;&lt;Field id=&quot;AuthorTrans&quot;&gt;&lt;/Field&gt;&lt;Field id=&quot;DOI&quot;&gt;10.1093/nar/gky1021&lt;/Field&gt;&lt;Field id=&quot;Editor&quot;&gt;&lt;/Field&gt;&lt;Field id=&quot;FmtTitle&quot;&gt;&lt;/Field&gt;&lt;Field id=&quot;Issue&quot;&gt;D1&lt;/Field&gt;&lt;Field id=&quot;LIID&quot;&gt;547&lt;/Field&gt;&lt;Field id=&quot;Magazine&quot;&gt;Nucleic acids research&lt;/Field&gt;&lt;Field id=&quot;MagazineAB&quot;&gt;Nucleic Acids Res&lt;/Field&gt;&lt;Field id=&quot;MagazineTrans&quot;&gt;&lt;/Field&gt;&lt;Field id=&quot;PageNum&quot;&gt;D1110-D1117&lt;/Field&gt;&lt;Field id=&quot;PubDate&quot;&gt;01 08&lt;/Field&gt;&lt;Field id=&quot;PubPlace&quot;&gt;England&lt;/Field&gt;&lt;Field id=&quot;PubPlaceTrans&quot;&gt;&lt;/Field&gt;&lt;Field id=&quot;PubYear&quot;&gt;2019&lt;/Field&gt;&lt;Field id=&quot;Publisher&quot;&gt;&lt;/Field&gt;&lt;Field id=&quot;PublisherTrans&quot;&gt;&lt;/Field&gt;&lt;Field id=&quot;TITrans&quot;&gt;&lt;/Field&gt;&lt;Field id=&quot;Title&quot;&gt;SymMap: an integrative database of traditional Chinese medicine enhanced by symptom mapping.&lt;/Field&gt;&lt;Field id=&quot;Translator&quot;&gt;&lt;/Field&gt;&lt;Field id=&quot;Type&quot;&gt;{041D4F77-279E-4405-0002-4388361B9CFF}&lt;/Field&gt;&lt;Field id=&quot;Version&quot;&gt;&lt;/Field&gt;&lt;Field id=&quot;Vol&quot;&gt;47&lt;/Field&gt;&lt;Field id=&quot;Author2&quot;&gt;Wu,Y.;Zhang,F.;Yang,K.;Fang,S.;Bu,D.;Li,H.;&lt;/Field&gt;&lt;/Data&gt;&lt;Ref&gt;&lt;Display&gt;&lt;Text StringText=&quot;Wu, et al.,2019&quot; AuthorShow=&quot;Wu, et al.&quot; PubYearShow=&quot;2019&quot; StringTextOri=&quot;Wu, et al.,2019&quot;/&gt;&lt;/Display&gt;&lt;/Ref&gt;&lt;Doc&gt;&lt;Display&gt;&lt;Text StringText=&quot;Wu, Y., Zhang, F., Yang, K., Fang, S., Bu, D., Li, H., et al.&quot; StringGroup=&quot;Author&quot;/&gt;_x000d__x000a__x0009__x0009__x0009_&lt;Text StringText=&quot; &quot; StringGroup=&quot;Author&quot;/&gt;_x000d__x000a__x0009__x0009__x0009_&lt;Text StringText=&quot;(&quot; StringGroup=&quot;PubYear&quot;/&gt;_x000d__x000a__x0009__x0009__x0009_&lt;Text StringText=&quot;2019&quot; StringGroup=&quot;PubYear&quot;/&gt;_x000d__x000a__x0009__x0009__x0009_&lt;Text StringText=&quot;). &quot; StringGroup=&quot;PubYear&quot;/&gt;_x000d__x000a__x0009__x0009__x0009_&lt;Text StringText=&quot;SymMap: an integrative database of traditional Chinese medicine enhanced by symptom mapping&quot; StringGroup=&quot;Title&quot;/&gt;_x000d__x000a__x0009__x0009__x0009_&lt;Text StringText=&quot;. &quot; StringGroup=&quot;Title&quot;/&gt;_x000d__x000a__x0009__x0009__x0009_&lt;Text StringText=&quot;Nucleic acids research&quot; StringGroup=&quot;Magazine&quot; Italic=&quot;true&quot;/&gt;_x000d__x000a__x0009__x0009__x0009_&lt;Text StringText=&quot;, &quot; StringGroup=&quot;Magazine&quot;/&gt;_x000d__x000a__x0009__x0009__x0009_&lt;Text StringText=&quot;47&quot; StringGroup=&quot;Vol&quot;/&gt;_x000d__x000a__x0009__x0009__x0009_&lt;Text StringText=&quot;,&quot; StringGroup=&quot;PageNum&quot;/&gt;_x000d__x000a__x0009__x0009__x0009_&lt;Text StringText=&quot;D1110-1110D1117&quot; StringGroup=&quot;PageNum&quot;/&gt;_x000d__x000a__x0009__x0009__x0009_&lt;Text StringText=&quot;.&quot; StringGroup=&quot;none&quot;/&gt;_x000d__x000a__x0009__x0009_&lt;/Display&gt;&lt;/Doc&gt;&lt;/KyMRNote&gt;"/>
    <w:docVar w:name="KY.MR.DATA{C4B86DFD-AB4C-48C7-AB79-100EBBD2D76D}548" w:val="&lt;KyMRNote dbid=&quot;{C4B86DFD-AB4C-48C7-AB79-100EBBD2D76D}&quot; recid=&quot;548&quot; index=&quot;31&quot;&gt;&lt;Data&gt;&lt;Field id=&quot;AccessNum&quot;&gt;22155609&lt;/Field&gt;&lt;Field id=&quot;Author&quot; FirstData=&quot;1&quot; FirstStyle=&quot;524288&quot; OtherStyle=&quot;0&quot;&gt;Stelzer G;Dalah I;Stein TI;Satanower Y;Rosen N;Nativ N;Oz-Levi D;Olender T;Belinky F;Bahir I;Krug H;Perco P;Mayer B;Kolker E;Safran M;Lancet D&lt;/Field&gt;&lt;Field id=&quot;AuthorTrans&quot;&gt;&lt;/Field&gt;&lt;Field id=&quot;DOI&quot;&gt;10.1186/1479-7364-5-6-709&lt;/Field&gt;&lt;Field id=&quot;Editor&quot;&gt;&lt;/Field&gt;&lt;Field id=&quot;FmtTitle&quot;&gt;&lt;/Field&gt;&lt;Field id=&quot;Issue&quot;&gt;6&lt;/Field&gt;&lt;Field id=&quot;LIID&quot;&gt;548&lt;/Field&gt;&lt;Field id=&quot;Magazine&quot;&gt;Human genomics&lt;/Field&gt;&lt;Field id=&quot;MagazineAB&quot;&gt;Hum Genomics&lt;/Field&gt;&lt;Field id=&quot;MagazineTrans&quot;&gt;&lt;/Field&gt;&lt;Field id=&quot;PageNum&quot;&gt;709-17&lt;/Field&gt;&lt;Field id=&quot;PubDate&quot;&gt;Oct&lt;/Field&gt;&lt;Field id=&quot;PubPlace&quot;&gt;England&lt;/Field&gt;&lt;Field id=&quot;PubPlaceTrans&quot;&gt;&lt;/Field&gt;&lt;Field id=&quot;PubYear&quot;&gt;2011&lt;/Field&gt;&lt;Field id=&quot;Publisher&quot;&gt;&lt;/Field&gt;&lt;Field id=&quot;PublisherTrans&quot;&gt;&lt;/Field&gt;&lt;Field id=&quot;TITrans&quot;&gt;&lt;/Field&gt;&lt;Field id=&quot;Title&quot;&gt;In-silico human genomics with GeneCards.&lt;/Field&gt;&lt;Field id=&quot;Translator&quot;&gt;&lt;/Field&gt;&lt;Field id=&quot;Type&quot;&gt;{041D4F77-279E-4405-0002-4388361B9CFF}&lt;/Field&gt;&lt;Field id=&quot;Version&quot;&gt;&lt;/Field&gt;&lt;Field id=&quot;Vol&quot;&gt;5&lt;/Field&gt;&lt;Field id=&quot;Author2&quot;&gt;Stelzer,G.;Dalah,I.;Stein,T.I.;Satanower,Y.;Rosen,N.;Nativ,N.;&lt;/Field&gt;&lt;/Data&gt;&lt;Ref&gt;&lt;Display&gt;&lt;Text StringText=&quot;Stelzer, et al.,2011&quot; AuthorShow=&quot;Stelzer, et al.&quot; PubYearShow=&quot;2011&quot; StringTextOri=&quot;Stelzer, et al.,2011&quot;/&gt;&lt;/Display&gt;&lt;/Ref&gt;&lt;Doc&gt;&lt;Display&gt;&lt;Text StringText=&quot;Stelzer, G., Dalah, I., Stein, T.I., Satanower, Y., Rosen, N., Nativ, N., et al.&quot; StringGroup=&quot;Author&quot;/&gt;_x000d__x000a__x0009__x0009__x0009_&lt;Text StringText=&quot; &quot; StringGroup=&quot;Author&quot;/&gt;_x000d__x000a__x0009__x0009__x0009_&lt;Text StringText=&quot;(&quot; StringGroup=&quot;PubYear&quot;/&gt;_x000d__x000a__x0009__x0009__x0009_&lt;Text StringText=&quot;2011&quot; StringGroup=&quot;PubYear&quot;/&gt;_x000d__x000a__x0009__x0009__x0009_&lt;Text StringText=&quot;). &quot; StringGroup=&quot;PubYear&quot;/&gt;_x000d__x000a__x0009__x0009__x0009_&lt;Text StringText=&quot;In-silico human genomics with GeneCards&quot; StringGroup=&quot;Title&quot;/&gt;_x000d__x000a__x0009__x0009__x0009_&lt;Text StringText=&quot;. &quot; StringGroup=&quot;Title&quot;/&gt;_x000d__x000a__x0009__x0009__x0009_&lt;Text StringText=&quot;Human genomics&quot; StringGroup=&quot;Magazine&quot; Italic=&quot;true&quot;/&gt;_x000d__x000a__x0009__x0009__x0009_&lt;Text StringText=&quot;, &quot; StringGroup=&quot;Magazine&quot;/&gt;_x000d__x000a__x0009__x0009__x0009_&lt;Text StringText=&quot;5&quot; StringGroup=&quot;Vol&quot;/&gt;_x000d__x000a__x0009__x0009__x0009_&lt;Text StringText=&quot;,&quot; StringGroup=&quot;PageNum&quot;/&gt;_x000d__x000a__x0009__x0009__x0009_&lt;Text StringText=&quot;709-717&quot; StringGroup=&quot;PageNum&quot;/&gt;_x000d__x000a__x0009__x0009__x0009_&lt;Text StringText=&quot;.&quot; StringGroup=&quot;none&quot;/&gt;_x000d__x000a__x0009__x0009_&lt;/Display&gt;&lt;/Doc&gt;&lt;/KyMRNote&gt;"/>
    <w:docVar w:name="KY.MR.DATA{C4B86DFD-AB4C-48C7-AB79-100EBBD2D76D}549" w:val="&lt;KyMRNote dbid=&quot;{C4B86DFD-AB4C-48C7-AB79-100EBBD2D76D}&quot; recid=&quot;549&quot; index=&quot;1&quot;&gt;&lt;Data&gt;&lt;Field id=&quot;AccessNum&quot;&gt;25428349&lt;/Field&gt;&lt;Field id=&quot;Author&quot; FirstData=&quot;1&quot; FirstStyle=&quot;589824&quot; OtherStyle=&quot;0&quot;&gt;Amberger JS;Bocchini CA;Schiettecatte F;Scott AF;Hamosh A&lt;/Field&gt;&lt;Field id=&quot;AuthorTrans&quot;&gt;&lt;/Field&gt;&lt;Field id=&quot;DOI&quot;&gt;10.1093/nar/gku1205&lt;/Field&gt;&lt;Field id=&quot;Editor&quot;&gt;&lt;/Field&gt;&lt;Field id=&quot;FmtTitle&quot;&gt;&lt;/Field&gt;&lt;Field id=&quot;Issue&quot;&gt;Database issue&lt;/Field&gt;&lt;Field id=&quot;LIID&quot;&gt;549&lt;/Field&gt;&lt;Field id=&quot;Magazine&quot;&gt;Nucleic acids research&lt;/Field&gt;&lt;Field id=&quot;MagazineAB&quot;&gt;Nucleic Acids Res&lt;/Field&gt;&lt;Field id=&quot;MagazineTrans&quot;&gt;&lt;/Field&gt;&lt;Field id=&quot;PageNum&quot;&gt;D789-98&lt;/Field&gt;&lt;Field id=&quot;PubDate&quot;&gt;Jan&lt;/Field&gt;&lt;Field id=&quot;PubPlace&quot;&gt;England&lt;/Field&gt;&lt;Field id=&quot;PubPlaceTrans&quot;&gt;&lt;/Field&gt;&lt;Field id=&quot;PubYear&quot;&gt;2015&lt;/Field&gt;&lt;Field id=&quot;Publisher&quot;&gt;&lt;/Field&gt;&lt;Field id=&quot;PublisherTrans&quot;&gt;&lt;/Field&gt;&lt;Field id=&quot;TITrans&quot;&gt;&lt;/Field&gt;&lt;Field id=&quot;Title&quot;&gt;OMIM.org: Online Mendelian Inheritance in Man (OMIM®), an online catalog of human genes and genetic disorders.&lt;/Field&gt;&lt;Field id=&quot;Translator&quot;&gt;&lt;/Field&gt;&lt;Field id=&quot;Type&quot;&gt;{041D4F77-279E-4405-0002-4388361B9CFF}&lt;/Field&gt;&lt;Field id=&quot;Version&quot;&gt;&lt;/Field&gt;&lt;Field id=&quot;Vol&quot;&gt;43&lt;/Field&gt;&lt;Field id=&quot;Author2&quot;&gt;Amberger,J.S.;Bocchini,C.A.;Schiettecatte,F.;Scott,A.F.;Hamosh,A.;&lt;/Field&gt;&lt;/Data&gt;&lt;Ref&gt;&lt;Display&gt;&lt;Text StringText=&quot;Amberger, et al.,2015&quot; AuthorShow=&quot;Amberger, et al.&quot; PubYearShow=&quot;2015&quot; StringTextOri=&quot;Amberger, et al.,2015&quot;/&gt;&lt;/Display&gt;&lt;/Ref&gt;&lt;Doc&gt;&lt;Display&gt;&lt;Text StringText=&quot;Amberger, J.S., Bocchini, C.A., Schiettecatte, F., Scott, A.F., &amp;amp; Hamosh, A.&quot; StringGroup=&quot;Author&quot;/&gt;_x000d__x000a__x0009__x0009__x0009_&lt;Text StringText=&quot; &quot; StringGroup=&quot;Author&quot;/&gt;_x000d__x000a__x0009__x0009__x0009_&lt;Text StringText=&quot;(&quot; StringGroup=&quot;PubYear&quot;/&gt;_x000d__x000a__x0009__x0009__x0009_&lt;Text StringText=&quot;2015&quot; StringGroup=&quot;PubYear&quot;/&gt;_x000d__x000a__x0009__x0009__x0009_&lt;Text StringText=&quot;). &quot; StringGroup=&quot;PubYear&quot;/&gt;_x000d__x000a__x0009__x0009__x0009_&lt;Text StringText=&quot;OMIM.org: Online Mendelian Inheritance in Man (OMIM®), an online catalog of human genes and genetic disorders&quot; StringGroup=&quot;Title&quot;/&gt;_x000d__x000a__x0009__x0009__x0009_&lt;Text StringText=&quot;. &quot; StringGroup=&quot;Title&quot;/&gt;_x000d__x000a__x0009__x0009__x0009_&lt;Text StringText=&quot;Nucleic acids research&quot; StringGroup=&quot;Magazine&quot; Italic=&quot;true&quot;/&gt;_x000d__x000a__x0009__x0009__x0009_&lt;Text StringText=&quot;, &quot; StringGroup=&quot;Magazine&quot;/&gt;_x000d__x000a__x0009__x0009__x0009_&lt;Text StringText=&quot;43&quot; StringGroup=&quot;Vol&quot;/&gt;_x000d__x000a__x0009__x0009__x0009_&lt;Text StringText=&quot;,&quot; StringGroup=&quot;PageNum&quot;/&gt;_x000d__x000a__x0009__x0009__x0009_&lt;Text StringText=&quot;D789-798&quot; StringGroup=&quot;PageNum&quot;/&gt;_x000d__x000a__x0009__x0009__x0009_&lt;Text StringText=&quot;.&quot; StringGroup=&quot;none&quot;/&gt;_x000d__x000a__x0009__x0009_&lt;/Display&gt;&lt;/Doc&gt;&lt;/KyMRNote&gt;"/>
    <w:docVar w:name="KY.MR.DATA{C4B86DFD-AB4C-48C7-AB79-100EBBD2D76D}550" w:val="&lt;KyMRNote dbid=&quot;{C4B86DFD-AB4C-48C7-AB79-100EBBD2D76D}&quot; recid=&quot;550&quot; index=&quot;28&quot;&gt;&lt;Data&gt;&lt;Field id=&quot;AccessNum&quot;&gt;27899610&lt;/Field&gt;&lt;Field id=&quot;Author&quot; FirstData=&quot;1&quot; FirstStyle=&quot;655360&quot; OtherStyle=&quot;0&quot;&gt;Rappaport N;Twik M;Plaschkes I;Nudel R;Iny Stein T;Levitt J;Gershoni M;Morrey CP;Safran M;Lancet D&lt;/Field&gt;&lt;Field id=&quot;AuthorTrans&quot;&gt;&lt;/Field&gt;&lt;Field id=&quot;DOI&quot;&gt;10.1093/nar/gkw1012&lt;/Field&gt;&lt;Field id=&quot;Editor&quot;&gt;&lt;/Field&gt;&lt;Field id=&quot;FmtTitle&quot;&gt;&lt;/Field&gt;&lt;Field id=&quot;Issue&quot;&gt;D1&lt;/Field&gt;&lt;Field id=&quot;LIID&quot;&gt;550&lt;/Field&gt;&lt;Field id=&quot;Magazine&quot;&gt;Nucleic acids research&lt;/Field&gt;&lt;Field id=&quot;MagazineAB&quot;&gt;Nucleic Acids Res&lt;/Field&gt;&lt;Field id=&quot;MagazineTrans&quot;&gt;&lt;/Field&gt;&lt;Field id=&quot;PageNum&quot;&gt;D877-D887&lt;/Field&gt;&lt;Field id=&quot;PubDate&quot;&gt;01 04&lt;/Field&gt;&lt;Field id=&quot;PubPlace&quot;&gt;England&lt;/Field&gt;&lt;Field id=&quot;PubPlaceTrans&quot;&gt;&lt;/Field&gt;&lt;Field id=&quot;PubYear&quot;&gt;2017&lt;/Field&gt;&lt;Field id=&quot;Publisher&quot;&gt;&lt;/Field&gt;&lt;Field id=&quot;PublisherTrans&quot;&gt;&lt;/Field&gt;&lt;Field id=&quot;TITrans&quot;&gt;&lt;/Field&gt;&lt;Field id=&quot;Title&quot;&gt;MalaCards: an amalgamated human disease compendium with diverse clinical and genetic annotation and structured search.&lt;/Field&gt;&lt;Field id=&quot;Translator&quot;&gt;&lt;/Field&gt;&lt;Field id=&quot;Type&quot;&gt;{041D4F77-279E-4405-0002-4388361B9CFF}&lt;/Field&gt;&lt;Field id=&quot;Version&quot;&gt;&lt;/Field&gt;&lt;Field id=&quot;Vol&quot;&gt;45&lt;/Field&gt;&lt;Field id=&quot;Author2&quot;&gt;Rappaport,N.;Twik,M.;Plaschkes,I.;Nudel,R.;Iny Stein,T.;Levitt,J.;&lt;/Field&gt;&lt;/Data&gt;&lt;Ref&gt;&lt;Display&gt;&lt;Text StringText=&quot;Rappaport, et al.,2017&quot; AuthorShow=&quot;Rappaport, et al.&quot; PubYearShow=&quot;2017&quot; StringTextOri=&quot;Rappaport, et al.,2017&quot;/&gt;&lt;/Display&gt;&lt;/Ref&gt;&lt;Doc&gt;&lt;Display&gt;&lt;Text StringText=&quot;Rappaport, N., Twik, M., Plaschkes, I., Nudel, R., Iny Stein, T., Levitt, J., et al.&quot; StringGroup=&quot;Author&quot;/&gt;_x000d__x000a__x0009__x0009__x0009_&lt;Text StringText=&quot; &quot; StringGroup=&quot;Author&quot;/&gt;_x000d__x000a__x0009__x0009__x0009_&lt;Text StringText=&quot;(&quot; StringGroup=&quot;PubYear&quot;/&gt;_x000d__x000a__x0009__x0009__x0009_&lt;Text StringText=&quot;2017&quot; StringGroup=&quot;PubYear&quot;/&gt;_x000d__x000a__x0009__x0009__x0009_&lt;Text StringText=&quot;). &quot; StringGroup=&quot;PubYear&quot;/&gt;_x000d__x000a__x0009__x0009__x0009_&lt;Text StringText=&quot;MalaCards: an amalgamated human disease compendium with diverse clinical and genetic annotation and structured search&quot; StringGroup=&quot;Title&quot;/&gt;_x000d__x000a__x0009__x0009__x0009_&lt;Text StringText=&quot;. &quot; StringGroup=&quot;Title&quot;/&gt;_x000d__x000a__x0009__x0009__x0009_&lt;Text StringText=&quot;Nucleic acids research&quot; StringGroup=&quot;Magazine&quot; Italic=&quot;true&quot;/&gt;_x000d__x000a__x0009__x0009__x0009_&lt;Text StringText=&quot;, &quot; StringGroup=&quot;Magazine&quot;/&gt;_x000d__x000a__x0009__x0009__x0009_&lt;Text StringText=&quot;45&quot; StringGroup=&quot;Vol&quot;/&gt;_x000d__x000a__x0009__x0009__x0009_&lt;Text StringText=&quot;,&quot; StringGroup=&quot;PageNum&quot;/&gt;_x000d__x000a__x0009__x0009__x0009_&lt;Text StringText=&quot;D877-877D887&quot; StringGroup=&quot;PageNum&quot;/&gt;_x000d__x000a__x0009__x0009__x0009_&lt;Text StringText=&quot;.&quot; StringGroup=&quot;none&quot;/&gt;_x000d__x000a__x0009__x0009_&lt;/Display&gt;&lt;/Doc&gt;&lt;/KyMRNote&gt;"/>
    <w:docVar w:name="KY.MR.DATA{C4B86DFD-AB4C-48C7-AB79-100EBBD2D76D}552" w:val="&lt;KyMRNote dbid=&quot;{C4B86DFD-AB4C-48C7-AB79-100EBBD2D76D}&quot; recid=&quot;552&quot; index=&quot;26&quot;&gt;&lt;Data&gt;&lt;Field id=&quot;AccessNum&quot;&gt;27924018&lt;/Field&gt;&lt;Field id=&quot;Author&quot; FirstData=&quot;1&quot; FirstStyle=&quot;458752&quot; OtherStyle=&quot;0&quot;&gt;Piñero J;Bravo À;Queralt-Rosinach N;Gutiérrez-Sacristán A;Deu-Pons J;Centeno E;García-García J;Sanz F;Furlong LI&lt;/Field&gt;&lt;Field id=&quot;AuthorTrans&quot;&gt;&lt;/Field&gt;&lt;Field id=&quot;DOI&quot;&gt;10.1093/nar/gkw943&lt;/Field&gt;&lt;Field id=&quot;Editor&quot;&gt;&lt;/Field&gt;&lt;Field id=&quot;FmtTitle&quot;&gt;&lt;/Field&gt;&lt;Field id=&quot;Issue&quot;&gt;D1&lt;/Field&gt;&lt;Field id=&quot;LIID&quot;&gt;552&lt;/Field&gt;&lt;Field id=&quot;Magazine&quot;&gt;Nucleic acids research&lt;/Field&gt;&lt;Field id=&quot;MagazineAB&quot;&gt;Nucleic Acids Res&lt;/Field&gt;&lt;Field id=&quot;MagazineTrans&quot;&gt;&lt;/Field&gt;&lt;Field id=&quot;PageNum&quot;&gt;D833-D839&lt;/Field&gt;&lt;Field id=&quot;PubDate&quot;&gt;01 04&lt;/Field&gt;&lt;Field id=&quot;PubPlace&quot;&gt;England&lt;/Field&gt;&lt;Field id=&quot;PubPlaceTrans&quot;&gt;&lt;/Field&gt;&lt;Field id=&quot;PubYear&quot;&gt;2017&lt;/Field&gt;&lt;Field id=&quot;Publisher&quot;&gt;&lt;/Field&gt;&lt;Field id=&quot;PublisherTrans&quot;&gt;&lt;/Field&gt;&lt;Field id=&quot;TITrans&quot;&gt;&lt;/Field&gt;&lt;Field id=&quot;Title&quot;&gt;DisGeNET: a comprehensive platform integrating information on human disease-associated genes and variants.&lt;/Field&gt;&lt;Field id=&quot;Translator&quot;&gt;&lt;/Field&gt;&lt;Field id=&quot;Type&quot;&gt;{041D4F77-279E-4405-0002-4388361B9CFF}&lt;/Field&gt;&lt;Field id=&quot;Version&quot;&gt;&lt;/Field&gt;&lt;Field id=&quot;Vol&quot;&gt;45&lt;/Field&gt;&lt;Field id=&quot;Author2&quot;&gt;Piñero,J.;Bravo,À.;Queralt-Rosinach,N.;Gutiérrez-Sacristán,A.;Deu-Pons,J.;Centeno,E.;&lt;/Field&gt;&lt;/Data&gt;&lt;Ref&gt;&lt;Display&gt;&lt;Text StringText=&quot;Piñero, et al.,2017&quot; AuthorShow=&quot;Piñero, et al.&quot; PubYearShow=&quot;2017&quot; StringTextOri=&quot;Piñero, et al.,2017&quot;/&gt;&lt;/Display&gt;&lt;/Ref&gt;&lt;Doc&gt;&lt;Display&gt;&lt;Text StringText=&quot;Piñero, J., Bravo, À., Queralt-Rosinach, N., Gutiérrez-Sacristán, A., Deu-Pons, J., Centeno, E., et al.&quot; StringGroup=&quot;Author&quot;/&gt;_x000d__x000a__x0009__x0009__x0009_&lt;Text StringText=&quot; &quot; StringGroup=&quot;Author&quot;/&gt;_x000d__x000a__x0009__x0009__x0009_&lt;Text StringText=&quot;(&quot; StringGroup=&quot;PubYear&quot;/&gt;_x000d__x000a__x0009__x0009__x0009_&lt;Text StringText=&quot;2017&quot; StringGroup=&quot;PubYear&quot;/&gt;_x000d__x000a__x0009__x0009__x0009_&lt;Text StringText=&quot;). &quot; StringGroup=&quot;PubYear&quot;/&gt;_x000d__x000a__x0009__x0009__x0009_&lt;Text StringText=&quot;DisGeNET: a comprehensive platform integrating information on human disease-associated genes and variants&quot; StringGroup=&quot;Title&quot;/&gt;_x000d__x000a__x0009__x0009__x0009_&lt;Text StringText=&quot;. &quot; StringGroup=&quot;Title&quot;/&gt;_x000d__x000a__x0009__x0009__x0009_&lt;Text StringText=&quot;Nucleic acids research&quot; StringGroup=&quot;Magazine&quot; Italic=&quot;true&quot;/&gt;_x000d__x000a__x0009__x0009__x0009_&lt;Text StringText=&quot;, &quot; StringGroup=&quot;Magazine&quot;/&gt;_x000d__x000a__x0009__x0009__x0009_&lt;Text StringText=&quot;45&quot; StringGroup=&quot;Vol&quot;/&gt;_x000d__x000a__x0009__x0009__x0009_&lt;Text StringText=&quot;,&quot; StringGroup=&quot;PageNum&quot;/&gt;_x000d__x000a__x0009__x0009__x0009_&lt;Text StringText=&quot;D833-833D839&quot; StringGroup=&quot;PageNum&quot;/&gt;_x000d__x000a__x0009__x0009__x0009_&lt;Text StringText=&quot;.&quot; StringGroup=&quot;none&quot;/&gt;_x000d__x000a__x0009__x0009_&lt;/Display&gt;&lt;/Doc&gt;&lt;/KyMRNote&gt;"/>
    <w:docVar w:name="KY.MR.DATA{C4B86DFD-AB4C-48C7-AB79-100EBBD2D76D}553" w:val="&lt;KyMRNote dbid=&quot;{C4B86DFD-AB4C-48C7-AB79-100EBBD2D76D}&quot; recid=&quot;553&quot; index=&quot;34&quot;&gt;&lt;Data&gt;&lt;Field id=&quot;AccessNum&quot;&gt;15608232&lt;/Field&gt;&lt;Field id=&quot;Author&quot; FirstData=&quot;1&quot; FirstStyle=&quot;720896&quot; OtherStyle=&quot;0&quot;&gt;von Mering C;Jensen LJ;Snel B;Hooper SD;Krupp M;Foglierini M;Jouffre N;Huynen MA;Bork P&lt;/Field&gt;&lt;Field id=&quot;AuthorTrans&quot;&gt;&lt;/Field&gt;&lt;Field id=&quot;DOI&quot;&gt;10.1093/nar/gki005&lt;/Field&gt;&lt;Field id=&quot;Editor&quot;&gt;&lt;/Field&gt;&lt;Field id=&quot;FmtTitle&quot;&gt;&lt;/Field&gt;&lt;Field id=&quot;Issue&quot;&gt;Database issue&lt;/Field&gt;&lt;Field id=&quot;LIID&quot;&gt;553&lt;/Field&gt;&lt;Field id=&quot;Magazine&quot;&gt;Nucleic acids research&lt;/Field&gt;&lt;Field id=&quot;MagazineAB&quot;&gt;Nucleic Acids Res&lt;/Field&gt;&lt;Field id=&quot;MagazineTrans&quot;&gt;&lt;/Field&gt;&lt;Field id=&quot;PageNum&quot;&gt;D433-7&lt;/Field&gt;&lt;Field id=&quot;PubDate&quot;&gt;Jan 01&lt;/Field&gt;&lt;Field id=&quot;PubPlace&quot;&gt;England&lt;/Field&gt;&lt;Field id=&quot;PubPlaceTrans&quot;&gt;&lt;/Field&gt;&lt;Field id=&quot;PubYear&quot;&gt;2005&lt;/Field&gt;&lt;Field id=&quot;Publisher&quot;&gt;&lt;/Field&gt;&lt;Field id=&quot;PublisherTrans&quot;&gt;&lt;/Field&gt;&lt;Field id=&quot;TITrans&quot;&gt;&lt;/Field&gt;&lt;Field id=&quot;Title&quot;&gt;STRING: known and predicted protein-protein associations, integrated and transferred across organisms.&lt;/Field&gt;&lt;Field id=&quot;Translator&quot;&gt;&lt;/Field&gt;&lt;Field id=&quot;Type&quot;&gt;{041D4F77-279E-4405-0002-4388361B9CFF}&lt;/Field&gt;&lt;Field id=&quot;Version&quot;&gt;&lt;/Field&gt;&lt;Field id=&quot;Vol&quot;&gt;33&lt;/Field&gt;&lt;Field id=&quot;Author2&quot;&gt;von Mering,C.;Jensen,L.J.;Snel,B.;Hooper,S.D.;Krupp,M.;Foglierini,M.;&lt;/Field&gt;&lt;/Data&gt;&lt;Ref&gt;&lt;Display&gt;&lt;Text StringText=&quot;von Mering, et al.,2005&quot; AuthorShow=&quot;von Mering, et al.&quot; PubYearShow=&quot;2005&quot; StringTextOri=&quot;von Mering, et al.,2005&quot;/&gt;&lt;/Display&gt;&lt;/Ref&gt;&lt;Doc&gt;&lt;Display&gt;&lt;Text StringText=&quot;von Mering, C., Jensen, L.J., Snel, B., Hooper, S.D., Krupp, M., Foglierini, M., et al.&quot; StringGroup=&quot;Author&quot;/&gt;_x000d__x000a__x0009__x0009__x0009_&lt;Text StringText=&quot; &quot; StringGroup=&quot;Author&quot;/&gt;_x000d__x000a__x0009__x0009__x0009_&lt;Text StringText=&quot;(&quot; StringGroup=&quot;PubYear&quot;/&gt;_x000d__x000a__x0009__x0009__x0009_&lt;Text StringText=&quot;2005&quot; StringGroup=&quot;PubYear&quot;/&gt;_x000d__x000a__x0009__x0009__x0009_&lt;Text StringText=&quot;). &quot; StringGroup=&quot;PubYear&quot;/&gt;_x000d__x000a__x0009__x0009__x0009_&lt;Text StringText=&quot;STRING: known and predicted protein-protein associations, integrated and transferred across organisms&quot; StringGroup=&quot;Title&quot;/&gt;_x000d__x000a__x0009__x0009__x0009_&lt;Text StringText=&quot;. &quot; StringGroup=&quot;Title&quot;/&gt;_x000d__x000a__x0009__x0009__x0009_&lt;Text StringText=&quot;Nucleic acids research&quot; StringGroup=&quot;Magazine&quot; Italic=&quot;true&quot;/&gt;_x000d__x000a__x0009__x0009__x0009_&lt;Text StringText=&quot;, &quot; StringGroup=&quot;Magazine&quot;/&gt;_x000d__x000a__x0009__x0009__x0009_&lt;Text StringText=&quot;33&quot; StringGroup=&quot;Vol&quot;/&gt;_x000d__x000a__x0009__x0009__x0009_&lt;Text StringText=&quot;,&quot; StringGroup=&quot;PageNum&quot;/&gt;_x000d__x000a__x0009__x0009__x0009_&lt;Text StringText=&quot;D433-437&quot; StringGroup=&quot;PageNum&quot;/&gt;_x000d__x000a__x0009__x0009__x0009_&lt;Text StringText=&quot;.&quot; StringGroup=&quot;none&quot;/&gt;_x000d__x000a__x0009__x0009_&lt;/Display&gt;&lt;/Doc&gt;&lt;/KyMRNote&gt;"/>
    <w:docVar w:name="KY.MR.DATA{C4B86DFD-AB4C-48C7-AB79-100EBBD2D76D}560" w:val="&lt;KyMRNote dbid=&quot;{C4B86DFD-AB4C-48C7-AB79-100EBBD2D76D}&quot; recid=&quot;560&quot; index=&quot;8&quot;&gt;&lt;Data&gt;&lt;Field id=&quot;AccessNum&quot;&gt;29030945&lt;/Field&gt;&lt;Field id=&quot;Author&quot; FirstData=&quot;1&quot; FirstStyle=&quot;393216&quot; OtherStyle=&quot;0&quot;&gt;Diwan V;Brown L;Gobe GC&lt;/Field&gt;&lt;Field id=&quot;AuthorTrans&quot;&gt;&lt;/Field&gt;&lt;Field id=&quot;DOI&quot;&gt;10.1111/nep.13180&lt;/Field&gt;&lt;Field id=&quot;Editor&quot;&gt;&lt;/Field&gt;&lt;Field id=&quot;FmtTitle&quot;&gt;&lt;/Field&gt;&lt;Field id=&quot;Issue&quot;&gt;1&lt;/Field&gt;&lt;Field id=&quot;LIID&quot;&gt;560&lt;/Field&gt;&lt;Field id=&quot;Magazine&quot;&gt;Nephrology&lt;/Field&gt;&lt;Field id=&quot;MagazineAB&quot;&gt;Nephrology (Carlton)&lt;/Field&gt;&lt;Field id=&quot;MagazineTrans&quot;&gt;&lt;/Field&gt;&lt;Field id=&quot;PageNum&quot;&gt;5-11&lt;/Field&gt;&lt;Field id=&quot;PubDate&quot;&gt;Jan&lt;/Field&gt;&lt;Field id=&quot;PubPlace&quot;&gt;Australia&lt;/Field&gt;&lt;Field id=&quot;PubPlaceTrans&quot;&gt;&lt;/Field&gt;&lt;Field id=&quot;PubYear&quot;&gt;2018&lt;/Field&gt;&lt;Field id=&quot;Publisher&quot;&gt;&lt;/Field&gt;&lt;Field id=&quot;PublisherTrans&quot;&gt;&lt;/Field&gt;&lt;Field id=&quot;TITrans&quot;&gt;&lt;/Field&gt;&lt;Field id=&quot;Title&quot;&gt;Adenine-induced chronic kidney disease in rats.&lt;/Field&gt;&lt;Field id=&quot;Translator&quot;&gt;&lt;/Field&gt;&lt;Field id=&quot;Type&quot;&gt;{041D4F77-279E-4405-0002-4388361B9CFF}&lt;/Field&gt;&lt;Field id=&quot;Version&quot;&gt;&lt;/Field&gt;&lt;Field id=&quot;Vol&quot;&gt;23&lt;/Field&gt;&lt;Field id=&quot;Author2&quot;&gt;Diwan,V.;Brown,L.;Gobe,G.C.;&lt;/Field&gt;&lt;/Data&gt;&lt;Ref&gt;&lt;Display&gt;&lt;Text StringText=&quot;Diwan, et al.,2018&quot; AuthorShow=&quot;Diwan, et al.&quot; PubYearShow=&quot;2018&quot; StringTextOri=&quot;Diwan, et al.,2018&quot;/&gt;&lt;/Display&gt;&lt;/Ref&gt;&lt;Doc&gt;&lt;Display&gt;&lt;Text StringText=&quot;Diwan, V., Brown, L., &amp;amp; Gobe, G.C.&quot; StringGroup=&quot;Author&quot;/&gt;_x000d__x000a__x0009__x0009__x0009_&lt;Text StringText=&quot; &quot; StringGroup=&quot;Author&quot;/&gt;_x000d__x000a__x0009__x0009__x0009_&lt;Text StringText=&quot;(&quot; StringGroup=&quot;PubYear&quot;/&gt;_x000d__x000a__x0009__x0009__x0009_&lt;Text StringText=&quot;2018&quot; StringGroup=&quot;PubYear&quot;/&gt;_x000d__x000a__x0009__x0009__x0009_&lt;Text StringText=&quot;). &quot; StringGroup=&quot;PubYear&quot;/&gt;_x000d__x000a__x0009__x0009__x0009_&lt;Text StringText=&quot;Adenine-induced chronic kidney disease in rats&quot; StringGroup=&quot;Title&quot;/&gt;_x000d__x000a__x0009__x0009__x0009_&lt;Text StringText=&quot;. &quot; StringGroup=&quot;Title&quot;/&gt;_x000d__x000a__x0009__x0009__x0009_&lt;Text StringText=&quot;Nephrology&quot; StringGroup=&quot;Magazine&quot; Italic=&quot;true&quot;/&gt;_x000d__x000a__x0009__x0009__x0009_&lt;Text StringText=&quot;, &quot; StringGroup=&quot;Magazine&quot;/&gt;_x000d__x000a__x0009__x0009__x0009_&lt;Text StringText=&quot;23&quot; StringGroup=&quot;Vol&quot;/&gt;_x000d__x000a__x0009__x0009__x0009_&lt;Text StringText=&quot;,&quot; StringGroup=&quot;PageNum&quot;/&gt;_x000d__x000a__x0009__x0009__x0009_&lt;Text StringText=&quot;5-11&quot; StringGroup=&quot;PageNum&quot;/&gt;_x000d__x000a__x0009__x0009__x0009_&lt;Text StringText=&quot;.&quot; StringGroup=&quot;none&quot;/&gt;_x000d__x000a__x0009__x0009_&lt;/Display&gt;&lt;/Doc&gt;&lt;/KyMRNote&gt;"/>
    <w:docVar w:name="KY.MR.DATA{C4B86DFD-AB4C-48C7-AB79-100EBBD2D76D}561" w:val="&lt;KyMRNote dbid=&quot;{C4B86DFD-AB4C-48C7-AB79-100EBBD2D76D}&quot; recid=&quot;561&quot; index=&quot;23&quot;&gt;&lt;Data&gt;&lt;Field id=&quot;AccessNum&quot;&gt;17047512&lt;/Field&gt;&lt;Field id=&quot;Author&quot; FirstData=&quot;1&quot; FirstStyle=&quot;458752&quot; OtherStyle=&quot;0&quot;&gt;Mollen KP;Anand RJ;Tsung A;Prince JM;Levy RM;Billiar TR&lt;/Field&gt;&lt;Field id=&quot;AuthorTrans&quot;&gt;&lt;/Field&gt;&lt;Field id=&quot;DOI&quot;&gt;10.1097/01.shk.0000228797.41044.08&lt;/Field&gt;&lt;Field id=&quot;Editor&quot;&gt;&lt;/Field&gt;&lt;Field id=&quot;FmtTitle&quot;&gt;&lt;/Field&gt;&lt;Field id=&quot;Issue&quot;&gt;5&lt;/Field&gt;&lt;Field id=&quot;LIID&quot;&gt;561&lt;/Field&gt;&lt;Field id=&quot;Magazine&quot;&gt;Shock&lt;/Field&gt;&lt;Field id=&quot;MagazineAB&quot;&gt;Shock&lt;/Field&gt;&lt;Field id=&quot;MagazineTrans&quot;&gt;&lt;/Field&gt;&lt;Field id=&quot;PageNum&quot;&gt;430-7&lt;/Field&gt;&lt;Field id=&quot;PubDate&quot;&gt;Nov&lt;/Field&gt;&lt;Field id=&quot;PubPlace&quot;&gt;United States&lt;/Field&gt;&lt;Field id=&quot;PubPlaceTrans&quot;&gt;&lt;/Field&gt;&lt;Field id=&quot;PubYear&quot;&gt;2006&lt;/Field&gt;&lt;Field id=&quot;Publisher&quot;&gt;&lt;/Field&gt;&lt;Field id=&quot;PublisherTrans&quot;&gt;&lt;/Field&gt;&lt;Field id=&quot;TITrans&quot;&gt;&lt;/Field&gt;&lt;Field id=&quot;Title&quot;&gt;Emerging paradigm: toll-like receptor 4-sentinel for the detection of tissue damage.&lt;/Field&gt;&lt;Field id=&quot;Translator&quot;&gt;&lt;/Field&gt;&lt;Field id=&quot;Type&quot;&gt;{041D4F77-279E-4405-0002-4388361B9CFF}&lt;/Field&gt;&lt;Field id=&quot;Version&quot;&gt;&lt;/Field&gt;&lt;Field id=&quot;Vol&quot;&gt;26&lt;/Field&gt;&lt;Field id=&quot;Author2&quot;&gt;Mollen,K.P.;Anand,R.J.;Tsung,A.;Prince,J.M.;Levy,R.M.;Billiar,T.R.;&lt;/Field&gt;&lt;/Data&gt;&lt;Ref&gt;&lt;Display&gt;&lt;Text StringText=&quot;Mollen, et al.,2006&quot; AuthorShow=&quot;Mollen, et al.&quot; PubYearShow=&quot;2006&quot; StringTextOri=&quot;Mollen, et al.,2006&quot;/&gt;&lt;/Display&gt;&lt;/Ref&gt;&lt;Doc&gt;&lt;Display&gt;&lt;Text StringText=&quot;Mollen, K.P., Anand, R.J., Tsung, A., Prince, J.M., Levy, R.M., &amp;amp; Billiar, T.R.&quot; StringGroup=&quot;Author&quot;/&gt;_x000d__x000a__x0009__x0009__x0009_&lt;Text StringText=&quot; &quot; StringGroup=&quot;Author&quot;/&gt;_x000d__x000a__x0009__x0009__x0009_&lt;Text StringText=&quot;(&quot; StringGroup=&quot;PubYear&quot;/&gt;_x000d__x000a__x0009__x0009__x0009_&lt;Text StringText=&quot;2006&quot; StringGroup=&quot;PubYear&quot;/&gt;_x000d__x000a__x0009__x0009__x0009_&lt;Text StringText=&quot;). &quot; StringGroup=&quot;PubYear&quot;/&gt;_x000d__x000a__x0009__x0009__x0009_&lt;Text StringText=&quot;Emerging paradigm: toll-like receptor 4-sentinel for the detection of tissue damage&quot; StringGroup=&quot;Title&quot;/&gt;_x000d__x000a__x0009__x0009__x0009_&lt;Text StringText=&quot;. &quot; StringGroup=&quot;Title&quot;/&gt;_x000d__x000a__x0009__x0009__x0009_&lt;Text StringText=&quot;Shock&quot; StringGroup=&quot;Magazine&quot; Italic=&quot;true&quot;/&gt;_x000d__x000a__x0009__x0009__x0009_&lt;Text StringText=&quot;, &quot; StringGroup=&quot;Magazine&quot;/&gt;_x000d__x000a__x0009__x0009__x0009_&lt;Text StringText=&quot;26&quot; StringGroup=&quot;Vol&quot;/&gt;_x000d__x000a__x0009__x0009__x0009_&lt;Text StringText=&quot;,&quot; StringGroup=&quot;PageNum&quot;/&gt;_x000d__x000a__x0009__x0009__x0009_&lt;Text StringText=&quot;430-437&quot; StringGroup=&quot;PageNum&quot;/&gt;_x000d__x000a__x0009__x0009__x0009_&lt;Text StringText=&quot;.&quot; StringGroup=&quot;none&quot;/&gt;_x000d__x000a__x0009__x0009_&lt;/Display&gt;&lt;/Doc&gt;&lt;/KyMRNote&gt;"/>
    <w:docVar w:name="KY.MR.DATA{C4B86DFD-AB4C-48C7-AB79-100EBBD2D76D}562" w:val="&lt;KyMRNote dbid=&quot;{C4B86DFD-AB4C-48C7-AB79-100EBBD2D76D}&quot; recid=&quot;562&quot; index=&quot;5&quot;&gt;&lt;Data&gt;&lt;Field id=&quot;AccessNum&quot;&gt;30213077&lt;/Field&gt;&lt;Field id=&quot;Author&quot; FirstData=&quot;1&quot; FirstStyle=&quot;327680&quot; OtherStyle=&quot;0&quot;&gt;Chen CY;Kao CL;Liu CM&lt;/Field&gt;&lt;Field id=&quot;AuthorTrans&quot;&gt;&lt;/Field&gt;&lt;Field id=&quot;DOI&quot;&gt;10.3390/ijms19092729&lt;/Field&gt;&lt;Field id=&quot;Editor&quot;&gt;&lt;/Field&gt;&lt;Field id=&quot;FmtTitle&quot;&gt;&lt;/Field&gt;&lt;Field id=&quot;Issue&quot;&gt;9&lt;/Field&gt;&lt;Field id=&quot;LIID&quot;&gt;562&lt;/Field&gt;&lt;Field id=&quot;Magazine&quot;&gt;International journal of molecular sciences&lt;/Field&gt;&lt;Field id=&quot;MagazineAB&quot;&gt;Int J Mol Sci&lt;/Field&gt;&lt;Field id=&quot;MagazineTrans&quot;&gt;&lt;/Field&gt;&lt;Field id=&quot;PageNum&quot;&gt;&lt;/Field&gt;&lt;Field id=&quot;PubDate&quot;&gt;Sep 12&lt;/Field&gt;&lt;Field id=&quot;PubPlace&quot;&gt;Switzerland&lt;/Field&gt;&lt;Field id=&quot;PubPlaceTrans&quot;&gt;&lt;/Field&gt;&lt;Field id=&quot;PubYear&quot;&gt;2018&lt;/Field&gt;&lt;Field id=&quot;Publisher&quot;&gt;&lt;/Field&gt;&lt;Field id=&quot;PublisherTrans&quot;&gt;&lt;/Field&gt;&lt;Field id=&quot;TITrans&quot;&gt;&lt;/Field&gt;&lt;Field id=&quot;Title&quot;&gt;The Cancer Prevention, Anti-Inflammatory and Anti-Oxidation of Bioactive Phytochemicals Targeting the TLR4 Signaling Pathway.&lt;/Field&gt;&lt;Field id=&quot;Translator&quot;&gt;&lt;/Field&gt;&lt;Field id=&quot;Type&quot;&gt;{041D4F77-279E-4405-0002-4388361B9CFF}&lt;/Field&gt;&lt;Field id=&quot;Version&quot;&gt;&lt;/Field&gt;&lt;Field id=&quot;Vol&quot;&gt;19&lt;/Field&gt;&lt;Field id=&quot;Author2&quot;&gt;Chen,C.Y.;Kao,C.L.;Liu,C.M.;&lt;/Field&gt;&lt;/Data&gt;&lt;Ref&gt;&lt;Display&gt;&lt;Text StringText=&quot;Chen, et al.,2018&quot; AuthorShow=&quot;Chen, et al.&quot; PubYearShow=&quot;2018&quot; StringTextOri=&quot;Chen, et al.,2018&quot;/&gt;&lt;/Display&gt;&lt;/Ref&gt;&lt;Doc&gt;&lt;Display&gt;&lt;Text StringText=&quot;Chen, C.Y., Kao, C.L., &amp;amp; Liu, C.M.&quot; StringGroup=&quot;Author&quot;/&gt;_x000d__x000a__x0009__x0009__x0009_&lt;Text StringText=&quot; &quot; StringGroup=&quot;Author&quot;/&gt;_x000d__x000a__x0009__x0009__x0009_&lt;Text StringText=&quot;(&quot; StringGroup=&quot;PubYear&quot;/&gt;_x000d__x000a__x0009__x0009__x0009_&lt;Text StringText=&quot;2018&quot; StringGroup=&quot;PubYear&quot;/&gt;_x000d__x000a__x0009__x0009__x0009_&lt;Text StringText=&quot;). &quot; StringGroup=&quot;PubYear&quot;/&gt;_x000d__x000a__x0009__x0009__x0009_&lt;Text StringText=&quot;The Cancer Prevention, Anti-Inflammatory and Anti-Oxidation of Bioactive Phytochemicals Targeting the TLR4 Signaling Pathway&quot; StringGroup=&quot;Title&quot;/&gt;_x000d__x000a__x0009__x0009__x0009_&lt;Text StringText=&quot;. &quot; StringGroup=&quot;Title&quot;/&gt;_x000d__x000a__x0009__x0009__x0009_&lt;Text StringText=&quot;International journal of molecular sciences&quot; StringGroup=&quot;Magazine&quot; Italic=&quot;true&quot;/&gt;_x000d__x000a__x0009__x0009__x0009_&lt;Text StringText=&quot;, &quot; StringGroup=&quot;Magazine&quot;/&gt;_x000d__x000a__x0009__x0009__x0009_&lt;Text StringText=&quot;19&quot; StringGroup=&quot;Vol&quot;/&gt;_x000d__x000a__x0009__x0009__x0009_&lt;Text StringText=&quot;.&quot; StringGroup=&quot;none&quot;/&gt;_x000d__x000a__x0009__x0009_&lt;/Display&gt;&lt;/Doc&gt;&lt;/KyMRNote&gt;"/>
    <w:docVar w:name="KY.MR.DATA{C4B86DFD-AB4C-48C7-AB79-100EBBD2D76D}563" w:val="&lt;KyMRNote dbid=&quot;{C4B86DFD-AB4C-48C7-AB79-100EBBD2D76D}&quot; recid=&quot;563&quot; index=&quot;3&quot;&gt;&lt;Data&gt;&lt;Field id=&quot;AccessNum&quot;&gt;23141927&lt;/Field&gt;&lt;Field id=&quot;Author&quot; FirstData=&quot;1&quot; FirstStyle=&quot;917504&quot; OtherStyle=&quot;0&quot;&gt;Bhattacharyya S;Kelley K;Melichian DS;Tamaki Z;Fang F;Su Y;Feng G;Pope RM;Budinger GR;Mutlu GM;Lafyatis R;Radstake T;Feghali-Bostwick C;Varga J&lt;/Field&gt;&lt;Field id=&quot;AuthorTrans&quot;&gt;&lt;/Field&gt;&lt;Field id=&quot;DOI&quot;&gt;10.1016/j.ajpath.2012.09.007&lt;/Field&gt;&lt;Field id=&quot;Editor&quot;&gt;&lt;/Field&gt;&lt;Field id=&quot;FmtTitle&quot;&gt;&lt;/Field&gt;&lt;Field id=&quot;Issue&quot;&gt;1&lt;/Field&gt;&lt;Field id=&quot;LIID&quot;&gt;563&lt;/Field&gt;&lt;Field id=&quot;Magazine&quot;&gt;The American journal of pathology&lt;/Field&gt;&lt;Field id=&quot;MagazineAB&quot;&gt;Am J Pathol&lt;/Field&gt;&lt;Field id=&quot;MagazineTrans&quot;&gt;&lt;/Field&gt;&lt;Field id=&quot;PageNum&quot;&gt;192-205&lt;/Field&gt;&lt;Field id=&quot;PubDate&quot;&gt;Jan&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Toll-like receptor 4 signaling augments transforming growth factor-β responses: a novel mechanism for maintaining and amplifying fibrosis in scleroderma.&lt;/Field&gt;&lt;Field id=&quot;Translator&quot;&gt;&lt;/Field&gt;&lt;Field id=&quot;Type&quot;&gt;{041D4F77-279E-4405-0002-4388361B9CFF}&lt;/Field&gt;&lt;Field id=&quot;Version&quot;&gt;&lt;/Field&gt;&lt;Field id=&quot;Vol&quot;&gt;182&lt;/Field&gt;&lt;Field id=&quot;Author2&quot;&gt;Bhattacharyya,S.;Kelley,K.;Melichian,D.S.;Tamaki,Z.;Fang,F.;Su,Y.;&lt;/Field&gt;&lt;/Data&gt;&lt;Ref&gt;&lt;Display&gt;&lt;Text StringText=&quot;Bhattacharyya, et al.,2013&quot; AuthorShow=&quot;Bhattacharyya, et al.&quot; PubYearShow=&quot;2013&quot; StringTextOri=&quot;Bhattacharyya, et al.,2013&quot;/&gt;&lt;/Display&gt;&lt;/Ref&gt;&lt;Doc&gt;&lt;Display&gt;&lt;Text StringText=&quot;Bhattacharyya, S., Kelley, K., Melichian, D.S., Tamaki, Z., Fang, F., Su, Y., et al.&quot; StringGroup=&quot;Author&quot;/&gt;_x000d__x000a__x0009__x0009__x0009_&lt;Text StringText=&quot; &quot; StringGroup=&quot;Author&quot;/&gt;_x000d__x000a__x0009__x0009__x0009_&lt;Text StringText=&quot;(&quot; StringGroup=&quot;PubYear&quot;/&gt;_x000d__x000a__x0009__x0009__x0009_&lt;Text StringText=&quot;2013&quot; StringGroup=&quot;PubYear&quot;/&gt;_x000d__x000a__x0009__x0009__x0009_&lt;Text StringText=&quot;). &quot; StringGroup=&quot;PubYear&quot;/&gt;_x000d__x000a__x0009__x0009__x0009_&lt;Text StringText=&quot;Toll-like receptor 4 signaling augments transforming growth factor-β responses: a novel mechanism for maintaining and amplifying fibrosis in scleroderma&quot; StringGroup=&quot;Title&quot;/&gt;_x000d__x000a__x0009__x0009__x0009_&lt;Text StringText=&quot;. &quot; StringGroup=&quot;Title&quot;/&gt;_x000d__x000a__x0009__x0009__x0009_&lt;Text StringText=&quot;The American journal of pathology&quot; StringGroup=&quot;Magazine&quot; Italic=&quot;true&quot;/&gt;_x000d__x000a__x0009__x0009__x0009_&lt;Text StringText=&quot;, &quot; StringGroup=&quot;Magazine&quot;/&gt;_x000d__x000a__x0009__x0009__x0009_&lt;Text StringText=&quot;182&quot; StringGroup=&quot;Vol&quot;/&gt;_x000d__x000a__x0009__x0009__x0009_&lt;Text StringText=&quot;,&quot; StringGroup=&quot;PageNum&quot;/&gt;_x000d__x000a__x0009__x0009__x0009_&lt;Text StringText=&quot;192-205&quot; StringGroup=&quot;PageNum&quot;/&gt;_x000d__x000a__x0009__x0009__x0009_&lt;Text StringText=&quot;.&quot; StringGroup=&quot;none&quot;/&gt;_x000d__x000a__x0009__x0009_&lt;/Display&gt;&lt;/Doc&gt;&lt;/KyMRNote&gt;"/>
    <w:docVar w:name="KY.MR.DATA{C4B86DFD-AB4C-48C7-AB79-100EBBD2D76D}564" w:val="&lt;KyMRNote dbid=&quot;{C4B86DFD-AB4C-48C7-AB79-100EBBD2D76D}&quot; recid=&quot;564&quot; index=&quot;22&quot;&gt;&lt;Data&gt;&lt;Field id=&quot;AccessNum&quot;&gt;26990581&lt;/Field&gt;&lt;Field id=&quot;Author&quot; FirstData=&quot;1&quot; FirstStyle=&quot;589824&quot; OtherStyle=&quot;0&quot;&gt;Mitchell S;Vargas J;Hoffmann A&lt;/Field&gt;&lt;Field id=&quot;AuthorTrans&quot;&gt;&lt;/Field&gt;&lt;Field id=&quot;DOI&quot;&gt;10.1002/wsbm.1331&lt;/Field&gt;&lt;Field id=&quot;Editor&quot;&gt;&lt;/Field&gt;&lt;Field id=&quot;FmtTitle&quot;&gt;&lt;/Field&gt;&lt;Field id=&quot;Issue&quot;&gt;3&lt;/Field&gt;&lt;Field id=&quot;LIID&quot;&gt;564&lt;/Field&gt;&lt;Field id=&quot;Magazine&quot;&gt;Wiley interdisciplinary reviews. Systems biology and medicine&lt;/Field&gt;&lt;Field id=&quot;MagazineAB&quot;&gt;Wiley Interdiscip Rev Syst Biol Med&lt;/Field&gt;&lt;Field id=&quot;MagazineTrans&quot;&gt;&lt;/Field&gt;&lt;Field id=&quot;PageNum&quot;&gt;227-41&lt;/Field&gt;&lt;Field id=&quot;PubDate&quot;&gt;05&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Signaling via the NFκB system.&lt;/Field&gt;&lt;Field id=&quot;Translator&quot;&gt;&lt;/Field&gt;&lt;Field id=&quot;Type&quot;&gt;{041D4F77-279E-4405-0002-4388361B9CFF}&lt;/Field&gt;&lt;Field id=&quot;Version&quot;&gt;&lt;/Field&gt;&lt;Field id=&quot;Vol&quot;&gt;8&lt;/Field&gt;&lt;Field id=&quot;Author2&quot;&gt;Mitchell,S.;Vargas,J.;Hoffmann,A.;&lt;/Field&gt;&lt;/Data&gt;&lt;Ref&gt;&lt;Display&gt;&lt;Text StringText=&quot;Mitchell, et al.,2016&quot; AuthorShow=&quot;Mitchell, et al.&quot; PubYearShow=&quot;2016&quot; StringTextOri=&quot;Mitchell, et al.,2016&quot;/&gt;&lt;/Display&gt;&lt;/Ref&gt;&lt;Doc&gt;&lt;Display&gt;&lt;Text StringText=&quot;Mitchell, S., Vargas, J., &amp;amp; Hoffmann, A.&quot; StringGroup=&quot;Author&quot;/&gt;_x000d__x000a__x0009__x0009__x0009_&lt;Text StringText=&quot; &quot; StringGroup=&quot;Author&quot;/&gt;_x000d__x000a__x0009__x0009__x0009_&lt;Text StringText=&quot;(&quot; StringGroup=&quot;PubYear&quot;/&gt;_x000d__x000a__x0009__x0009__x0009_&lt;Text StringText=&quot;2016&quot; StringGroup=&quot;PubYear&quot;/&gt;_x000d__x000a__x0009__x0009__x0009_&lt;Text StringText=&quot;). &quot; StringGroup=&quot;PubYear&quot;/&gt;_x000d__x000a__x0009__x0009__x0009_&lt;Text StringText=&quot;Signaling via the NFκB system&quot; StringGroup=&quot;Title&quot;/&gt;_x000d__x000a__x0009__x0009__x0009_&lt;Text StringText=&quot;. &quot; StringGroup=&quot;Title&quot;/&gt;_x000d__x000a__x0009__x0009__x0009_&lt;Text StringText=&quot;Wiley interdisciplinary reviews. Systems biology and medicine&quot; StringGroup=&quot;Magazine&quot; Italic=&quot;true&quot;/&gt;_x000d__x000a__x0009__x0009__x0009_&lt;Text StringText=&quot;, &quot; StringGroup=&quot;Magazine&quot;/&gt;_x000d__x000a__x0009__x0009__x0009_&lt;Text StringText=&quot;8&quot; StringGroup=&quot;Vol&quot;/&gt;_x000d__x000a__x0009__x0009__x0009_&lt;Text StringText=&quot;,&quot; StringGroup=&quot;PageNum&quot;/&gt;_x000d__x000a__x0009__x0009__x0009_&lt;Text StringText=&quot;227-241&quot; StringGroup=&quot;PageNum&quot;/&gt;_x000d__x000a__x0009__x0009__x0009_&lt;Text StringText=&quot;.&quot; StringGroup=&quot;none&quot;/&gt;_x000d__x000a__x0009__x0009_&lt;/Display&gt;&lt;/Doc&gt;&lt;/KyMRNote&gt;"/>
    <w:docVar w:name="KY.MR.DATA{C4B86DFD-AB4C-48C7-AB79-100EBBD2D76D}565" w:val="&lt;KyMRNote dbid=&quot;{C4B86DFD-AB4C-48C7-AB79-100EBBD2D76D}&quot; recid=&quot;565&quot; index=&quot;7&quot;&gt;&lt;Data&gt;&lt;Field id=&quot;AccessNum&quot;&gt;33057840&lt;/Field&gt;&lt;Field id=&quot;Author&quot; FirstData=&quot;1&quot; FirstStyle=&quot;720896&quot; OtherStyle=&quot;0&quot;&gt;Ciesielska A;Matyjek M;Kwiatkowska K&lt;/Field&gt;&lt;Field id=&quot;AuthorTrans&quot;&gt;&lt;/Field&gt;&lt;Field id=&quot;DOI&quot;&gt;10.1007/s00018-020-03656-y&lt;/Field&gt;&lt;Field id=&quot;Editor&quot;&gt;&lt;/Field&gt;&lt;Field id=&quot;FmtTitle&quot;&gt;&lt;/Field&gt;&lt;Field id=&quot;Issue&quot;&gt;4&lt;/Field&gt;&lt;Field id=&quot;LIID&quot;&gt;565&lt;/Field&gt;&lt;Field id=&quot;Magazine&quot;&gt;Cellular and molecular life sciences : CMLS&lt;/Field&gt;&lt;Field id=&quot;MagazineAB&quot;&gt;Cell Mol Life Sci&lt;/Field&gt;&lt;Field id=&quot;MagazineTrans&quot;&gt;&lt;/Field&gt;&lt;Field id=&quot;PageNum&quot;&gt;1233-1261&lt;/Field&gt;&lt;Field id=&quot;PubDate&quot;&gt;Feb&lt;/Field&gt;&lt;Field id=&quot;PubPlace&quot;&gt;Switzerland&lt;/Field&gt;&lt;Field id=&quot;PubPlaceTrans&quot;&gt;&lt;/Field&gt;&lt;Field id=&quot;PubYear&quot;&gt;2021&lt;/Field&gt;&lt;Field id=&quot;Publisher&quot;&gt;&lt;/Field&gt;&lt;Field id=&quot;PublisherTrans&quot;&gt;&lt;/Field&gt;&lt;Field id=&quot;TITrans&quot;&gt;&lt;/Field&gt;&lt;Field id=&quot;Title&quot;&gt;TLR4 and CD14 trafficking and its influence on LPS-induced pro-inflammatory signaling.&lt;/Field&gt;&lt;Field id=&quot;Translator&quot;&gt;&lt;/Field&gt;&lt;Field id=&quot;Type&quot;&gt;{041D4F77-279E-4405-0002-4388361B9CFF}&lt;/Field&gt;&lt;Field id=&quot;Version&quot;&gt;&lt;/Field&gt;&lt;Field id=&quot;Vol&quot;&gt;78&lt;/Field&gt;&lt;Field id=&quot;Author2&quot;&gt;Ciesielska,A.;Matyjek,M.;Kwiatkowska,K.;&lt;/Field&gt;&lt;/Data&gt;&lt;Ref&gt;&lt;Display&gt;&lt;Text StringText=&quot;Ciesielska, et al.,2021&quot; AuthorShow=&quot;Ciesielska, et al.&quot; PubYearShow=&quot;2021&quot; StringTextOri=&quot;Ciesielska, et al.,2021&quot;/&gt;&lt;/Display&gt;&lt;/Ref&gt;&lt;Doc&gt;&lt;Display&gt;&lt;Text StringText=&quot;Ciesielska, A., Matyjek, M., &amp;amp; Kwiatkowska, K.&quot; StringGroup=&quot;Author&quot;/&gt;_x000d__x000a__x0009__x0009__x0009_&lt;Text StringText=&quot; &quot; StringGroup=&quot;Author&quot;/&gt;_x000d__x000a__x0009__x0009__x0009_&lt;Text StringText=&quot;(&quot; StringGroup=&quot;PubYear&quot;/&gt;_x000d__x000a__x0009__x0009__x0009_&lt;Text StringText=&quot;2021&quot; StringGroup=&quot;PubYear&quot;/&gt;_x000d__x000a__x0009__x0009__x0009_&lt;Text StringText=&quot;). &quot; StringGroup=&quot;PubYear&quot;/&gt;_x000d__x000a__x0009__x0009__x0009_&lt;Text StringText=&quot;TLR4 and CD14 trafficking and its influence on LPS-induced pro-inflammatory signaling&quot; StringGroup=&quot;Title&quot;/&gt;_x000d__x000a__x0009__x0009__x0009_&lt;Text StringText=&quot;. &quot; StringGroup=&quot;Title&quot;/&gt;_x000d__x000a__x0009__x0009__x0009_&lt;Text StringText=&quot;Cellular and molecular life sciences : CMLS&quot; StringGroup=&quot;Magazine&quot; Italic=&quot;true&quot;/&gt;_x000d__x000a__x0009__x0009__x0009_&lt;Text StringText=&quot;, &quot; StringGroup=&quot;Magazine&quot;/&gt;_x000d__x000a__x0009__x0009__x0009_&lt;Text StringText=&quot;78&quot; StringGroup=&quot;Vol&quot;/&gt;_x000d__x000a__x0009__x0009__x0009_&lt;Text StringText=&quot;,&quot; StringGroup=&quot;PageNum&quot;/&gt;_x000d__x000a__x0009__x0009__x0009_&lt;Text StringText=&quot;1233-1261&quot; StringGroup=&quot;PageNum&quot;/&gt;_x000d__x000a__x0009__x0009__x0009_&lt;Text StringText=&quot;.&quot; StringGroup=&quot;none&quot;/&gt;_x000d__x000a__x0009__x0009_&lt;/Display&gt;&lt;/Doc&gt;&lt;/KyMRNote&gt;"/>
    <w:docVar w:name="KY.MR.DATA{C4B86DFD-AB4C-48C7-AB79-100EBBD2D76D}566" w:val="&lt;KyMRNote dbid=&quot;{C4B86DFD-AB4C-48C7-AB79-100EBBD2D76D}&quot; recid=&quot;566&quot; index=&quot;27&quot;&gt;&lt;Data&gt;&lt;Field id=&quot;AccessNum&quot;&gt;27371649&lt;/Field&gt;&lt;Field id=&quot;Author&quot; FirstData=&quot;1&quot; FirstStyle=&quot;786432&quot; OtherStyle=&quot;0&quot;&gt;Pérez-Ferro M;Serrano Del Castillo C;Sánchez-Pernaute O&lt;/Field&gt;&lt;Field id=&quot;AuthorTrans&quot;&gt;&lt;/Field&gt;&lt;Field id=&quot;DOI&quot;&gt;10.3899/jrheum.151386&lt;/Field&gt;&lt;Field id=&quot;Editor&quot;&gt;&lt;/Field&gt;&lt;Field id=&quot;FmtTitle&quot;&gt;&lt;/Field&gt;&lt;Field id=&quot;Issue&quot;&gt;7&lt;/Field&gt;&lt;Field id=&quot;LIID&quot;&gt;566&lt;/Field&gt;&lt;Field id=&quot;Magazine&quot;&gt;The Journal of rheumatology&lt;/Field&gt;&lt;Field id=&quot;MagazineAB&quot;&gt;J Rheumatol&lt;/Field&gt;&lt;Field id=&quot;MagazineTrans&quot;&gt;&lt;/Field&gt;&lt;Field id=&quot;PageNum&quot;&gt;1444-5&lt;/Field&gt;&lt;Field id=&quot;PubDate&quot;&gt;07&lt;/Field&gt;&lt;Field id=&quot;PubPlace&quot;&gt;Canada&lt;/Field&gt;&lt;Field id=&quot;PubPlaceTrans&quot;&gt;&lt;/Field&gt;&lt;Field id=&quot;PubYear&quot;&gt;2016&lt;/Field&gt;&lt;Field id=&quot;Publisher&quot;&gt;&lt;/Field&gt;&lt;Field id=&quot;PublisherTrans&quot;&gt;&lt;/Field&gt;&lt;Field id=&quot;TITrans&quot;&gt;&lt;/Field&gt;&lt;Field id=&quot;Title&quot;&gt;Cell Membrane-bound TLR2 and TLR4: Potential Predictors of Active Systemic Lupus Erythematosus and Lupus Nephritis.&lt;/Field&gt;&lt;Field id=&quot;Translator&quot;&gt;&lt;/Field&gt;&lt;Field id=&quot;Type&quot;&gt;{041D4F77-279E-4405-0002-4388361B9CFF}&lt;/Field&gt;&lt;Field id=&quot;Version&quot;&gt;&lt;/Field&gt;&lt;Field id=&quot;Vol&quot;&gt;43&lt;/Field&gt;&lt;Field id=&quot;Author2&quot;&gt;Pérez-Ferro,M.;Serrano Del Castillo,C.;Sánchez-Pernaute,O.;&lt;/Field&gt;&lt;/Data&gt;&lt;Ref&gt;&lt;Display&gt;&lt;Text StringText=&quot;Pérez-Ferro, et al.,2016&quot; AuthorShow=&quot;Pérez-Ferro, et al.&quot; PubYearShow=&quot;2016&quot; StringTextOri=&quot;Pérez-Ferro, et al.,2016&quot;/&gt;&lt;/Display&gt;&lt;/Ref&gt;&lt;Doc&gt;&lt;Display&gt;&lt;Text StringText=&quot;Pérez-Ferro, M., Serrano Del Castillo, C., &amp;amp; Sánchez-Pernaute, O.&quot; StringGroup=&quot;Author&quot;/&gt;_x000d__x000a__x0009__x0009__x0009_&lt;Text StringText=&quot; &quot; StringGroup=&quot;Author&quot;/&gt;_x000d__x000a__x0009__x0009__x0009_&lt;Text StringText=&quot;(&quot; StringGroup=&quot;PubYear&quot;/&gt;_x000d__x000a__x0009__x0009__x0009_&lt;Text StringText=&quot;2016&quot; StringGroup=&quot;PubYear&quot;/&gt;_x000d__x000a__x0009__x0009__x0009_&lt;Text StringText=&quot;). &quot; StringGroup=&quot;PubYear&quot;/&gt;_x000d__x000a__x0009__x0009__x0009_&lt;Text StringText=&quot;Cell Membrane-bound TLR2 and TLR4: Potential Predictors of Active Systemic Lupus Erythematosus and Lupus Nephritis&quot; StringGroup=&quot;Title&quot;/&gt;_x000d__x000a__x0009__x0009__x0009_&lt;Text StringText=&quot;. &quot; StringGroup=&quot;Title&quot;/&gt;_x000d__x000a__x0009__x0009__x0009_&lt;Text StringText=&quot;The Journal of rheumatology&quot; StringGroup=&quot;Magazine&quot; Italic=&quot;true&quot;/&gt;_x000d__x000a__x0009__x0009__x0009_&lt;Text StringText=&quot;, &quot; StringGroup=&quot;Magazine&quot;/&gt;_x000d__x000a__x0009__x0009__x0009_&lt;Text StringText=&quot;43&quot; StringGroup=&quot;Vol&quot;/&gt;_x000d__x000a__x0009__x0009__x0009_&lt;Text StringText=&quot;,&quot; StringGroup=&quot;PageNum&quot;/&gt;_x000d__x000a__x0009__x0009__x0009_&lt;Text StringText=&quot;1444-1445&quot; StringGroup=&quot;PageNum&quot;/&gt;_x000d__x000a__x0009__x0009__x0009_&lt;Text StringText=&quot;.&quot; StringGroup=&quot;none&quot;/&gt;_x000d__x000a__x0009__x0009_&lt;/Display&gt;&lt;/Doc&gt;&lt;/KyMRNote&gt;"/>
    <w:docVar w:name="KY.MR.DATA{C4B86DFD-AB4C-48C7-AB79-100EBBD2D76D}567" w:val="&lt;KyMRNote dbid=&quot;{C4B86DFD-AB4C-48C7-AB79-100EBBD2D76D}&quot; recid=&quot;567&quot; index=&quot;35&quot;&gt;&lt;Data&gt;&lt;Field id=&quot;AccessNum&quot;&gt;18422731&lt;/Field&gt;&lt;Field id=&quot;Author&quot; FirstData=&quot;1&quot; FirstStyle=&quot;327680&quot; OtherStyle=&quot;0&quot;&gt;Wang H;Jiang XM;Xu JH;Xu J;Tong JX;Wang YW&lt;/Field&gt;&lt;Field id=&quot;AuthorTrans&quot;&gt;&lt;/Field&gt;&lt;Field id=&quot;DOI&quot;&gt;10.1111/j.1365-2249.2008.03654.x&lt;/Field&gt;&lt;Field id=&quot;Editor&quot;&gt;&lt;/Field&gt;&lt;Field id=&quot;FmtTitle&quot;&gt;&lt;/Field&gt;&lt;Field id=&quot;Issue&quot;&gt;3&lt;/Field&gt;&lt;Field id=&quot;LIID&quot;&gt;567&lt;/Field&gt;&lt;Field id=&quot;Magazine&quot;&gt;Clinical and experimental immunology&lt;/Field&gt;&lt;Field id=&quot;MagazineAB&quot;&gt;Clin Exp Immunol&lt;/Field&gt;&lt;Field id=&quot;MagazineTrans&quot;&gt;&lt;/Field&gt;&lt;Field id=&quot;PageNum&quot;&gt;559-67&lt;/Field&gt;&lt;Field id=&quot;PubDate&quot;&gt;Jun&lt;/Field&gt;&lt;Field id=&quot;PubPlace&quot;&gt;England&lt;/Field&gt;&lt;Field id=&quot;PubPlaceTrans&quot;&gt;&lt;/Field&gt;&lt;Field id=&quot;PubYear&quot;&gt;2008&lt;/Field&gt;&lt;Field id=&quot;Publisher&quot;&gt;&lt;/Field&gt;&lt;Field id=&quot;PublisherTrans&quot;&gt;&lt;/Field&gt;&lt;Field id=&quot;TITrans&quot;&gt;&lt;/Field&gt;&lt;Field id=&quot;Title&quot;&gt;The profile of gene expression and role of nuclear factor kappa B on glomerular injury in rats with Thy-1 nephritis.&lt;/Field&gt;&lt;Field id=&quot;Translator&quot;&gt;&lt;/Field&gt;&lt;Field id=&quot;Type&quot;&gt;{041D4F77-279E-4405-0002-4388361B9CFF}&lt;/Field&gt;&lt;Field id=&quot;Version&quot;&gt;&lt;/Field&gt;&lt;Field id=&quot;Vol&quot;&gt;152&lt;/Field&gt;&lt;Field id=&quot;Author2&quot;&gt;Wang,H.;Jiang,X.M.;Xu,J.H.;Xu,J.;Tong,J.X.;Wang,Y.W.;&lt;/Field&gt;&lt;/Data&gt;&lt;Ref&gt;&lt;Display&gt;&lt;Text StringText=&quot;Wang, et al.,2008&quot; AuthorShow=&quot;Wang, et al.&quot; PubYearShow=&quot;2008&quot; StringTextOri=&quot;Wang, et al.,2008&quot;/&gt;&lt;/Display&gt;&lt;/Ref&gt;&lt;Doc&gt;&lt;Display&gt;&lt;Text StringText=&quot;Wang, H., Jiang, X.M., Xu, J.H., Xu, J., Tong, J.X., &amp;amp; Wang, Y.W.&quot; StringGroup=&quot;Author&quot;/&gt;_x000d__x000a__x0009__x0009__x0009_&lt;Text StringText=&quot; &quot; StringGroup=&quot;Author&quot;/&gt;_x000d__x000a__x0009__x0009__x0009_&lt;Text StringText=&quot;(&quot; StringGroup=&quot;PubYear&quot;/&gt;_x000d__x000a__x0009__x0009__x0009_&lt;Text StringText=&quot;2008&quot; StringGroup=&quot;PubYear&quot;/&gt;_x000d__x000a__x0009__x0009__x0009_&lt;Text StringText=&quot;). &quot; StringGroup=&quot;PubYear&quot;/&gt;_x000d__x000a__x0009__x0009__x0009_&lt;Text StringText=&quot;The profile of gene expression and role of nuclear factor kappa B on glomerular injury in rats with Thy-1 nephritis&quot; StringGroup=&quot;Title&quot;/&gt;_x000d__x000a__x0009__x0009__x0009_&lt;Text StringText=&quot;. &quot; StringGroup=&quot;Title&quot;/&gt;_x000d__x000a__x0009__x0009__x0009_&lt;Text StringText=&quot;Clinical and experimental immunology&quot; StringGroup=&quot;Magazine&quot; Italic=&quot;true&quot;/&gt;_x000d__x000a__x0009__x0009__x0009_&lt;Text StringText=&quot;, &quot; StringGroup=&quot;Magazine&quot;/&gt;_x000d__x000a__x0009__x0009__x0009_&lt;Text StringText=&quot;152&quot; StringGroup=&quot;Vol&quot;/&gt;_x000d__x000a__x0009__x0009__x0009_&lt;Text StringText=&quot;,&quot; StringGroup=&quot;PageNum&quot;/&gt;_x000d__x000a__x0009__x0009__x0009_&lt;Text StringText=&quot;559-567&quot; StringGroup=&quot;PageNum&quot;/&gt;_x000d__x000a__x0009__x0009__x0009_&lt;Text StringText=&quot;.&quot; StringGroup=&quot;none&quot;/&gt;_x000d__x000a__x0009__x0009_&lt;/Display&gt;&lt;/Doc&gt;&lt;/KyMRNote&gt;"/>
    <w:docVar w:name="KY.MR.DATA{C4B86DFD-AB4C-48C7-AB79-100EBBD2D76D}568" w:val="&lt;KyMRNote dbid=&quot;{C4B86DFD-AB4C-48C7-AB79-100EBBD2D76D}&quot; recid=&quot;568&quot; index=&quot;18&quot;&gt;&lt;Data&gt;&lt;Field id=&quot;AccessNum&quot;&gt;29361307&lt;/Field&gt;&lt;Field id=&quot;Author&quot; FirstData=&quot;1&quot; FirstStyle=&quot;262144&quot; OtherStyle=&quot;0&quot;&gt;Liu BC;Tang TT;Lv LL;Lan HY&lt;/Field&gt;&lt;Field id=&quot;AuthorTrans&quot;&gt;&lt;/Field&gt;&lt;Field id=&quot;DOI&quot;&gt;10.1016/j.kint.2017.09.033&lt;/Field&gt;&lt;Field id=&quot;Editor&quot;&gt;&lt;/Field&gt;&lt;Field id=&quot;FmtTitle&quot;&gt;&lt;/Field&gt;&lt;Field id=&quot;Issue&quot;&gt;3&lt;/Field&gt;&lt;Field id=&quot;LIID&quot;&gt;568&lt;/Field&gt;&lt;Field id=&quot;Magazine&quot;&gt;Kidney international&lt;/Field&gt;&lt;Field id=&quot;MagazineAB&quot;&gt;Kidney Int&lt;/Field&gt;&lt;Field id=&quot;MagazineTrans&quot;&gt;&lt;/Field&gt;&lt;Field id=&quot;PageNum&quot;&gt;568-579&lt;/Field&gt;&lt;Field id=&quot;PubDate&quot;&gt;03&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Renal tubule injury: a driving force toward chronic kidney disease.&lt;/Field&gt;&lt;Field id=&quot;Translator&quot;&gt;&lt;/Field&gt;&lt;Field id=&quot;Type&quot;&gt;{041D4F77-279E-4405-0002-4388361B9CFF}&lt;/Field&gt;&lt;Field id=&quot;Version&quot;&gt;&lt;/Field&gt;&lt;Field id=&quot;Vol&quot;&gt;93&lt;/Field&gt;&lt;Field id=&quot;Author2&quot;&gt;Liu,B.C.;Tang,T.T.;Lv,L.L.;Lan,H.Y.;&lt;/Field&gt;&lt;/Data&gt;&lt;Ref&gt;&lt;Display&gt;&lt;Text StringText=&quot;Liu, et al.,2018&quot; AuthorShow=&quot;Liu, et al.&quot; PubYearShow=&quot;2018&quot; StringTextOri=&quot;Liu, et al.,2018&quot;/&gt;&lt;/Display&gt;&lt;/Ref&gt;&lt;Doc&gt;&lt;Display&gt;&lt;Text StringText=&quot;Liu, B.C., Tang, T.T., Lv, L.L., &amp;amp; Lan, H.Y.&quot; StringGroup=&quot;Author&quot;/&gt;_x000d__x000a__x0009__x0009__x0009_&lt;Text StringText=&quot; &quot; StringGroup=&quot;Author&quot;/&gt;_x000d__x000a__x0009__x0009__x0009_&lt;Text StringText=&quot;(&quot; StringGroup=&quot;PubYear&quot;/&gt;_x000d__x000a__x0009__x0009__x0009_&lt;Text StringText=&quot;2018&quot; StringGroup=&quot;PubYear&quot;/&gt;_x000d__x000a__x0009__x0009__x0009_&lt;Text StringText=&quot;). &quot; StringGroup=&quot;PubYear&quot;/&gt;_x000d__x000a__x0009__x0009__x0009_&lt;Text StringText=&quot;Renal tubule injury: a driving force toward chronic kidney disease&quot; StringGroup=&quot;Title&quot;/&gt;_x000d__x000a__x0009__x0009__x0009_&lt;Text StringText=&quot;. &quot; StringGroup=&quot;Title&quot;/&gt;_x000d__x000a__x0009__x0009__x0009_&lt;Text StringText=&quot;Kidney international&quot; StringGroup=&quot;Magazine&quot; Italic=&quot;true&quot;/&gt;_x000d__x000a__x0009__x0009__x0009_&lt;Text StringText=&quot;, &quot; StringGroup=&quot;Magazine&quot;/&gt;_x000d__x000a__x0009__x0009__x0009_&lt;Text StringText=&quot;93&quot; StringGroup=&quot;Vol&quot;/&gt;_x000d__x000a__x0009__x0009__x0009_&lt;Text StringText=&quot;,&quot; StringGroup=&quot;PageNum&quot;/&gt;_x000d__x000a__x0009__x0009__x0009_&lt;Text StringText=&quot;568-579&quot; StringGroup=&quot;PageNum&quot;/&gt;_x000d__x000a__x0009__x0009__x0009_&lt;Text StringText=&quot;.&quot; StringGroup=&quot;none&quot;/&gt;_x000d__x000a__x0009__x0009_&lt;/Display&gt;&lt;/Doc&gt;&lt;/KyMRNote&gt;"/>
    <w:docVar w:name="KY.MR.DATA{C4B86DFD-AB4C-48C7-AB79-100EBBD2D76D}569" w:val="&lt;KyMRNote dbid=&quot;{C4B86DFD-AB4C-48C7-AB79-100EBBD2D76D}&quot; recid=&quot;569&quot; index=&quot;12&quot;&gt;&lt;Data&gt;&lt;Field id=&quot;AccessNum&quot;&gt;25419705&lt;/Field&gt;&lt;Field id=&quot;Author&quot; FirstData=&quot;1&quot; FirstStyle=&quot;327680&quot; OtherStyle=&quot;0&quot;&gt;Kang HM;Ahn SH;Choi P;Ko YA;Han SH;Chinga F;Park AS;Tao J;Sharma K;Pullman J;Bottinger EP;Goldberg IJ;Susztak K&lt;/Field&gt;&lt;Field id=&quot;AuthorTrans&quot;&gt;&lt;/Field&gt;&lt;Field id=&quot;DOI&quot;&gt;10.1038/nm.3762&lt;/Field&gt;&lt;Field id=&quot;Editor&quot;&gt;&lt;/Field&gt;&lt;Field id=&quot;FmtTitle&quot;&gt;&lt;/Field&gt;&lt;Field id=&quot;Issue&quot;&gt;1&lt;/Field&gt;&lt;Field id=&quot;LIID&quot;&gt;569&lt;/Field&gt;&lt;Field id=&quot;Magazine&quot;&gt;Nature medicine&lt;/Field&gt;&lt;Field id=&quot;MagazineAB&quot;&gt;Nat Med&lt;/Field&gt;&lt;Field id=&quot;MagazineTrans&quot;&gt;&lt;/Field&gt;&lt;Field id=&quot;PageNum&quot;&gt;37-46&lt;/Field&gt;&lt;Field id=&quot;PubDate&quot;&gt;Jan&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Defective fatty acid oxidation in renal tubular epithelial cells has a key role in kidney fibrosis development.&lt;/Field&gt;&lt;Field id=&quot;Translator&quot;&gt;&lt;/Field&gt;&lt;Field id=&quot;Type&quot;&gt;{041D4F77-279E-4405-0002-4388361B9CFF}&lt;/Field&gt;&lt;Field id=&quot;Version&quot;&gt;&lt;/Field&gt;&lt;Field id=&quot;Vol&quot;&gt;21&lt;/Field&gt;&lt;Field id=&quot;Author2&quot;&gt;Kang,H.M.;Ahn,S.H.;Choi,P.;Ko,Y.A.;Han,S.H.;Chinga,F.;&lt;/Field&gt;&lt;/Data&gt;&lt;Ref&gt;&lt;Display&gt;&lt;Text StringText=&quot;Kang, et al.,2015&quot; AuthorShow=&quot;Kang, et al.&quot; PubYearShow=&quot;2015&quot; StringTextOri=&quot;Kang, et al.,2015&quot;/&gt;&lt;/Display&gt;&lt;/Ref&gt;&lt;Doc&gt;&lt;Display&gt;&lt;Text StringText=&quot;Kang, H.M., Ahn, S.H., Choi, P., Ko, Y.A., Han, S.H., Chinga, F., et al.&quot; StringGroup=&quot;Author&quot;/&gt;_x000d__x000a__x0009__x0009__x0009_&lt;Text StringText=&quot; &quot; StringGroup=&quot;Author&quot;/&gt;_x000d__x000a__x0009__x0009__x0009_&lt;Text StringText=&quot;(&quot; StringGroup=&quot;PubYear&quot;/&gt;_x000d__x000a__x0009__x0009__x0009_&lt;Text StringText=&quot;2015&quot; StringGroup=&quot;PubYear&quot;/&gt;_x000d__x000a__x0009__x0009__x0009_&lt;Text StringText=&quot;). &quot; StringGroup=&quot;PubYear&quot;/&gt;_x000d__x000a__x0009__x0009__x0009_&lt;Text StringText=&quot;Defective fatty acid oxidation in renal tubular epithelial cells has a key role in kidney fibrosis development&quot; StringGroup=&quot;Title&quot;/&gt;_x000d__x000a__x0009__x0009__x0009_&lt;Text StringText=&quot;. &quot; StringGroup=&quot;Title&quot;/&gt;_x000d__x000a__x0009__x0009__x0009_&lt;Text StringText=&quot;Nature medicine&quot; StringGroup=&quot;Magazine&quot; Italic=&quot;true&quot;/&gt;_x000d__x000a__x0009__x0009__x0009_&lt;Text StringText=&quot;, &quot; StringGroup=&quot;Magazine&quot;/&gt;_x000d__x000a__x0009__x0009__x0009_&lt;Text StringText=&quot;21&quot; StringGroup=&quot;Vol&quot;/&gt;_x000d__x000a__x0009__x0009__x0009_&lt;Text StringText=&quot;,&quot; StringGroup=&quot;PageNum&quot;/&gt;_x000d__x000a__x0009__x0009__x0009_&lt;Text StringText=&quot;37-46&quot; StringGroup=&quot;PageNum&quot;/&gt;_x000d__x000a__x0009__x0009__x0009_&lt;Text StringText=&quot;.&quot; StringGroup=&quot;none&quot;/&gt;_x000d__x000a__x0009__x0009_&lt;/Display&gt;&lt;/Doc&gt;&lt;/KyMRNote&gt;"/>
    <w:docVar w:name="KY.MR.DATA{C4B86DFD-AB4C-48C7-AB79-100EBBD2D76D}570" w:val="&lt;KyMRNote dbid=&quot;{C4B86DFD-AB4C-48C7-AB79-100EBBD2D76D}&quot; recid=&quot;570&quot; index=&quot;10&quot;&gt;&lt;Data&gt;&lt;Field id=&quot;AccessNum&quot;&gt;32258028&lt;/Field&gt;&lt;Field id=&quot;Author&quot; FirstData=&quot;1&quot; FirstStyle=&quot;196608&quot; OtherStyle=&quot;0&quot;&gt;Gu YY;Liu XS;Huang XR;Yu XQ;Lan HY&lt;/Field&gt;&lt;Field id=&quot;AuthorTrans&quot;&gt;&lt;/Field&gt;&lt;Field id=&quot;DOI&quot;&gt;10.3389/fcell.2020.00123&lt;/Field&gt;&lt;Field id=&quot;Editor&quot;&gt;&lt;/Field&gt;&lt;Field id=&quot;FmtTitle&quot;&gt;&lt;/Field&gt;&lt;Field id=&quot;Issue&quot;&gt;&lt;/Field&gt;&lt;Field id=&quot;LIID&quot;&gt;570&lt;/Field&gt;&lt;Field id=&quot;Magazine&quot;&gt;Frontiers in cell and developmental biology&lt;/Field&gt;&lt;Field id=&quot;MagazineAB&quot;&gt;Front Cell Dev Biol&lt;/Field&gt;&lt;Field id=&quot;MagazineTrans&quot;&gt;&lt;/Field&gt;&lt;Field id=&quot;PageNum&quot;&gt;123&lt;/Field&gt;&lt;Field id=&quot;PubDate&quot;&gt;&lt;/Field&gt;&lt;Field id=&quot;PubPlace&quot;&gt;Switzerland&lt;/Field&gt;&lt;Field id=&quot;PubPlaceTrans&quot;&gt;&lt;/Field&gt;&lt;Field id=&quot;PubYear&quot;&gt;2020&lt;/Field&gt;&lt;Field id=&quot;Publisher&quot;&gt;&lt;/Field&gt;&lt;Field id=&quot;PublisherTrans&quot;&gt;&lt;/Field&gt;&lt;Field id=&quot;TITrans&quot;&gt;&lt;/Field&gt;&lt;Field id=&quot;Title&quot;&gt;Diverse Role of TGF-β in Kidney Disease.&lt;/Field&gt;&lt;Field id=&quot;Translator&quot;&gt;&lt;/Field&gt;&lt;Field id=&quot;Type&quot;&gt;{041D4F77-279E-4405-0002-4388361B9CFF}&lt;/Field&gt;&lt;Field id=&quot;Version&quot;&gt;&lt;/Field&gt;&lt;Field id=&quot;Vol&quot;&gt;8&lt;/Field&gt;&lt;Field id=&quot;Author2&quot;&gt;Gu,Y.Y.;Liu,X.S.;Huang,X.R.;Yu,X.Q.;Lan,H.Y.;&lt;/Field&gt;&lt;/Data&gt;&lt;Ref&gt;&lt;Display&gt;&lt;Text StringText=&quot;Gu, et al.,2020&quot; AuthorShow=&quot;Gu, et al.&quot; PubYearShow=&quot;2020&quot; StringTextOri=&quot;Gu, et al.,2020&quot;/&gt;&lt;/Display&gt;&lt;/Ref&gt;&lt;Doc&gt;&lt;Display&gt;&lt;Text StringText=&quot;Gu, Y.Y., Liu, X.S., Huang, X.R., Yu, X.Q., &amp;amp; Lan, H.Y.&quot; StringGroup=&quot;Author&quot;/&gt;_x000d__x000a__x0009__x0009__x0009_&lt;Text StringText=&quot; &quot; StringGroup=&quot;Author&quot;/&gt;_x000d__x000a__x0009__x0009__x0009_&lt;Text StringText=&quot;(&quot; StringGroup=&quot;PubYear&quot;/&gt;_x000d__x000a__x0009__x0009__x0009_&lt;Text StringText=&quot;2020&quot; StringGroup=&quot;PubYear&quot;/&gt;_x000d__x000a__x0009__x0009__x0009_&lt;Text StringText=&quot;). &quot; StringGroup=&quot;PubYear&quot;/&gt;_x000d__x000a__x0009__x0009__x0009_&lt;Text StringText=&quot;Diverse Role of TGF-β in Kidney Disease&quot; StringGroup=&quot;Title&quot;/&gt;_x000d__x000a__x0009__x0009__x0009_&lt;Text StringText=&quot;. &quot; StringGroup=&quot;Title&quot;/&gt;_x000d__x000a__x0009__x0009__x0009_&lt;Text StringText=&quot;Frontiers in cell and developmental biology&quot; StringGroup=&quot;Magazine&quot; Italic=&quot;true&quot;/&gt;_x000d__x000a__x0009__x0009__x0009_&lt;Text StringText=&quot;, &quot; StringGroup=&quot;Magazine&quot;/&gt;_x000d__x000a__x0009__x0009__x0009_&lt;Text StringText=&quot;8&quot; StringGroup=&quot;Vol&quot;/&gt;_x000d__x000a__x0009__x0009__x0009_&lt;Text StringText=&quot;,&quot; StringGroup=&quot;PageNum&quot;/&gt;_x000d__x000a__x0009__x0009__x0009_&lt;Text StringText=&quot;123&quot; StringGroup=&quot;PageNum&quot;/&gt;_x000d__x000a__x0009__x0009__x0009_&lt;Text StringText=&quot;.&quot; StringGroup=&quot;none&quot;/&gt;_x000d__x000a__x0009__x0009_&lt;/Display&gt;&lt;/Doc&gt;&lt;/KyMRNote&gt;"/>
    <w:docVar w:name="KY.MR.DATA{C4B86DFD-AB4C-48C7-AB79-100EBBD2D76D}571" w:val="&lt;KyMRNote dbid=&quot;{C4B86DFD-AB4C-48C7-AB79-100EBBD2D76D}&quot; recid=&quot;571&quot; index=&quot;19&quot;&gt;&lt;Data&gt;&lt;Field id=&quot;AccessNum&quot;&gt;22009250&lt;/Field&gt;&lt;Field id=&quot;Author&quot; FirstData=&quot;1&quot; FirstStyle=&quot;262144&quot; OtherStyle=&quot;0&quot;&gt;Liu Y&lt;/Field&gt;&lt;Field id=&quot;AuthorTrans&quot;&gt;&lt;/Field&gt;&lt;Field id=&quot;DOI&quot;&gt;10.1038/nrneph.2011.149&lt;/Field&gt;&lt;Field id=&quot;Editor&quot;&gt;&lt;/Field&gt;&lt;Field id=&quot;FmtTitle&quot;&gt;&lt;/Field&gt;&lt;Field id=&quot;Issue&quot;&gt;12&lt;/Field&gt;&lt;Field id=&quot;LIID&quot;&gt;571&lt;/Field&gt;&lt;Field id=&quot;Magazine&quot;&gt;Nature reviews. Nephrology&lt;/Field&gt;&lt;Field id=&quot;MagazineAB&quot;&gt;Nat Rev Nephrol&lt;/Field&gt;&lt;Field id=&quot;MagazineTrans&quot;&gt;&lt;/Field&gt;&lt;Field id=&quot;PageNum&quot;&gt;684-96&lt;/Field&gt;&lt;Field id=&quot;PubDate&quot;&gt;Oct 18&lt;/Field&gt;&lt;Field id=&quot;PubPlace&quot;&gt;England&lt;/Field&gt;&lt;Field id=&quot;PubPlaceTrans&quot;&gt;&lt;/Field&gt;&lt;Field id=&quot;PubYear&quot;&gt;2011&lt;/Field&gt;&lt;Field id=&quot;Publisher&quot;&gt;&lt;/Field&gt;&lt;Field id=&quot;PublisherTrans&quot;&gt;&lt;/Field&gt;&lt;Field id=&quot;TITrans&quot;&gt;&lt;/Field&gt;&lt;Field id=&quot;Title&quot;&gt;Cellular and molecular mechanisms of renal fibrosis.&lt;/Field&gt;&lt;Field id=&quot;Translator&quot;&gt;&lt;/Field&gt;&lt;Field id=&quot;Type&quot;&gt;{041D4F77-279E-4405-0002-4388361B9CFF}&lt;/Field&gt;&lt;Field id=&quot;Version&quot;&gt;&lt;/Field&gt;&lt;Field id=&quot;Vol&quot;&gt;7&lt;/Field&gt;&lt;Field id=&quot;Author2&quot;&gt;Liu,Y.;&lt;/Field&gt;&lt;/Data&gt;&lt;Ref&gt;&lt;Display&gt;&lt;Text StringText=&quot;Liu,2011&quot; AuthorShow=&quot;Liu&quot; PubYearShow=&quot;2011&quot; StringTextOri=&quot;Liu,2011&quot;/&gt;&lt;/Display&gt;&lt;/Ref&gt;&lt;Doc&gt;&lt;Display&gt;&lt;Text StringText=&quot;Liu, Y.&quot; StringGroup=&quot;Author&quot;/&gt;_x000d__x000a__x0009__x0009__x0009_&lt;Text StringText=&quot; &quot; StringGroup=&quot;Author&quot;/&gt;_x000d__x000a__x0009__x0009__x0009_&lt;Text StringText=&quot;(&quot; StringGroup=&quot;PubYear&quot;/&gt;_x000d__x000a__x0009__x0009__x0009_&lt;Text StringText=&quot;2011&quot; StringGroup=&quot;PubYear&quot;/&gt;_x000d__x000a__x0009__x0009__x0009_&lt;Text StringText=&quot;). &quot; StringGroup=&quot;PubYear&quot;/&gt;_x000d__x000a__x0009__x0009__x0009_&lt;Text StringText=&quot;Cellular and molecular mechanisms of renal fibrosis&quot; StringGroup=&quot;Title&quot;/&gt;_x000d__x000a__x0009__x0009__x0009_&lt;Text StringText=&quot;. &quot; StringGroup=&quot;Title&quot;/&gt;_x000d__x000a__x0009__x0009__x0009_&lt;Text StringText=&quot;Nature reviews. Nephrology&quot; StringGroup=&quot;Magazine&quot; Italic=&quot;true&quot;/&gt;_x000d__x000a__x0009__x0009__x0009_&lt;Text StringText=&quot;, &quot; StringGroup=&quot;Magazine&quot;/&gt;_x000d__x000a__x0009__x0009__x0009_&lt;Text StringText=&quot;7&quot; StringGroup=&quot;Vol&quot;/&gt;_x000d__x000a__x0009__x0009__x0009_&lt;Text StringText=&quot;,&quot; StringGroup=&quot;PageNum&quot;/&gt;_x000d__x000a__x0009__x0009__x0009_&lt;Text StringText=&quot;684-696&quot; StringGroup=&quot;PageNum&quot;/&gt;_x000d__x000a__x0009__x0009__x0009_&lt;Text StringText=&quot;.&quot; StringGroup=&quot;none&quot;/&gt;_x000d__x000a__x0009__x0009_&lt;/Display&gt;&lt;/Doc&gt;&lt;/KyMRNote&gt;"/>
    <w:docVar w:name="KY.MR.DATA{C4B86DFD-AB4C-48C7-AB79-100EBBD2D76D}572" w:val="&lt;KyMRNote dbid=&quot;{C4B86DFD-AB4C-48C7-AB79-100EBBD2D76D}&quot; recid=&quot;572&quot; index=&quot;44&quot;&gt;&lt;Data&gt;&lt;Field id=&quot;AccessNum&quot;&gt;20864689&lt;/Field&gt;&lt;Field id=&quot;Author&quot; FirstData=&quot;1&quot; FirstStyle=&quot;589824&quot; OtherStyle=&quot;0&quot;&gt;Zeisberg M;Neilson EG&lt;/Field&gt;&lt;Field id=&quot;AuthorTrans&quot;&gt;&lt;/Field&gt;&lt;Field id=&quot;DOI&quot;&gt;10.1681/ASN.2010080793&lt;/Field&gt;&lt;Field id=&quot;Editor&quot;&gt;&lt;/Field&gt;&lt;Field id=&quot;FmtTitle&quot;&gt;&lt;/Field&gt;&lt;Field id=&quot;Issue&quot;&gt;11&lt;/Field&gt;&lt;Field id=&quot;LIID&quot;&gt;572&lt;/Field&gt;&lt;Field id=&quot;Magazine&quot;&gt;Journal of the American Society of Nephrology : JASN&lt;/Field&gt;&lt;Field id=&quot;MagazineAB&quot;&gt;J Am Soc Nephrol&lt;/Field&gt;&lt;Field id=&quot;MagazineTrans&quot;&gt;&lt;/Field&gt;&lt;Field id=&quot;PageNum&quot;&gt;1819-34&lt;/Field&gt;&lt;Field id=&quot;PubDate&quot;&gt;Nov&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Mechanisms of tubulointerstitial fibrosis.&lt;/Field&gt;&lt;Field id=&quot;Translator&quot;&gt;&lt;/Field&gt;&lt;Field id=&quot;Type&quot;&gt;{041D4F77-279E-4405-0002-4388361B9CFF}&lt;/Field&gt;&lt;Field id=&quot;Version&quot;&gt;&lt;/Field&gt;&lt;Field id=&quot;Vol&quot;&gt;21&lt;/Field&gt;&lt;Field id=&quot;Author2&quot;&gt;Zeisberg,M.;Neilson,E.G.;&lt;/Field&gt;&lt;/Data&gt;&lt;Ref&gt;&lt;Display&gt;&lt;Text StringText=&quot;Zeisberg, &amp;amp; Neilson,2010&quot; AuthorShow=&quot;Zeisberg, &amp;amp; Neilson&quot; PubYearShow=&quot;2010&quot; StringTextOri=&quot;Zeisberg, &amp;amp; Neilson,2010&quot;/&gt;&lt;/Display&gt;&lt;/Ref&gt;&lt;Doc&gt;&lt;Display&gt;&lt;Text StringText=&quot;Zeisberg, M., &amp;amp; Neilson, E.G.&quot; StringGroup=&quot;Author&quot;/&gt;_x000d__x000a__x0009__x0009__x0009_&lt;Text StringText=&quot; &quot; StringGroup=&quot;Author&quot;/&gt;_x000d__x000a__x0009__x0009__x0009_&lt;Text StringText=&quot;(&quot; StringGroup=&quot;PubYear&quot;/&gt;_x000d__x000a__x0009__x0009__x0009_&lt;Text StringText=&quot;2010&quot; StringGroup=&quot;PubYear&quot;/&gt;_x000d__x000a__x0009__x0009__x0009_&lt;Text StringText=&quot;). &quot; StringGroup=&quot;PubYear&quot;/&gt;_x000d__x000a__x0009__x0009__x0009_&lt;Text StringText=&quot;Mechanisms of tubulointerstitial fibrosis&quot; StringGroup=&quot;Title&quot;/&gt;_x000d__x000a__x0009__x0009__x0009_&lt;Text StringText=&quot;. &quot; StringGroup=&quot;Title&quot;/&gt;_x000d__x000a__x0009__x0009__x0009_&lt;Text StringText=&quot;Journal of the American Society of Nephrology : JASN&quot; StringGroup=&quot;Magazine&quot; Italic=&quot;true&quot;/&gt;_x000d__x000a__x0009__x0009__x0009_&lt;Text StringText=&quot;, &quot; StringGroup=&quot;Magazine&quot;/&gt;_x000d__x000a__x0009__x0009__x0009_&lt;Text StringText=&quot;21&quot; StringGroup=&quot;Vol&quot;/&gt;_x000d__x000a__x0009__x0009__x0009_&lt;Text StringText=&quot;,&quot; StringGroup=&quot;PageNum&quot;/&gt;_x000d__x000a__x0009__x0009__x0009_&lt;Text StringText=&quot;1819-1834&quot; StringGroup=&quot;PageNum&quot;/&gt;_x000d__x000a__x0009__x0009__x0009_&lt;Text StringText=&quot;.&quot; StringGroup=&quot;none&quot;/&gt;_x000d__x000a__x0009__x0009_&lt;/Display&gt;&lt;/Doc&gt;&lt;/KyMRNote&gt;"/>
    <w:docVar w:name="KY.MR.DATA{C4B86DFD-AB4C-48C7-AB79-100EBBD2D76D}573" w:val="&lt;KyMRNote dbid=&quot;{C4B86DFD-AB4C-48C7-AB79-100EBBD2D76D}&quot; recid=&quot;573&quot; index=&quot;42&quot;&gt;&lt;Data&gt;&lt;Field id=&quot;AccessNum&quot;&gt;20436483&lt;/Field&gt;&lt;Field id=&quot;Author&quot; FirstData=&quot;1&quot; FirstStyle=&quot;327680&quot; OtherStyle=&quot;0&quot;&gt;Yang L;Besschetnova TY;Brooks CR;Shah JV;Bonventre JV&lt;/Field&gt;&lt;Field id=&quot;AuthorTrans&quot;&gt;&lt;/Field&gt;&lt;Field id=&quot;DOI&quot;&gt;10.1038/nm.2144&lt;/Field&gt;&lt;Field id=&quot;Editor&quot;&gt;&lt;/Field&gt;&lt;Field id=&quot;FmtTitle&quot;&gt;&lt;/Field&gt;&lt;Field id=&quot;Issue&quot;&gt;5&lt;/Field&gt;&lt;Field id=&quot;LIID&quot;&gt;573&lt;/Field&gt;&lt;Field id=&quot;Magazine&quot;&gt;Nature medicine&lt;/Field&gt;&lt;Field id=&quot;MagazineAB&quot;&gt;Nat Med&lt;/Field&gt;&lt;Field id=&quot;MagazineTrans&quot;&gt;&lt;/Field&gt;&lt;Field id=&quot;PageNum&quot;&gt;535-43, 1p following 143&lt;/Field&gt;&lt;Field id=&quot;PubDate&quot;&gt;May&lt;/Field&gt;&lt;Field id=&quot;PubPlace&quot;&gt;United States&lt;/Field&gt;&lt;Field id=&quot;PubPlaceTrans&quot;&gt;&lt;/Field&gt;&lt;Field id=&quot;PubYear&quot;&gt;2010&lt;/Field&gt;&lt;Field id=&quot;Publisher&quot;&gt;&lt;/Field&gt;&lt;Field id=&quot;PublisherTrans&quot;&gt;&lt;/Field&gt;&lt;Field id=&quot;TITrans&quot;&gt;&lt;/Field&gt;&lt;Field id=&quot;Title&quot;&gt;Epithelial cell cycle arrest in G2/M mediates kidney fibrosis after injury.&lt;/Field&gt;&lt;Field id=&quot;Translator&quot;&gt;&lt;/Field&gt;&lt;Field id=&quot;Type&quot;&gt;{041D4F77-279E-4405-0002-4388361B9CFF}&lt;/Field&gt;&lt;Field id=&quot;Version&quot;&gt;&lt;/Field&gt;&lt;Field id=&quot;Vol&quot;&gt;16&lt;/Field&gt;&lt;Field id=&quot;Author2&quot;&gt;Yang,L.;Besschetnova,T.Y.;Brooks,C.R.;Shah,J.V.;Bonventre,J.V.;&lt;/Field&gt;&lt;/Data&gt;&lt;Ref&gt;&lt;Display&gt;&lt;Text StringText=&quot;Yang, et al.,2010&quot; AuthorShow=&quot;Yang, et al.&quot; PubYearShow=&quot;2010&quot; StringTextOri=&quot;Yang, et al.,2010&quot;/&gt;&lt;/Display&gt;&lt;/Ref&gt;&lt;Doc&gt;&lt;Display&gt;&lt;Text StringText=&quot;Yang, L., Besschetnova, T.Y., Brooks, C.R., Shah, J.V., &amp;amp; Bonventre, J.V.&quot; StringGroup=&quot;Author&quot;/&gt;_x000d__x000a__x0009__x0009__x0009_&lt;Text StringText=&quot; &quot; StringGroup=&quot;Author&quot;/&gt;_x000d__x000a__x0009__x0009__x0009_&lt;Text StringText=&quot;(&quot; StringGroup=&quot;PubYear&quot;/&gt;_x000d__x000a__x0009__x0009__x0009_&lt;Text StringText=&quot;2010&quot; StringGroup=&quot;PubYear&quot;/&gt;_x000d__x000a__x0009__x0009__x0009_&lt;Text StringText=&quot;). &quot; StringGroup=&quot;PubYear&quot;/&gt;_x000d__x000a__x0009__x0009__x0009_&lt;Text StringText=&quot;Epithelial cell cycle arrest in G2/M mediates kidney fibrosis after injury&quot; StringGroup=&quot;Title&quot;/&gt;_x000d__x000a__x0009__x0009__x0009_&lt;Text StringText=&quot;. &quot; StringGroup=&quot;Title&quot;/&gt;_x000d__x000a__x0009__x0009__x0009_&lt;Text StringText=&quot;Nature medicine&quot; StringGroup=&quot;Magazine&quot; Italic=&quot;true&quot;/&gt;_x000d__x000a__x0009__x0009__x0009_&lt;Text StringText=&quot;, &quot; StringGroup=&quot;Magazine&quot;/&gt;_x000d__x000a__x0009__x0009__x0009_&lt;Text StringText=&quot;16&quot; StringGroup=&quot;Vol&quot;/&gt;_x000d__x000a__x0009__x0009__x0009_&lt;Text StringText=&quot;,&quot; StringGroup=&quot;PageNum&quot;/&gt;_x000d__x000a__x0009__x0009__x0009_&lt;Text StringText=&quot;535-543, 1p following 143&quot; StringGroup=&quot;PageNum&quot;/&gt;_x000d__x000a__x0009__x0009__x0009_&lt;Text StringText=&quot;.&quot; StringGroup=&quot;none&quot;/&gt;_x000d__x000a__x0009__x0009_&lt;/Display&gt;&lt;/Doc&gt;&lt;/KyMRNote&gt;"/>
    <w:docVar w:name="KY.MR.DATA{C4B86DFD-AB4C-48C7-AB79-100EBBD2D76D}576" w:val="&lt;KyMRNote dbid=&quot;{C4B86DFD-AB4C-48C7-AB79-100EBBD2D76D}&quot; recid=&quot;576&quot; index=&quot;32&quot;&gt;&lt;Data&gt;&lt;Field id=&quot;AccessNum&quot;&gt;26849902&lt;/Field&gt;&lt;Field id=&quot;Author&quot; FirstData=&quot;1&quot; FirstStyle=&quot;589824&quot; OtherStyle=&quot;0&quot;&gt;Sutariya B;Jhonsa D;Saraf MN&lt;/Field&gt;&lt;Field id=&quot;AuthorTrans&quot;&gt;&lt;/Field&gt;&lt;Field id=&quot;DOI&quot;&gt;10.3109/08923973.2015.1127382&lt;/Field&gt;&lt;Field id=&quot;Editor&quot;&gt;&lt;/Field&gt;&lt;Field id=&quot;FmtTitle&quot;&gt;&lt;/Field&gt;&lt;Field id=&quot;Issue&quot;&gt;1&lt;/Field&gt;&lt;Field id=&quot;LIID&quot;&gt;576&lt;/Field&gt;&lt;Field id=&quot;Magazine&quot;&gt;Immunopharmacology and immunotoxicology&lt;/Field&gt;&lt;Field id=&quot;MagazineAB&quot;&gt;Immunopharmacol Immunotoxicol&lt;/Field&gt;&lt;Field id=&quot;MagazineTrans&quot;&gt;&lt;/Field&gt;&lt;Field id=&quot;PageNum&quot;&gt;39-49&lt;/Field&gt;&lt;Field id=&quot;PubDate&quot;&gt;&lt;/Field&gt;&lt;Field id=&quot;PubPlace&quot;&gt;England&lt;/Field&gt;&lt;Field id=&quot;PubPlaceTrans&quot;&gt;&lt;/Field&gt;&lt;Field id=&quot;PubYear&quot;&gt;2016&lt;/Field&gt;&lt;Field id=&quot;Publisher&quot;&gt;&lt;/Field&gt;&lt;Field id=&quot;PublisherTrans&quot;&gt;&lt;/Field&gt;&lt;Field id=&quot;TITrans&quot;&gt;&lt;/Field&gt;&lt;Field id=&quot;Title&quot;&gt;TGF-β: the connecting link between nephropathy and fibrosis.&lt;/Field&gt;&lt;Field id=&quot;Translator&quot;&gt;&lt;/Field&gt;&lt;Field id=&quot;Type&quot;&gt;{041D4F77-279E-4405-0002-4388361B9CFF}&lt;/Field&gt;&lt;Field id=&quot;Version&quot;&gt;&lt;/Field&gt;&lt;Field id=&quot;Vol&quot;&gt;38&lt;/Field&gt;&lt;Field id=&quot;Author2&quot;&gt;Sutariya,B.;Jhonsa,D.;Saraf,M.N.;&lt;/Field&gt;&lt;/Data&gt;&lt;Ref&gt;&lt;Display&gt;&lt;Text StringText=&quot;Sutariya, et al.,2016&quot; AuthorShow=&quot;Sutariya, et al.&quot; PubYearShow=&quot;2016&quot; StringTextOri=&quot;Sutariya, et al.,2016&quot;/&gt;&lt;/Display&gt;&lt;/Ref&gt;&lt;Doc&gt;&lt;Display&gt;&lt;Text StringText=&quot;Sutariya, B., Jhonsa, D., &amp;amp; Saraf, M.N.&quot; StringGroup=&quot;Author&quot;/&gt;_x000d__x000a__x0009__x0009__x0009_&lt;Text StringText=&quot; &quot; StringGroup=&quot;Author&quot;/&gt;_x000d__x000a__x0009__x0009__x0009_&lt;Text StringText=&quot;(&quot; StringGroup=&quot;PubYear&quot;/&gt;_x000d__x000a__x0009__x0009__x0009_&lt;Text StringText=&quot;2016&quot; StringGroup=&quot;PubYear&quot;/&gt;_x000d__x000a__x0009__x0009__x0009_&lt;Text StringText=&quot;). &quot; StringGroup=&quot;PubYear&quot;/&gt;_x000d__x000a__x0009__x0009__x0009_&lt;Text StringText=&quot;TGF-β: the connecting link between nephropathy and fibrosis&quot; StringGroup=&quot;Title&quot;/&gt;_x000d__x000a__x0009__x0009__x0009_&lt;Text StringText=&quot;. &quot; StringGroup=&quot;Title&quot;/&gt;_x000d__x000a__x0009__x0009__x0009_&lt;Text StringText=&quot;Immunopharmacology and immunotoxicology&quot; StringGroup=&quot;Magazine&quot; Italic=&quot;true&quot;/&gt;_x000d__x000a__x0009__x0009__x0009_&lt;Text StringText=&quot;, &quot; StringGroup=&quot;Magazine&quot;/&gt;_x000d__x000a__x0009__x0009__x0009_&lt;Text StringText=&quot;38&quot; StringGroup=&quot;Vol&quot;/&gt;_x000d__x000a__x0009__x0009__x0009_&lt;Text StringText=&quot;,&quot; StringGroup=&quot;PageNum&quot;/&gt;_x000d__x000a__x0009__x0009__x0009_&lt;Text StringText=&quot;39-49&quot; StringGroup=&quot;PageNum&quot;/&gt;_x000d__x000a__x0009__x0009__x0009_&lt;Text StringText=&quot;.&quot; StringGroup=&quot;none&quot;/&gt;_x000d__x000a__x0009__x0009_&lt;/Display&gt;&lt;/Doc&gt;&lt;/KyMRNote&gt;"/>
    <w:docVar w:name="KY.MR.DATA{C4B86DFD-AB4C-48C7-AB79-100EBBD2D76D}577" w:val="&lt;KyMRNote dbid=&quot;{C4B86DFD-AB4C-48C7-AB79-100EBBD2D76D}&quot; recid=&quot;577&quot; index=&quot;30&quot;&gt;&lt;Data&gt;&lt;Field id=&quot;AccessNum&quot;&gt;17952090&lt;/Field&gt;&lt;Field id=&quot;Author&quot; FirstData=&quot;1&quot; FirstStyle=&quot;327680&quot; OtherStyle=&quot;0&quot;&gt;Seki E;De Minicis S;Osterreicher CH;Kluwe J;Osawa Y;Brenner DA;Schwabe RF&lt;/Field&gt;&lt;Field id=&quot;AuthorTrans&quot;&gt;&lt;/Field&gt;&lt;Field id=&quot;DOI&quot;&gt;10.1038/nm1663&lt;/Field&gt;&lt;Field id=&quot;Editor&quot;&gt;&lt;/Field&gt;&lt;Field id=&quot;FmtTitle&quot;&gt;&lt;/Field&gt;&lt;Field id=&quot;Issue&quot;&gt;11&lt;/Field&gt;&lt;Field id=&quot;LIID&quot;&gt;577&lt;/Field&gt;&lt;Field id=&quot;Magazine&quot;&gt;Nature medicine&lt;/Field&gt;&lt;Field id=&quot;MagazineAB&quot;&gt;Nat Med&lt;/Field&gt;&lt;Field id=&quot;MagazineTrans&quot;&gt;&lt;/Field&gt;&lt;Field id=&quot;PageNum&quot;&gt;1324-32&lt;/Field&gt;&lt;Field id=&quot;PubDate&quot;&gt;Nov&lt;/Field&gt;&lt;Field id=&quot;PubPlace&quot;&gt;United States&lt;/Field&gt;&lt;Field id=&quot;PubPlaceTrans&quot;&gt;&lt;/Field&gt;&lt;Field id=&quot;PubYear&quot;&gt;2007&lt;/Field&gt;&lt;Field id=&quot;Publisher&quot;&gt;&lt;/Field&gt;&lt;Field id=&quot;PublisherTrans&quot;&gt;&lt;/Field&gt;&lt;Field id=&quot;TITrans&quot;&gt;&lt;/Field&gt;&lt;Field id=&quot;Title&quot;&gt;TLR4 enhances TGF-beta signaling and hepatic fibrosis.&lt;/Field&gt;&lt;Field id=&quot;Translator&quot;&gt;&lt;/Field&gt;&lt;Field id=&quot;Type&quot;&gt;{041D4F77-279E-4405-0002-4388361B9CFF}&lt;/Field&gt;&lt;Field id=&quot;Version&quot;&gt;&lt;/Field&gt;&lt;Field id=&quot;Vol&quot;&gt;13&lt;/Field&gt;&lt;Field id=&quot;Author2&quot;&gt;Seki,E.;De Minicis,S.;Osterreicher,C.H.;Kluwe,J.;Osawa,Y.;Brenner,D.A.;&lt;/Field&gt;&lt;/Data&gt;&lt;Ref&gt;&lt;Display&gt;&lt;Text StringText=&quot;Seki, et al.,2007&quot; AuthorShow=&quot;Seki, et al.&quot; PubYearShow=&quot;2007&quot; StringTextOri=&quot;Seki, et al.,2007&quot;/&gt;&lt;/Display&gt;&lt;/Ref&gt;&lt;Doc&gt;&lt;Display&gt;&lt;Text StringText=&quot;Seki, E., De Minicis, S., Osterreicher, C.H., Kluwe, J., Osawa, Y., Brenner, D.A., et al.&quot; StringGroup=&quot;Author&quot;/&gt;_x000d__x000a__x0009__x0009__x0009_&lt;Text StringText=&quot; &quot; StringGroup=&quot;Author&quot;/&gt;_x000d__x000a__x0009__x0009__x0009_&lt;Text StringText=&quot;(&quot; StringGroup=&quot;PubYear&quot;/&gt;_x000d__x000a__x0009__x0009__x0009_&lt;Text StringText=&quot;2007&quot; StringGroup=&quot;PubYear&quot;/&gt;_x000d__x000a__x0009__x0009__x0009_&lt;Text StringText=&quot;). &quot; StringGroup=&quot;PubYear&quot;/&gt;_x000d__x000a__x0009__x0009__x0009_&lt;Text StringText=&quot;TLR4 enhances TGF-beta signaling and hepatic fibrosis&quot; StringGroup=&quot;Title&quot;/&gt;_x000d__x000a__x0009__x0009__x0009_&lt;Text StringText=&quot;. &quot; StringGroup=&quot;Title&quot;/&gt;_x000d__x000a__x0009__x0009__x0009_&lt;Text StringText=&quot;Nature medicine&quot; StringGroup=&quot;Magazine&quot; Italic=&quot;true&quot;/&gt;_x000d__x000a__x0009__x0009__x0009_&lt;Text StringText=&quot;, &quot; StringGroup=&quot;Magazine&quot;/&gt;_x000d__x000a__x0009__x0009__x0009_&lt;Text StringText=&quot;13&quot; StringGroup=&quot;Vol&quot;/&gt;_x000d__x000a__x0009__x0009__x0009_&lt;Text StringText=&quot;,&quot; StringGroup=&quot;PageNum&quot;/&gt;_x000d__x000a__x0009__x0009__x0009_&lt;Text StringText=&quot;1324-1332&quot; StringGroup=&quot;PageNum&quot;/&gt;_x000d__x000a__x0009__x0009__x0009_&lt;Text StringText=&quot;.&quot; StringGroup=&quot;none&quot;/&gt;_x000d__x000a__x0009__x0009_&lt;/Display&gt;&lt;/Doc&gt;&lt;/KyMRNote&gt;"/>
    <w:docVar w:name="KY.MR.DATA{C4B86DFD-AB4C-48C7-AB79-100EBBD2D76D}578" w:val="&lt;KyMRNote dbid=&quot;{C4B86DFD-AB4C-48C7-AB79-100EBBD2D76D}&quot; recid=&quot;578&quot; index=&quot;33&quot;&gt;&lt;Data&gt;&lt;Field id=&quot;AccessNum&quot;&gt;29635907&lt;/Field&gt;&lt;Field id=&quot;Author&quot; FirstData=&quot;1&quot; FirstStyle=&quot;458752&quot; OtherStyle=&quot;0&quot;&gt;Thakur R;Sharma A;Lingaraju MC;Begum J;Kumar D;Mathesh K;Kumar P;Singh TU;Kumar D&lt;/Field&gt;&lt;Field id=&quot;AuthorTrans&quot;&gt;&lt;/Field&gt;&lt;Field id=&quot;DOI&quot;&gt;10.1016/j.biopha.2018.02.143&lt;/Field&gt;&lt;Field id=&quot;Editor&quot;&gt;&lt;/Field&gt;&lt;Field id=&quot;FmtTitle&quot;&gt;&lt;/Field&gt;&lt;Field id=&quot;Issue&quot;&gt;&lt;/Field&gt;&lt;Field id=&quot;LIID&quot;&gt;578&lt;/Field&gt;&lt;Field id=&quot;Magazine&quot;&gt;Biomedicine &amp;amp; pharmacotherapy = Biomédecine &amp;amp; pharmacothérapie&lt;/Field&gt;&lt;Field id=&quot;MagazineAB&quot;&gt;Biomed Pharmacother&lt;/Field&gt;&lt;Field id=&quot;MagazineTrans&quot;&gt;&lt;/Field&gt;&lt;Field id=&quot;PageNum&quot;&gt;972-980&lt;/Field&gt;&lt;Field id=&quot;PubDate&quot;&gt;May&lt;/Field&gt;&lt;Field id=&quot;PubPlace&quot;&gt;France&lt;/Field&gt;&lt;Field id=&quot;PubPlaceTrans&quot;&gt;&lt;/Field&gt;&lt;Field id=&quot;PubYear&quot;&gt;2018&lt;/Field&gt;&lt;Field id=&quot;Publisher&quot;&gt;&lt;/Field&gt;&lt;Field id=&quot;PublisherTrans&quot;&gt;&lt;/Field&gt;&lt;Field id=&quot;TITrans&quot;&gt;&lt;/Field&gt;&lt;Field id=&quot;Title&quot;&gt;Ameliorative effect of ursolic acid on renal fibrosis in adenine-induced chronic kidney disease in rats.&lt;/Field&gt;&lt;Field id=&quot;Translator&quot;&gt;&lt;/Field&gt;&lt;Field id=&quot;Type&quot;&gt;{041D4F77-279E-4405-0002-4388361B9CFF}&lt;/Field&gt;&lt;Field id=&quot;Version&quot;&gt;&lt;/Field&gt;&lt;Field id=&quot;Vol&quot;&gt;101&lt;/Field&gt;&lt;Field id=&quot;Author2&quot;&gt;Thakur,R.;Sharma,A.;Lingaraju,M.C.;Begum,J.;Kumar,D.;Mathesh,K.;&lt;/Field&gt;&lt;/Data&gt;&lt;Ref&gt;&lt;Display&gt;&lt;Text StringText=&quot;Thakur, et al.,2018&quot; AuthorShow=&quot;Thakur, et al.&quot; PubYearShow=&quot;2018&quot; StringTextOri=&quot;Thakur, et al.,2018&quot;/&gt;&lt;/Display&gt;&lt;/Ref&gt;&lt;Doc&gt;&lt;Display&gt;&lt;Text StringText=&quot;Thakur, R., Sharma, A., Lingaraju, M.C., Begum, J., Kumar, D., Mathesh, K., et al.&quot; StringGroup=&quot;Author&quot;/&gt;_x000d__x000a__x0009__x0009__x0009_&lt;Text StringText=&quot; &quot; StringGroup=&quot;Author&quot;/&gt;_x000d__x000a__x0009__x0009__x0009_&lt;Text StringText=&quot;(&quot; StringGroup=&quot;PubYear&quot;/&gt;_x000d__x000a__x0009__x0009__x0009_&lt;Text StringText=&quot;2018&quot; StringGroup=&quot;PubYear&quot;/&gt;_x000d__x000a__x0009__x0009__x0009_&lt;Text StringText=&quot;). &quot; StringGroup=&quot;PubYear&quot;/&gt;_x000d__x000a__x0009__x0009__x0009_&lt;Text StringText=&quot;Ameliorative effect of ursolic acid on renal fibrosis in adenine-induced chronic kidney disease in rats&quot; StringGroup=&quot;Title&quot;/&gt;_x000d__x000a__x0009__x0009__x0009_&lt;Text StringText=&quot;. &quot; StringGroup=&quot;Title&quot;/&gt;_x000d__x000a__x0009__x0009__x0009_&lt;Text StringText=&quot;Biomedicine &amp;amp; pharmacotherapy = Biomédecine &amp;amp; pharmacothérapie&quot; StringGroup=&quot;Magazine&quot; Italic=&quot;true&quot;/&gt;_x000d__x000a__x0009__x0009__x0009_&lt;Text StringText=&quot;, &quot; StringGroup=&quot;Magazine&quot;/&gt;_x000d__x000a__x0009__x0009__x0009_&lt;Text StringText=&quot;101&quot; StringGroup=&quot;Vol&quot;/&gt;_x000d__x000a__x0009__x0009__x0009_&lt;Text StringText=&quot;,&quot; StringGroup=&quot;PageNum&quot;/&gt;_x000d__x000a__x0009__x0009__x0009_&lt;Text StringText=&quot;972-980&quot; StringGroup=&quot;PageNum&quot;/&gt;_x000d__x000a__x0009__x0009__x0009_&lt;Text StringText=&quot;.&quot; StringGroup=&quot;none&quot;/&gt;_x000d__x000a__x0009__x0009_&lt;/Display&gt;&lt;/Doc&gt;&lt;/KyMRNote&gt;"/>
    <w:docVar w:name="KY.MR.DATA{C4B86DFD-AB4C-48C7-AB79-100EBBD2D76D}579" w:val="&lt;KyMRNote dbid=&quot;{C4B86DFD-AB4C-48C7-AB79-100EBBD2D76D}&quot; recid=&quot;579&quot; index=&quot;6&quot;&gt;&lt;Data&gt;&lt;Field id=&quot;AccessNum&quot;&gt;28339984&lt;/Field&gt;&lt;Field id=&quot;Author&quot; FirstData=&quot;1&quot; FirstStyle=&quot;327680&quot; OtherStyle=&quot;0&quot;&gt;Chen DQ;Chen H;Chen L;Vaziri ND;Wang M;Li XR;Zhao YY&lt;/Field&gt;&lt;Field id=&quot;AuthorTrans&quot;&gt;&lt;/Field&gt;&lt;Field id=&quot;DOI&quot;&gt;10.1093/ndt/gfw415&lt;/Field&gt;&lt;Field id=&quot;Editor&quot;&gt;&lt;/Field&gt;&lt;Field id=&quot;FmtTitle&quot;&gt;&lt;/Field&gt;&lt;Field id=&quot;Issue&quot;&gt;7&lt;/Field&gt;&lt;Field id=&quot;LIID&quot;&gt;579&lt;/Field&gt;&lt;Field id=&quot;Magazine&quot;&gt;Nephrology, dialysis, transplantation : official publication of the European Dialysis and Transplant Association - European Renal Association&lt;/Field&gt;&lt;Field id=&quot;MagazineAB&quot;&gt;Nephrol Dial Transplant&lt;/Field&gt;&lt;Field id=&quot;MagazineTrans&quot;&gt;&lt;/Field&gt;&lt;Field id=&quot;PageNum&quot;&gt;1154-1166&lt;/Field&gt;&lt;Field id=&quot;PubDate&quot;&gt;Jul 01&lt;/Field&gt;&lt;Field id=&quot;PubPlace&quot;&gt;England&lt;/Field&gt;&lt;Field id=&quot;PubPlaceTrans&quot;&gt;&lt;/Field&gt;&lt;Field id=&quot;PubYear&quot;&gt;2017&lt;/Field&gt;&lt;Field id=&quot;Publisher&quot;&gt;&lt;/Field&gt;&lt;Field id=&quot;PublisherTrans&quot;&gt;&lt;/Field&gt;&lt;Field id=&quot;TITrans&quot;&gt;&lt;/Field&gt;&lt;Field id=&quot;Title&quot;&gt;The link between phenotype and fatty acid metabolism in advanced chronic kidney disease.&lt;/Field&gt;&lt;Field id=&quot;Translator&quot;&gt;&lt;/Field&gt;&lt;Field id=&quot;Type&quot;&gt;{041D4F77-279E-4405-0002-4388361B9CFF}&lt;/Field&gt;&lt;Field id=&quot;Version&quot;&gt;&lt;/Field&gt;&lt;Field id=&quot;Vol&quot;&gt;32&lt;/Field&gt;&lt;Field id=&quot;Author2&quot;&gt;Chen,D.Q.;Chen,H.;Chen,L.;Vaziri,N.D.;Wang,M.;Li,X.R.;&lt;/Field&gt;&lt;/Data&gt;&lt;Ref&gt;&lt;Display&gt;&lt;Text StringText=&quot;Chen, et al.,2017&quot; AuthorShow=&quot;Chen, et al.&quot; PubYearShow=&quot;2017&quot; StringTextOri=&quot;Chen, et al.,2017&quot;/&gt;&lt;/Display&gt;&lt;/Ref&gt;&lt;Doc&gt;&lt;Display&gt;&lt;Text StringText=&quot;Chen, D.Q., Chen, H., Chen, L., Vaziri, N.D., Wang, M., Li, X.R., et al.&quot; StringGroup=&quot;Author&quot;/&gt;_x000d__x000a__x0009__x0009__x0009_&lt;Text StringText=&quot; &quot; StringGroup=&quot;Author&quot;/&gt;_x000d__x000a__x0009__x0009__x0009_&lt;Text StringText=&quot;(&quot; StringGroup=&quot;PubYear&quot;/&gt;_x000d__x000a__x0009__x0009__x0009_&lt;Text StringText=&quot;2017&quot; StringGroup=&quot;PubYear&quot;/&gt;_x000d__x000a__x0009__x0009__x0009_&lt;Text StringText=&quot;). &quot; StringGroup=&quot;PubYear&quot;/&gt;_x000d__x000a__x0009__x0009__x0009_&lt;Text StringText=&quot;The link between phenotype and fatty acid metabolism in advanced chronic kidney disease&quot; StringGroup=&quot;Title&quot;/&gt;_x000d__x000a__x0009__x0009__x0009_&lt;Text StringText=&quot;. &quot; StringGroup=&quot;Title&quot;/&gt;_x000d__x000a__x0009__x0009__x0009_&lt;Text StringText=&quot;Nephrology, dialysis, transplantation : official publication of the European Dialysis and Transplant Association - European Renal Association&quot; StringGroup=&quot;Magazine&quot; Italic=&quot;true&quot;/&gt;_x000d__x000a__x0009__x0009__x0009_&lt;Text StringText=&quot;, &quot; StringGroup=&quot;Magazine&quot;/&gt;_x000d__x000a__x0009__x0009__x0009_&lt;Text StringText=&quot;32&quot; StringGroup=&quot;Vol&quot;/&gt;_x000d__x000a__x0009__x0009__x0009_&lt;Text StringText=&quot;,&quot; StringGroup=&quot;PageNum&quot;/&gt;_x000d__x000a__x0009__x0009__x0009_&lt;Text StringText=&quot;1154-1166&quot; StringGroup=&quot;PageNum&quot;/&gt;_x000d__x000a__x0009__x0009__x0009_&lt;Text StringText=&quot;.&quot; StringGroup=&quot;none&quot;/&gt;_x000d__x000a__x0009__x0009_&lt;/Display&gt;&lt;/Doc&gt;&lt;/KyMRNote&gt;"/>
    <w:docVar w:name="KY.MR.DATA{C4B86DFD-AB4C-48C7-AB79-100EBBD2D76D}591" w:val="&lt;KyMRNote dbid=&quot;{C4B86DFD-AB4C-48C7-AB79-100EBBD2D76D}&quot; recid=&quot;591&quot; index=&quot;20&quot;&gt;&lt;Data&gt;&lt;Field id=&quot;AccessNum&quot;&gt;25877353&lt;/Field&gt;&lt;Field id=&quot;Author&quot; FirstData=&quot;1&quot; FirstStyle=&quot;262144&quot; OtherStyle=&quot;0&quot;&gt;Liu Z;Kan YH;Wei YD;Li XJ;Yang F;Hou Y;Du YJ&lt;/Field&gt;&lt;Field id=&quot;AuthorTrans&quot;&gt;&lt;/Field&gt;&lt;Field id=&quot;DOI&quot;&gt;10.1007/s11596-015-1412-7&lt;/Field&gt;&lt;Field id=&quot;Editor&quot;&gt;&lt;/Field&gt;&lt;Field id=&quot;FmtTitle&quot;&gt;&lt;/Field&gt;&lt;Field id=&quot;Issue&quot;&gt;2&lt;/Field&gt;&lt;Field id=&quot;LIID&quot;&gt;591&lt;/Field&gt;&lt;Field id=&quot;Magazine&quot;&gt;Journal of Huazhong University of Science and Technology. Medical sciences = Hua zhong ke ji da xue xue bao. Yi xue Ying De wen ban = Huazhong keji daxue xuebao. Yixue Yingdewen ban&lt;/Field&gt;&lt;Field id=&quot;MagazineAB&quot;&gt;J Huazhong Univ Sci Technolog Med Sci&lt;/Field&gt;&lt;Field id=&quot;MagazineTrans&quot;&gt;&lt;/Field&gt;&lt;Field id=&quot;PageNum&quot;&gt;206-211&lt;/Field&gt;&lt;Field id=&quot;PubDate&quot;&gt;Apr&lt;/Field&gt;&lt;Field id=&quot;PubPlace&quot;&gt;China&lt;/Field&gt;&lt;Field id=&quot;PubPlaceTrans&quot;&gt;&lt;/Field&gt;&lt;Field id=&quot;PubYear&quot;&gt;2015&lt;/Field&gt;&lt;Field id=&quot;Publisher&quot;&gt;&lt;/Field&gt;&lt;Field id=&quot;PublisherTrans&quot;&gt;&lt;/Field&gt;&lt;Field id=&quot;TITrans&quot;&gt;&lt;/Field&gt;&lt;Field id=&quot;Title&quot;&gt;Decreased number of CD14+TLR4+ monocytes and their impaired cytokine responses to lipopolysaccharide in patients with chronic kidney disease.&lt;/Field&gt;&lt;Field id=&quot;Translator&quot;&gt;&lt;/Field&gt;&lt;Field id=&quot;Type&quot;&gt;{041D4F77-279E-4405-0002-4388361B9CFF}&lt;/Field&gt;&lt;Field id=&quot;Version&quot;&gt;&lt;/Field&gt;&lt;Field id=&quot;Vol&quot;&gt;35&lt;/Field&gt;&lt;Field id=&quot;Author2&quot;&gt;Liu,Z.;Kan,Y.H.;Wei,Y.D.;Li,X.J.;Yang,F.;Hou,Y.;&lt;/Field&gt;&lt;/Data&gt;&lt;Ref&gt;&lt;Display&gt;&lt;Text StringText=&quot;Liu, et al.,2015&quot; AuthorShow=&quot;Liu, et al.&quot; PubYearShow=&quot;2015&quot; StringTextOri=&quot;Liu, et al.,2015&quot;/&gt;&lt;/Display&gt;&lt;/Ref&gt;&lt;Doc&gt;&lt;Display&gt;&lt;Text StringText=&quot;Liu, Z., Kan, Y.H., Wei, Y.D., Li, X.J., Yang, F., Hou, Y., et al.&quot; StringGroup=&quot;Author&quot;/&gt;_x000d__x000a__x0009__x0009__x0009_&lt;Text StringText=&quot; &quot; StringGroup=&quot;Author&quot;/&gt;_x000d__x000a__x0009__x0009__x0009_&lt;Text StringText=&quot;(&quot; StringGroup=&quot;PubYear&quot;/&gt;_x000d__x000a__x0009__x0009__x0009_&lt;Text StringText=&quot;2015&quot; StringGroup=&quot;PubYear&quot;/&gt;_x000d__x000a__x0009__x0009__x0009_&lt;Text StringText=&quot;). &quot; StringGroup=&quot;PubYear&quot;/&gt;_x000d__x000a__x0009__x0009__x0009_&lt;Text StringText=&quot;Decreased number of CD14+TLR4+ monocytes and their impaired cytokine responses to lipopolysaccharide in patients with chronic kidney disease&quot; StringGroup=&quot;Title&quot;/&gt;_x000d__x000a__x0009__x0009__x0009_&lt;Text StringText=&quot;. &quot; StringGroup=&quot;Title&quot;/&gt;_x000d__x000a__x0009__x0009__x0009_&lt;Text StringText=&quot;Journal of Huazhong University of Science and Technology. Medical sciences = Hua zhong ke ji da xue xue bao. Yi xue Ying De wen ban = Huazhong keji daxue xuebao. Yixue Yingdewen ban&quot; StringGroup=&quot;Magazine&quot; Italic=&quot;true&quot;/&gt;_x000d__x000a__x0009__x0009__x0009_&lt;Text StringText=&quot;, &quot; StringGroup=&quot;Magazine&quot;/&gt;_x000d__x000a__x0009__x0009__x0009_&lt;Text StringText=&quot;35&quot; StringGroup=&quot;Vol&quot;/&gt;_x000d__x000a__x0009__x0009__x0009_&lt;Text StringText=&quot;,&quot; StringGroup=&quot;PageNum&quot;/&gt;_x000d__x000a__x0009__x0009__x0009_&lt;Text StringText=&quot;206-211&quot; StringGroup=&quot;PageNum&quot;/&gt;_x000d__x000a__x0009__x0009__x0009_&lt;Text StringText=&quot;.&quot; StringGroup=&quot;none&quot;/&gt;_x000d__x000a__x0009__x0009_&lt;/Display&gt;&lt;/Doc&gt;&lt;/KyMRNote&gt;"/>
    <w:docVar w:name="KY.MR.DATA{C4B86DFD-AB4C-48C7-AB79-100EBBD2D76D}592" w:val="&lt;KyMRNote dbid=&quot;{C4B86DFD-AB4C-48C7-AB79-100EBBD2D76D}&quot; recid=&quot;592&quot; index=&quot;41&quot;&gt;&lt;Data&gt;&lt;Field id=&quot;AccessNum&quot;&gt;29987270&lt;/Field&gt;&lt;Field id=&quot;Author&quot; FirstData=&quot;1&quot; FirstStyle=&quot;327680&quot; OtherStyle=&quot;0&quot;&gt;Yang H;Song Y;Liang YN;Li R&lt;/Field&gt;&lt;Field id=&quot;AuthorTrans&quot;&gt;&lt;/Field&gt;&lt;Field id=&quot;DOI&quot;&gt;10.12659/MSM.909259&lt;/Field&gt;&lt;Field id=&quot;Editor&quot;&gt;&lt;/Field&gt;&lt;Field id=&quot;FmtTitle&quot;&gt;&lt;/Field&gt;&lt;Field id=&quot;Issue&quot;&gt;&lt;/Field&gt;&lt;Field id=&quot;LIID&quot;&gt;592&lt;/Field&gt;&lt;Field id=&quot;Magazine&quot;&gt;Medical science monitor : international medical journal of experimental and clinical research&lt;/Field&gt;&lt;Field id=&quot;MagazineAB&quot;&gt;Med Sci Monit&lt;/Field&gt;&lt;Field id=&quot;MagazineTrans&quot;&gt;&lt;/Field&gt;&lt;Field id=&quot;PageNum&quot;&gt;4760-4766&lt;/Field&gt;&lt;Field id=&quot;PubDate&quot;&gt;Jul 10&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Quercetin Treatment Improves Renal Function and Protects the Kidney in a Rat Model of Adenine-Induced Chronic Kidney Disease.&lt;/Field&gt;&lt;Field id=&quot;Translator&quot;&gt;&lt;/Field&gt;&lt;Field id=&quot;Type&quot;&gt;{041D4F77-279E-4405-0002-4388361B9CFF}&lt;/Field&gt;&lt;Field id=&quot;Version&quot;&gt;&lt;/Field&gt;&lt;Field id=&quot;Vol&quot;&gt;24&lt;/Field&gt;&lt;Field id=&quot;Author2&quot;&gt;Yang,H.;Song,Y.;Liang,Y.N.;Li,R.;&lt;/Field&gt;&lt;/Data&gt;&lt;Ref&gt;&lt;Display&gt;&lt;Text StringText=&quot;Yang, et al.,2018&quot; AuthorShow=&quot;Yang, et al.&quot; PubYearShow=&quot;2018&quot; StringTextOri=&quot;Yang, et al.,2018&quot;/&gt;&lt;/Display&gt;&lt;/Ref&gt;&lt;Doc&gt;&lt;Display&gt;&lt;Text StringText=&quot;Yang, H., Song, Y., Liang, Y.N., &amp;amp; Li, R.&quot; StringGroup=&quot;Author&quot;/&gt;_x000d__x000a__x0009__x0009__x0009_&lt;Text StringText=&quot; &quot; StringGroup=&quot;Author&quot;/&gt;_x000d__x000a__x0009__x0009__x0009_&lt;Text StringText=&quot;(&quot; StringGroup=&quot;PubYear&quot;/&gt;_x000d__x000a__x0009__x0009__x0009_&lt;Text StringText=&quot;2018&quot; StringGroup=&quot;PubYear&quot;/&gt;_x000d__x000a__x0009__x0009__x0009_&lt;Text StringText=&quot;). &quot; StringGroup=&quot;PubYear&quot;/&gt;_x000d__x000a__x0009__x0009__x0009_&lt;Text StringText=&quot;Quercetin Treatment Improves Renal Function and Protects the Kidney in a Rat Model of Adenine-Induced Chronic Kidney Disease&quot; StringGroup=&quot;Title&quot;/&gt;_x000d__x000a__x0009__x0009__x0009_&lt;Text StringText=&quot;. &quot; StringGroup=&quot;Title&quot;/&gt;_x000d__x000a__x0009__x0009__x0009_&lt;Text StringText=&quot;Medical science monitor : international medical journal of experimental and clinical research&quot; StringGroup=&quot;Magazine&quot; Italic=&quot;true&quot;/&gt;_x000d__x000a__x0009__x0009__x0009_&lt;Text StringText=&quot;, &quot; StringGroup=&quot;Magazine&quot;/&gt;_x000d__x000a__x0009__x0009__x0009_&lt;Text StringText=&quot;24&quot; StringGroup=&quot;Vol&quot;/&gt;_x000d__x000a__x0009__x0009__x0009_&lt;Text StringText=&quot;,&quot; StringGroup=&quot;PageNum&quot;/&gt;_x000d__x000a__x0009__x0009__x0009_&lt;Text StringText=&quot;4760-4766&quot; StringGroup=&quot;PageNum&quot;/&gt;_x000d__x000a__x0009__x0009__x0009_&lt;Text StringText=&quot;.&quot; StringGroup=&quot;none&quot;/&gt;_x000d__x000a__x0009__x0009_&lt;/Display&gt;&lt;/Doc&gt;&lt;/KyMRNote&gt;"/>
    <w:docVar w:name="KY_MEDREF_CITTEMPLATE" w:val="{D708D3DB-D4E8-49A4-9AEC-9789764D519E}"/>
    <w:docVar w:name="KY_MEDREF_DOCUID" w:val="{61E538BD-8FF1-4D2E-81A6-A5AEDEEC138A}"/>
    <w:docVar w:name="KY_MEDREF_VERSION" w:val="3"/>
    <w:docVar w:name="NE.Ref{1077A8E9-FD90-4091-92E3-9573F02EABB2}" w:val=" ADDIN NE.Ref.{1077A8E9-FD90-4091-92E3-9573F02EABB2}&lt;Citation&gt;&lt;Group&gt;&lt;References&gt;&lt;Item&gt;&lt;ID&gt;792&lt;/ID&gt;&lt;UID&gt;{C52C5A07-7385-49FF-B7E7-EA5A3379E10E}&lt;/UID&gt;&lt;Title&gt;Characteristics and Outcomes of Fungal Peritonitis in a Modern North American Cohort&lt;/Title&gt;&lt;Template&gt;Journal Article&lt;/Template&gt;&lt;Star&gt;1&lt;/Star&gt;&lt;Tag&gt;0&lt;/Tag&gt;&lt;Author&gt;Nadeau-Fredette, Annie-Claire; Bargman, Joanne M&lt;/Author&gt;&lt;Year&gt;2015&lt;/Year&gt;&lt;Details&gt;&lt;_accessed&gt;63969845&lt;/_accessed&gt;&lt;_created&gt;63969830&lt;/_created&gt;&lt;_db_updated&gt;CrossRef&lt;/_db_updated&gt;&lt;_doi&gt;10.3747/pdi.2013.00179&lt;/_doi&gt;&lt;_impact_factor&gt;   1.756&lt;/_impact_factor&gt;&lt;_isbn&gt;0896-8608&lt;/_isbn&gt;&lt;_issue&gt;1&lt;/_issue&gt;&lt;_journal&gt;Peritoneal Dialysis International: Journal of the International Society for Peritoneal Dialysis&lt;/_journal&gt;&lt;_label&gt;1-12&lt;/_label&gt;&lt;_modified&gt;63969845&lt;/_modified&gt;&lt;_pages&gt;78-84&lt;/_pages&gt;&lt;_tertiary_title&gt;Perit Dial Int&lt;/_tertiary_title&gt;&lt;_url&gt;http://journals.sagepub.com/doi/10.3747/pdi.2013.00179_x000d__x000a_http://journals.sagepub.com/doi/pdf/10.3747/pdi.2013.00179&lt;/_url&gt;&lt;_volume&gt;35&lt;/_volume&gt;&lt;/Details&gt;&lt;Extra&gt;&lt;DBUID&gt;{45132080-094E-4E31-A396-80FBA8DE9A4C}&lt;/DBUID&gt;&lt;/Extra&gt;&lt;/Item&gt;&lt;/References&gt;&lt;/Group&gt;&lt;Group&gt;&lt;References&gt;&lt;Item&gt;&lt;ID&gt;782&lt;/ID&gt;&lt;UID&gt;{D256CE83-21DD-4EB6-822C-743ACE4E0C8F}&lt;/UID&gt;&lt;Title&gt;Early catheter removal improves patient survival in peritoneal dialysis patients  with fungal peritonitis: results of ninety-four episodes of fungal peritonitis at a  single center&lt;/Title&gt;&lt;Template&gt;Journal Article&lt;/Template&gt;&lt;Star&gt;0&lt;/Star&gt;&lt;Tag&gt;0&lt;/Tag&gt;&lt;Author&gt;Chang, T I; Kim, H W; Park, J T; Lee, D H; Lee, J H; Yoo, T H; Kang, S W&lt;/Author&gt;&lt;Year&gt;2011&lt;/Year&gt;&lt;Details&gt;&lt;_accession_num&gt;20505136&lt;/_accession_num&gt;&lt;_author_adr&gt;Department of Internal Medicine, College of Medicine, Brain Korea 21 for Medical  Science, Yonsei University, Seoul, Korea.&lt;/_author_adr&gt;&lt;_created&gt;63948477&lt;/_created&gt;&lt;_date&gt;2011-01-01&lt;/_date&gt;&lt;_date_display&gt;2011 Jan-Feb&lt;/_date_display&gt;&lt;_doi&gt;10.3747/pdi.2009.00057&lt;/_doi&gt;&lt;_impact_factor&gt;   1.756&lt;/_impact_factor&gt;&lt;_isbn&gt;1718-4304 (Electronic); 0896-8608 (Linking)&lt;/_isbn&gt;&lt;_issue&gt;1&lt;/_issue&gt;&lt;_journal&gt;Perit Dial Int&lt;/_journal&gt;&lt;_keywords&gt;*Catheters, Indwelling; *Device Removal; Female; Humans; Male; Middle Aged; Mycoses/*mortality/therapy; *Peritoneal Dialysis; Peritonitis/*microbiology/*mortality/therapy; Retrospective Studies; Risk Factors; Time Factors&lt;/_keywords&gt;&lt;_language&gt;eng&lt;/_language&gt;&lt;_modified&gt;63948477&lt;/_modified&gt;&lt;_pages&gt;60-6&lt;/_pages&gt;&lt;_tertiary_title&gt;Peritoneal dialysis international : journal of the International Society for _x000d__x000a_      Peritoneal Dialysis&lt;/_tertiary_title&gt;&lt;_type_work&gt;Journal Article; Research Support, Non-U.S. Gov&amp;apos;t&lt;/_type_work&gt;&lt;_url&gt;http://www.ncbi.nlm.nih.gov/entrez/query.fcgi?cmd=Retrieve&amp;amp;db=pubmed&amp;amp;dopt=Abstract&amp;amp;list_uids=20505136&amp;amp;query_hl=1&lt;/_url&gt;&lt;_volume&gt;31&lt;/_volume&gt;&lt;/Details&gt;&lt;Extra&gt;&lt;DBUID&gt;{45132080-094E-4E31-A396-80FBA8DE9A4C}&lt;/DBUID&gt;&lt;/Extra&gt;&lt;/Item&gt;&lt;/References&gt;&lt;/Group&gt;&lt;Group&gt;&lt;References&gt;&lt;Item&gt;&lt;ID&gt;682&lt;/ID&gt;&lt;UID&gt;{D2DD7D3D-ACE6-4640-AF9A-9C9E90CA9D14}&lt;/UID&gt;&lt;Title&gt;Seeking clarity within cloudy effluents: differentiating fungal from bacterial peritonitis in peritoneal dialysis patients&lt;/Title&gt;&lt;Template&gt;Journal Article&lt;/Template&gt;&lt;Star&gt;0&lt;/Star&gt;&lt;Tag&gt;5&lt;/Tag&gt;&lt;Author&gt;Chavada, Ruchir; Kok, Jen; van Hal, Sebastiaan; Chen, Sharon C-A; Spellberg, Brad&lt;/Author&gt;&lt;Year&gt;2011&lt;/Year&gt;&lt;Details&gt;&lt;_accessed&gt;63711368&lt;/_accessed&gt;&lt;_collection_scope&gt;SCIE&lt;/_collection_scope&gt;&lt;_created&gt;63685525&lt;/_created&gt;&lt;_date&gt;58380480&lt;/_date&gt;&lt;_date_display&gt;2011&lt;/_date_display&gt;&lt;_db_updated&gt;PKU Search&lt;/_db_updated&gt;&lt;_doi&gt;10.1371/journal.pone.0028247&lt;/_doi&gt;&lt;_impact_factor&gt;   3.240&lt;/_impact_factor&gt;&lt;_isbn&gt;1932-6203&lt;/_isbn&gt;&lt;_issue&gt;12&lt;/_issue&gt;&lt;_journal&gt;PloS one&lt;/_journal&gt;&lt;_keywords&gt;Peritonitis - etiology; Bacterial Infections - drug therapy; Humans; Middle Aged; Risk Factors; Candidiasis - mortality; Male; Survival Rate; Treatment Outcome; Candidiasis - microbiology; Peritonitis - mortality; Antifungal Agents - therapeutic use; Anti-Bacterial Agents - therapeutic use; Peritoneal Dialysis - adverse effects; Candida - pathogenicity; Candidiasis - drug therapy; Female; Aged; Bacteria - pathogenicity; Retrospective Studies; Peritonitis - drug therapy; Australia; Bacterial Infections - microbiology; Bacterial Infections - mortality; Medical research; Care and treatment; Fluconazole; Mortality; Medicine, Experimental; Health aspects; Antibacterial agents; Peritonitis; Therapy; Fungicides; Laboratories; Identification methods; Hemodialysis; Medical records; Infections; Epidemiology; Peritoneal dialysis; Fungi; Demographics; Pain; Bacteria; Public health; Bacterial infections; Medical instruments; Risk analysis; Patients; Catheters; Fever; Pathology; Infectious diseases; Hospitals; Medical prognosis; Dialysis; Diabetes; Kidney diseases; Peritoneum; Index Medicus&lt;/_keywords&gt;&lt;_modified&gt;64008122&lt;/_modified&gt;&lt;_number&gt;1&lt;/_number&gt;&lt;_ori_publication&gt;Public Library of Science&lt;/_ori_publication&gt;&lt;_pages&gt;e28247-e28247&lt;/_pages&gt;&lt;_place_published&gt;United States&lt;/_place_published&gt;&lt;_url&gt;http://pku.summon.serialssolutions.com/2.0.0/link/0/eLvHCXMwtV3Nj5UwEG_W58XEqLt-LLpuGi_qgV2gH4CJMbv6iJo1PuNHzF6aQstmowF8wEH_emdoeX5EvXmBFAq0zHQ6M-38hhCWHEThbzKBZzZNGONWsDROIm5kxC1M9UYaLWyOscqnr7KTVVIsxcst8mYOjfHknqXkJLpNW6HX_DBmMcxPiL_-pPsSYh4pXG-dk2pon2zBPIZ6GGN9MUZoc-D49OPGJIPRLqUPqIOGHXr6HXRtY90WS0y78tOENeH6b6T3ovvc9n9XTacpqrj6H3pzjVzx-io9cgy2TbZss0MuO2cfdTFMO2TbS4iePvAw1g-vk29vrUU_PMUtQKDrU3T5njdQbEfzlS7rKTvK0D-iz3ySlgHZBB4oQADBNzHyhR47NGkoruA0oAQ67ym8xhehBfC8A1ahKwcS298g74vlu6fPQ5_pIQSBy2VYigxRgwQYb6C_8YzrMjZxVPGSp0KYWMqqzkF1sYk2cW5iUefM2BRMtSRmGiyum2TRwCd3CbWS15GorBE24dJUpQSVODLaMMttmfGAhDM5VecAPdS0qpeCIeT-qULyK0_-gBwjzTd1EY57utCuz5Qf3aoqMSIYrDtoGee2LsGI07LMygRTOzMTkHvIMQoBNxrc0XOmx75XL15_UEcc6oKamWcBue8r1e2w1pX2ARLQGMTo-qXmLnLe3N5e_WCegOzN7PXn23RzG-QILg7pxrZjr_IoT0CW5_CDbjkm3nQ5QTT7iLHb_373HXJpcrhPe332yGJYj_YuudB9GvenQbc_-TvgWKxO4Aid_w7S8UGE&lt;/_url&gt;&lt;_volume&gt;6&lt;/_volume&gt;&lt;/Details&gt;&lt;Extra&gt;&lt;DBUID&gt;{45132080-094E-4E31-A396-80FBA8DE9A4C}&lt;/DBUID&gt;&lt;/Extra&gt;&lt;/Item&gt;&lt;/References&gt;&lt;/Group&gt;&lt;/Citation&gt;_x000a_"/>
    <w:docVar w:name="NE.Ref{11004B50-83E4-4EED-944E-6016020ABD6B}" w:val=" ADDIN NE.Ref.{11004B50-83E4-4EED-944E-6016020ABD6B}&lt;Citation&gt;&lt;Group&gt;&lt;References&gt;&lt;Item&gt;&lt;ID&gt;759&lt;/ID&gt;&lt;UID&gt;{1FC995C3-D982-4602-930E-ED42798F7C11}&lt;/UID&gt;&lt;Title&gt;ISPD Peritonitis Recommendations: 2016 Update on Prevention and Treatment&lt;/Title&gt;&lt;Template&gt;Journal Article&lt;/Template&gt;&lt;Star&gt;0&lt;/Star&gt;&lt;Tag&gt;0&lt;/Tag&gt;&lt;Author&gt;Li, P K; Szeto, C C; Piraino, B; de Arteaga, J; Fan, S; Figueiredo, A E; Fish, D N; Goffin, E; Kim, Y L; Salzer, W; Struijk, D G; Teitelbaum, I; Johnson, D W&lt;/Author&gt;&lt;Year&gt;2016&lt;/Year&gt;&lt;Details&gt;&lt;_accession_num&gt;27282851&lt;/_accession_num&gt;&lt;_author_adr&gt;Department of Medicine and Therapeutics, Prince of Wales Hospital, The Chinese  University of Hong Kong, Hong Kong philipli@cuhk.edu.hk.; Department of Medicine and Therapeutics, Prince of Wales Hospital, The Chinese  University of Hong Kong, Hong Kong.; University of Pittsburgh School of Medicine, Pittsburgh, PA, USA.; Department of Nephrology, Hospital Privado and Catholic University, Cordoba,  Argentina.; Department of Renal Medicine and Transplantation, Barts Health NHS Trust, London,  UK.; Nursing School-FAENFI, Pontificia Universidade Catolica do Rio Grande do Sul, Porto  Alegre, Brazil.; Department of Clinical Pharmacy, Skaggs School of Pharmacy and Pharmaceutical  Sciences, University of Colorado, Aurora, CO, USA.; Department of Nephrology, Cliniques Universitaires Saint-Luc, Université catholique  de Louvain, Belgium.; Department of Internal Medicine, Kyungpook National University School of Medicine,  Clinical Research Center for End Stage Renal Disease, Daegu, Korea.; University of Missouri-Columbia School of Medicine, Department of Internal Medicine,  Section of Infectious Disease, MI, USA.; Department of Nephrology, Academic Medical Center, University of Amsterdam,  Amsterdam, The Netherlands.; University of Colorado Hospital, Aurora, CO, USA.; Department of Nephrology, University of Queensland at Princess Alexandra Hospital,  Brisbane, Australia.&lt;/_author_adr&gt;&lt;_created&gt;63891235&lt;/_created&gt;&lt;_date&gt;2016-09-10&lt;/_date&gt;&lt;_date_display&gt;2016 Sep 10&lt;/_date_display&gt;&lt;_doi&gt;10.3747/pdi.2016.00078&lt;/_doi&gt;&lt;_impact_factor&gt;   1.756&lt;/_impact_factor&gt;&lt;_isbn&gt;1718-4304 (Electronic); 0896-8608 (Print); 0896-8608 (Linking)&lt;/_isbn&gt;&lt;_issue&gt;5&lt;/_issue&gt;&lt;_journal&gt;Perit Dial Int&lt;/_journal&gt;&lt;_keywords&gt;Anti-Infective Agents/*therapeutic use; Antibiotic Prophylaxis/methods; Catheterization/adverse effects/methods; *Catheters, Indwelling; Female; Humans; Internationality; Kidney Failure, Chronic/diagnosis/mortality/therapy; Male; Patient Education as Topic/methods; Peritoneal Dialysis/*adverse effects/methods; Peritonitis/*drug therapy/etiology/*prevention &amp;amp; control; *Practice Guidelines as Topic; Primary Prevention/organization &amp;amp; administration; Prognosis; Risk Assessment; Societies, Medical; Survival Rate; Treatment Outcome*ISPD; *Peritonitis; *guidelines; *prevention; *treatment&lt;/_keywords&gt;&lt;_language&gt;eng&lt;/_language&gt;&lt;_modified&gt;63948578&lt;/_modified&gt;&lt;_pages&gt;481-508&lt;/_pages&gt;&lt;_tertiary_title&gt;Peritoneal dialysis international : journal of the International Society for _x000d__x000a_      Peritoneal Dialysis&lt;/_tertiary_title&gt;&lt;_type_work&gt;Journal Article; Review&lt;/_type_work&gt;&lt;_url&gt;http://www.ncbi.nlm.nih.gov/entrez/query.fcgi?cmd=Retrieve&amp;amp;db=pubmed&amp;amp;dopt=Abstract&amp;amp;list_uids=27282851&amp;amp;query_hl=1&lt;/_url&gt;&lt;_volume&gt;36&lt;/_volume&gt;&lt;/Details&gt;&lt;Extra&gt;&lt;DBUID&gt;{45132080-094E-4E31-A396-80FBA8DE9A4C}&lt;/DBUID&gt;&lt;/Extra&gt;&lt;/Item&gt;&lt;/References&gt;&lt;/Group&gt;&lt;/Citation&gt;_x000a_"/>
    <w:docVar w:name="NE.Ref{1D2C7CE3-C216-4A63-B471-461865BC9DE9}" w:val=" ADDIN NE.Ref.{1D2C7CE3-C216-4A63-B471-461865BC9DE9}&lt;Citation&gt;&lt;Group&gt;&lt;References&gt;&lt;Item&gt;&lt;ID&gt;773&lt;/ID&gt;&lt;UID&gt;{AE94DFC1-8DB2-43B5-8DBE-22BD938CF5A3}&lt;/UID&gt;&lt;Title&gt;Diagnosis and management of complicated intra-abdominal infection in adults and  children: guidelines by the Surgical Infection Society and the Infectious Diseases  Society of America&lt;/Title&gt;&lt;Template&gt;Journal Article&lt;/Template&gt;&lt;Star&gt;0&lt;/Star&gt;&lt;Tag&gt;0&lt;/Tag&gt;&lt;Author&gt;Solomkin, J S; Mazuski, J E; Bradley, J S; Rodvold, K A; Goldstein, E J; &amp;quot;Baron EJ&amp;quot;; O&amp;apos;Neill, P J; Chow, A W; Dellinger, E P; Eachempati, S R; Gorbach, S; Hilfiker, M; May, A K; Nathens, A B; Sawyer, R G; Bartlett, J G&lt;/Author&gt;&lt;Year&gt;2010&lt;/Year&gt;&lt;Details&gt;&lt;_accession_num&gt;20163262&lt;/_accession_num&gt;&lt;_author_adr&gt;Department of Surgery, the University of Cincinnati College of Medicine, 231 Albert  B. Sabin Way, Cincinnati, OH 45267-0558, USA. joseph.solomkin@uc.edu&lt;/_author_adr&gt;&lt;_created&gt;63894182&lt;/_created&gt;&lt;_date&gt;2010-02-01&lt;/_date&gt;&lt;_date_display&gt;2010 Feb&lt;/_date_display&gt;&lt;_doi&gt;10.1089/sur.2009.9930&lt;/_doi&gt;&lt;_impact_factor&gt;   2.150&lt;/_impact_factor&gt;&lt;_isbn&gt;1557-8674 (Electronic); 1096-2964 (Linking)&lt;/_isbn&gt;&lt;_issue&gt;1&lt;/_issue&gt;&lt;_journal&gt;Surg Infect (Larchmt)&lt;/_journal&gt;&lt;_keywords&gt;Abdominal Abscess/*diagnosis/*therapy; Adult; *Case Management; Child; Humans; Peritonitis/*diagnosis/*therapy&lt;/_keywords&gt;&lt;_language&gt;eng&lt;/_language&gt;&lt;_modified&gt;63894182&lt;/_modified&gt;&lt;_pages&gt;79-109&lt;/_pages&gt;&lt;_tertiary_title&gt;Surgical infections&lt;/_tertiary_title&gt;&lt;_type_work&gt;Journal Article; Practice Guideline&lt;/_type_work&gt;&lt;_url&gt;http://www.ncbi.nlm.nih.gov/entrez/query.fcgi?cmd=Retrieve&amp;amp;db=pubmed&amp;amp;dopt=Abstract&amp;amp;list_uids=20163262&amp;amp;query_hl=1&lt;/_url&gt;&lt;_volume&gt;11&lt;/_volume&gt;&lt;/Details&gt;&lt;Extra&gt;&lt;DBUID&gt;{45132080-094E-4E31-A396-80FBA8DE9A4C}&lt;/DBUID&gt;&lt;/Extra&gt;&lt;/Item&gt;&lt;/References&gt;&lt;/Group&gt;&lt;/Citation&gt;_x000a_"/>
    <w:docVar w:name="NE.Ref{1DBCDDF3-4C0D-4CFD-B9EC-1FE2DD88D846}" w:val=" ADDIN NE.Ref.{1DBCDDF3-4C0D-4CFD-B9EC-1FE2DD88D846}&lt;Citation&gt;&lt;Group&gt;&lt;References&gt;&lt;Item&gt;&lt;ID&gt;759&lt;/ID&gt;&lt;UID&gt;{1FC995C3-D982-4602-930E-ED42798F7C11}&lt;/UID&gt;&lt;Title&gt;ISPD Peritonitis Recommendations: 2016 Update on Prevention and Treatment&lt;/Title&gt;&lt;Template&gt;Journal Article&lt;/Template&gt;&lt;Star&gt;0&lt;/Star&gt;&lt;Tag&gt;0&lt;/Tag&gt;&lt;Author&gt;Li, P K; Szeto, C C; Piraino, B; de Arteaga, J; Fan, S; Figueiredo, A E; Fish, D N; Goffin, E; Kim, Y L; Salzer, W; Struijk, D G; Teitelbaum, I; Johnson, D W&lt;/Author&gt;&lt;Year&gt;2016&lt;/Year&gt;&lt;Details&gt;&lt;_accession_num&gt;27282851&lt;/_accession_num&gt;&lt;_author_adr&gt;Department of Medicine and Therapeutics, Prince of Wales Hospital, The Chinese  University of Hong Kong, Hong Kong philipli@cuhk.edu.hk.; Department of Medicine and Therapeutics, Prince of Wales Hospital, The Chinese  University of Hong Kong, Hong Kong.; University of Pittsburgh School of Medicine, Pittsburgh, PA, USA.; Department of Nephrology, Hospital Privado and Catholic University, Cordoba,  Argentina.; Department of Renal Medicine and Transplantation, Barts Health NHS Trust, London,  UK.; Nursing School-FAENFI, Pontificia Universidade Catolica do Rio Grande do Sul, Porto  Alegre, Brazil.; Department of Clinical Pharmacy, Skaggs School of Pharmacy and Pharmaceutical  Sciences, University of Colorado, Aurora, CO, USA.; Department of Nephrology, Cliniques Universitaires Saint-Luc, Université catholique  de Louvain, Belgium.; Department of Internal Medicine, Kyungpook National University School of Medicine,  Clinical Research Center for End Stage Renal Disease, Daegu, Korea.; University of Missouri-Columbia School of Medicine, Department of Internal Medicine,  Section of Infectious Disease, MI, USA.; Department of Nephrology, Academic Medical Center, University of Amsterdam,  Amsterdam, The Netherlands.; University of Colorado Hospital, Aurora, CO, USA.; Department of Nephrology, University of Queensland at Princess Alexandra Hospital,  Brisbane, Australia.&lt;/_author_adr&gt;&lt;_created&gt;63891235&lt;/_created&gt;&lt;_date&gt;2016-09-10&lt;/_date&gt;&lt;_date_display&gt;2016 Sep 10&lt;/_date_display&gt;&lt;_doi&gt;10.3747/pdi.2016.00078&lt;/_doi&gt;&lt;_impact_factor&gt;   1.756&lt;/_impact_factor&gt;&lt;_isbn&gt;1718-4304 (Electronic); 0896-8608 (Print); 0896-8608 (Linking)&lt;/_isbn&gt;&lt;_issue&gt;5&lt;/_issue&gt;&lt;_journal&gt;Perit Dial Int&lt;/_journal&gt;&lt;_keywords&gt;Anti-Infective Agents/*therapeutic use; Antibiotic Prophylaxis/methods; Catheterization/adverse effects/methods; *Catheters, Indwelling; Female; Humans; Internationality; Kidney Failure, Chronic/diagnosis/mortality/therapy; Male; Patient Education as Topic/methods; Peritoneal Dialysis/*adverse effects/methods; Peritonitis/*drug therapy/etiology/*prevention &amp;amp; control; *Practice Guidelines as Topic; Primary Prevention/organization &amp;amp; administration; Prognosis; Risk Assessment; Societies, Medical; Survival Rate; Treatment Outcome*ISPD; *Peritonitis; *guidelines; *prevention; *treatment&lt;/_keywords&gt;&lt;_language&gt;eng&lt;/_language&gt;&lt;_modified&gt;63948578&lt;/_modified&gt;&lt;_pages&gt;481-508&lt;/_pages&gt;&lt;_tertiary_title&gt;Peritoneal dialysis international : journal of the International Society for _x000d__x000a_      Peritoneal Dialysis&lt;/_tertiary_title&gt;&lt;_type_work&gt;Journal Article; Review&lt;/_type_work&gt;&lt;_url&gt;http://www.ncbi.nlm.nih.gov/entrez/query.fcgi?cmd=Retrieve&amp;amp;db=pubmed&amp;amp;dopt=Abstract&amp;amp;list_uids=27282851&amp;amp;query_hl=1&lt;/_url&gt;&lt;_volume&gt;36&lt;/_volume&gt;&lt;/Details&gt;&lt;Extra&gt;&lt;DBUID&gt;{45132080-094E-4E31-A396-80FBA8DE9A4C}&lt;/DBUID&gt;&lt;/Extra&gt;&lt;/Item&gt;&lt;/References&gt;&lt;/Group&gt;&lt;Group&gt;&lt;References&gt;&lt;Item&gt;&lt;ID&gt;800&lt;/ID&gt;&lt;UID&gt;{582963B5-8AF2-4965-A60B-258AA46E0531}&lt;/UID&gt;&lt;Title&gt;Peritoneal dialysis-related infections recommendations: 2005 update&lt;/Title&gt;&lt;Template&gt;Journal Article&lt;/Template&gt;&lt;Star&gt;0&lt;/Star&gt;&lt;Tag&gt;0&lt;/Tag&gt;&lt;Author&gt;Piraino, B; Bailie, G R; Bernardini, J; Boeschoten, E; Gupta, A; Holmes, C; Kuijper, E J; Li, P K; Lye, W C; Mujais, S; Paterson, D L; Fontan, M P; Ramos, A; Schaefer, F; Uttley, L&lt;/Author&gt;&lt;Year&gt;2005&lt;/Year&gt;&lt;Details&gt;&lt;_accession_num&gt;15796137&lt;/_accession_num&gt;&lt;_author_adr&gt;University of Pittsburgh, Pittsburgh, Pennsylvania 15213, USA. piraino@pitt.edu&lt;/_author_adr&gt;&lt;_date_display&gt;2005 Mar-Apr&lt;/_date_display&gt;&lt;_date&gt;2005-03-01&lt;/_date&gt;&lt;_isbn&gt;0896-8608 (Print); 0896-8608 (Linking)&lt;/_isbn&gt;&lt;_issue&gt;2&lt;/_issue&gt;&lt;_journal&gt;Perit Dial Int&lt;/_journal&gt;&lt;_keywords&gt;Anti-Bacterial Agents/therapeutic use; Bacterial Infections/diagnosis/*etiology/*prevention &amp;amp; control; Biomedical Research/trends; Catheterization/methods; Forecasting; Humans; Peritoneal Dialysis/*adverse effects; Peritonitis/diagnosis/etiology/*microbiology/*prevention &amp;amp; control&lt;/_keywords&gt;&lt;_language&gt;eng&lt;/_language&gt;&lt;_pages&gt;107-31&lt;/_pages&gt;&lt;_tertiary_title&gt;Peritoneal dialysis international : journal of the International Society for _x000d__x000a_      Peritoneal Dialysis&lt;/_tertiary_title&gt;&lt;_type_work&gt;Journal Article; Practice Guideline; Review&lt;/_type_work&gt;&lt;_url&gt;http://www.ncbi.nlm.nih.gov/entrez/query.fcgi?cmd=Retrieve&amp;amp;db=pubmed&amp;amp;dopt=Abstract&amp;amp;list_uids=15796137&amp;amp;query_hl=1&lt;/_url&gt;&lt;_volume&gt;25&lt;/_volume&gt;&lt;_created&gt;64008154&lt;/_created&gt;&lt;_modified&gt;64008154&lt;/_modified&gt;&lt;_impact_factor&gt;   1.756&lt;/_impact_factor&gt;&lt;/Details&gt;&lt;Extra&gt;&lt;DBUID&gt;{45132080-094E-4E31-A396-80FBA8DE9A4C}&lt;/DBUID&gt;&lt;/Extra&gt;&lt;/Item&gt;&lt;/References&gt;&lt;/Group&gt;&lt;Group&gt;&lt;References&gt;&lt;Item&gt;&lt;ID&gt;801&lt;/ID&gt;&lt;UID&gt;{60D33982-F273-4DEA-99D1-7E6DE568C360}&lt;/UID&gt;&lt;Title&gt;Peritoneal dialysis-related infections recommendations: 2010 update&lt;/Title&gt;&lt;Template&gt;Journal Article&lt;/Template&gt;&lt;Star&gt;0&lt;/Star&gt;&lt;Tag&gt;0&lt;/Tag&gt;&lt;Author&gt;Li, P K; Szeto, C C; Piraino, B; Bernardini, J; Figueiredo, A E; Gupta, A; Johnson, D W; Kuijper, E J; Lye, W C; Salzer, W; Schaefer, F; Struijk, D G&lt;/Author&gt;&lt;Year&gt;2010&lt;/Year&gt;&lt;Details&gt;&lt;_accession_num&gt;20628102&lt;/_accession_num&gt;&lt;_author_adr&gt;Department of Medicine and Therapeutics, Prince of Wales Hospital, The Chinese  University of Hong Kong, Hong Kong, Hong Kong. philipli@cuhk.edu.hk&lt;/_author_adr&gt;&lt;_date_display&gt;2010 Jul-Aug&lt;/_date_display&gt;&lt;_date&gt;2010-07-01&lt;/_date&gt;&lt;_doi&gt;10.3747/pdi.2010.00049&lt;/_doi&gt;&lt;_isbn&gt;1718-4304 (Electronic); 0896-8608 (Linking)&lt;/_isbn&gt;&lt;_issue&gt;4&lt;/_issue&gt;&lt;_journal&gt;Perit Dial Int&lt;/_journal&gt;&lt;_keywords&gt;Catheters, Indwelling/microbiology; Humans; Peritoneal Dialysis/*adverse effects/instrumentation; Peritonitis/diagnosis/drug therapy/*etiology/microbiology; Prosthesis-Related Infections/diagnosis/drug therapy/*etiology&lt;/_keywords&gt;&lt;_language&gt;eng&lt;/_language&gt;&lt;_pages&gt;393-423&lt;/_pages&gt;&lt;_tertiary_title&gt;Peritoneal dialysis international : journal of the International Society for _x000d__x000a_      Peritoneal Dialysis&lt;/_tertiary_title&gt;&lt;_type_work&gt;Journal Article; Practice Guideline&lt;/_type_work&gt;&lt;_url&gt;http://www.ncbi.nlm.nih.gov/entrez/query.fcgi?cmd=Retrieve&amp;amp;db=pubmed&amp;amp;dopt=Abstract&amp;amp;list_uids=20628102&amp;amp;query_hl=1&lt;/_url&gt;&lt;_volume&gt;30&lt;/_volume&gt;&lt;_created&gt;64008154&lt;/_created&gt;&lt;_modified&gt;64008154&lt;/_modified&gt;&lt;_impact_factor&gt;   1.756&lt;/_impact_factor&gt;&lt;/Details&gt;&lt;Extra&gt;&lt;DBUID&gt;{45132080-094E-4E31-A396-80FBA8DE9A4C}&lt;/DBUID&gt;&lt;/Extra&gt;&lt;/Item&gt;&lt;/References&gt;&lt;/Group&gt;&lt;/Citation&gt;_x000a_"/>
    <w:docVar w:name="NE.Ref{2F8E92FA-E86C-4D7A-8673-CC248A94C9A7}" w:val=" ADDIN NE.Ref.{2F8E92FA-E86C-4D7A-8673-CC248A94C9A7}&lt;Citation&gt;&lt;Group&gt;&lt;References&gt;&lt;Item&gt;&lt;ID&gt;777&lt;/ID&gt;&lt;UID&gt;{968D681C-6A43-4050-B440-A6FFFE8A924C}&lt;/UID&gt;&lt;Title&gt;Duration of Hemodialysis Following Peritoneal Dialysis Cessation in Australia and  New Zealand: Proposal for a Standardized Definition of Technique Failure&lt;/Title&gt;&lt;Template&gt;Journal Article&lt;/Template&gt;&lt;Star&gt;0&lt;/Star&gt;&lt;Tag&gt;0&lt;/Tag&gt;&lt;Author&gt;Lan, P G; Clayton, P A; Johnson, D W; McDonald, S P; Borlace, M; Badve, S V; Sud, K; Boudville, N&lt;/Author&gt;&lt;Year&gt;2016&lt;/Year&gt;&lt;Details&gt;&lt;_accession_num&gt;27147291&lt;/_accession_num&gt;&lt;_author_adr&gt;Australia and New Zealand Dialysis and Transplant (ANZDATA) Registry, Adelaide,  Australia plan1744@uni.sydney.edu.au.; Department of Renal Medicine, Royal Prince Alfred Hospital, Sydney, Australia.; Sydney Medical School, University of Sydney, Sydney, Australia.; Australia and New Zealand Dialysis and Transplant (ANZDATA) Registry, Adelaide,  Australia.; Department of Renal Medicine, Royal Prince Alfred Hospital, Sydney, Australia.; Sydney Medical School, University of Sydney, Sydney, Australia.; Department of Nephrology, University of Queensland at Princess Alexandra Hospital,  Brisbane, Australia.; Translational Research Institute, Brisbane, Australia.; Australia and New Zealand Dialysis and Transplant (ANZDATA) Registry, Adelaide,  Australia.; Central Northern Adelaide Renal and Transplantation Service, Royal Adelaide  Hospital, Adelaide, Australia.; School of Medicine, Faculty of Health Sciences, University of Adelaide.; Central Northern Adelaide Renal and Transplantation Service, Royal Adelaide  Hospital, Adelaide, Australia.; Department of Nephrology, University of Queensland at Princess Alexandra Hospital,  Brisbane, Australia.; Departments of Renal Medicine, Nepean and Westmead Hospitals, Sydney, Australia.; Nepean Clinical School, University of Sydney, Sydney, Australia.; School of Medicine and Pharmacology, University of Western Australia, Australia.&lt;/_author_adr&gt;&lt;_created&gt;63947056&lt;/_created&gt;&lt;_date&gt;2016-01-20&lt;/_date&gt;&lt;_date_display&gt;2016 11-12&lt;/_date_display&gt;&lt;_doi&gt;10.3747/pdi.2015.00218&lt;/_doi&gt;&lt;_impact_factor&gt;   1.756&lt;/_impact_factor&gt;&lt;_isbn&gt;1718-4304 (Electronic); 0896-8608 (Print); 0896-8608 (Linking)&lt;/_isbn&gt;&lt;_issue&gt;6&lt;/_issue&gt;&lt;_journal&gt;Perit Dial Int&lt;/_journal&gt;&lt;_keywords&gt;Age Factors; Aged; Australia; Equipment Failure; Female; Humans; Kaplan-Meier Estimate; Kidney Failure, Chronic/diagnosis/*mortality/*therapy; Male; Middle Aged; New Zealand; Peritoneal Dialysis/*adverse effects/instrumentation/methods; Prognosis; *Registries; Renal Dialysis/*methods/mortality; Retreatment/methods; Retrospective Studies; Risk Assessment; Sex Factors; Statistics, Nonparametric; Survival Rate; Time Factors; Treatment Outcome; Withholding TreatmentHemodialysis; peritoneal dialysis; standardized definition; technique failure&lt;/_keywords&gt;&lt;_language&gt;eng&lt;/_language&gt;&lt;_modified&gt;64008105&lt;/_modified&gt;&lt;_ori_publication&gt;Copyright © 2016 International Society for Peritoneal Dialysis.&lt;/_ori_publication&gt;&lt;_pages&gt;623-630&lt;/_pages&gt;&lt;_tertiary_title&gt;Peritoneal dialysis international : journal of the International Society for _x000d__x000a_      Peritoneal Dialysis&lt;/_tertiary_title&gt;&lt;_type_work&gt;Journal Article&lt;/_type_work&gt;&lt;_url&gt;http://www.ncbi.nlm.nih.gov/entrez/query.fcgi?cmd=Retrieve&amp;amp;db=pubmed&amp;amp;dopt=Abstract&amp;amp;list_uids=27147291&amp;amp;query_hl=1&lt;/_url&gt;&lt;_volume&gt;36&lt;/_volume&gt;&lt;/Details&gt;&lt;Extra&gt;&lt;DBUID&gt;{45132080-094E-4E31-A396-80FBA8DE9A4C}&lt;/DBUID&gt;&lt;/Extra&gt;&lt;/Item&gt;&lt;/References&gt;&lt;/Group&gt;&lt;/Citation&gt;_x000a_"/>
    <w:docVar w:name="NE.Ref{35977BA3-E8C4-4CA0-812E-5D3ADC17C677}" w:val=" ADDIN NE.Ref.{35977BA3-E8C4-4CA0-812E-5D3ADC17C677}&lt;Citation&gt;&lt;Group&gt;&lt;References&gt;&lt;Item&gt;&lt;ID&gt;773&lt;/ID&gt;&lt;UID&gt;{AE94DFC1-8DB2-43B5-8DBE-22BD938CF5A3}&lt;/UID&gt;&lt;Title&gt;Diagnosis and management of complicated intra-abdominal infection in adults and  children: guidelines by the Surgical Infection Society and the Infectious Diseases  Society of America&lt;/Title&gt;&lt;Template&gt;Journal Article&lt;/Template&gt;&lt;Star&gt;0&lt;/Star&gt;&lt;Tag&gt;0&lt;/Tag&gt;&lt;Author&gt;Solomkin, J S; Mazuski, J E; Bradley, J S; Rodvold, K A; Goldstein, E J; &amp;quot;Baron EJ&amp;quot;; O&amp;apos;Neill, P J; Chow, A W; Dellinger, E P; Eachempati, S R; Gorbach, S; Hilfiker, M; May, A K; Nathens, A B; Sawyer, R G; Bartlett, J G&lt;/Author&gt;&lt;Year&gt;2010&lt;/Year&gt;&lt;Details&gt;&lt;_accession_num&gt;20163262&lt;/_accession_num&gt;&lt;_author_adr&gt;Department of Surgery, the University of Cincinnati College of Medicine, 231 Albert  B. Sabin Way, Cincinnati, OH 45267-0558, USA. joseph.solomkin@uc.edu&lt;/_author_adr&gt;&lt;_created&gt;63894182&lt;/_created&gt;&lt;_date&gt;2010-02-01&lt;/_date&gt;&lt;_date_display&gt;2010 Feb&lt;/_date_display&gt;&lt;_doi&gt;10.1089/sur.2009.9930&lt;/_doi&gt;&lt;_impact_factor&gt;   2.150&lt;/_impact_factor&gt;&lt;_isbn&gt;1557-8674 (Electronic); 1096-2964 (Linking)&lt;/_isbn&gt;&lt;_issue&gt;1&lt;/_issue&gt;&lt;_journal&gt;Surg Infect (Larchmt)&lt;/_journal&gt;&lt;_keywords&gt;Abdominal Abscess/*diagnosis/*therapy; Adult; *Case Management; Child; Humans; Peritonitis/*diagnosis/*therapy&lt;/_keywords&gt;&lt;_language&gt;eng&lt;/_language&gt;&lt;_modified&gt;64008112&lt;/_modified&gt;&lt;_pages&gt;79-109&lt;/_pages&gt;&lt;_tertiary_title&gt;Surgical infections&lt;/_tertiary_title&gt;&lt;_type_work&gt;Journal Article; Practice Guideline&lt;/_type_work&gt;&lt;_url&gt;http://www.ncbi.nlm.nih.gov/entrez/query.fcgi?cmd=Retrieve&amp;amp;db=pubmed&amp;amp;dopt=Abstract&amp;amp;list_uids=20163262&amp;amp;query_hl=1&lt;/_url&gt;&lt;_volume&gt;11&lt;/_volume&gt;&lt;/Details&gt;&lt;Extra&gt;&lt;DBUID&gt;{45132080-094E-4E31-A396-80FBA8DE9A4C}&lt;/DBUID&gt;&lt;/Extra&gt;&lt;/Item&gt;&lt;/References&gt;&lt;/Group&gt;&lt;Group&gt;&lt;References&gt;&lt;Item&gt;&lt;ID&gt;772&lt;/ID&gt;&lt;UID&gt;{6F37AACD-2DB2-4577-9668-29731E44644A}&lt;/UID&gt;&lt;Title&gt;Clinical Practice Guideline for the Management of Candidiasis: 2016 Update by the  Infectious Diseases Society of America&lt;/Title&gt;&lt;Template&gt;Journal Article&lt;/Template&gt;&lt;Star&gt;0&lt;/Star&gt;&lt;Tag&gt;0&lt;/Tag&gt;&lt;Author&gt;Pappas, P G; Kauffman, C A; Andes, D R; Clancy, C J; Marr, K A; Ostrosky-Zeichner, L; Reboli, A C; Schuster, M G; Vazquez, J A; Walsh, T J; Zaoutis, T E; Sobel, J D&lt;/Author&gt;&lt;Year&gt;2016&lt;/Year&gt;&lt;Details&gt;&lt;_accession_num&gt;26679628&lt;/_accession_num&gt;&lt;_author_adr&gt;University of Alabama at Birmingham.; Veterans Affairs Ann Arbor Healthcare System and University of Michigan Medical  School, Ann Arbor.; University of Wisconsin, Madison.; University of Pittsburgh, Pennsylvania.; Johns Hopkins University School of Medicine, Baltimore, Maryland.; University of Texas Health Science Center, Houston.; Cooper Medical School of Rowan University, Camden, New Jersey.; University of Pennsylvania, Philadelphia.; Georgia Regents University, Augusta.; Weill Cornell Medical Center and Cornell University, New York, New York.; Children&amp;apos;s Hospital of Pennsylvania, Philadelphia.; Harper University Hospital and Wayne State University, Detroit, Michigan.&lt;/_author_adr&gt;&lt;_collection_scope&gt;SCI;SCIE&lt;/_collection_scope&gt;&lt;_created&gt;63894182&lt;/_created&gt;&lt;_date&gt;2016-02-15&lt;/_date&gt;&lt;_date_display&gt;2016 Feb 15&lt;/_date_display&gt;&lt;_doi&gt;10.1093/cid/civ933&lt;/_doi&gt;&lt;_impact_factor&gt;   9.079&lt;/_impact_factor&gt;&lt;_isbn&gt;1537-6591 (Electronic); 1058-4838 (Print); 1058-4838 (Linking)&lt;/_isbn&gt;&lt;_issue&gt;4&lt;/_issue&gt;&lt;_journal&gt;Clin Infect Dis&lt;/_journal&gt;&lt;_keywords&gt;Animals; Antifungal Agents/administration &amp;amp; dosage/therapeutic use; Candidiasis/*diagnosis/*drug therapy/microbiology; Humansazoles; candidemia; echinocandins; fungal diagnostics; invasive candidiasis&lt;/_keywords&gt;&lt;_language&gt;eng&lt;/_language&gt;&lt;_modified&gt;64008105&lt;/_modified&gt;&lt;_ori_publication&gt;© The Author 2015. Published by Oxford University Press for the Infectious Diseases _x000d__x000a_      Society of America. All rights reserved. For permissions, e-mail _x000d__x000a_      journals.permissions@oup.com.&lt;/_ori_publication&gt;&lt;_pages&gt;e1-50&lt;/_pages&gt;&lt;_tertiary_title&gt;Clinical infectious diseases : an official publication of the Infectious Diseases _x000d__x000a_      Society of America&lt;/_tertiary_title&gt;&lt;_type_work&gt;Journal Article; Practice Guideline; Research Support, Non-U.S. Gov&amp;apos;t&lt;/_type_work&gt;&lt;_url&gt;http://www.ncbi.nlm.nih.gov/entrez/query.fcgi?cmd=Retrieve&amp;amp;db=pubmed&amp;amp;dopt=Abstract&amp;amp;list_uids=26679628&amp;amp;query_hl=1&lt;/_url&gt;&lt;_volume&gt;62&lt;/_volume&gt;&lt;/Details&gt;&lt;Extra&gt;&lt;DBUID&gt;{45132080-094E-4E31-A396-80FBA8DE9A4C}&lt;/DBUID&gt;&lt;/Extra&gt;&lt;/Item&gt;&lt;/References&gt;&lt;/Group&gt;&lt;/Citation&gt;_x000a_"/>
    <w:docVar w:name="NE.Ref{3AE29644-2169-4DA7-983A-BC66FC6F95C0}" w:val=" ADDIN NE.Ref.{3AE29644-2169-4DA7-983A-BC66FC6F95C0}&lt;Citation&gt;&lt;Group&gt;&lt;References&gt;&lt;Item&gt;&lt;ID&gt;759&lt;/ID&gt;&lt;UID&gt;{1FC995C3-D982-4602-930E-ED42798F7C11}&lt;/UID&gt;&lt;Title&gt;ISPD Peritonitis Recommendations: 2016 Update on Prevention and Treatment&lt;/Title&gt;&lt;Template&gt;Journal Article&lt;/Template&gt;&lt;Star&gt;0&lt;/Star&gt;&lt;Tag&gt;0&lt;/Tag&gt;&lt;Author&gt;Li, P K; Szeto, C C; Piraino, B; de Arteaga, J; Fan, S; Figueiredo, A E; Fish, D N; Goffin, E; Kim, Y L; Salzer, W; Struijk, D G; Teitelbaum, I; Johnson, D W&lt;/Author&gt;&lt;Year&gt;2016&lt;/Year&gt;&lt;Details&gt;&lt;_accession_num&gt;27282851&lt;/_accession_num&gt;&lt;_author_adr&gt;Department of Medicine and Therapeutics, Prince of Wales Hospital, The Chinese  University of Hong Kong, Hong Kong philipli@cuhk.edu.hk.; Department of Medicine and Therapeutics, Prince of Wales Hospital, The Chinese  University of Hong Kong, Hong Kong.; University of Pittsburgh School of Medicine, Pittsburgh, PA, USA.; Department of Nephrology, Hospital Privado and Catholic University, Cordoba,  Argentina.; Department of Renal Medicine and Transplantation, Barts Health NHS Trust, London,  UK.; Nursing School-FAENFI, Pontificia Universidade Catolica do Rio Grande do Sul, Porto  Alegre, Brazil.; Department of Clinical Pharmacy, Skaggs School of Pharmacy and Pharmaceutical  Sciences, University of Colorado, Aurora, CO, USA.; Department of Nephrology, Cliniques Universitaires Saint-Luc, Université catholique  de Louvain, Belgium.; Department of Internal Medicine, Kyungpook National University School of Medicine,  Clinical Research Center for End Stage Renal Disease, Daegu, Korea.; University of Missouri-Columbia School of Medicine, Department of Internal Medicine,  Section of Infectious Disease, MI, USA.; Department of Nephrology, Academic Medical Center, University of Amsterdam,  Amsterdam, The Netherlands.; University of Colorado Hospital, Aurora, CO, USA.; Department of Nephrology, University of Queensland at Princess Alexandra Hospital,  Brisbane, Australia.&lt;/_author_adr&gt;&lt;_created&gt;63891235&lt;/_created&gt;&lt;_date&gt;2016-09-10&lt;/_date&gt;&lt;_date_display&gt;2016 Sep 10&lt;/_date_display&gt;&lt;_doi&gt;10.3747/pdi.2016.00078&lt;/_doi&gt;&lt;_impact_factor&gt;   1.756&lt;/_impact_factor&gt;&lt;_isbn&gt;1718-4304 (Electronic); 0896-8608 (Print); 0896-8608 (Linking)&lt;/_isbn&gt;&lt;_issue&gt;5&lt;/_issue&gt;&lt;_journal&gt;Perit Dial Int&lt;/_journal&gt;&lt;_keywords&gt;Anti-Infective Agents/*therapeutic use; Antibiotic Prophylaxis/methods; Catheterization/adverse effects/methods; *Catheters, Indwelling; Female; Humans; Internationality; Kidney Failure, Chronic/diagnosis/mortality/therapy; Male; Patient Education as Topic/methods; Peritoneal Dialysis/*adverse effects/methods; Peritonitis/*drug therapy/etiology/*prevention &amp;amp; control; *Practice Guidelines as Topic; Primary Prevention/organization &amp;amp; administration; Prognosis; Risk Assessment; Societies, Medical; Survival Rate; Treatment Outcome*ISPD; *Peritonitis; *guidelines; *prevention; *treatment&lt;/_keywords&gt;&lt;_language&gt;eng&lt;/_language&gt;&lt;_modified&gt;63948578&lt;/_modified&gt;&lt;_pages&gt;481-508&lt;/_pages&gt;&lt;_tertiary_title&gt;Peritoneal dialysis international : journal of the International Society for _x000d__x000a_      Peritoneal Dialysis&lt;/_tertiary_title&gt;&lt;_type_work&gt;Journal Article; Review&lt;/_type_work&gt;&lt;_url&gt;http://www.ncbi.nlm.nih.gov/entrez/query.fcgi?cmd=Retrieve&amp;amp;db=pubmed&amp;amp;dopt=Abstract&amp;amp;list_uids=27282851&amp;amp;query_hl=1&lt;/_url&gt;&lt;_volume&gt;36&lt;/_volume&gt;&lt;/Details&gt;&lt;Extra&gt;&lt;DBUID&gt;{45132080-094E-4E31-A396-80FBA8DE9A4C}&lt;/DBUID&gt;&lt;/Extra&gt;&lt;/Item&gt;&lt;/References&gt;&lt;/Group&gt;&lt;Group&gt;&lt;References&gt;&lt;Item&gt;&lt;ID&gt;772&lt;/ID&gt;&lt;UID&gt;{6F37AACD-2DB2-4577-9668-29731E44644A}&lt;/UID&gt;&lt;Title&gt;Clinical Practice Guideline for the Management of Candidiasis: 2016 Update by the  Infectious Diseases Society of America&lt;/Title&gt;&lt;Template&gt;Journal Article&lt;/Template&gt;&lt;Star&gt;0&lt;/Star&gt;&lt;Tag&gt;0&lt;/Tag&gt;&lt;Author&gt;Pappas, P G; Kauffman, C A; Andes, D R; Clancy, C J; Marr, K A; Ostrosky-Zeichner, L; Reboli, A C; Schuster, M G; Vazquez, J A; Walsh, T J; Zaoutis, T E; Sobel, J D&lt;/Author&gt;&lt;Year&gt;2016&lt;/Year&gt;&lt;Details&gt;&lt;_accession_num&gt;26679628&lt;/_accession_num&gt;&lt;_author_adr&gt;University of Alabama at Birmingham.; Veterans Affairs Ann Arbor Healthcare System and University of Michigan Medical  School, Ann Arbor.; University of Wisconsin, Madison.; University of Pittsburgh, Pennsylvania.; Johns Hopkins University School of Medicine, Baltimore, Maryland.; University of Texas Health Science Center, Houston.; Cooper Medical School of Rowan University, Camden, New Jersey.; University of Pennsylvania, Philadelphia.; Georgia Regents University, Augusta.; Weill Cornell Medical Center and Cornell University, New York, New York.; Children&amp;apos;s Hospital of Pennsylvania, Philadelphia.; Harper University Hospital and Wayne State University, Detroit, Michigan.&lt;/_author_adr&gt;&lt;_collection_scope&gt;SCI;SCIE&lt;/_collection_scope&gt;&lt;_created&gt;63894182&lt;/_created&gt;&lt;_date&gt;2016-02-15&lt;/_date&gt;&lt;_date_display&gt;2016 Feb 15&lt;/_date_display&gt;&lt;_doi&gt;10.1093/cid/civ933&lt;/_doi&gt;&lt;_impact_factor&gt;   9.079&lt;/_impact_factor&gt;&lt;_isbn&gt;1537-6591 (Electronic); 1058-4838 (Print); 1058-4838 (Linking)&lt;/_isbn&gt;&lt;_issue&gt;4&lt;/_issue&gt;&lt;_journal&gt;Clin Infect Dis&lt;/_journal&gt;&lt;_keywords&gt;Animals; Antifungal Agents/administration &amp;amp; dosage/therapeutic use; Candidiasis/*diagnosis/*drug therapy/microbiology; Humansazoles; candidemia; echinocandins; fungal diagnostics; invasive candidiasis&lt;/_keywords&gt;&lt;_language&gt;eng&lt;/_language&gt;&lt;_modified&gt;64008105&lt;/_modified&gt;&lt;_ori_publication&gt;© The Author 2015. Published by Oxford University Press for the Infectious Diseases _x000d__x000a_      Society of America. All rights reserved. For permissions, e-mail _x000d__x000a_      journals.permissions@oup.com.&lt;/_ori_publication&gt;&lt;_pages&gt;e1-50&lt;/_pages&gt;&lt;_tertiary_title&gt;Clinical infectious diseases : an official publication of the Infectious Diseases _x000d__x000a_      Society of America&lt;/_tertiary_title&gt;&lt;_type_work&gt;Journal Article; Practice Guideline; Research Support, Non-U.S. Gov&amp;apos;t&lt;/_type_work&gt;&lt;_url&gt;http://www.ncbi.nlm.nih.gov/entrez/query.fcgi?cmd=Retrieve&amp;amp;db=pubmed&amp;amp;dopt=Abstract&amp;amp;list_uids=26679628&amp;amp;query_hl=1&lt;/_url&gt;&lt;_volume&gt;62&lt;/_volume&gt;&lt;/Details&gt;&lt;Extra&gt;&lt;DBUID&gt;{45132080-094E-4E31-A396-80FBA8DE9A4C}&lt;/DBUID&gt;&lt;/Extra&gt;&lt;/Item&gt;&lt;/References&gt;&lt;/Group&gt;&lt;Group&gt;&lt;References&gt;&lt;Item&gt;&lt;ID&gt;773&lt;/ID&gt;&lt;UID&gt;{AE94DFC1-8DB2-43B5-8DBE-22BD938CF5A3}&lt;/UID&gt;&lt;Title&gt;Diagnosis and management of complicated intra-abdominal infection in adults and  children: guidelines by the Surgical Infection Society and the Infectious Diseases  Society of America&lt;/Title&gt;&lt;Template&gt;Journal Article&lt;/Template&gt;&lt;Star&gt;0&lt;/Star&gt;&lt;Tag&gt;0&lt;/Tag&gt;&lt;Author&gt;Solomkin, J S; Mazuski, J E; Bradley, J S; Rodvold, K A; Goldstein, E J; &amp;quot;Baron EJ&amp;quot;; O&amp;apos;Neill, P J; Chow, A W; Dellinger, E P; Eachempati, S R; Gorbach, S; Hilfiker, M; May, A K; Nathens, A B; Sawyer, R G; Bartlett, J G&lt;/Author&gt;&lt;Year&gt;2010&lt;/Year&gt;&lt;Details&gt;&lt;_accession_num&gt;20163262&lt;/_accession_num&gt;&lt;_author_adr&gt;Department of Surgery, the University of Cincinnati College of Medicine, 231 Albert  B. Sabin Way, Cincinnati, OH 45267-0558, USA. joseph.solomkin@uc.edu&lt;/_author_adr&gt;&lt;_created&gt;63894182&lt;/_created&gt;&lt;_date&gt;2010-02-01&lt;/_date&gt;&lt;_date_display&gt;2010 Feb&lt;/_date_display&gt;&lt;_doi&gt;10.1089/sur.2009.9930&lt;/_doi&gt;&lt;_impact_factor&gt;   2.150&lt;/_impact_factor&gt;&lt;_isbn&gt;1557-8674 (Electronic); 1096-2964 (Linking)&lt;/_isbn&gt;&lt;_issue&gt;1&lt;/_issue&gt;&lt;_journal&gt;Surg Infect (Larchmt)&lt;/_journal&gt;&lt;_keywords&gt;Abdominal Abscess/*diagnosis/*therapy; Adult; *Case Management; Child; Humans; Peritonitis/*diagnosis/*therapy&lt;/_keywords&gt;&lt;_language&gt;eng&lt;/_language&gt;&lt;_modified&gt;64008112&lt;/_modified&gt;&lt;_pages&gt;79-109&lt;/_pages&gt;&lt;_tertiary_title&gt;Surgical infections&lt;/_tertiary_title&gt;&lt;_type_work&gt;Journal Article; Practice Guideline&lt;/_type_work&gt;&lt;_url&gt;http://www.ncbi.nlm.nih.gov/entrez/query.fcgi?cmd=Retrieve&amp;amp;db=pubmed&amp;amp;dopt=Abstract&amp;amp;list_uids=20163262&amp;amp;query_hl=1&lt;/_url&gt;&lt;_volume&gt;11&lt;/_volume&gt;&lt;/Details&gt;&lt;Extra&gt;&lt;DBUID&gt;{45132080-094E-4E31-A396-80FBA8DE9A4C}&lt;/DBUID&gt;&lt;/Extra&gt;&lt;/Item&gt;&lt;/References&gt;&lt;/Group&gt;&lt;/Citation&gt;_x000a_"/>
    <w:docVar w:name="NE.Ref{485F987F-7778-4E37-A96C-67BB42FDB5C4}" w:val=" ADDIN NE.Ref.{485F987F-7778-4E37-A96C-67BB42FDB5C4}&lt;Citation&gt;&lt;Group&gt;&lt;References&gt;&lt;Item&gt;&lt;ID&gt;782&lt;/ID&gt;&lt;UID&gt;{D256CE83-21DD-4EB6-822C-743ACE4E0C8F}&lt;/UID&gt;&lt;Title&gt;Early catheter removal improves patient survival in peritoneal dialysis patients  with fungal peritonitis: results of ninety-four episodes of fungal peritonitis at a  single center&lt;/Title&gt;&lt;Template&gt;Journal Article&lt;/Template&gt;&lt;Star&gt;0&lt;/Star&gt;&lt;Tag&gt;0&lt;/Tag&gt;&lt;Author&gt;Chang, T I; Kim, H W; Park, J T; Lee, D H; Lee, J H; Yoo, T H; Kang, S W&lt;/Author&gt;&lt;Year&gt;2011&lt;/Year&gt;&lt;Details&gt;&lt;_accession_num&gt;20505136&lt;/_accession_num&gt;&lt;_author_adr&gt;Department of Internal Medicine, College of Medicine, Brain Korea 21 for Medical  Science, Yonsei University, Seoul, Korea.&lt;/_author_adr&gt;&lt;_created&gt;63948477&lt;/_created&gt;&lt;_date&gt;2011-01-01&lt;/_date&gt;&lt;_date_display&gt;2011 Jan-Feb&lt;/_date_display&gt;&lt;_doi&gt;10.3747/pdi.2009.00057&lt;/_doi&gt;&lt;_impact_factor&gt;   1.756&lt;/_impact_factor&gt;&lt;_isbn&gt;1718-4304 (Electronic); 0896-8608 (Linking)&lt;/_isbn&gt;&lt;_issue&gt;1&lt;/_issue&gt;&lt;_journal&gt;Perit Dial Int&lt;/_journal&gt;&lt;_keywords&gt;*Catheters, Indwelling; *Device Removal; Female; Humans; Male; Middle Aged; Mycoses/*mortality/therapy; *Peritoneal Dialysis; Peritonitis/*microbiology/*mortality/therapy; Retrospective Studies; Risk Factors; Time Factors&lt;/_keywords&gt;&lt;_language&gt;eng&lt;/_language&gt;&lt;_modified&gt;63948477&lt;/_modified&gt;&lt;_pages&gt;60-6&lt;/_pages&gt;&lt;_tertiary_title&gt;Peritoneal dialysis international : journal of the International Society for _x000d__x000a_      Peritoneal Dialysis&lt;/_tertiary_title&gt;&lt;_type_work&gt;Journal Article; Research Support, Non-U.S. Gov&amp;apos;t&lt;/_type_work&gt;&lt;_url&gt;http://www.ncbi.nlm.nih.gov/entrez/query.fcgi?cmd=Retrieve&amp;amp;db=pubmed&amp;amp;dopt=Abstract&amp;amp;list_uids=20505136&amp;amp;query_hl=1&lt;/_url&gt;&lt;_volume&gt;31&lt;/_volume&gt;&lt;/Details&gt;&lt;Extra&gt;&lt;DBUID&gt;{45132080-094E-4E31-A396-80FBA8DE9A4C}&lt;/DBUID&gt;&lt;/Extra&gt;&lt;/Item&gt;&lt;/References&gt;&lt;/Group&gt;&lt;Group&gt;&lt;References&gt;&lt;Item&gt;&lt;ID&gt;786&lt;/ID&gt;&lt;UID&gt;{837891E7-257C-463B-AFC3-7DF171891419}&lt;/UID&gt;&lt;Title&gt;Fungal peritonitis in peritoneal dialysis: a 10 year retrospective analysis in a  single center&lt;/Title&gt;&lt;Template&gt;Journal Article&lt;/Template&gt;&lt;Star&gt;0&lt;/Star&gt;&lt;Tag&gt;0&lt;/Tag&gt;&lt;Author&gt;Basturk, T; Koc, Y; Unsal, A; Ahbap, E; Sakaci, T; Yildiz, I; Kayabasi, H; Sevinc, M; Kose, S; Arar, A&lt;/Author&gt;&lt;Year&gt;2012&lt;/Year&gt;&lt;Details&gt;&lt;_accession_num&gt;23161042&lt;/_accession_num&gt;&lt;_author_adr&gt;Department of Nephrology, Sisli Etfal Research and Education Hospital, Istanbul,  Turkey. tanerbast@yahoo.com  &lt;/_author_adr&gt;&lt;_created&gt;63948651&lt;/_created&gt;&lt;_date&gt;2012-11-01&lt;/_date&gt;&lt;_date_display&gt;2012 Nov&lt;/_date_display&gt;&lt;_impact_factor&gt;   3.507&lt;/_impact_factor&gt;&lt;_isbn&gt;1128-3602 (Print); 1128-3602 (Linking)&lt;/_isbn&gt;&lt;_issue&gt;12&lt;/_issue&gt;&lt;_journal&gt;Eur Rev Med Pharmacol Sci&lt;/_journal&gt;&lt;_keywords&gt;Adult; Anti-Bacterial Agents/*adverse effects/therapeutic use; Antifungal Agents/*therapeutic use; Bacterial Infections/complications/drug therapy; *Device Removal; Female; Humans; Male; Middle Aged; Mycoses/complications/*drug therapy/mortality/*therapy; Peritoneal Dialysis/*adverse effects; Peritonitis/*drug therapy/microbiology; Retrospective Studies; Risk Factors&lt;/_keywords&gt;&lt;_language&gt;eng&lt;/_language&gt;&lt;_modified&gt;63948651&lt;/_modified&gt;&lt;_pages&gt;1696-700&lt;/_pages&gt;&lt;_tertiary_title&gt;European review for medical and pharmacological sciences&lt;/_tertiary_title&gt;&lt;_type_work&gt;Journal Article&lt;/_type_work&gt;&lt;_url&gt;http://www.ncbi.nlm.nih.gov/entrez/query.fcgi?cmd=Retrieve&amp;amp;db=pubmed&amp;amp;dopt=Abstract&amp;amp;list_uids=23161042&amp;amp;query_hl=1&lt;/_url&gt;&lt;_volume&gt;16&lt;/_volume&gt;&lt;/Details&gt;&lt;Extra&gt;&lt;DBUID&gt;{45132080-094E-4E31-A396-80FBA8DE9A4C}&lt;/DBUID&gt;&lt;/Extra&gt;&lt;/Item&gt;&lt;/References&gt;&lt;/Group&gt;&lt;/Citation&gt;_x000a_"/>
    <w:docVar w:name="NE.Ref{48D2E854-5120-4F6E-B353-03783B158041}" w:val=" ADDIN NE.Ref.{48D2E854-5120-4F6E-B353-03783B158041}&lt;Citation&gt;&lt;Group&gt;&lt;References&gt;&lt;Item&gt;&lt;ID&gt;711&lt;/ID&gt;&lt;UID&gt;{3CA17E3B-06B7-4A34-ACC2-7839CC244528}&lt;/UID&gt;&lt;Title&gt;Fungal peritonitis in peritoneal dialysis: a 34-year single centre evaluation&lt;/Title&gt;&lt;Template&gt;Journal Article&lt;/Template&gt;&lt;Star&gt;1&lt;/Star&gt;&lt;Tag&gt;5&lt;/Tag&gt;&lt;Author&gt;Auricchio, Sara; Giovenzana, Maria Enrica; Pozzi, Marco; Galassi, Andrea; Santorelli, Gennaro; Dozio, Beatrice; Scanziani, Renzo&lt;/Author&gt;&lt;Year&gt;2018&lt;/Year&gt;&lt;Details&gt;&lt;_accessed&gt;63948758&lt;/_accessed&gt;&lt;_created&gt;63685592&lt;/_created&gt;&lt;_date&gt;62347680&lt;/_date&gt;&lt;_db_updated&gt;CrossRef&lt;/_db_updated&gt;&lt;_doi&gt;10.1093/ckj/sfy045&lt;/_doi&gt;&lt;_impact_factor&gt;   4.452&lt;/_impact_factor&gt;&lt;_isbn&gt;2048-8505&lt;/_isbn&gt;&lt;_journal&gt;Clinical Kidney Journal&lt;/_journal&gt;&lt;_label&gt;FS; CS; 00002&lt;/_label&gt;&lt;_modified&gt;63948758&lt;/_modified&gt;&lt;_url&gt;https://academic.oup.com/ckj/advance-article/doi/10.1093/ckj/sfy045/5055844_x000d__x000a_http://academic.oup.com/ckj/advance-article-pdf/doi/10.1093/ckj/sfy045/25179071/sfy045.pdf&lt;/_url&gt;&lt;/Details&gt;&lt;Extra&gt;&lt;DBUID&gt;{45132080-094E-4E31-A396-80FBA8DE9A4C}&lt;/DBUID&gt;&lt;/Extra&gt;&lt;/Item&gt;&lt;/References&gt;&lt;/Group&gt;&lt;/Citation&gt;_x000a_"/>
    <w:docVar w:name="NE.Ref{4E398879-EF6C-4C9C-B1EB-11716EB8AD5C}" w:val=" ADDIN NE.Ref.{4E398879-EF6C-4C9C-B1EB-11716EB8AD5C}&lt;Citation&gt;&lt;Group&gt;&lt;References&gt;&lt;Item&gt;&lt;ID&gt;762&lt;/ID&gt;&lt;UID&gt;{14955AEB-DE8F-434C-928C-B07D367E6CE5}&lt;/UID&gt;&lt;Title&gt;Peritoneal dialysis in China: meeting the challenge of chronic kidney failure&lt;/Title&gt;&lt;Template&gt;Journal Article&lt;/Template&gt;&lt;Star&gt;0&lt;/Star&gt;&lt;Tag&gt;0&lt;/Tag&gt;&lt;Author&gt;Yu, X; Yang, X&lt;/Author&gt;&lt;Year&gt;2015&lt;/Year&gt;&lt;Details&gt;&lt;_accession_num&gt;25446022&lt;/_accession_num&gt;&lt;_author_adr&gt;Department of Nephrology, The First Affiliated Hospital, Sun Yat-sen University,  Guangzhou, China; Key Laboratory of Nephrology, Ministry of Health, Guangzhou,  China. Electronic address: yuxq@mail.sysu.edu.cn.; Department of Nephrology, The First Affiliated Hospital, Sun Yat-sen University,  Guangzhou, China; Key Laboratory of Nephrology, Ministry of Health, Guangzhou,  China.&lt;/_author_adr&gt;&lt;_collection_scope&gt;SCI;SCIE&lt;/_collection_scope&gt;&lt;_created&gt;63891235&lt;/_created&gt;&lt;_date&gt;2015-01-01&lt;/_date&gt;&lt;_date_display&gt;2015 Jan&lt;/_date_display&gt;&lt;_doi&gt;10.1053/j.ajkd.2014.08.023&lt;/_doi&gt;&lt;_impact_factor&gt;   8.860&lt;/_impact_factor&gt;&lt;_isbn&gt;1523-6838 (Electronic); 0272-6386 (Linking)&lt;/_isbn&gt;&lt;_issue&gt;1&lt;/_issue&gt;&lt;_journal&gt;Am J Kidney Dis&lt;/_journal&gt;&lt;_keywords&gt;Aged; China/epidemiology; Education/*organization &amp;amp; administration; Female; Government Regulation; Health Policy/legislation &amp;amp; jurisprudence; Humans; *Kidney Failure, Chronic/mortality/therapy; Male; Medically Underserved Area; Needs Assessment; Outcome Assessment, Health Care; Patient Care Management/*organization &amp;amp; administration; Quality Improvement; *Renal Dialysis/methods/standards/statistics &amp;amp; numerical data; Survival RateChina; End-stage kidney disease (ESKD); PD centers; clinical outcomes; health care infrastructure; health care policy; peritoneal dialysis (PD); renal failure; renal replacement therapy (RRT)&lt;/_keywords&gt;&lt;_language&gt;eng&lt;/_language&gt;&lt;_modified&gt;63969837&lt;/_modified&gt;&lt;_ori_publication&gt;Copyright © 2014 National Kidney Foundation, Inc. Published by Elsevier Inc. All _x000d__x000a_      rights reserved.&lt;/_ori_publication&gt;&lt;_pages&gt;147-51&lt;/_pages&gt;&lt;_tertiary_title&gt;American journal of kidney diseases : the official journal of the National Kidney _x000d__x000a_      Foundation&lt;/_tertiary_title&gt;&lt;_type_work&gt;Journal Article; Research Support, Non-U.S. Gov&amp;apos;t&lt;/_type_work&gt;&lt;_url&gt;http://www.ncbi.nlm.nih.gov/entrez/query.fcgi?cmd=Retrieve&amp;amp;db=pubmed&amp;amp;dopt=Abstract&amp;amp;list_uids=25446022&amp;amp;query_hl=1&lt;/_url&gt;&lt;_volume&gt;65&lt;/_volume&gt;&lt;/Details&gt;&lt;Extra&gt;&lt;DBUID&gt;{45132080-094E-4E31-A396-80FBA8DE9A4C}&lt;/DBUID&gt;&lt;/Extra&gt;&lt;/Item&gt;&lt;/References&gt;&lt;/Group&gt;&lt;Group&gt;&lt;References&gt;&lt;Item&gt;&lt;ID&gt;756&lt;/ID&gt;&lt;UID&gt;{243C08C6-12E4-4ADE-B06A-29E8CA7E84DB}&lt;/UID&gt;&lt;Title&gt;PD First: peritoneal dialysis as the default transition to dialysis therapy&lt;/Title&gt;&lt;Template&gt;Journal Article&lt;/Template&gt;&lt;Star&gt;0&lt;/Star&gt;&lt;Tag&gt;0&lt;/Tag&gt;&lt;Author&gt;Ghaffari, A; Kalantar-Zadeh, K; Lee, J; Maddux, F; Moran, J; Nissenson, A&lt;/Author&gt;&lt;Year&gt;2013&lt;/Year&gt;&lt;Details&gt;&lt;_accession_num&gt;24102745&lt;/_accession_num&gt;&lt;_author_adr&gt;Division of Nephrology, Keck School of Medicine, University of Southern California,  Los Angeles, California.&lt;/_author_adr&gt;&lt;_created&gt;63891216&lt;/_created&gt;&lt;_date&gt;2013-11-01&lt;/_date&gt;&lt;_date_display&gt;2013 Nov-Dec&lt;/_date_display&gt;&lt;_doi&gt;10.1111/sdi.12125&lt;/_doi&gt;&lt;_impact_factor&gt;   3.455&lt;/_impact_factor&gt;&lt;_isbn&gt;1525-139X (Electronic); 0894-0959 (Linking)&lt;/_isbn&gt;&lt;_issue&gt;6&lt;/_issue&gt;&lt;_journal&gt;Semin Dial&lt;/_journal&gt;&lt;_keywords&gt;Health Policy; Health Services Accessibility/organization &amp;amp; administration; Humans; Kidney Failure, Chronic/economics/epidemiology/*therapy; Patient Education as Topic; Patient Selection; *Peritoneal Dialysis/economics/statistics &amp;amp; numerical data; Practice Patterns, Physicians&amp;apos;; Quality of Life; Time Factors; Treatment Outcome&lt;/_keywords&gt;&lt;_language&gt;eng&lt;/_language&gt;&lt;_modified&gt;63948444&lt;/_modified&gt;&lt;_ori_publication&gt;© 2013 Wiley Periodicals, Inc.&lt;/_ori_publication&gt;&lt;_pages&gt;706-13&lt;/_pages&gt;&lt;_tertiary_title&gt;Seminars in dialysis&lt;/_tertiary_title&gt;&lt;_type_work&gt;Journal Article; Review&lt;/_type_work&gt;&lt;_url&gt;http://www.ncbi.nlm.nih.gov/entrez/query.fcgi?cmd=Retrieve&amp;amp;db=pubmed&amp;amp;dopt=Abstract&amp;amp;list_uids=24102745&amp;amp;query_hl=1&lt;/_url&gt;&lt;_volume&gt;26&lt;/_volume&gt;&lt;/Details&gt;&lt;Extra&gt;&lt;DBUID&gt;{45132080-094E-4E31-A396-80FBA8DE9A4C}&lt;/DBUID&gt;&lt;/Extra&gt;&lt;/Item&gt;&lt;/References&gt;&lt;/Group&gt;&lt;/Citation&gt;_x000a_"/>
    <w:docVar w:name="NE.Ref{53E167C1-0FD0-47FD-90BF-768DCD566169}" w:val=" ADDIN NE.Ref.{53E167C1-0FD0-47FD-90BF-768DCD566169}&lt;Citation&gt;&lt;Group&gt;&lt;References&gt;&lt;Item&gt;&lt;ID&gt;786&lt;/ID&gt;&lt;UID&gt;{837891E7-257C-463B-AFC3-7DF171891419}&lt;/UID&gt;&lt;Title&gt;Fungal peritonitis in peritoneal dialysis: a 10 year retrospective analysis in a  single center&lt;/Title&gt;&lt;Template&gt;Journal Article&lt;/Template&gt;&lt;Star&gt;0&lt;/Star&gt;&lt;Tag&gt;0&lt;/Tag&gt;&lt;Author&gt;Basturk, T; Koc, Y; Unsal, A; Ahbap, E; Sakaci, T; Yildiz, I; Kayabasi, H; Sevinc, M; Kose, S; Arar, A&lt;/Author&gt;&lt;Year&gt;2012&lt;/Year&gt;&lt;Details&gt;&lt;_accession_num&gt;23161042&lt;/_accession_num&gt;&lt;_author_adr&gt;Department of Nephrology, Sisli Etfal Research and Education Hospital, Istanbul,  Turkey. tanerbast@yahoo.com  &lt;/_author_adr&gt;&lt;_created&gt;63948651&lt;/_created&gt;&lt;_date&gt;2012-11-01&lt;/_date&gt;&lt;_date_display&gt;2012 Nov&lt;/_date_display&gt;&lt;_impact_factor&gt;   3.507&lt;/_impact_factor&gt;&lt;_isbn&gt;1128-3602 (Print); 1128-3602 (Linking)&lt;/_isbn&gt;&lt;_issue&gt;12&lt;/_issue&gt;&lt;_journal&gt;Eur Rev Med Pharmacol Sci&lt;/_journal&gt;&lt;_keywords&gt;Adult; Anti-Bacterial Agents/*adverse effects/therapeutic use; Antifungal Agents/*therapeutic use; Bacterial Infections/complications/drug therapy; *Device Removal; Female; Humans; Male; Middle Aged; Mycoses/complications/*drug therapy/mortality/*therapy; Peritoneal Dialysis/*adverse effects; Peritonitis/*drug therapy/microbiology; Retrospective Studies; Risk Factors&lt;/_keywords&gt;&lt;_language&gt;eng&lt;/_language&gt;&lt;_modified&gt;63948651&lt;/_modified&gt;&lt;_pages&gt;1696-700&lt;/_pages&gt;&lt;_tertiary_title&gt;European review for medical and pharmacological sciences&lt;/_tertiary_title&gt;&lt;_type_work&gt;Journal Article&lt;/_type_work&gt;&lt;_url&gt;http://www.ncbi.nlm.nih.gov/entrez/query.fcgi?cmd=Retrieve&amp;amp;db=pubmed&amp;amp;dopt=Abstract&amp;amp;list_uids=23161042&amp;amp;query_hl=1&lt;/_url&gt;&lt;_volume&gt;16&lt;/_volume&gt;&lt;/Details&gt;&lt;Extra&gt;&lt;DBUID&gt;{45132080-094E-4E31-A396-80FBA8DE9A4C}&lt;/DBUID&gt;&lt;/Extra&gt;&lt;/Item&gt;&lt;/References&gt;&lt;/Group&gt;&lt;Group&gt;&lt;References&gt;&lt;Item&gt;&lt;ID&gt;782&lt;/ID&gt;&lt;UID&gt;{D256CE83-21DD-4EB6-822C-743ACE4E0C8F}&lt;/UID&gt;&lt;Title&gt;Early catheter removal improves patient survival in peritoneal dialysis patients  with fungal peritonitis: results of ninety-four episodes of fungal peritonitis at a  single center&lt;/Title&gt;&lt;Template&gt;Journal Article&lt;/Template&gt;&lt;Star&gt;0&lt;/Star&gt;&lt;Tag&gt;0&lt;/Tag&gt;&lt;Author&gt;Chang, T I; Kim, H W; Park, J T; Lee, D H; Lee, J H; Yoo, T H; Kang, S W&lt;/Author&gt;&lt;Year&gt;2011&lt;/Year&gt;&lt;Details&gt;&lt;_accession_num&gt;20505136&lt;/_accession_num&gt;&lt;_author_adr&gt;Department of Internal Medicine, College of Medicine, Brain Korea 21 for Medical  Science, Yonsei University, Seoul, Korea.&lt;/_author_adr&gt;&lt;_created&gt;63948477&lt;/_created&gt;&lt;_date&gt;2011-01-01&lt;/_date&gt;&lt;_date_display&gt;2011 Jan-Feb&lt;/_date_display&gt;&lt;_doi&gt;10.3747/pdi.2009.00057&lt;/_doi&gt;&lt;_impact_factor&gt;   1.756&lt;/_impact_factor&gt;&lt;_isbn&gt;1718-4304 (Electronic); 0896-8608 (Linking)&lt;/_isbn&gt;&lt;_issue&gt;1&lt;/_issue&gt;&lt;_journal&gt;Perit Dial Int&lt;/_journal&gt;&lt;_keywords&gt;*Catheters, Indwelling; *Device Removal; Female; Humans; Male; Middle Aged; Mycoses/*mortality/therapy; *Peritoneal Dialysis; Peritonitis/*microbiology/*mortality/therapy; Retrospective Studies; Risk Factors; Time Factors&lt;/_keywords&gt;&lt;_language&gt;eng&lt;/_language&gt;&lt;_modified&gt;63948477&lt;/_modified&gt;&lt;_pages&gt;60-6&lt;/_pages&gt;&lt;_tertiary_title&gt;Peritoneal dialysis international : journal of the International Society for _x000d__x000a_      Peritoneal Dialysis&lt;/_tertiary_title&gt;&lt;_type_work&gt;Journal Article; Research Support, Non-U.S. Gov&amp;apos;t&lt;/_type_work&gt;&lt;_url&gt;http://www.ncbi.nlm.nih.gov/entrez/query.fcgi?cmd=Retrieve&amp;amp;db=pubmed&amp;amp;dopt=Abstract&amp;amp;list_uids=20505136&amp;amp;query_hl=1&lt;/_url&gt;&lt;_volume&gt;31&lt;/_volume&gt;&lt;/Details&gt;&lt;Extra&gt;&lt;DBUID&gt;{45132080-094E-4E31-A396-80FBA8DE9A4C}&lt;/DBUID&gt;&lt;/Extra&gt;&lt;/Item&gt;&lt;/References&gt;&lt;/Group&gt;&lt;/Citation&gt;_x000a_"/>
    <w:docVar w:name="NE.Ref{5B0F3CAC-2152-47D7-8975-4917430ADD00}" w:val=" ADDIN NE.Ref.{5B0F3CAC-2152-47D7-8975-4917430ADD00}&lt;Citation&gt;&lt;Group&gt;&lt;References&gt;&lt;Item&gt;&lt;ID&gt;792&lt;/ID&gt;&lt;UID&gt;{C52C5A07-7385-49FF-B7E7-EA5A3379E10E}&lt;/UID&gt;&lt;Title&gt;Characteristics and Outcomes of Fungal Peritonitis in a Modern North American Cohort&lt;/Title&gt;&lt;Template&gt;Journal Article&lt;/Template&gt;&lt;Star&gt;1&lt;/Star&gt;&lt;Tag&gt;0&lt;/Tag&gt;&lt;Author&gt;Nadeau-Fredette, Annie-Claire; Bargman, Joanne M&lt;/Author&gt;&lt;Year&gt;2015&lt;/Year&gt;&lt;Details&gt;&lt;_accessed&gt;63969845&lt;/_accessed&gt;&lt;_created&gt;63969830&lt;/_created&gt;&lt;_db_updated&gt;CrossRef&lt;/_db_updated&gt;&lt;_doi&gt;10.3747/pdi.2013.00179&lt;/_doi&gt;&lt;_impact_factor&gt;   1.756&lt;/_impact_factor&gt;&lt;_isbn&gt;0896-8608&lt;/_isbn&gt;&lt;_issue&gt;1&lt;/_issue&gt;&lt;_journal&gt;Peritoneal Dialysis International: Journal of the International Society for Peritoneal Dialysis&lt;/_journal&gt;&lt;_label&gt;1-12&lt;/_label&gt;&lt;_modified&gt;63969845&lt;/_modified&gt;&lt;_pages&gt;78-84&lt;/_pages&gt;&lt;_tertiary_title&gt;Perit Dial Int&lt;/_tertiary_title&gt;&lt;_url&gt;http://journals.sagepub.com/doi/10.3747/pdi.2013.00179_x000d__x000a_http://journals.sagepub.com/doi/pdf/10.3747/pdi.2013.00179&lt;/_url&gt;&lt;_volume&gt;35&lt;/_volume&gt;&lt;/Details&gt;&lt;Extra&gt;&lt;DBUID&gt;{45132080-094E-4E31-A396-80FBA8DE9A4C}&lt;/DBUID&gt;&lt;/Extra&gt;&lt;/Item&gt;&lt;/References&gt;&lt;/Group&gt;&lt;Group&gt;&lt;References&gt;&lt;Item&gt;&lt;ID&gt;764&lt;/ID&gt;&lt;UID&gt;{90162A1B-4374-4A81-A0FF-7A70DD023624}&lt;/UID&gt;&lt;Title&gt;Fungal peritonitis in patients undergoing peritoneal dialysis (PD) in Brazil:  molecular identification, biofilm production and antifungal susceptibility of the  agents&lt;/Title&gt;&lt;Template&gt;Journal Article&lt;/Template&gt;&lt;Star&gt;0&lt;/Star&gt;&lt;Tag&gt;0&lt;/Tag&gt;&lt;Author&gt;Giacobino, J; Montelli, A C; Barretti, P; Bruder-Nascimento, A; Caramori, J T; Barbosa, L; Bagagli, E&lt;/Author&gt;&lt;Year&gt;2016&lt;/Year&gt;&lt;Details&gt;&lt;_abstract&gt;This paper presents data on fungal peritonitis (FP) in patients undergoing  peritoneal dialysis (PD) at the University Hospital of Botucatu Medical School, São  Paulo, Brazil. In a total of 422 patients, 30 developed FP, from which the medical  records and the fungal isolates of 23 patient cases were studied. All patients  presented abdominal pain, cloudy peritoneal effluent, needed hospitalization, had  the catheter removed and were treated with fluconazole or fluconazole plus  5-flucitosine; six of them died due to FP. Concerning the agents, it was observed  that Candida parapsilosis was the leading species (9/23), followed by Candida  albicans (5/23), Candida orthopsilosis (4/23), Candida tropicalis (3/23), Candida  guilliermondii (1/23), and Kodamaea ohmeri (1/23). All the isolates were susceptible  to amphotericin B, voriconazole and caspofungin whereas C. albicans isolates were  susceptible to all antifungals tested. Resistance to fluconazole was observed in  three isolates of C. orthopsilosis, and dose-dependent susceptibility to this  antifungal was observed in two isolates of C. parapsilosis and in the K. ohmeri  isolate. Biofilm production estimates were high or moderate in most isolates,  especially in C. albicans species, and low in C. parapsilosis species, with a marked  variation among the isolates. This Brazilian study reinforces that FP in PD is  caused by a diverse group of yeasts, most prevalently C. parapsilosis sensu stricto  species. In addition, they present significant variation in susceptibility to  antifungals and biofilm production, thus contributing to the complexity and severity  of the clinical features.&lt;/_abstract&gt;&lt;_accession_num&gt;27143636&lt;/_accession_num&gt;&lt;_author_adr&gt;Departamento de Microbiologia e Imunologia, Instituto de Biociências, UNESP,  Botucatu.; Departamento de Microbiologia e Imunologia, Instituto de Biociências, UNESP,  Botucatu.; Departamento de Clínica Médica, Faculdade de Medicina de Botucatu, UNESP.; Departamento de Microbiologia e Imunologia, Instituto de Biociências, UNESP,  Botucatu.; Departamento de Clínica Médica, Faculdade de Medicina de Botucatu, UNESP.; Departamento de Bioestatística, Instituto de Biociências, UNESP, Botucatu.; Departamento de Microbiologia e Imunologia, Instituto de Biociências, UNESP,  Botucatu.&lt;/_author_adr&gt;&lt;_collection_scope&gt;SCI;SCIE&lt;/_collection_scope&gt;&lt;_created&gt;63894078&lt;/_created&gt;&lt;_date&gt;2016-10-01&lt;/_date&gt;&lt;_date_display&gt;2016 Oct 1&lt;/_date_display&gt;&lt;_doi&gt;10.1093/mmy/myw030&lt;/_doi&gt;&lt;_impact_factor&gt;   4.076&lt;/_impact_factor&gt;&lt;_isbn&gt;1460-2709 (Electronic); 1369-3786 (Linking)&lt;/_isbn&gt;&lt;_issue&gt;7&lt;/_issue&gt;&lt;_journal&gt;Med Mycol&lt;/_journal&gt;&lt;_keywords&gt;Adult; Aged; Antifungal Agents/*pharmacology; Biofilms/*growth &amp;amp; development; Brazil; Drug Resistance, Fungal; Female; Hospitals, University; Humans; Male; Microbial Sensitivity Tests; Middle Aged; Mycoses/*microbiology; Peritoneal Dialysis/*adverse effects; Peritonitis/*microbiology; Retrospective Studies; Saccharomycetales/classification/*drug effects/isolation &amp;amp; purification/*physiology; Survival AnalysisCandida spp.; antifungal susceptibility; biofilm; peritoneal dialysis; peritonitis&lt;/_keywords&gt;&lt;_language&gt;eng&lt;/_language&gt;&lt;_modified&gt;64008107&lt;/_modified&gt;&lt;_ori_publication&gt;© The Author 2016. Published by Oxford University Press on behalf of The _x000d__x000a_      International Society for Human and Animal Mycology. All rights reserved. For _x000d__x000a_      permissions, please e-mail: journals.permissions@oup.com.&lt;/_ori_publication&gt;&lt;_pages&gt;725-732&lt;/_pages&gt;&lt;_tertiary_title&gt;Medical mycology&lt;/_tertiary_title&gt;&lt;_type_work&gt;Journal Article&lt;/_type_work&gt;&lt;_url&gt;http://www.ncbi.nlm.nih.gov/entrez/query.fcgi?cmd=Retrieve&amp;amp;db=pubmed&amp;amp;dopt=Abstract&amp;amp;list_uids=27143636&amp;amp;query_hl=1&lt;/_url&gt;&lt;_volume&gt;54&lt;/_volume&gt;&lt;/Details&gt;&lt;Extra&gt;&lt;DBUID&gt;{45132080-094E-4E31-A396-80FBA8DE9A4C}&lt;/DBUID&gt;&lt;/Extra&gt;&lt;/Item&gt;&lt;/References&gt;&lt;/Group&gt;&lt;/Citation&gt;_x000a_"/>
    <w:docVar w:name="NE.Ref{696B5947-C0D3-47E6-B7B0-725DEC23AD10}" w:val=" ADDIN NE.Ref.{696B5947-C0D3-47E6-B7B0-725DEC23AD10}&lt;Citation&gt;&lt;Group&gt;&lt;References&gt;&lt;Item&gt;&lt;ID&gt;761&lt;/ID&gt;&lt;UID&gt;{2AF281F2-6535-41F2-BE8F-C53A7681A8D1}&lt;/UID&gt;&lt;Title&gt;Changes in the worldwide epidemiology of peritoneal dialysis&lt;/Title&gt;&lt;Template&gt;Journal Article&lt;/Template&gt;&lt;Star&gt;0&lt;/Star&gt;&lt;Tag&gt;0&lt;/Tag&gt;&lt;Author&gt;Li, P K; Chow, K M; Van de Luijtgaarden, M W; Johnson, D W; Jager, K J; Mehrotra, R; Naicker, S; Pecoits-Filho, R; Yu, X Q; Lameire, N&lt;/Author&gt;&lt;Year&gt;2017&lt;/Year&gt;&lt;Details&gt;&lt;_accession_num&gt;28029154&lt;/_accession_num&gt;&lt;_author_adr&gt;Department of Medicine and Therapeutics, Carol &amp;amp;Richard Yu PD Research Centre,  Chinese University of Hong Kong, Prince of Wales Hospital, 30-32 Ngan Shing Street,  Shatin, New Territories, Hong Kong.; Department of Medicine and Therapeutics, Carol &amp;amp;Richard Yu PD Research Centre,  Chinese University of Hong Kong, Prince of Wales Hospital, 30-32 Ngan Shing Street,  Shatin, New Territories, Hong Kong.; ERA-EDTA Registry, Department of Medical Informatics, Academic Medical Centre,  University of Amsterdam, PO Box 22700, Amsterdam 1100 DE, Netherlands.; Department of Nephrology, Division of Medicine, ARTS Building, University of  Queensland at Princess Alexandra Hospital, Woolloongabba, Queensland 4102,  Australia.; ERA-EDTA Registry, Department of Medical Informatics, Academic Medical Centre,  University of Amsterdam, PO Box 22700, Amsterdam 1100 DE, Netherlands.; Kidney Research Institute and Harborview Medical Center, Division of Nephrology,  University of Washington, 325 9th Avenue, BOX 359606, Seattle, Washington 98104,  USA.; Department of Internal Medicine, Faculty of Health Sciences, University of the  Witwatersrand, 7 York Road, Parktown, Johannesburg, 2193, South Africa.; School of Medicine, Pontificia Universidade Catolica do Parana, Curitiba, Brazil.; Department of Nephrology, The First Affiliated Hospital, Sun Yat-sen University,  Guangzhou 510080, China.; University Hospital Gent, 185, De Pintelaan, BE-9000 Gent, Belgium.&lt;/_author_adr&gt;&lt;_collection_scope&gt;SCI;SCIE&lt;/_collection_scope&gt;&lt;_created&gt;63891235&lt;/_created&gt;&lt;_date&gt;2017-02-01&lt;/_date&gt;&lt;_date_display&gt;2017 Feb&lt;/_date_display&gt;&lt;_doi&gt;10.1038/nrneph.2016.181&lt;/_doi&gt;&lt;_impact_factor&gt;  28.314&lt;/_impact_factor&gt;&lt;_isbn&gt;1759-507X (Electronic); 1759-5061 (Linking)&lt;/_isbn&gt;&lt;_issue&gt;2&lt;/_issue&gt;&lt;_journal&gt;Nat Rev Nephrol&lt;/_journal&gt;&lt;_keywords&gt;Global Health; Humans; Kidney Failure, Chronic/*therapy; Peritoneal Dialysis/economics/*statistics &amp;amp; numerical data/trends&lt;/_keywords&gt;&lt;_language&gt;eng&lt;/_language&gt;&lt;_modified&gt;64008098&lt;/_modified&gt;&lt;_pages&gt;90-103&lt;/_pages&gt;&lt;_tertiary_title&gt;Nature reviews. Nephrology&lt;/_tertiary_title&gt;&lt;_type_work&gt;Journal Article; Review&lt;/_type_work&gt;&lt;_url&gt;http://www.ncbi.nlm.nih.gov/entrez/query.fcgi?cmd=Retrieve&amp;amp;db=pubmed&amp;amp;dopt=Abstract&amp;amp;list_uids=28029154&amp;amp;query_hl=1&lt;/_url&gt;&lt;_volume&gt;13&lt;/_volume&gt;&lt;/Details&gt;&lt;Extra&gt;&lt;DBUID&gt;{45132080-094E-4E31-A396-80FBA8DE9A4C}&lt;/DBUID&gt;&lt;/Extra&gt;&lt;/Item&gt;&lt;/References&gt;&lt;/Group&gt;&lt;/Citation&gt;_x000a_"/>
    <w:docVar w:name="NE.Ref{74BE76E7-79D7-44E2-AF9C-BEF472662762}" w:val=" ADDIN NE.Ref.{74BE76E7-79D7-44E2-AF9C-BEF472662762}&lt;Citation&gt;&lt;Group&gt;&lt;References&gt;&lt;Item&gt;&lt;ID&gt;764&lt;/ID&gt;&lt;UID&gt;{90162A1B-4374-4A81-A0FF-7A70DD023624}&lt;/UID&gt;&lt;Title&gt;Fungal peritonitis in patients undergoing peritoneal dialysis (PD) in Brazil:  molecular identification, biofilm production and antifungal susceptibility of the  agents&lt;/Title&gt;&lt;Template&gt;Journal Article&lt;/Template&gt;&lt;Star&gt;0&lt;/Star&gt;&lt;Tag&gt;0&lt;/Tag&gt;&lt;Author&gt;Giacobino, J; Montelli, A C; Barretti, P; Bruder-Nascimento, A; Caramori, J T; Barbosa, L; Bagagli, E&lt;/Author&gt;&lt;Year&gt;2016&lt;/Year&gt;&lt;Details&gt;&lt;_accession_num&gt;27143636&lt;/_accession_num&gt;&lt;_author_adr&gt;Departamento de Microbiologia e Imunologia, Instituto de Biociências, UNESP,  Botucatu.; Departamento de Microbiologia e Imunologia, Instituto de Biociências, UNESP,  Botucatu.; Departamento de Clínica Médica, Faculdade de Medicina de Botucatu, UNESP.; Departamento de Microbiologia e Imunologia, Instituto de Biociências, UNESP,  Botucatu.; Departamento de Clínica Médica, Faculdade de Medicina de Botucatu, UNESP.; Departamento de Bioestatística, Instituto de Biociências, UNESP, Botucatu.; Departamento de Microbiologia e Imunologia, Instituto de Biociências, UNESP,  Botucatu.&lt;/_author_adr&gt;&lt;_collection_scope&gt;SCI;SCIE&lt;/_collection_scope&gt;&lt;_created&gt;63894078&lt;/_created&gt;&lt;_date&gt;2016-10-01&lt;/_date&gt;&lt;_date_display&gt;2016 Oct 1&lt;/_date_display&gt;&lt;_doi&gt;10.1093/mmy/myw030&lt;/_doi&gt;&lt;_impact_factor&gt;   4.076&lt;/_impact_factor&gt;&lt;_isbn&gt;1460-2709 (Electronic); 1369-3786 (Linking)&lt;/_isbn&gt;&lt;_issue&gt;7&lt;/_issue&gt;&lt;_journal&gt;Med Mycol&lt;/_journal&gt;&lt;_keywords&gt;Adult; Aged; Antifungal Agents/*pharmacology; Biofilms/*growth &amp;amp; development; Brazil; Drug Resistance, Fungal; Female; Hospitals, University; Humans; Male; Microbial Sensitivity Tests; Middle Aged; Mycoses/*microbiology; Peritoneal Dialysis/*adverse effects; Peritonitis/*microbiology; Retrospective Studies; Saccharomycetales/classification/*drug effects/isolation &amp;amp; purification/*physiology; Survival AnalysisCandida spp.; antifungal susceptibility; biofilm; peritoneal dialysis; peritonitis&lt;/_keywords&gt;&lt;_language&gt;eng&lt;/_language&gt;&lt;_modified&gt;64008107&lt;/_modified&gt;&lt;_ori_publication&gt;© The Author 2016. Published by Oxford University Press on behalf of The _x000d__x000a_      International Society for Human and Animal Mycology. All rights reserved. For _x000d__x000a_      permissions, please e-mail: journals.permissions@oup.com.&lt;/_ori_publication&gt;&lt;_pages&gt;725-732&lt;/_pages&gt;&lt;_tertiary_title&gt;Medical mycology&lt;/_tertiary_title&gt;&lt;_type_work&gt;Journal Article&lt;/_type_work&gt;&lt;_url&gt;http://www.ncbi.nlm.nih.gov/entrez/query.fcgi?cmd=Retrieve&amp;amp;db=pubmed&amp;amp;dopt=Abstract&amp;amp;list_uids=27143636&amp;amp;query_hl=1&lt;/_url&gt;&lt;_volume&gt;54&lt;/_volume&gt;&lt;/Details&gt;&lt;Extra&gt;&lt;DBUID&gt;{45132080-094E-4E31-A396-80FBA8DE9A4C}&lt;/DBUID&gt;&lt;/Extra&gt;&lt;/Item&gt;&lt;/References&gt;&lt;/Group&gt;&lt;/Citation&gt;_x000a_"/>
    <w:docVar w:name="NE.Ref{80E1E31F-DBC0-485C-A362-C7B6A070020D}" w:val=" ADDIN NE.Ref.{80E1E31F-DBC0-485C-A362-C7B6A070020D}&lt;Citation&gt;&lt;Group&gt;&lt;References&gt;&lt;Item&gt;&lt;ID&gt;711&lt;/ID&gt;&lt;UID&gt;{3CA17E3B-06B7-4A34-ACC2-7839CC244528}&lt;/UID&gt;&lt;Title&gt;Fungal peritonitis in peritoneal dialysis: a 34-year single centre evaluation&lt;/Title&gt;&lt;Template&gt;Journal Article&lt;/Template&gt;&lt;Star&gt;1&lt;/Star&gt;&lt;Tag&gt;5&lt;/Tag&gt;&lt;Author&gt;Auricchio, Sara; Giovenzana, Maria Enrica; Pozzi, Marco; Galassi, Andrea; Santorelli, Gennaro; Dozio, Beatrice; Scanziani, Renzo&lt;/Author&gt;&lt;Year&gt;2018&lt;/Year&gt;&lt;Details&gt;&lt;_accessed&gt;63948758&lt;/_accessed&gt;&lt;_created&gt;63685592&lt;/_created&gt;&lt;_date&gt;62347680&lt;/_date&gt;&lt;_db_updated&gt;CrossRef&lt;/_db_updated&gt;&lt;_doi&gt;10.1093/ckj/sfy045&lt;/_doi&gt;&lt;_impact_factor&gt;   4.452&lt;/_impact_factor&gt;&lt;_isbn&gt;2048-8505&lt;/_isbn&gt;&lt;_journal&gt;Clinical Kidney Journal&lt;/_journal&gt;&lt;_label&gt;FS; CS; 00002&lt;/_label&gt;&lt;_modified&gt;63948758&lt;/_modified&gt;&lt;_url&gt;https://academic.oup.com/ckj/advance-article/doi/10.1093/ckj/sfy045/5055844_x000d__x000a_http://academic.oup.com/ckj/advance-article-pdf/doi/10.1093/ckj/sfy045/25179071/sfy045.pdf&lt;/_url&gt;&lt;/Details&gt;&lt;Extra&gt;&lt;DBUID&gt;{45132080-094E-4E31-A396-80FBA8DE9A4C}&lt;/DBUID&gt;&lt;/Extra&gt;&lt;/Item&gt;&lt;/References&gt;&lt;/Group&gt;&lt;Group&gt;&lt;References&gt;&lt;Item&gt;&lt;ID&gt;637&lt;/ID&gt;&lt;UID&gt;{6BEE092E-1782-4E72-AB62-6E4A5155386C}&lt;/UID&gt;&lt;Title&gt;24例腹膜透析相关真菌性腹膜炎临床分析&lt;/Title&gt;&lt;Template&gt;Journal Article&lt;/Template&gt;&lt;Star&gt;1&lt;/Star&gt;&lt;Tag&gt;5&lt;/Tag&gt;&lt;Author&gt;倪军; 余瑾; 周柳沙; 童孟立; 陈洪宇&lt;/Author&gt;&lt;Year&gt;2020&lt;/Year&gt;&lt;Details&gt;&lt;_accessed&gt;63859193&lt;/_accessed&gt;&lt;_author_adr&gt;浙江省杭州市中医院肾内科浙江省肾脏病防治技术研究重点实验室;&lt;/_author_adr&gt;&lt;_created&gt;63685354&lt;/_created&gt;&lt;_db_provider&gt;CNKI&lt;/_db_provider&gt;&lt;_isbn&gt;1671-4091&lt;/_isbn&gt;&lt;_issue&gt;11&lt;/_issue&gt;&lt;_journal&gt;中国血液净化&lt;/_journal&gt;&lt;_keywords&gt;腹膜透析;腹膜炎;真菌&lt;/_keywords&gt;&lt;_label&gt;00004&lt;/_label&gt;&lt;_modified&gt;63859193&lt;/_modified&gt;&lt;_pages&gt;734-737&lt;/_pages&gt;&lt;_url&gt;https://kns.cnki.net/kcms/download.aspx?filename=UNXY4cEbwAFMZNXVRRzLoZ1QtRHZYhUctNUeqt0SYhVMhVHNlpVNXh1bzk2T1hFa0ZlWyFFcwdXeX9md0dmaPR2Qv1US300K0g2NKZFMLZ2Yz8iR2ATNrRlMQNnWIZ3NIpGa0NmZIVlZihzZM5mS0kDNyhXbM5WR&amp;amp;tablename=CJFDLAST2020&amp;amp;dflag=pdfdown _x000d__x000a_&lt;/_url&gt;&lt;_volume&gt;19&lt;/_volume&gt;&lt;_translated_author&gt;Ni, Jun;Yu, Jin;Zhou, Liusha;Tong, Mengli;Chen, Hongyu&lt;/_translated_author&gt;&lt;/Details&gt;&lt;Extra&gt;&lt;DBUID&gt;{45132080-094E-4E31-A396-80FBA8DE9A4C}&lt;/DBUID&gt;&lt;/Extra&gt;&lt;/Item&gt;&lt;/References&gt;&lt;/Group&gt;&lt;/Citation&gt;_x000a_"/>
    <w:docVar w:name="NE.Ref{80EEE602-82E3-4672-A85C-B61094C8B168}" w:val=" ADDIN NE.Ref.{80EEE602-82E3-4672-A85C-B61094C8B168}&lt;Citation&gt;&lt;Group&gt;&lt;References&gt;&lt;Item&gt;&lt;ID&gt;759&lt;/ID&gt;&lt;UID&gt;{1FC995C3-D982-4602-930E-ED42798F7C11}&lt;/UID&gt;&lt;Title&gt;ISPD Peritonitis Recommendations: 2016 Update on Prevention and Treatment&lt;/Title&gt;&lt;Template&gt;Journal Article&lt;/Template&gt;&lt;Star&gt;0&lt;/Star&gt;&lt;Tag&gt;0&lt;/Tag&gt;&lt;Author&gt;Li, P K; Szeto, C C; Piraino, B; de Arteaga, J; Fan, S; Figueiredo, A E; Fish, D N; Goffin, E; Kim, Y L; Salzer, W; Struijk, D G; Teitelbaum, I; Johnson, D W&lt;/Author&gt;&lt;Year&gt;2016&lt;/Year&gt;&lt;Details&gt;&lt;_accession_num&gt;27282851&lt;/_accession_num&gt;&lt;_author_adr&gt;Department of Medicine and Therapeutics, Prince of Wales Hospital, The Chinese  University of Hong Kong, Hong Kong philipli@cuhk.edu.hk.; Department of Medicine and Therapeutics, Prince of Wales Hospital, The Chinese  University of Hong Kong, Hong Kong.; University of Pittsburgh School of Medicine, Pittsburgh, PA, USA.; Department of Nephrology, Hospital Privado and Catholic University, Cordoba,  Argentina.; Department of Renal Medicine and Transplantation, Barts Health NHS Trust, London,  UK.; Nursing School-FAENFI, Pontificia Universidade Catolica do Rio Grande do Sul, Porto  Alegre, Brazil.; Department of Clinical Pharmacy, Skaggs School of Pharmacy and Pharmaceutical  Sciences, University of Colorado, Aurora, CO, USA.; Department of Nephrology, Cliniques Universitaires Saint-Luc, Université catholique  de Louvain, Belgium.; Department of Internal Medicine, Kyungpook National University School of Medicine,  Clinical Research Center for End Stage Renal Disease, Daegu, Korea.; University of Missouri-Columbia School of Medicine, Department of Internal Medicine,  Section of Infectious Disease, MI, USA.; Department of Nephrology, Academic Medical Center, University of Amsterdam,  Amsterdam, The Netherlands.; University of Colorado Hospital, Aurora, CO, USA.; Department of Nephrology, University of Queensland at Princess Alexandra Hospital,  Brisbane, Australia.&lt;/_author_adr&gt;&lt;_created&gt;63891235&lt;/_created&gt;&lt;_date&gt;2016-09-10&lt;/_date&gt;&lt;_date_display&gt;2016 Sep 10&lt;/_date_display&gt;&lt;_doi&gt;10.3747/pdi.2016.00078&lt;/_doi&gt;&lt;_impact_factor&gt;   1.756&lt;/_impact_factor&gt;&lt;_isbn&gt;1718-4304 (Electronic); 0896-8608 (Print); 0896-8608 (Linking)&lt;/_isbn&gt;&lt;_issue&gt;5&lt;/_issue&gt;&lt;_journal&gt;Perit Dial Int&lt;/_journal&gt;&lt;_keywords&gt;Anti-Infective Agents/*therapeutic use; Antibiotic Prophylaxis/methods; Catheterization/adverse effects/methods; *Catheters, Indwelling; Female; Humans; Internationality; Kidney Failure, Chronic/diagnosis/mortality/therapy; Male; Patient Education as Topic/methods; Peritoneal Dialysis/*adverse effects/methods; Peritonitis/*drug therapy/etiology/*prevention &amp;amp; control; *Practice Guidelines as Topic; Primary Prevention/organization &amp;amp; administration; Prognosis; Risk Assessment; Societies, Medical; Survival Rate; Treatment Outcome*ISPD; *Peritonitis; *guidelines; *prevention; *treatment&lt;/_keywords&gt;&lt;_language&gt;eng&lt;/_language&gt;&lt;_modified&gt;63948578&lt;/_modified&gt;&lt;_pages&gt;481-508&lt;/_pages&gt;&lt;_tertiary_title&gt;Peritoneal dialysis international : journal of the International Society for _x000d__x000a_      Peritoneal Dialysis&lt;/_tertiary_title&gt;&lt;_type_work&gt;Journal Article; Review&lt;/_type_work&gt;&lt;_url&gt;http://www.ncbi.nlm.nih.gov/entrez/query.fcgi?cmd=Retrieve&amp;amp;db=pubmed&amp;amp;dopt=Abstract&amp;amp;list_uids=27282851&amp;amp;query_hl=1&lt;/_url&gt;&lt;_volume&gt;36&lt;/_volume&gt;&lt;/Details&gt;&lt;Extra&gt;&lt;DBUID&gt;{45132080-094E-4E31-A396-80FBA8DE9A4C}&lt;/DBUID&gt;&lt;/Extra&gt;&lt;/Item&gt;&lt;/References&gt;&lt;/Group&gt;&lt;/Citation&gt;_x000a_"/>
    <w:docVar w:name="NE.Ref{8A5025B2-6A64-4957-9FFF-1B94B06FEA36}" w:val=" ADDIN NE.Ref.{8A5025B2-6A64-4957-9FFF-1B94B06FEA36}&lt;Citation&gt;&lt;Group&gt;&lt;References&gt;&lt;Item&gt;&lt;ID&gt;800&lt;/ID&gt;&lt;UID&gt;{582963B5-8AF2-4965-A60B-258AA46E0531}&lt;/UID&gt;&lt;Title&gt;Peritoneal dialysis-related infections recommendations: 2005 update&lt;/Title&gt;&lt;Template&gt;Journal Article&lt;/Template&gt;&lt;Star&gt;0&lt;/Star&gt;&lt;Tag&gt;0&lt;/Tag&gt;&lt;Author&gt;Piraino, B; Bailie, G R; Bernardini, J; Boeschoten, E; Gupta, A; Holmes, C; Kuijper, E J; Li, P K; Lye, W C; Mujais, S; Paterson, D L; Fontan, M P; Ramos, A; Schaefer, F; Uttley, L&lt;/Author&gt;&lt;Year&gt;2005&lt;/Year&gt;&lt;Details&gt;&lt;_accession_num&gt;15796137&lt;/_accession_num&gt;&lt;_author_adr&gt;University of Pittsburgh, Pittsburgh, Pennsylvania 15213, USA. piraino@pitt.edu&lt;/_author_adr&gt;&lt;_date_display&gt;2005 Mar-Apr&lt;/_date_display&gt;&lt;_date&gt;2005-03-01&lt;/_date&gt;&lt;_isbn&gt;0896-8608 (Print); 0896-8608 (Linking)&lt;/_isbn&gt;&lt;_issue&gt;2&lt;/_issue&gt;&lt;_journal&gt;Perit Dial Int&lt;/_journal&gt;&lt;_keywords&gt;Anti-Bacterial Agents/therapeutic use; Bacterial Infections/diagnosis/*etiology/*prevention &amp;amp; control; Biomedical Research/trends; Catheterization/methods; Forecasting; Humans; Peritoneal Dialysis/*adverse effects; Peritonitis/diagnosis/etiology/*microbiology/*prevention &amp;amp; control&lt;/_keywords&gt;&lt;_language&gt;eng&lt;/_language&gt;&lt;_pages&gt;107-31&lt;/_pages&gt;&lt;_tertiary_title&gt;Peritoneal dialysis international : journal of the International Society for _x000d__x000a_      Peritoneal Dialysis&lt;/_tertiary_title&gt;&lt;_type_work&gt;Journal Article; Practice Guideline; Review&lt;/_type_work&gt;&lt;_url&gt;http://www.ncbi.nlm.nih.gov/entrez/query.fcgi?cmd=Retrieve&amp;amp;db=pubmed&amp;amp;dopt=Abstract&amp;amp;list_uids=15796137&amp;amp;query_hl=1&lt;/_url&gt;&lt;_volume&gt;25&lt;/_volume&gt;&lt;_created&gt;64008154&lt;/_created&gt;&lt;_modified&gt;64008154&lt;/_modified&gt;&lt;_impact_factor&gt;   1.756&lt;/_impact_factor&gt;&lt;/Details&gt;&lt;Extra&gt;&lt;DBUID&gt;{45132080-094E-4E31-A396-80FBA8DE9A4C}&lt;/DBUID&gt;&lt;/Extra&gt;&lt;/Item&gt;&lt;/References&gt;&lt;/Group&gt;&lt;Group&gt;&lt;References&gt;&lt;Item&gt;&lt;ID&gt;801&lt;/ID&gt;&lt;UID&gt;{60D33982-F273-4DEA-99D1-7E6DE568C360}&lt;/UID&gt;&lt;Title&gt;Peritoneal dialysis-related infections recommendations: 2010 update&lt;/Title&gt;&lt;Template&gt;Journal Article&lt;/Template&gt;&lt;Star&gt;0&lt;/Star&gt;&lt;Tag&gt;0&lt;/Tag&gt;&lt;Author&gt;Li, P K; Szeto, C C; Piraino, B; Bernardini, J; Figueiredo, A E; Gupta, A; Johnson, D W; Kuijper, E J; Lye, W C; Salzer, W; Schaefer, F; Struijk, D G&lt;/Author&gt;&lt;Year&gt;2010&lt;/Year&gt;&lt;Details&gt;&lt;_accession_num&gt;20628102&lt;/_accession_num&gt;&lt;_author_adr&gt;Department of Medicine and Therapeutics, Prince of Wales Hospital, The Chinese  University of Hong Kong, Hong Kong, Hong Kong. philipli@cuhk.edu.hk&lt;/_author_adr&gt;&lt;_date_display&gt;2010 Jul-Aug&lt;/_date_display&gt;&lt;_date&gt;2010-07-01&lt;/_date&gt;&lt;_doi&gt;10.3747/pdi.2010.00049&lt;/_doi&gt;&lt;_isbn&gt;1718-4304 (Electronic); 0896-8608 (Linking)&lt;/_isbn&gt;&lt;_issue&gt;4&lt;/_issue&gt;&lt;_journal&gt;Perit Dial Int&lt;/_journal&gt;&lt;_keywords&gt;Catheters, Indwelling/microbiology; Humans; Peritoneal Dialysis/*adverse effects/instrumentation; Peritonitis/diagnosis/drug therapy/*etiology/microbiology; Prosthesis-Related Infections/diagnosis/drug therapy/*etiology&lt;/_keywords&gt;&lt;_language&gt;eng&lt;/_language&gt;&lt;_pages&gt;393-423&lt;/_pages&gt;&lt;_tertiary_title&gt;Peritoneal dialysis international : journal of the International Society for _x000d__x000a_      Peritoneal Dialysis&lt;/_tertiary_title&gt;&lt;_type_work&gt;Journal Article; Practice Guideline&lt;/_type_work&gt;&lt;_url&gt;http://www.ncbi.nlm.nih.gov/entrez/query.fcgi?cmd=Retrieve&amp;amp;db=pubmed&amp;amp;dopt=Abstract&amp;amp;list_uids=20628102&amp;amp;query_hl=1&lt;/_url&gt;&lt;_volume&gt;30&lt;/_volume&gt;&lt;_created&gt;64008154&lt;/_created&gt;&lt;_modified&gt;64008154&lt;/_modified&gt;&lt;_impact_factor&gt;   1.756&lt;/_impact_factor&gt;&lt;/Details&gt;&lt;Extra&gt;&lt;DBUID&gt;{45132080-094E-4E31-A396-80FBA8DE9A4C}&lt;/DBUID&gt;&lt;/Extra&gt;&lt;/Item&gt;&lt;/References&gt;&lt;/Group&gt;&lt;/Citation&gt;_x000a_"/>
    <w:docVar w:name="NE.Ref{8BA287A4-AD7F-4B85-B34A-EB1899EAB31A}" w:val=" ADDIN NE.Ref.{8BA287A4-AD7F-4B85-B34A-EB1899EAB31A}&lt;Citation&gt;&lt;Group&gt;&lt;References&gt;&lt;Item&gt;&lt;ID&gt;784&lt;/ID&gt;&lt;UID&gt;{1917ECCA-D66D-4B34-BC1F-97E4E98E5C35}&lt;/UID&gt;&lt;Title&gt;Ten-year experience with fungal peritonitis in peritoneal dialysis patients:  antifungal susceptibility patterns in a North-American center&lt;/Title&gt;&lt;Template&gt;Journal Article&lt;/Template&gt;&lt;Star&gt;0&lt;/Star&gt;&lt;Tag&gt;0&lt;/Tag&gt;&lt;Author&gt;Levallois, J; Nadeau-Fredette, A C; Labbé, A C; Laverdière, M; Ouimet, D; Vallée, M&lt;/Author&gt;&lt;Year&gt;2012&lt;/Year&gt;&lt;Details&gt;&lt;_accession_num&gt;22056278&lt;/_accession_num&gt;&lt;_author_adr&gt;Service de Néphrologie, Hôpital Maisonneuve-Rosemont, Université de Montréal, 5415  Blvd de l&amp;apos;Assomption, Montréal, Qc, H1T 2M4 Canada.&lt;/_author_adr&gt;&lt;_collection_scope&gt;SCIE&lt;/_collection_scope&gt;&lt;_created&gt;63948651&lt;/_created&gt;&lt;_date&gt;2012-01-01&lt;/_date&gt;&lt;_date_display&gt;2012 Jan&lt;/_date_display&gt;&lt;_doi&gt;10.1016/j.ijid.2011.09.016&lt;/_doi&gt;&lt;_impact_factor&gt;   3.623&lt;/_impact_factor&gt;&lt;_isbn&gt;1878-3511 (Electronic); 1201-9712 (Linking)&lt;/_isbn&gt;&lt;_issue&gt;1&lt;/_issue&gt;&lt;_journal&gt;Int J Infect Dis&lt;/_journal&gt;&lt;_keywords&gt;Adult; Aged; Amphotericin B/therapeutic use; Antifungal Agents/*therapeutic use; Candida/isolation &amp;amp; purification/pathogenicity; Caspofungin; *Drug Resistance, Fungal; Echinocandins/therapeutic use; Female; Fluconazole/therapeutic use; Follow-Up Studies; Humans; Itraconazole/therapeutic use; Lipopeptides/therapeutic use; Male; Micafungin; Microbial Sensitivity Tests; Middle Aged; Mycoses/drug therapy/*epidemiology/etiology; North America/epidemiology; Peritoneal Dialysis/*methods; Peritonitis/complications/drug therapy/*epidemiology/microbiology; Pyrimidines/therapeutic use; Triazoles/therapeutic use; Voriconazole&lt;/_keywords&gt;&lt;_language&gt;eng&lt;/_language&gt;&lt;_modified&gt;63948651&lt;/_modified&gt;&lt;_ori_publication&gt;© 2011 International Society for Infectious Diseases. Published by Elsevier Ltd. All _x000d__x000a_      rights reserved.&lt;/_ori_publication&gt;&lt;_pages&gt;e41-3&lt;/_pages&gt;&lt;_tertiary_title&gt;International journal of infectious diseases : IJID : official publication of the _x000d__x000a_      International Society for Infectious Diseases&lt;/_tertiary_title&gt;&lt;_type_work&gt;Journal Article; Review&lt;/_type_work&gt;&lt;_url&gt;http://www.ncbi.nlm.nih.gov/entrez/query.fcgi?cmd=Retrieve&amp;amp;db=pubmed&amp;amp;dopt=Abstract&amp;amp;list_uids=22056278&amp;amp;query_hl=1&lt;/_url&gt;&lt;_volume&gt;16&lt;/_volume&gt;&lt;/Details&gt;&lt;Extra&gt;&lt;DBUID&gt;{45132080-094E-4E31-A396-80FBA8DE9A4C}&lt;/DBUID&gt;&lt;/Extra&gt;&lt;/Item&gt;&lt;/References&gt;&lt;/Group&gt;&lt;/Citation&gt;_x000a_"/>
    <w:docVar w:name="NE.Ref{989120CF-EAE5-498A-B31F-F31EE532A66F}" w:val=" ADDIN NE.Ref.{989120CF-EAE5-498A-B31F-F31EE532A66F}&lt;Citation&gt;&lt;Group&gt;&lt;References&gt;&lt;Item&gt;&lt;ID&gt;711&lt;/ID&gt;&lt;UID&gt;{3CA17E3B-06B7-4A34-ACC2-7839CC244528}&lt;/UID&gt;&lt;Title&gt;Fungal peritonitis in peritoneal dialysis: a 34-year single centre evaluation&lt;/Title&gt;&lt;Template&gt;Journal Article&lt;/Template&gt;&lt;Star&gt;1&lt;/Star&gt;&lt;Tag&gt;5&lt;/Tag&gt;&lt;Author&gt;Auricchio, Sara; Giovenzana, Maria Enrica; Pozzi, Marco; Galassi, Andrea; Santorelli, Gennaro; Dozio, Beatrice; Scanziani, Renzo&lt;/Author&gt;&lt;Year&gt;2018&lt;/Year&gt;&lt;Details&gt;&lt;_accessed&gt;63948758&lt;/_accessed&gt;&lt;_created&gt;63685592&lt;/_created&gt;&lt;_date&gt;62347680&lt;/_date&gt;&lt;_db_updated&gt;CrossRef&lt;/_db_updated&gt;&lt;_doi&gt;10.1093/ckj/sfy045&lt;/_doi&gt;&lt;_impact_factor&gt;   4.452&lt;/_impact_factor&gt;&lt;_isbn&gt;2048-8505&lt;/_isbn&gt;&lt;_journal&gt;Clinical Kidney Journal&lt;/_journal&gt;&lt;_label&gt;FS; CS; 00002&lt;/_label&gt;&lt;_modified&gt;63948758&lt;/_modified&gt;&lt;_url&gt;https://academic.oup.com/ckj/advance-article/doi/10.1093/ckj/sfy045/5055844_x000d__x000a_http://academic.oup.com/ckj/advance-article-pdf/doi/10.1093/ckj/sfy045/25179071/sfy045.pdf&lt;/_url&gt;&lt;/Details&gt;&lt;Extra&gt;&lt;DBUID&gt;{45132080-094E-4E31-A396-80FBA8DE9A4C}&lt;/DBUID&gt;&lt;/Extra&gt;&lt;/Item&gt;&lt;/References&gt;&lt;/Group&gt;&lt;Group&gt;&lt;References&gt;&lt;Item&gt;&lt;ID&gt;637&lt;/ID&gt;&lt;UID&gt;{6BEE092E-1782-4E72-AB62-6E4A5155386C}&lt;/UID&gt;&lt;Title&gt;24例腹膜透析相关真菌性腹膜炎临床分析&lt;/Title&gt;&lt;Template&gt;Journal Article&lt;/Template&gt;&lt;Star&gt;1&lt;/Star&gt;&lt;Tag&gt;5&lt;/Tag&gt;&lt;Author&gt;倪军; 余瑾; 周柳沙; 童孟立; 陈洪宇&lt;/Author&gt;&lt;Year&gt;2020&lt;/Year&gt;&lt;Details&gt;&lt;_accessed&gt;63859193&lt;/_accessed&gt;&lt;_author_adr&gt;浙江省杭州市中医院肾内科浙江省肾脏病防治技术研究重点实验室;&lt;/_author_adr&gt;&lt;_created&gt;63685354&lt;/_created&gt;&lt;_db_provider&gt;CNKI&lt;/_db_provider&gt;&lt;_isbn&gt;1671-4091&lt;/_isbn&gt;&lt;_issue&gt;11&lt;/_issue&gt;&lt;_journal&gt;中国血液净化&lt;/_journal&gt;&lt;_keywords&gt;腹膜透析;腹膜炎;真菌&lt;/_keywords&gt;&lt;_label&gt;00004&lt;/_label&gt;&lt;_modified&gt;63859193&lt;/_modified&gt;&lt;_pages&gt;734-737&lt;/_pages&gt;&lt;_url&gt;https://kns.cnki.net/kcms/download.aspx?filename=UNXY4cEbwAFMZNXVRRzLoZ1QtRHZYhUctNUeqt0SYhVMhVHNlpVNXh1bzk2T1hFa0ZlWyFFcwdXeX9md0dmaPR2Qv1US300K0g2NKZFMLZ2Yz8iR2ATNrRlMQNnWIZ3NIpGa0NmZIVlZihzZM5mS0kDNyhXbM5WR&amp;amp;tablename=CJFDLAST2020&amp;amp;dflag=pdfdown _x000d__x000a_&lt;/_url&gt;&lt;_volume&gt;19&lt;/_volume&gt;&lt;_translated_author&gt;Ni, Jun;Yu, Jin;Zhou, Liusha;Tong, Mengli;Chen, Hongyu&lt;/_translated_author&gt;&lt;/Details&gt;&lt;Extra&gt;&lt;DBUID&gt;{45132080-094E-4E31-A396-80FBA8DE9A4C}&lt;/DBUID&gt;&lt;/Extra&gt;&lt;/Item&gt;&lt;/References&gt;&lt;/Group&gt;&lt;Group&gt;&lt;References&gt;&lt;Item&gt;&lt;ID&gt;764&lt;/ID&gt;&lt;UID&gt;{90162A1B-4374-4A81-A0FF-7A70DD023624}&lt;/UID&gt;&lt;Title&gt;Fungal peritonitis in patients undergoing peritoneal dialysis (PD) in Brazil:  molecular identification, biofilm production and antifungal susceptibility of the  agents&lt;/Title&gt;&lt;Template&gt;Journal Article&lt;/Template&gt;&lt;Star&gt;0&lt;/Star&gt;&lt;Tag&gt;0&lt;/Tag&gt;&lt;Author&gt;Giacobino, J; Montelli, A C; Barretti, P; Bruder-Nascimento, A; Caramori, J T; Barbosa, L; Bagagli, E&lt;/Author&gt;&lt;Year&gt;2016&lt;/Year&gt;&lt;Details&gt;&lt;_abstract&gt;This paper presents data on fungal peritonitis (FP) in patients undergoing  peritoneal dialysis (PD) at the University Hospital of Botucatu Medical School, São  Paulo, Brazil. In a total of 422 patients, 30 developed FP, from which the medical  records and the fungal isolates of 23 patient cases were studied. All patients  presented abdominal pain, cloudy peritoneal effluent, needed hospitalization, had  the catheter removed and were treated with fluconazole or fluconazole plus  5-flucitosine; six of them died due to FP. Concerning the agents, it was observed  that Candida parapsilosis was the leading species (9/23), followed by Candida  albicans (5/23), Candida orthopsilosis (4/23), Candida tropicalis (3/23), Candida  guilliermondii (1/23), and Kodamaea ohmeri (1/23). All the isolates were susceptible  to amphotericin B, voriconazole and caspofungin whereas C. albicans isolates were  susceptible to all antifungals tested. Resistance to fluconazole was observed in  three isolates of C. orthopsilosis, and dose-dependent susceptibility to this  antifungal was observed in two isolates of C. parapsilosis and in the K. ohmeri  isolate. Biofilm production estimates were high or moderate in most isolates,  especially in C. albicans species, and low in C. parapsilosis species, with a marked  variation among the isolates. This Brazilian study reinforces that FP in PD is  caused by a diverse group of yeasts, most prevalently C. parapsilosis sensu stricto  species. In addition, they present significant variation in susceptibility to  antifungals and biofilm production, thus contributing to the complexity and severity  of the clinical features.&lt;/_abstract&gt;&lt;_accession_num&gt;27143636&lt;/_accession_num&gt;&lt;_author_adr&gt;Departamento de Microbiologia e Imunologia, Instituto de Biociências, UNESP,  Botucatu.; Departamento de Microbiologia e Imunologia, Instituto de Biociências, UNESP,  Botucatu.; Departamento de Clínica Médica, Faculdade de Medicina de Botucatu, UNESP.; Departamento de Microbiologia e Imunologia, Instituto de Biociências, UNESP,  Botucatu.; Departamento de Clínica Médica, Faculdade de Medicina de Botucatu, UNESP.; Departamento de Bioestatística, Instituto de Biociências, UNESP, Botucatu.; Departamento de Microbiologia e Imunologia, Instituto de Biociências, UNESP,  Botucatu.&lt;/_author_adr&gt;&lt;_collection_scope&gt;SCI;SCIE&lt;/_collection_scope&gt;&lt;_created&gt;63894078&lt;/_created&gt;&lt;_date&gt;2016-10-01&lt;/_date&gt;&lt;_date_display&gt;2016 Oct 1&lt;/_date_display&gt;&lt;_doi&gt;10.1093/mmy/myw030&lt;/_doi&gt;&lt;_impact_factor&gt;   4.076&lt;/_impact_factor&gt;&lt;_isbn&gt;1460-2709 (Electronic); 1369-3786 (Linking)&lt;/_isbn&gt;&lt;_issue&gt;7&lt;/_issue&gt;&lt;_journal&gt;Med Mycol&lt;/_journal&gt;&lt;_keywords&gt;Adult; Aged; Antifungal Agents/*pharmacology; Biofilms/*growth &amp;amp; development; Brazil; Drug Resistance, Fungal; Female; Hospitals, University; Humans; Male; Microbial Sensitivity Tests; Middle Aged; Mycoses/*microbiology; Peritoneal Dialysis/*adverse effects; Peritonitis/*microbiology; Retrospective Studies; Saccharomycetales/classification/*drug effects/isolation &amp;amp; purification/*physiology; Survival AnalysisCandida spp.; antifungal susceptibility; biofilm; peritoneal dialysis; peritonitis&lt;/_keywords&gt;&lt;_language&gt;eng&lt;/_language&gt;&lt;_modified&gt;64008107&lt;/_modified&gt;&lt;_ori_publication&gt;© The Author 2016. Published by Oxford University Press on behalf of The _x000d__x000a_      International Society for Human and Animal Mycology. All rights reserved. For _x000d__x000a_      permissions, please e-mail: journals.permissions@oup.com.&lt;/_ori_publication&gt;&lt;_pages&gt;725-732&lt;/_pages&gt;&lt;_tertiary_title&gt;Medical mycology&lt;/_tertiary_title&gt;&lt;_type_work&gt;Journal Article&lt;/_type_work&gt;&lt;_url&gt;http://www.ncbi.nlm.nih.gov/entrez/query.fcgi?cmd=Retrieve&amp;amp;db=pubmed&amp;amp;dopt=Abstract&amp;amp;list_uids=27143636&amp;amp;query_hl=1&lt;/_url&gt;&lt;_volume&gt;54&lt;/_volume&gt;&lt;/Details&gt;&lt;Extra&gt;&lt;DBUID&gt;{45132080-094E-4E31-A396-80FBA8DE9A4C}&lt;/DBUID&gt;&lt;/Extra&gt;&lt;/Item&gt;&lt;/References&gt;&lt;/Group&gt;&lt;/Citation&gt;_x000a_"/>
    <w:docVar w:name="NE.Ref{9BCC1A77-2B52-4E0B-B855-F93D8E4633FF}" w:val=" ADDIN NE.Ref.{9BCC1A77-2B52-4E0B-B855-F93D8E4633FF}&lt;Citation&gt;&lt;Group&gt;&lt;References&gt;&lt;Item&gt;&lt;ID&gt;702&lt;/ID&gt;&lt;UID&gt;{AFDE9A7F-E80E-4121-8B80-1D1E74DB7C0D}&lt;/UID&gt;&lt;Title&gt;Ten-year experience with fungal peritonitis in peritoneal dialysis patients: antifungal susceptibility patterns in a North-American center&lt;/Title&gt;&lt;Template&gt;Journal Article&lt;/Template&gt;&lt;Star&gt;1&lt;/Star&gt;&lt;Tag&gt;0&lt;/Tag&gt;&lt;Author&gt;Levallois, Jasmin; Nadeau-Fredette, Annie-Claire; Labbé, Annie-Claude; Laverdière, Michel; Ouimet, Denis; Vallée, Michel&lt;/Author&gt;&lt;Year&gt;2012&lt;/Year&gt;&lt;Details&gt;&lt;_accessed&gt;63948759&lt;/_accessed&gt;&lt;_collection_scope&gt;SCIE&lt;/_collection_scope&gt;&lt;_created&gt;63685592&lt;/_created&gt;&lt;_db_updated&gt;CrossRef&lt;/_db_updated&gt;&lt;_doi&gt;10.1016/j.ijid.2011.09.016&lt;/_doi&gt;&lt;_impact_factor&gt;   3.623&lt;/_impact_factor&gt;&lt;_isbn&gt;12019712&lt;/_isbn&gt;&lt;_issue&gt;1&lt;/_issue&gt;&lt;_journal&gt;International Journal of Infectious Diseases&lt;/_journal&gt;&lt;_label&gt;FS; 药敏&lt;/_label&gt;&lt;_modified&gt;63948440&lt;/_modified&gt;&lt;_pages&gt;e41-e43&lt;/_pages&gt;&lt;_tertiary_title&gt;International Journal of Infectious Diseases&lt;/_tertiary_title&gt;&lt;_url&gt;https://linkinghub.elsevier.com/retrieve/pii/S1201971211001950_x000d__x000a_https://api.elsevier.com/content/article/PII:S1201971211001950?httpAccept=text/xml&lt;/_url&gt;&lt;_volume&gt;16&lt;/_volume&gt;&lt;/Details&gt;&lt;Extra&gt;&lt;DBUID&gt;{45132080-094E-4E31-A396-80FBA8DE9A4C}&lt;/DBUID&gt;&lt;/Extra&gt;&lt;/Item&gt;&lt;/References&gt;&lt;/Group&gt;&lt;/Citation&gt;_x000a_"/>
    <w:docVar w:name="NE.Ref{A5C328C3-BD23-4437-8BD2-71795EDF0D47}" w:val=" ADDIN NE.Ref.{A5C328C3-BD23-4437-8BD2-71795EDF0D47}&lt;Citation&gt;&lt;Group&gt;&lt;References&gt;&lt;Item&gt;&lt;ID&gt;759&lt;/ID&gt;&lt;UID&gt;{1FC995C3-D982-4602-930E-ED42798F7C11}&lt;/UID&gt;&lt;Title&gt;ISPD Peritonitis Recommendations: 2016 Update on Prevention and Treatment&lt;/Title&gt;&lt;Template&gt;Journal Article&lt;/Template&gt;&lt;Star&gt;0&lt;/Star&gt;&lt;Tag&gt;0&lt;/Tag&gt;&lt;Author&gt;Li, P K; Szeto, C C; Piraino, B; de Arteaga, J; Fan, S; Figueiredo, A E; Fish, D N; Goffin, E; Kim, Y L; Salzer, W; Struijk, D G; Teitelbaum, I; Johnson, D W&lt;/Author&gt;&lt;Year&gt;2016&lt;/Year&gt;&lt;Details&gt;&lt;_accession_num&gt;27282851&lt;/_accession_num&gt;&lt;_author_adr&gt;Department of Medicine and Therapeutics, Prince of Wales Hospital, The Chinese  University of Hong Kong, Hong Kong philipli@cuhk.edu.hk.; Department of Medicine and Therapeutics, Prince of Wales Hospital, The Chinese  University of Hong Kong, Hong Kong.; University of Pittsburgh School of Medicine, Pittsburgh, PA, USA.; Department of Nephrology, Hospital Privado and Catholic University, Cordoba,  Argentina.; Department of Renal Medicine and Transplantation, Barts Health NHS Trust, London,  UK.; Nursing School-FAENFI, Pontificia Universidade Catolica do Rio Grande do Sul, Porto  Alegre, Brazil.; Department of Clinical Pharmacy, Skaggs School of Pharmacy and Pharmaceutical  Sciences, University of Colorado, Aurora, CO, USA.; Department of Nephrology, Cliniques Universitaires Saint-Luc, Université catholique  de Louvain, Belgium.; Department of Internal Medicine, Kyungpook National University School of Medicine,  Clinical Research Center for End Stage Renal Disease, Daegu, Korea.; University of Missouri-Columbia School of Medicine, Department of Internal Medicine,  Section of Infectious Disease, MI, USA.; Department of Nephrology, Academic Medical Center, University of Amsterdam,  Amsterdam, The Netherlands.; University of Colorado Hospital, Aurora, CO, USA.; Department of Nephrology, University of Queensland at Princess Alexandra Hospital,  Brisbane, Australia.&lt;/_author_adr&gt;&lt;_created&gt;63891235&lt;/_created&gt;&lt;_date&gt;2016-09-10&lt;/_date&gt;&lt;_date_display&gt;2016 Sep 10&lt;/_date_display&gt;&lt;_doi&gt;10.3747/pdi.2016.00078&lt;/_doi&gt;&lt;_impact_factor&gt;   1.756&lt;/_impact_factor&gt;&lt;_isbn&gt;1718-4304 (Electronic); 0896-8608 (Print); 0896-8608 (Linking)&lt;/_isbn&gt;&lt;_issue&gt;5&lt;/_issue&gt;&lt;_journal&gt;Perit Dial Int&lt;/_journal&gt;&lt;_keywords&gt;Anti-Infective Agents/*therapeutic use; Antibiotic Prophylaxis/methods; Catheterization/adverse effects/methods; *Catheters, Indwelling; Female; Humans; Internationality; Kidney Failure, Chronic/diagnosis/mortality/therapy; Male; Patient Education as Topic/methods; Peritoneal Dialysis/*adverse effects/methods; Peritonitis/*drug therapy/etiology/*prevention &amp;amp; control; *Practice Guidelines as Topic; Primary Prevention/organization &amp;amp; administration; Prognosis; Risk Assessment; Societies, Medical; Survival Rate; Treatment Outcome*ISPD; *Peritonitis; *guidelines; *prevention; *treatment&lt;/_keywords&gt;&lt;_language&gt;eng&lt;/_language&gt;&lt;_modified&gt;63948578&lt;/_modified&gt;&lt;_pages&gt;481-508&lt;/_pages&gt;&lt;_tertiary_title&gt;Peritoneal dialysis international : journal of the International Society for _x000d__x000a_      Peritoneal Dialysis&lt;/_tertiary_title&gt;&lt;_type_work&gt;Journal Article; Review&lt;/_type_work&gt;&lt;_url&gt;http://www.ncbi.nlm.nih.gov/entrez/query.fcgi?cmd=Retrieve&amp;amp;db=pubmed&amp;amp;dopt=Abstract&amp;amp;list_uids=27282851&amp;amp;query_hl=1&lt;/_url&gt;&lt;_volume&gt;36&lt;/_volume&gt;&lt;/Details&gt;&lt;Extra&gt;&lt;DBUID&gt;{45132080-094E-4E31-A396-80FBA8DE9A4C}&lt;/DBUID&gt;&lt;/Extra&gt;&lt;/Item&gt;&lt;/References&gt;&lt;/Group&gt;&lt;/Citation&gt;_x000a_"/>
    <w:docVar w:name="NE.Ref{A6683FE4-1EBA-4E96-AF9D-27E2B7F96729}" w:val=" ADDIN NE.Ref.{A6683FE4-1EBA-4E96-AF9D-27E2B7F96729}&lt;Citation&gt;&lt;Group&gt;&lt;References&gt;&lt;Item&gt;&lt;ID&gt;699&lt;/ID&gt;&lt;UID&gt;{78853971-D301-43BA-BCFE-BD593BEBD3BA}&lt;/UID&gt;&lt;Title&gt;Fungal Peritonitis in Peritoneal Dialysis Patients: Successful Prophylaxis with Fluconazole, as Demonstrated by Prospective Randomized Control Trial&lt;/Title&gt;&lt;Template&gt;Journal Article&lt;/Template&gt;&lt;Star&gt;0&lt;/Star&gt;&lt;Tag&gt;0&lt;/Tag&gt;&lt;Author&gt;Restrepo, César; Chacon, Jose; Manjarres, Gilberto&lt;/Author&gt;&lt;Year&gt;2010&lt;/Year&gt;&lt;Details&gt;&lt;_accessed&gt;63685592&lt;/_accessed&gt;&lt;_created&gt;63685592&lt;/_created&gt;&lt;_db_updated&gt;CrossRef&lt;/_db_updated&gt;&lt;_doi&gt;10.3747/pdi.2008.00189&lt;/_doi&gt;&lt;_impact_factor&gt;   1.756&lt;/_impact_factor&gt;&lt;_isbn&gt;0896-8608&lt;/_isbn&gt;&lt;_issue&gt;6&lt;/_issue&gt;&lt;_journal&gt;Peritoneal Dialysis International: Journal of the International Society for Peritoneal Dialysis&lt;/_journal&gt;&lt;_modified&gt;64008135&lt;/_modified&gt;&lt;_pages&gt;619-625&lt;/_pages&gt;&lt;_tertiary_title&gt;Perit Dial Int&lt;/_tertiary_title&gt;&lt;_url&gt;http://journals.sagepub.com/doi/10.3747/pdi.2008.00189_x000d__x000a_http://journals.sagepub.com/doi/pdf/10.3747/pdi.2008.00189&lt;/_url&gt;&lt;_volume&gt;30&lt;/_volume&gt;&lt;/Details&gt;&lt;Extra&gt;&lt;DBUID&gt;{45132080-094E-4E31-A396-80FBA8DE9A4C}&lt;/DBUID&gt;&lt;/Extra&gt;&lt;/Item&gt;&lt;/References&gt;&lt;/Group&gt;&lt;Group&gt;&lt;References&gt;&lt;Item&gt;&lt;ID&gt;797&lt;/ID&gt;&lt;UID&gt;{F84AE2FE-5596-46ED-87B7-2264243407B8}&lt;/UID&gt;&lt;Title&gt;Alternating Mupirocin/Gentamicin is Associated with Increased Risk of Fungal  Peritonitis as Compared with Gentamicin Alone - Results of a Randomized Open-Label  Controlled Trial&lt;/Title&gt;&lt;Template&gt;Journal Article&lt;/Template&gt;&lt;Star&gt;0&lt;/Star&gt;&lt;Tag&gt;0&lt;/Tag&gt;&lt;Author&gt;Wong, P N; Tong, G M; Wong, Y Y; Lo, K Y; Chan, S F; Lo, M W; Lo, K C; Ho, L Y; Tse, C W; Mak, S K; Wong, A K&lt;/Author&gt;&lt;Year&gt;2016&lt;/Year&gt;&lt;Details&gt;&lt;_accession_num&gt;27044796&lt;/_accession_num&gt;&lt;_author_adr&gt;Renal Unit, Department of Integrated Medical Service, Kwong Wah Hospital, Hong Kong  SAR, China apnwong@yahoo.com.; Renal Unit, Department of Integrated Medical Service, Kwong Wah Hospital, Hong Kong  SAR, China.; Renal Unit, Department of Integrated Medical Service, Kwong Wah Hospital, Hong Kong  SAR, China.; Renal Unit, Department of Integrated Medical Service, Kwong Wah Hospital, Hong Kong  SAR, China.; Renal Unit, Department of Integrated Medical Service, Kwong Wah Hospital, Hong Kong  SAR, China.; Renal Unit, Department of Integrated Medical Service, Kwong Wah Hospital, Hong Kong  SAR, China.; Renal Unit, Department of Integrated Medical Service, Kwong Wah Hospital, Hong Kong  SAR, China.; Renal Unit, Department of Integrated Medical Service, Kwong Wah Hospital, Hong Kong  SAR, China.; Department of Microbiology, Kwong Wah Hospital, Hong Kong SAR, China.; Renal Unit, Department of Integrated Medical Service, Kwong Wah Hospital, Hong Kong  SAR, China.; Renal Unit, Department of Integrated Medical Service, Kwong Wah Hospital, Hong Kong  SAR, China.&lt;/_author_adr&gt;&lt;_date_display&gt;2016 May-Jun&lt;/_date_display&gt;&lt;_date&gt;2016-05-01&lt;/_date&gt;&lt;_doi&gt;10.3747/pdi.2015.00237&lt;/_doi&gt;&lt;_isbn&gt;1718-4304 (Electronic); 0896-8608 (Print); 0896-8608 (Linking)&lt;/_isbn&gt;&lt;_issue&gt;3&lt;/_issue&gt;&lt;_journal&gt;Perit Dial Int&lt;/_journal&gt;&lt;_keywords&gt;Administration, Topical; Adult; Aged; Anti-Bacterial Agents/*administration &amp;amp; dosage; Catheter-Related Infections/*prevention &amp;amp; control; Drug Therapy, Combination; Female; Gentamicins/*administration &amp;amp; dosage; Humans; Kidney Failure, Chronic/therapy; Male; Middle Aged; Mupirocin/*administration &amp;amp; dosage; Mycoses/*epidemiology; Peritoneal Dialysis/*adverse effects; Peritonitis/*epidemiology/microbiology*Exit-site infection; *catheter infection; *gentamicin; *mupirocin; *peritonitis; *prophylaxis; *topical antibiotics&lt;/_keywords&gt;&lt;_language&gt;eng&lt;/_language&gt;&lt;_ori_publication&gt;Copyright © 2016 International Society for Peritoneal Dialysis.&lt;/_ori_publication&gt;&lt;_pages&gt;340-6&lt;/_pages&gt;&lt;_tertiary_title&gt;Peritoneal dialysis international : journal of the International Society for _x000d__x000a_      Peritoneal Dialysis&lt;/_tertiary_title&gt;&lt;_type_work&gt;Comparative Study; Journal Article; Randomized Controlled Trial&lt;/_type_work&gt;&lt;_url&gt;http://www.ncbi.nlm.nih.gov/entrez/query.fcgi?cmd=Retrieve&amp;amp;db=pubmed&amp;amp;dopt=Abstract&amp;amp;list_uids=27044796&amp;amp;query_hl=1&lt;/_url&gt;&lt;_volume&gt;36&lt;/_volume&gt;&lt;_created&gt;64008154&lt;/_created&gt;&lt;_modified&gt;64008154&lt;/_modified&gt;&lt;_impact_factor&gt;   1.756&lt;/_impact_factor&gt;&lt;/Details&gt;&lt;Extra&gt;&lt;DBUID&gt;{45132080-094E-4E31-A396-80FBA8DE9A4C}&lt;/DBUID&gt;&lt;/Extra&gt;&lt;/Item&gt;&lt;/References&gt;&lt;/Group&gt;&lt;/Citation&gt;_x000a_"/>
    <w:docVar w:name="NE.Ref{AA68D4CC-7E88-466C-9175-456F3504FEFD}" w:val=" ADDIN NE.Ref.{AA68D4CC-7E88-466C-9175-456F3504FEFD}&lt;Citation&gt;&lt;Group&gt;&lt;References&gt;&lt;Item&gt;&lt;ID&gt;802&lt;/ID&gt;&lt;UID&gt;{C43AD1D5-A1E9-4E7D-974A-A85A9A92FEBB}&lt;/UID&gt;&lt;Title&gt;Clinical characteristics and outcomes of peritoneal dialysis-related peritonitis  with different trends of change in effluent white cell count: a longitudinal study&lt;/Title&gt;&lt;Template&gt;Journal Article&lt;/Template&gt;&lt;Star&gt;0&lt;/Star&gt;&lt;Tag&gt;0&lt;/Tag&gt;&lt;Author&gt;Xu, R; Chen, Y; Luo, S; Xu, Y; Zheng, B; Zheng, Y; Dong, J&lt;/Author&gt;&lt;Year&gt;2013&lt;/Year&gt;&lt;Details&gt;&lt;_accession_num&gt;23733659&lt;/_accession_num&gt;&lt;_author_adr&gt;Renal Division, Department of Medicine, Peking University First Hospital, Beijing,  China.&lt;/_author_adr&gt;&lt;_date_display&gt;2013 Jul-Aug&lt;/_date_display&gt;&lt;_date&gt;2013-07-01&lt;/_date&gt;&lt;_doi&gt;10.3747/pdi.2012.00163&lt;/_doi&gt;&lt;_isbn&gt;1718-4304 (Electronic); 0896-8608 (Print); 0896-8608 (Linking)&lt;/_isbn&gt;&lt;_issue&gt;4&lt;/_issue&gt;&lt;_journal&gt;Perit Dial Int&lt;/_journal&gt;&lt;_keywords&gt;Aged; Catheters, Indwelling/adverse effects; Dialysis Solutions/*chemistry; Female; Humans; Kidney Failure, Chronic/therapy; Leukocyte Count; Male; Middle Aged; Peritoneal Dialysis/*adverse effects; Peritonitis/*blood/etiology; PrognosisPeritonitis; outcomes; peritoneal effluent&lt;/_keywords&gt;&lt;_language&gt;eng&lt;/_language&gt;&lt;_pages&gt;436-44&lt;/_pages&gt;&lt;_tertiary_title&gt;Peritoneal dialysis international : journal of the International Society for _x000d__x000a_      Peritoneal Dialysis&lt;/_tertiary_title&gt;&lt;_type_work&gt;Journal Article; Research Support, Non-U.S. Gov&amp;apos;t&lt;/_type_work&gt;&lt;_url&gt;http://www.ncbi.nlm.nih.gov/entrez/query.fcgi?cmd=Retrieve&amp;amp;db=pubmed&amp;amp;dopt=Abstract&amp;amp;list_uids=23733659&amp;amp;query_hl=1&lt;/_url&gt;&lt;_volume&gt;33&lt;/_volume&gt;&lt;_created&gt;64008154&lt;/_created&gt;&lt;_modified&gt;64008154&lt;/_modified&gt;&lt;_impact_factor&gt;   1.756&lt;/_impact_factor&gt;&lt;/Details&gt;&lt;Extra&gt;&lt;DBUID&gt;{45132080-094E-4E31-A396-80FBA8DE9A4C}&lt;/DBUID&gt;&lt;/Extra&gt;&lt;/Item&gt;&lt;/References&gt;&lt;/Group&gt;&lt;Group&gt;&lt;References&gt;&lt;Item&gt;&lt;ID&gt;803&lt;/ID&gt;&lt;UID&gt;{6D7D1FF4-48A6-4F96-AFB1-6501FDCA3A07}&lt;/UID&gt;&lt;Title&gt;Treatment of fungal peritonitis with a combination of intravenous amphotericin B and  oral flucytosine, and delayed catheter replacement in continuous ambulatory  peritoneal dialysis&lt;/Title&gt;&lt;Template&gt;Journal Article&lt;/Template&gt;&lt;Star&gt;0&lt;/Star&gt;&lt;Tag&gt;0&lt;/Tag&gt;&lt;Author&gt;Wong, P N; Lo, K Y; Tong, G M; Chan, S F; Lo, M W; Mak, S K; Wong, A K&lt;/Author&gt;&lt;Year&gt;2008&lt;/Year&gt;&lt;Details&gt;&lt;_accession_num&gt;18332451&lt;/_accession_num&gt;&lt;_author_adr&gt;Renal Unit, Department of Medicine &amp;amp; Geriatrics, Kwong Wah Hospital, Hong Kong SAR,  China. apnwong@alumni.cuhk.net&lt;/_author_adr&gt;&lt;_date_display&gt;2008 Mar-Apr&lt;/_date_display&gt;&lt;_date&gt;2008-03-01&lt;/_date&gt;&lt;_isbn&gt;0896-8608 (Print); 0896-8608 (Linking)&lt;/_isbn&gt;&lt;_issue&gt;2&lt;/_issue&gt;&lt;_journal&gt;Perit Dial Int&lt;/_journal&gt;&lt;_keywords&gt;Administration, Oral; Amphotericin B/*administration &amp;amp; dosage; Antifungal Agents/*administration &amp;amp; dosage; Candidiasis/*drug therapy; *Catheters, Indwelling; *Device Removal; Drug Therapy, Combination; Female; Flucytosine/*administration &amp;amp; dosage; Humans; Infusions, Intravenous; Male; Middle Aged; *Peritoneal Dialysis, Continuous Ambulatory; Peritonitis/*drug therapy&lt;/_keywords&gt;&lt;_language&gt;eng&lt;/_language&gt;&lt;_pages&gt;155-62&lt;/_pages&gt;&lt;_tertiary_title&gt;Peritoneal dialysis international : journal of the International Society for _x000d__x000a_      Peritoneal Dialysis&lt;/_tertiary_title&gt;&lt;_type_work&gt;Journal Article&lt;/_type_work&gt;&lt;_url&gt;http://www.ncbi.nlm.nih.gov/entrez/query.fcgi?cmd=Retrieve&amp;amp;db=pubmed&amp;amp;dopt=Abstract&amp;amp;list_uids=18332451&amp;amp;query_hl=1&lt;/_url&gt;&lt;_volume&gt;28&lt;/_volume&gt;&lt;_created&gt;64008154&lt;/_created&gt;&lt;_modified&gt;64008154&lt;/_modified&gt;&lt;_impact_factor&gt;   1.756&lt;/_impact_factor&gt;&lt;/Details&gt;&lt;Extra&gt;&lt;DBUID&gt;{45132080-094E-4E31-A396-80FBA8DE9A4C}&lt;/DBUID&gt;&lt;/Extra&gt;&lt;/Item&gt;&lt;/References&gt;&lt;/Group&gt;&lt;/Citation&gt;_x000a_"/>
    <w:docVar w:name="NE.Ref{AAF4ECE8-08B9-4911-A872-7854887BEFEF}" w:val=" ADDIN NE.Ref.{AAF4ECE8-08B9-4911-A872-7854887BEFEF}&lt;Citation&gt;&lt;Group&gt;&lt;References&gt;&lt;Item&gt;&lt;ID&gt;782&lt;/ID&gt;&lt;UID&gt;{D256CE83-21DD-4EB6-822C-743ACE4E0C8F}&lt;/UID&gt;&lt;Title&gt;Early catheter removal improves patient survival in peritoneal dialysis patients  with fungal peritonitis: results of ninety-four episodes of fungal peritonitis at a  single center&lt;/Title&gt;&lt;Template&gt;Journal Article&lt;/Template&gt;&lt;Star&gt;0&lt;/Star&gt;&lt;Tag&gt;0&lt;/Tag&gt;&lt;Author&gt;Chang, T I; Kim, H W; Park, J T; Lee, D H; Lee, J H; Yoo, T H; Kang, S W&lt;/Author&gt;&lt;Year&gt;2011&lt;/Year&gt;&lt;Details&gt;&lt;_accession_num&gt;20505136&lt;/_accession_num&gt;&lt;_author_adr&gt;Department of Internal Medicine, College of Medicine, Brain Korea 21 for Medical  Science, Yonsei University, Seoul, Korea.&lt;/_author_adr&gt;&lt;_created&gt;63948477&lt;/_created&gt;&lt;_date&gt;2011-01-01&lt;/_date&gt;&lt;_date_display&gt;2011 Jan-Feb&lt;/_date_display&gt;&lt;_doi&gt;10.3747/pdi.2009.00057&lt;/_doi&gt;&lt;_impact_factor&gt;   1.756&lt;/_impact_factor&gt;&lt;_isbn&gt;1718-4304 (Electronic); 0896-8608 (Linking)&lt;/_isbn&gt;&lt;_issue&gt;1&lt;/_issue&gt;&lt;_journal&gt;Perit Dial Int&lt;/_journal&gt;&lt;_keywords&gt;*Catheters, Indwelling; *Device Removal; Female; Humans; Male; Middle Aged; Mycoses/*mortality/therapy; *Peritoneal Dialysis; Peritonitis/*microbiology/*mortality/therapy; Retrospective Studies; Risk Factors; Time Factors&lt;/_keywords&gt;&lt;_language&gt;eng&lt;/_language&gt;&lt;_modified&gt;63948477&lt;/_modified&gt;&lt;_pages&gt;60-6&lt;/_pages&gt;&lt;_tertiary_title&gt;Peritoneal dialysis international : journal of the International Society for _x000d__x000a_      Peritoneal Dialysis&lt;/_tertiary_title&gt;&lt;_type_work&gt;Journal Article; Research Support, Non-U.S. Gov&amp;apos;t&lt;/_type_work&gt;&lt;_url&gt;http://www.ncbi.nlm.nih.gov/entrez/query.fcgi?cmd=Retrieve&amp;amp;db=pubmed&amp;amp;dopt=Abstract&amp;amp;list_uids=20505136&amp;amp;query_hl=1&lt;/_url&gt;&lt;_volume&gt;31&lt;/_volume&gt;&lt;/Details&gt;&lt;Extra&gt;&lt;DBUID&gt;{45132080-094E-4E31-A396-80FBA8DE9A4C}&lt;/DBUID&gt;&lt;/Extra&gt;&lt;/Item&gt;&lt;/References&gt;&lt;/Group&gt;&lt;/Citation&gt;_x000a_"/>
    <w:docVar w:name="NE.Ref{AF6D2788-9482-40C5-B23E-2743B7A2881B}" w:val=" ADDIN NE.Ref.{AF6D2788-9482-40C5-B23E-2743B7A2881B}&lt;Citation&gt;&lt;Group&gt;&lt;References&gt;&lt;Item&gt;&lt;ID&gt;632&lt;/ID&gt;&lt;UID&gt;{F1E5DDC1-2DD6-43AC-BFB8-EA64C1D17CA1}&lt;/UID&gt;&lt;Title&gt;Fungal peritonitis in peritoneal dialysis: 5-year review from a North China center&lt;/Title&gt;&lt;Template&gt;Journal Article&lt;/Template&gt;&lt;Star&gt;1&lt;/Star&gt;&lt;Tag&gt;5&lt;/Tag&gt;&lt;Author&gt;Hu, Shouci; Tong, Ren; Bo, Yang; Ming, Pei; Yang, Hongtao&lt;/Author&gt;&lt;Year&gt;2019&lt;/Year&gt;&lt;Details&gt;&lt;_accessed&gt;63948759&lt;/_accessed&gt;&lt;_collection_scope&gt;SCI;SCIE&lt;/_collection_scope&gt;&lt;_created&gt;63685300&lt;/_created&gt;&lt;_db_updated&gt;CrossRef&lt;/_db_updated&gt;&lt;_doi&gt;10.1007/s15010-018-1204-7&lt;/_doi&gt;&lt;_impact_factor&gt;   3.553&lt;/_impact_factor&gt;&lt;_isbn&gt;0300-8126&lt;/_isbn&gt;&lt;_issue&gt;1&lt;/_issue&gt;&lt;_journal&gt;Infection&lt;/_journal&gt;&lt;_label&gt;FS; 天津杨洪涛; CS; 00001&lt;/_label&gt;&lt;_modified&gt;63948439&lt;/_modified&gt;&lt;_pages&gt;35-43&lt;/_pages&gt;&lt;_tertiary_title&gt;Infection&lt;/_tertiary_title&gt;&lt;_url&gt;http://link.springer.com/10.1007/s15010-018-1204-7_x000d__x000a_http://link.springer.com/content/pdf/10.1007/s15010-018-1204-7.pdf&lt;/_url&gt;&lt;_volume&gt;47&lt;/_volume&gt;&lt;/Details&gt;&lt;Extra&gt;&lt;DBUID&gt;{45132080-094E-4E31-A396-80FBA8DE9A4C}&lt;/DBUID&gt;&lt;/Extra&gt;&lt;/Item&gt;&lt;/References&gt;&lt;/Group&gt;&lt;Group&gt;&lt;References&gt;&lt;Item&gt;&lt;ID&gt;711&lt;/ID&gt;&lt;UID&gt;{3CA17E3B-06B7-4A34-ACC2-7839CC244528}&lt;/UID&gt;&lt;Title&gt;Fungal peritonitis in peritoneal dialysis: a 34-year single centre evaluation&lt;/Title&gt;&lt;Template&gt;Journal Article&lt;/Template&gt;&lt;Star&gt;1&lt;/Star&gt;&lt;Tag&gt;5&lt;/Tag&gt;&lt;Author&gt;Auricchio, Sara; Giovenzana, Maria Enrica; Pozzi, Marco; Galassi, Andrea; Santorelli, Gennaro; Dozio, Beatrice; Scanziani, Renzo&lt;/Author&gt;&lt;Year&gt;2018&lt;/Year&gt;&lt;Details&gt;&lt;_accessed&gt;63948758&lt;/_accessed&gt;&lt;_created&gt;63685592&lt;/_created&gt;&lt;_date&gt;62347680&lt;/_date&gt;&lt;_db_updated&gt;CrossRef&lt;/_db_updated&gt;&lt;_doi&gt;10.1093/ckj/sfy045&lt;/_doi&gt;&lt;_impact_factor&gt;   4.452&lt;/_impact_factor&gt;&lt;_isbn&gt;2048-8505&lt;/_isbn&gt;&lt;_journal&gt;Clinical Kidney Journal&lt;/_journal&gt;&lt;_label&gt;FS; CS; 00002&lt;/_label&gt;&lt;_modified&gt;63948758&lt;/_modified&gt;&lt;_url&gt;https://academic.oup.com/ckj/advance-article/doi/10.1093/ckj/sfy045/5055844_x000d__x000a_http://academic.oup.com/ckj/advance-article-pdf/doi/10.1093/ckj/sfy045/25179071/sfy045.pdf&lt;/_url&gt;&lt;/Details&gt;&lt;Extra&gt;&lt;DBUID&gt;{45132080-094E-4E31-A396-80FBA8DE9A4C}&lt;/DBUID&gt;&lt;/Extra&gt;&lt;/Item&gt;&lt;/References&gt;&lt;/Group&gt;&lt;Group&gt;&lt;References&gt;&lt;Item&gt;&lt;ID&gt;792&lt;/ID&gt;&lt;UID&gt;{C52C5A07-7385-49FF-B7E7-EA5A3379E10E}&lt;/UID&gt;&lt;Title&gt;Characteristics and Outcomes of Fungal Peritonitis in a Modern North American Cohort&lt;/Title&gt;&lt;Template&gt;Journal Article&lt;/Template&gt;&lt;Star&gt;1&lt;/Star&gt;&lt;Tag&gt;0&lt;/Tag&gt;&lt;Author&gt;Nadeau-Fredette, Annie-Claire; Bargman, Joanne M&lt;/Author&gt;&lt;Year&gt;2015&lt;/Year&gt;&lt;Details&gt;&lt;_accessed&gt;63969845&lt;/_accessed&gt;&lt;_created&gt;63969830&lt;/_created&gt;&lt;_db_updated&gt;CrossRef&lt;/_db_updated&gt;&lt;_doi&gt;10.3747/pdi.2013.00179&lt;/_doi&gt;&lt;_impact_factor&gt;   1.756&lt;/_impact_factor&gt;&lt;_isbn&gt;0896-8608&lt;/_isbn&gt;&lt;_issue&gt;1&lt;/_issue&gt;&lt;_journal&gt;Peritoneal Dialysis International: Journal of the International Society for Peritoneal Dialysis&lt;/_journal&gt;&lt;_label&gt;1-12&lt;/_label&gt;&lt;_modified&gt;63969845&lt;/_modified&gt;&lt;_pages&gt;78-84&lt;/_pages&gt;&lt;_tertiary_title&gt;Perit Dial Int&lt;/_tertiary_title&gt;&lt;_url&gt;http://journals.sagepub.com/doi/10.3747/pdi.2013.00179_x000d__x000a_http://journals.sagepub.com/doi/pdf/10.3747/pdi.2013.00179&lt;/_url&gt;&lt;_volume&gt;35&lt;/_volume&gt;&lt;/Details&gt;&lt;Extra&gt;&lt;DBUID&gt;{45132080-094E-4E31-A396-80FBA8DE9A4C}&lt;/DBUID&gt;&lt;/Extra&gt;&lt;/Item&gt;&lt;/References&gt;&lt;/Group&gt;&lt;/Citation&gt;_x000a_"/>
    <w:docVar w:name="NE.Ref{B1289744-ECE4-4531-8FFC-AE92A9CA2EE6}" w:val=" ADDIN NE.Ref.{B1289744-ECE4-4531-8FFC-AE92A9CA2EE6}&lt;Citation&gt;&lt;Group&gt;&lt;References&gt;&lt;Item&gt;&lt;ID&gt;792&lt;/ID&gt;&lt;UID&gt;{C52C5A07-7385-49FF-B7E7-EA5A3379E10E}&lt;/UID&gt;&lt;Title&gt;Characteristics and Outcomes of Fungal Peritonitis in a Modern North American Cohort&lt;/Title&gt;&lt;Template&gt;Journal Article&lt;/Template&gt;&lt;Star&gt;1&lt;/Star&gt;&lt;Tag&gt;0&lt;/Tag&gt;&lt;Author&gt;Nadeau-Fredette, Annie-Claire; Bargman, Joanne M&lt;/Author&gt;&lt;Year&gt;2015&lt;/Year&gt;&lt;Details&gt;&lt;_accessed&gt;63969845&lt;/_accessed&gt;&lt;_created&gt;63969830&lt;/_created&gt;&lt;_db_updated&gt;CrossRef&lt;/_db_updated&gt;&lt;_doi&gt;10.3747/pdi.2013.00179&lt;/_doi&gt;&lt;_impact_factor&gt;   1.756&lt;/_impact_factor&gt;&lt;_isbn&gt;0896-8608&lt;/_isbn&gt;&lt;_issue&gt;1&lt;/_issue&gt;&lt;_journal&gt;Peritoneal Dialysis International: Journal of the International Society for Peritoneal Dialysis&lt;/_journal&gt;&lt;_label&gt;1-12&lt;/_label&gt;&lt;_modified&gt;63969845&lt;/_modified&gt;&lt;_pages&gt;78-84&lt;/_pages&gt;&lt;_tertiary_title&gt;Perit Dial Int&lt;/_tertiary_title&gt;&lt;_url&gt;http://journals.sagepub.com/doi/10.3747/pdi.2013.00179_x000d__x000a_http://journals.sagepub.com/doi/pdf/10.3747/pdi.2013.00179&lt;/_url&gt;&lt;_volume&gt;35&lt;/_volume&gt;&lt;/Details&gt;&lt;Extra&gt;&lt;DBUID&gt;{45132080-094E-4E31-A396-80FBA8DE9A4C}&lt;/DBUID&gt;&lt;/Extra&gt;&lt;/Item&gt;&lt;/References&gt;&lt;/Group&gt;&lt;/Citation&gt;_x000a_"/>
    <w:docVar w:name="NE.Ref{BFB1AF02-0FBC-48F1-AADB-013C07052B91}" w:val=" ADDIN NE.Ref.{BFB1AF02-0FBC-48F1-AADB-013C07052B91}&lt;Citation&gt;&lt;Group&gt;&lt;References&gt;&lt;Item&gt;&lt;ID&gt;792&lt;/ID&gt;&lt;UID&gt;{C52C5A07-7385-49FF-B7E7-EA5A3379E10E}&lt;/UID&gt;&lt;Title&gt;Characteristics and Outcomes of Fungal Peritonitis in a Modern North American Cohort&lt;/Title&gt;&lt;Template&gt;Journal Article&lt;/Template&gt;&lt;Star&gt;1&lt;/Star&gt;&lt;Tag&gt;0&lt;/Tag&gt;&lt;Author&gt;Nadeau-Fredette, Annie-Claire; Bargman, Joanne M&lt;/Author&gt;&lt;Year&gt;2015&lt;/Year&gt;&lt;Details&gt;&lt;_accessed&gt;63969845&lt;/_accessed&gt;&lt;_created&gt;63969830&lt;/_created&gt;&lt;_db_updated&gt;CrossRef&lt;/_db_updated&gt;&lt;_doi&gt;10.3747/pdi.2013.00179&lt;/_doi&gt;&lt;_impact_factor&gt;   1.756&lt;/_impact_factor&gt;&lt;_isbn&gt;0896-8608&lt;/_isbn&gt;&lt;_issue&gt;1&lt;/_issue&gt;&lt;_journal&gt;Peritoneal Dialysis International: Journal of the International Society for Peritoneal Dialysis&lt;/_journal&gt;&lt;_label&gt;1-12&lt;/_label&gt;&lt;_modified&gt;63969845&lt;/_modified&gt;&lt;_pages&gt;78-84&lt;/_pages&gt;&lt;_tertiary_title&gt;Perit Dial Int&lt;/_tertiary_title&gt;&lt;_url&gt;http://journals.sagepub.com/doi/10.3747/pdi.2013.00179_x000d__x000a_http://journals.sagepub.com/doi/pdf/10.3747/pdi.2013.00179&lt;/_url&gt;&lt;_volume&gt;35&lt;/_volume&gt;&lt;/Details&gt;&lt;Extra&gt;&lt;DBUID&gt;{45132080-094E-4E31-A396-80FBA8DE9A4C}&lt;/DBUID&gt;&lt;/Extra&gt;&lt;/Item&gt;&lt;/References&gt;&lt;/Group&gt;&lt;Group&gt;&lt;References&gt;&lt;Item&gt;&lt;ID&gt;764&lt;/ID&gt;&lt;UID&gt;{90162A1B-4374-4A81-A0FF-7A70DD023624}&lt;/UID&gt;&lt;Title&gt;Fungal peritonitis in patients undergoing peritoneal dialysis (PD) in Brazil:  molecular identification, biofilm production and antifungal susceptibility of the  agents&lt;/Title&gt;&lt;Template&gt;Journal Article&lt;/Template&gt;&lt;Star&gt;0&lt;/Star&gt;&lt;Tag&gt;0&lt;/Tag&gt;&lt;Author&gt;Giacobino, J; Montelli, A C; Barretti, P; Bruder-Nascimento, A; Caramori, J T; Barbosa, L; Bagagli, E&lt;/Author&gt;&lt;Year&gt;2016&lt;/Year&gt;&lt;Details&gt;&lt;_abstract&gt;This paper presents data on fungal peritonitis (FP) in patients undergoing  peritoneal dialysis (PD) at the University Hospital of Botucatu Medical School, São  Paulo, Brazil. In a total of 422 patients, 30 developed FP, from which the medical  records and the fungal isolates of 23 patient cases were studied. All patients  presented abdominal pain, cloudy peritoneal effluent, needed hospitalization, had  the catheter removed and were treated with fluconazole or fluconazole plus  5-flucitosine; six of them died due to FP. Concerning the agents, it was observed  that Candida parapsilosis was the leading species (9/23), followed by Candida  albicans (5/23), Candida orthopsilosis (4/23), Candida tropicalis (3/23), Candida  guilliermondii (1/23), and Kodamaea ohmeri (1/23). All the isolates were susceptible  to amphotericin B, voriconazole and caspofungin whereas C. albicans isolates were  susceptible to all antifungals tested. Resistance to fluconazole was observed in  three isolates of C. orthopsilosis, and dose-dependent susceptibility to this  antifungal was observed in two isolates of C. parapsilosis and in the K. ohmeri  isolate. Biofilm production estimates were high or moderate in most isolates,  especially in C. albicans species, and low in C. parapsilosis species, with a marked  variation among the isolates. This Brazilian study reinforces that FP in PD is  caused by a diverse group of yeasts, most prevalently C. parapsilosis sensu stricto  species. In addition, they present significant variation in susceptibility to  antifungals and biofilm production, thus contributing to the complexity and severity  of the clinical features.&lt;/_abstract&gt;&lt;_accession_num&gt;27143636&lt;/_accession_num&gt;&lt;_author_adr&gt;Departamento de Microbiologia e Imunologia, Instituto de Biociências, UNESP,  Botucatu.; Departamento de Microbiologia e Imunologia, Instituto de Biociências, UNESP,  Botucatu.; Departamento de Clínica Médica, Faculdade de Medicina de Botucatu, UNESP.; Departamento de Microbiologia e Imunologia, Instituto de Biociências, UNESP,  Botucatu.; Departamento de Clínica Médica, Faculdade de Medicina de Botucatu, UNESP.; Departamento de Bioestatística, Instituto de Biociências, UNESP, Botucatu.; Departamento de Microbiologia e Imunologia, Instituto de Biociências, UNESP,  Botucatu.&lt;/_author_adr&gt;&lt;_collection_scope&gt;SCI;SCIE&lt;/_collection_scope&gt;&lt;_created&gt;63894078&lt;/_created&gt;&lt;_date&gt;2016-10-01&lt;/_date&gt;&lt;_date_display&gt;2016 Oct 1&lt;/_date_display&gt;&lt;_doi&gt;10.1093/mmy/myw030&lt;/_doi&gt;&lt;_impact_factor&gt;   4.076&lt;/_impact_factor&gt;&lt;_isbn&gt;1460-2709 (Electronic); 1369-3786 (Linking)&lt;/_isbn&gt;&lt;_issue&gt;7&lt;/_issue&gt;&lt;_journal&gt;Med Mycol&lt;/_journal&gt;&lt;_keywords&gt;Adult; Aged; Antifungal Agents/*pharmacology; Biofilms/*growth &amp;amp; development; Brazil; Drug Resistance, Fungal; Female; Hospitals, University; Humans; Male; Microbial Sensitivity Tests; Middle Aged; Mycoses/*microbiology; Peritoneal Dialysis/*adverse effects; Peritonitis/*microbiology; Retrospective Studies; Saccharomycetales/classification/*drug effects/isolation &amp;amp; purification/*physiology; Survival AnalysisCandida spp.; antifungal susceptibility; biofilm; peritoneal dialysis; peritonitis&lt;/_keywords&gt;&lt;_language&gt;eng&lt;/_language&gt;&lt;_modified&gt;64008107&lt;/_modified&gt;&lt;_ori_publication&gt;© The Author 2016. Published by Oxford University Press on behalf of The _x000d__x000a_      International Society for Human and Animal Mycology. All rights reserved. For _x000d__x000a_      permissions, please e-mail: journals.permissions@oup.com.&lt;/_ori_publication&gt;&lt;_pages&gt;725-732&lt;/_pages&gt;&lt;_tertiary_title&gt;Medical mycology&lt;/_tertiary_title&gt;&lt;_type_work&gt;Journal Article&lt;/_type_work&gt;&lt;_url&gt;http://www.ncbi.nlm.nih.gov/entrez/query.fcgi?cmd=Retrieve&amp;amp;db=pubmed&amp;amp;dopt=Abstract&amp;amp;list_uids=27143636&amp;amp;query_hl=1&lt;/_url&gt;&lt;_volume&gt;54&lt;/_volume&gt;&lt;/Details&gt;&lt;Extra&gt;&lt;DBUID&gt;{45132080-094E-4E31-A396-80FBA8DE9A4C}&lt;/DBUID&gt;&lt;/Extra&gt;&lt;/Item&gt;&lt;/References&gt;&lt;/Group&gt;&lt;/Citation&gt;_x000a_"/>
    <w:docVar w:name="NE.Ref{C07F9202-47A0-43DC-8E1A-9229432780A7}" w:val=" ADDIN NE.Ref.{C07F9202-47A0-43DC-8E1A-9229432780A7}&lt;Citation&gt;&lt;Group&gt;&lt;References&gt;&lt;Item&gt;&lt;ID&gt;784&lt;/ID&gt;&lt;UID&gt;{1917ECCA-D66D-4B34-BC1F-97E4E98E5C35}&lt;/UID&gt;&lt;Title&gt;Ten-year experience with fungal peritonitis in peritoneal dialysis patients:  antifungal susceptibility patterns in a North-American center&lt;/Title&gt;&lt;Template&gt;Journal Article&lt;/Template&gt;&lt;Star&gt;0&lt;/Star&gt;&lt;Tag&gt;0&lt;/Tag&gt;&lt;Author&gt;Levallois, J; Nadeau-Fredette, A C; Labbé, A C; Laverdière, M; Ouimet, D; Vallée, M&lt;/Author&gt;&lt;Year&gt;2012&lt;/Year&gt;&lt;Details&gt;&lt;_accession_num&gt;22056278&lt;/_accession_num&gt;&lt;_author_adr&gt;Service de Néphrologie, Hôpital Maisonneuve-Rosemont, Université de Montréal, 5415  Blvd de l&amp;apos;Assomption, Montréal, Qc, H1T 2M4 Canada.&lt;/_author_adr&gt;&lt;_collection_scope&gt;SCIE&lt;/_collection_scope&gt;&lt;_created&gt;63948651&lt;/_created&gt;&lt;_date&gt;2012-01-01&lt;/_date&gt;&lt;_date_display&gt;2012 Jan&lt;/_date_display&gt;&lt;_doi&gt;10.1016/j.ijid.2011.09.016&lt;/_doi&gt;&lt;_impact_factor&gt;   3.623&lt;/_impact_factor&gt;&lt;_isbn&gt;1878-3511 (Electronic); 1201-9712 (Linking)&lt;/_isbn&gt;&lt;_issue&gt;1&lt;/_issue&gt;&lt;_journal&gt;Int J Infect Dis&lt;/_journal&gt;&lt;_keywords&gt;Adult; Aged; Amphotericin B/therapeutic use; Antifungal Agents/*therapeutic use; Candida/isolation &amp;amp; purification/pathogenicity; Caspofungin; *Drug Resistance, Fungal; Echinocandins/therapeutic use; Female; Fluconazole/therapeutic use; Follow-Up Studies; Humans; Itraconazole/therapeutic use; Lipopeptides/therapeutic use; Male; Micafungin; Microbial Sensitivity Tests; Middle Aged; Mycoses/drug therapy/*epidemiology/etiology; North America/epidemiology; Peritoneal Dialysis/*methods; Peritonitis/complications/drug therapy/*epidemiology/microbiology; Pyrimidines/therapeutic use; Triazoles/therapeutic use; Voriconazole&lt;/_keywords&gt;&lt;_language&gt;eng&lt;/_language&gt;&lt;_modified&gt;63948651&lt;/_modified&gt;&lt;_ori_publication&gt;© 2011 International Society for Infectious Diseases. Published by Elsevier Ltd. All _x000d__x000a_      rights reserved.&lt;/_ori_publication&gt;&lt;_pages&gt;e41-3&lt;/_pages&gt;&lt;_tertiary_title&gt;International journal of infectious diseases : IJID : official publication of the _x000d__x000a_      International Society for Infectious Diseases&lt;/_tertiary_title&gt;&lt;_type_work&gt;Journal Article; Review&lt;/_type_work&gt;&lt;_url&gt;http://www.ncbi.nlm.nih.gov/entrez/query.fcgi?cmd=Retrieve&amp;amp;db=pubmed&amp;amp;dopt=Abstract&amp;amp;list_uids=22056278&amp;amp;query_hl=1&lt;/_url&gt;&lt;_volume&gt;16&lt;/_volume&gt;&lt;/Details&gt;&lt;Extra&gt;&lt;DBUID&gt;{45132080-094E-4E31-A396-80FBA8DE9A4C}&lt;/DBUID&gt;&lt;/Extra&gt;&lt;/Item&gt;&lt;/References&gt;&lt;/Group&gt;&lt;/Citation&gt;_x000a_"/>
    <w:docVar w:name="NE.Ref{C2461883-F1E5-4A3D-BCBE-48C013FE1A46}" w:val=" ADDIN NE.Ref.{C2461883-F1E5-4A3D-BCBE-48C013FE1A46}&lt;Citation&gt;&lt;Group&gt;&lt;References&gt;&lt;Item&gt;&lt;ID&gt;792&lt;/ID&gt;&lt;UID&gt;{C52C5A07-7385-49FF-B7E7-EA5A3379E10E}&lt;/UID&gt;&lt;Title&gt;Characteristics and Outcomes of Fungal Peritonitis in a Modern North American Cohort&lt;/Title&gt;&lt;Template&gt;Journal Article&lt;/Template&gt;&lt;Star&gt;1&lt;/Star&gt;&lt;Tag&gt;0&lt;/Tag&gt;&lt;Author&gt;Nadeau-Fredette, Annie-Claire; Bargman, Joanne M&lt;/Author&gt;&lt;Year&gt;2015&lt;/Year&gt;&lt;Details&gt;&lt;_accessed&gt;63969845&lt;/_accessed&gt;&lt;_created&gt;63969830&lt;/_created&gt;&lt;_db_updated&gt;CrossRef&lt;/_db_updated&gt;&lt;_doi&gt;10.3747/pdi.2013.00179&lt;/_doi&gt;&lt;_impact_factor&gt;   1.756&lt;/_impact_factor&gt;&lt;_isbn&gt;0896-8608&lt;/_isbn&gt;&lt;_issue&gt;1&lt;/_issue&gt;&lt;_journal&gt;Peritoneal Dialysis International: Journal of the International Society for Peritoneal Dialysis&lt;/_journal&gt;&lt;_label&gt;1-12&lt;/_label&gt;&lt;_modified&gt;63969845&lt;/_modified&gt;&lt;_pages&gt;78-84&lt;/_pages&gt;&lt;_tertiary_title&gt;Perit Dial Int&lt;/_tertiary_title&gt;&lt;_url&gt;http://journals.sagepub.com/doi/10.3747/pdi.2013.00179_x000d__x000a_http://journals.sagepub.com/doi/pdf/10.3747/pdi.2013.00179&lt;/_url&gt;&lt;_volume&gt;35&lt;/_volume&gt;&lt;/Details&gt;&lt;Extra&gt;&lt;DBUID&gt;{45132080-094E-4E31-A396-80FBA8DE9A4C}&lt;/DBUID&gt;&lt;/Extra&gt;&lt;/Item&gt;&lt;/References&gt;&lt;/Group&gt;&lt;/Citation&gt;_x000a_"/>
    <w:docVar w:name="NE.Ref{C4269233-BCF4-479D-884F-DD3B4FDA8AFC}" w:val=" ADDIN NE.Ref.{C4269233-BCF4-479D-884F-DD3B4FDA8AFC}&lt;Citation&gt;&lt;Group&gt;&lt;References&gt;&lt;Item&gt;&lt;ID&gt;632&lt;/ID&gt;&lt;UID&gt;{F1E5DDC1-2DD6-43AC-BFB8-EA64C1D17CA1}&lt;/UID&gt;&lt;Title&gt;Fungal peritonitis in peritoneal dialysis: 5-year review from a North China center&lt;/Title&gt;&lt;Template&gt;Journal Article&lt;/Template&gt;&lt;Star&gt;1&lt;/Star&gt;&lt;Tag&gt;5&lt;/Tag&gt;&lt;Author&gt;Hu, Shouci; Tong, Ren; Bo, Yang; Ming, Pei; Yang, Hongtao&lt;/Author&gt;&lt;Year&gt;2019&lt;/Year&gt;&lt;Details&gt;&lt;_accessed&gt;63948759&lt;/_accessed&gt;&lt;_collection_scope&gt;SCI;SCIE&lt;/_collection_scope&gt;&lt;_created&gt;63685300&lt;/_created&gt;&lt;_db_updated&gt;CrossRef&lt;/_db_updated&gt;&lt;_doi&gt;10.1007/s15010-018-1204-7&lt;/_doi&gt;&lt;_impact_factor&gt;   3.553&lt;/_impact_factor&gt;&lt;_isbn&gt;0300-8126&lt;/_isbn&gt;&lt;_issue&gt;1&lt;/_issue&gt;&lt;_journal&gt;Infection&lt;/_journal&gt;&lt;_label&gt;FS; 天津杨洪涛; CS; 00001&lt;/_label&gt;&lt;_modified&gt;63948439&lt;/_modified&gt;&lt;_pages&gt;35-43&lt;/_pages&gt;&lt;_tertiary_title&gt;Infection&lt;/_tertiary_title&gt;&lt;_url&gt;http://link.springer.com/10.1007/s15010-018-1204-7_x000d__x000a_http://link.springer.com/content/pdf/10.1007/s15010-018-1204-7.pdf&lt;/_url&gt;&lt;_volume&gt;47&lt;/_volume&gt;&lt;/Details&gt;&lt;Extra&gt;&lt;DBUID&gt;{45132080-094E-4E31-A396-80FBA8DE9A4C}&lt;/DBUID&gt;&lt;/Extra&gt;&lt;/Item&gt;&lt;/References&gt;&lt;/Group&gt;&lt;Group&gt;&lt;References&gt;&lt;Item&gt;&lt;ID&gt;708&lt;/ID&gt;&lt;UID&gt;{800221B5-F287-48C4-8464-AAE65BCF4E14}&lt;/UID&gt;&lt;Title&gt;Fungal peritonitis in peritoneal dialysis: an analysis of 21 cases&lt;/Title&gt;&lt;Template&gt;Journal Article&lt;/Template&gt;&lt;Star&gt;1&lt;/Star&gt;&lt;Tag&gt;0&lt;/Tag&gt;&lt;Author&gt;Unal, Aydin; Kocyigit, Ismail; Sipahioglu, Murat Hayri; Tokgoz, Bulent; Oymak, Oktay; Utas, Cengiz&lt;/Author&gt;&lt;Year&gt;2011&lt;/Year&gt;&lt;Details&gt;&lt;_accessed&gt;63948757&lt;/_accessed&gt;&lt;_collection_scope&gt;SCIE&lt;/_collection_scope&gt;&lt;_created&gt;63685592&lt;/_created&gt;&lt;_db_updated&gt;CrossRef&lt;/_db_updated&gt;&lt;_doi&gt;10.1007/s11255-010-9763-2&lt;/_doi&gt;&lt;_impact_factor&gt;   2.370&lt;/_impact_factor&gt;&lt;_isbn&gt;0301-1623&lt;/_isbn&gt;&lt;_issue&gt;1&lt;/_issue&gt;&lt;_journal&gt;International Urology and Nephrology&lt;/_journal&gt;&lt;_label&gt;FS; CS; 00003&lt;/_label&gt;&lt;_modified&gt;63948440&lt;/_modified&gt;&lt;_pages&gt;211-213&lt;/_pages&gt;&lt;_tertiary_title&gt;Int Urol Nephrol&lt;/_tertiary_title&gt;&lt;_url&gt;http://link.springer.com/10.1007/s11255-010-9763-2_x000d__x000a_http://link.springer.com/content/pdf/10.1007/s11255-010-9763-2&lt;/_url&gt;&lt;_volume&gt;43&lt;/_volume&gt;&lt;/Details&gt;&lt;Extra&gt;&lt;DBUID&gt;{45132080-094E-4E31-A396-80FBA8DE9A4C}&lt;/DBUID&gt;&lt;/Extra&gt;&lt;/Item&gt;&lt;/References&gt;&lt;/Group&gt;&lt;Group&gt;&lt;References&gt;&lt;Item&gt;&lt;ID&gt;711&lt;/ID&gt;&lt;UID&gt;{3CA17E3B-06B7-4A34-ACC2-7839CC244528}&lt;/UID&gt;&lt;Title&gt;Fungal peritonitis in peritoneal dialysis: a 34-year single centre evaluation&lt;/Title&gt;&lt;Template&gt;Journal Article&lt;/Template&gt;&lt;Star&gt;1&lt;/Star&gt;&lt;Tag&gt;5&lt;/Tag&gt;&lt;Author&gt;Auricchio, Sara; Giovenzana, Maria Enrica; Pozzi, Marco; Galassi, Andrea; Santorelli, Gennaro; Dozio, Beatrice; Scanziani, Renzo&lt;/Author&gt;&lt;Year&gt;2018&lt;/Year&gt;&lt;Details&gt;&lt;_accessed&gt;63948758&lt;/_accessed&gt;&lt;_created&gt;63685592&lt;/_created&gt;&lt;_date&gt;62347680&lt;/_date&gt;&lt;_db_updated&gt;CrossRef&lt;/_db_updated&gt;&lt;_doi&gt;10.1093/ckj/sfy045&lt;/_doi&gt;&lt;_impact_factor&gt;   4.452&lt;/_impact_factor&gt;&lt;_isbn&gt;2048-8505&lt;/_isbn&gt;&lt;_journal&gt;Clinical Kidney Journal&lt;/_journal&gt;&lt;_label&gt;FS; CS; 00002&lt;/_label&gt;&lt;_modified&gt;63948758&lt;/_modified&gt;&lt;_url&gt;https://academic.oup.com/ckj/advance-article/doi/10.1093/ckj/sfy045/5055844_x000d__x000a_http://academic.oup.com/ckj/advance-article-pdf/doi/10.1093/ckj/sfy045/25179071/sfy045.pdf&lt;/_url&gt;&lt;/Details&gt;&lt;Extra&gt;&lt;DBUID&gt;{45132080-094E-4E31-A396-80FBA8DE9A4C}&lt;/DBUID&gt;&lt;/Extra&gt;&lt;/Item&gt;&lt;/References&gt;&lt;/Group&gt;&lt;Group&gt;&lt;References&gt;&lt;Item&gt;&lt;ID&gt;637&lt;/ID&gt;&lt;UID&gt;{6BEE092E-1782-4E72-AB62-6E4A5155386C}&lt;/UID&gt;&lt;Title&gt;24例腹膜透析相关真菌性腹膜炎临床分析&lt;/Title&gt;&lt;Template&gt;Journal Article&lt;/Template&gt;&lt;Star&gt;1&lt;/Star&gt;&lt;Tag&gt;5&lt;/Tag&gt;&lt;Author&gt;倪军; 余瑾; 周柳沙; 童孟立; 陈洪宇&lt;/Author&gt;&lt;Year&gt;2020&lt;/Year&gt;&lt;Details&gt;&lt;_accessed&gt;63859193&lt;/_accessed&gt;&lt;_author_adr&gt;浙江省杭州市中医院肾内科浙江省肾脏病防治技术研究重点实验室;&lt;/_author_adr&gt;&lt;_created&gt;63685354&lt;/_created&gt;&lt;_db_provider&gt;CNKI&lt;/_db_provider&gt;&lt;_isbn&gt;1671-4091&lt;/_isbn&gt;&lt;_issue&gt;11&lt;/_issue&gt;&lt;_journal&gt;中国血液净化&lt;/_journal&gt;&lt;_keywords&gt;腹膜透析;腹膜炎;真菌&lt;/_keywords&gt;&lt;_label&gt;00004&lt;/_label&gt;&lt;_modified&gt;63859193&lt;/_modified&gt;&lt;_pages&gt;734-737&lt;/_pages&gt;&lt;_url&gt;https://kns.cnki.net/kcms/download.aspx?filename=UNXY4cEbwAFMZNXVRRzLoZ1QtRHZYhUctNUeqt0SYhVMhVHNlpVNXh1bzk2T1hFa0ZlWyFFcwdXeX9md0dmaPR2Qv1US300K0g2NKZFMLZ2Yz8iR2ATNrRlMQNnWIZ3NIpGa0NmZIVlZihzZM5mS0kDNyhXbM5WR&amp;amp;tablename=CJFDLAST2020&amp;amp;dflag=pdfdown _x000d__x000a_&lt;/_url&gt;&lt;_volume&gt;19&lt;/_volume&gt;&lt;_translated_author&gt;Ni, Jun;Yu, Jin;Zhou, Liusha;Tong, Mengli;Chen, Hongyu&lt;/_translated_author&gt;&lt;/Details&gt;&lt;Extra&gt;&lt;DBUID&gt;{45132080-094E-4E31-A396-80FBA8DE9A4C}&lt;/DBUID&gt;&lt;/Extra&gt;&lt;/Item&gt;&lt;/References&gt;&lt;/Group&gt;&lt;Group&gt;&lt;References&gt;&lt;Item&gt;&lt;ID&gt;639&lt;/ID&gt;&lt;UID&gt;{CC0E4536-FF17-4916-9FBD-06E3FD6A8E88}&lt;/UID&gt;&lt;Title&gt;腹膜透析患者并发真菌性腹膜炎16例临床分析&lt;/Title&gt;&lt;Template&gt;Journal Article&lt;/Template&gt;&lt;Star&gt;1&lt;/Star&gt;&lt;Tag&gt;5&lt;/Tag&gt;&lt;Author&gt;汪宏; 刘鲲; 张赟辉; 刘栗丽&lt;/Author&gt;&lt;Year&gt;2019&lt;/Year&gt;&lt;Details&gt;&lt;_accessed&gt;63859193&lt;/_accessed&gt;&lt;_author_adr&gt;黄山市人民医院肾内科;&lt;/_author_adr&gt;&lt;_created&gt;63685354&lt;/_created&gt;&lt;_db_provider&gt;CNKI&lt;/_db_provider&gt;&lt;_isbn&gt;2095-2244&lt;/_isbn&gt;&lt;_issue&gt;04&lt;/_issue&gt;&lt;_journal&gt;国际感染病学(电子版)&lt;/_journal&gt;&lt;_keywords&gt;腹膜透析;真菌性腹膜炎;易感因素&lt;/_keywords&gt;&lt;_label&gt;00006&lt;/_label&gt;&lt;_modified&gt;63859194&lt;/_modified&gt;&lt;_pages&gt;22-23&lt;/_pages&gt;&lt;_url&gt;https://kns.cnki.net/kcms/download.aspx?filename=3pEWD1kYRVTRFdjWXV1aHlVYxdjSVBTertCZrJ1MTZmaGxUeQ1UQB5UUZBndEFEWHlTdzhWdPpmdvBXZpVENCpmbj5WaEpkeFZ1RIVDWzU0VyMlSWNUOPZDZ2s2VmBFSEFzLLBlYE9URrgnYOJHUY1md3BlaFJGe&amp;amp;tablename=CJFDLAST2020&amp;amp;dflag=pdfdown _x000d__x000a_&lt;/_url&gt;&lt;_volume&gt;8&lt;/_volume&gt;&lt;_translated_author&gt;Wang, Hong;Liu, Kun;Zhang, Yunhui;Liu, Lili&lt;/_translated_author&gt;&lt;/Details&gt;&lt;Extra&gt;&lt;DBUID&gt;{45132080-094E-4E31-A396-80FBA8DE9A4C}&lt;/DBUID&gt;&lt;/Extra&gt;&lt;/Item&gt;&lt;/References&gt;&lt;/Group&gt;&lt;Group&gt;&lt;References&gt;&lt;Item&gt;&lt;ID&gt;641&lt;/ID&gt;&lt;UID&gt;{F2B7A3B6-A06C-4D61-969C-52A2D307A4AE}&lt;/UID&gt;&lt;Title&gt;腹膜透析相关性真菌性腹膜炎19例分析&lt;/Title&gt;&lt;Template&gt;Journal Article&lt;/Template&gt;&lt;Star&gt;1&lt;/Star&gt;&lt;Tag&gt;5&lt;/Tag&gt;&lt;Author&gt;崔洪青; 吴晶晶; 任海滨; 茅春霞; 黄抱娣; 邢昌赢; 张莉&lt;/Author&gt;&lt;Year&gt;2019&lt;/Year&gt;&lt;Details&gt;&lt;_author_adr&gt;南京医科大学第一附属医院肾内科;&lt;/_author_adr&gt;&lt;_created&gt;63685354&lt;/_created&gt;&lt;_db_provider&gt;CNKI&lt;/_db_provider&gt;&lt;_isbn&gt;0253-3685&lt;/_isbn&gt;&lt;_issue&gt;11&lt;/_issue&gt;&lt;_journal&gt;江苏医药&lt;/_journal&gt;&lt;_keywords&gt;腹膜透析;真菌性腹膜炎&lt;/_keywords&gt;&lt;_label&gt;00005&lt;/_label&gt;&lt;_modified&gt;63859193&lt;/_modified&gt;&lt;_pages&gt;1108-1111&lt;/_pages&gt;&lt;_url&gt;https://kns.cnki.net/kcms/download.aspx?filename=VJ2KYtmZwUHUEd2S542MHdjT2c0byt0SzgXbaFFa1d3QyglTwhEWaJTZKllW3d2KyEja6VVYNx0djlVcwUHeWdzVwFmaBhEO1IFNhJVavplcWFDRDZkQPJjZygDWxVURyo0NLVnN5hXbKFUU50GcR12V2gWeqJmc&amp;amp;tablename=CJFDLAST2019&amp;amp;dflag=pdfdown _x000d__x000a_&lt;/_url&gt;&lt;_volume&gt;45&lt;/_volume&gt;&lt;_translated_author&gt;Cui, Hongqing;Wu, Jingjing;Ren, Haibin;Mao, Chunxia;Huang, Baodi;Xing, Changying;Zhang, Li&lt;/_translated_author&gt;&lt;/Details&gt;&lt;Extra&gt;&lt;DBUID&gt;{45132080-094E-4E31-A396-80FBA8DE9A4C}&lt;/DBUID&gt;&lt;/Extra&gt;&lt;/Item&gt;&lt;/References&gt;&lt;/Group&gt;&lt;Group&gt;&lt;References&gt;&lt;Item&gt;&lt;ID&gt;682&lt;/ID&gt;&lt;UID&gt;{D2DD7D3D-ACE6-4640-AF9A-9C9E90CA9D14}&lt;/UID&gt;&lt;Title&gt;Seeking clarity within cloudy effluents: differentiating fungal from bacterial peritonitis in peritoneal dialysis patients&lt;/Title&gt;&lt;Template&gt;Journal Article&lt;/Template&gt;&lt;Star&gt;0&lt;/Star&gt;&lt;Tag&gt;5&lt;/Tag&gt;&lt;Author&gt;Chavada, Ruchir; Kok, Jen; van Hal, Sebastiaan; Chen, Sharon C-A; Spellberg, Brad&lt;/Author&gt;&lt;Year&gt;2011&lt;/Year&gt;&lt;Details&gt;&lt;_accessed&gt;63711368&lt;/_accessed&gt;&lt;_collection_scope&gt;SCIE&lt;/_collection_scope&gt;&lt;_created&gt;63685525&lt;/_created&gt;&lt;_date&gt;58380480&lt;/_date&gt;&lt;_date_display&gt;2011&lt;/_date_display&gt;&lt;_db_updated&gt;PKU Search&lt;/_db_updated&gt;&lt;_doi&gt;10.1371/journal.pone.0028247&lt;/_doi&gt;&lt;_impact_factor&gt;   3.240&lt;/_impact_factor&gt;&lt;_isbn&gt;1932-6203&lt;/_isbn&gt;&lt;_issue&gt;12&lt;/_issue&gt;&lt;_journal&gt;PloS one&lt;/_journal&gt;&lt;_keywords&gt;Peritonitis - etiology; Bacterial Infections - drug therapy; Humans; Middle Aged; Risk Factors; Candidiasis - mortality; Male; Survival Rate; Treatment Outcome; Candidiasis - microbiology; Peritonitis - mortality; Antifungal Agents - therapeutic use; Anti-Bacterial Agents - therapeutic use; Peritoneal Dialysis - adverse effects; Candida - pathogenicity; Candidiasis - drug therapy; Female; Aged; Bacteria - pathogenicity; Retrospective Studies; Peritonitis - drug therapy; Australia; Bacterial Infections - microbiology; Bacterial Infections - mortality; Medical research; Care and treatment; Fluconazole; Mortality; Medicine, Experimental; Health aspects; Antibacterial agents; Peritonitis; Therapy; Fungicides; Laboratories; Identification methods; Hemodialysis; Medical records; Infections; Epidemiology; Peritoneal dialysis; Fungi; Demographics; Pain; Bacteria; Public health; Bacterial infections; Medical instruments; Risk analysis; Patients; Catheters; Fever; Pathology; Infectious diseases; Hospitals; Medical prognosis; Dialysis; Diabetes; Kidney diseases; Peritoneum; Index Medicus&lt;/_keywords&gt;&lt;_modified&gt;64008122&lt;/_modified&gt;&lt;_number&gt;1&lt;/_number&gt;&lt;_ori_publication&gt;Public Library of Science&lt;/_ori_publication&gt;&lt;_pages&gt;e28247-e28247&lt;/_pages&gt;&lt;_place_published&gt;United States&lt;/_place_published&gt;&lt;_url&gt;http://pku.summon.serialssolutions.com/2.0.0/link/0/eLvHCXMwtV3Nj5UwEG_W58XEqLt-LLpuGi_qgV2gH4CJMbv6iJo1PuNHzF6aQstmowF8wEH_emdoeX5EvXmBFAq0zHQ6M-38hhCWHEThbzKBZzZNGONWsDROIm5kxC1M9UYaLWyOscqnr7KTVVIsxcst8mYOjfHknqXkJLpNW6HX_DBmMcxPiL_-pPsSYh4pXG-dk2pon2zBPIZ6GGN9MUZoc-D49OPGJIPRLqUPqIOGHXr6HXRtY90WS0y78tOENeH6b6T3ovvc9n9XTacpqrj6H3pzjVzx-io9cgy2TbZss0MuO2cfdTFMO2TbS4iePvAw1g-vk29vrUU_PMUtQKDrU3T5njdQbEfzlS7rKTvK0D-iz3ySlgHZBB4oQADBNzHyhR47NGkoruA0oAQ67ym8xhehBfC8A1ahKwcS298g74vlu6fPQ5_pIQSBy2VYigxRgwQYb6C_8YzrMjZxVPGSp0KYWMqqzkF1sYk2cW5iUefM2BRMtSRmGiyum2TRwCd3CbWS15GorBE24dJUpQSVODLaMMttmfGAhDM5VecAPdS0qpeCIeT-qULyK0_-gBwjzTd1EY57utCuz5Qf3aoqMSIYrDtoGee2LsGI07LMygRTOzMTkHvIMQoBNxrc0XOmx75XL15_UEcc6oKamWcBue8r1e2w1pX2ARLQGMTo-qXmLnLe3N5e_WCegOzN7PXn23RzG-QILg7pxrZjr_IoT0CW5_CDbjkm3nQ5QTT7iLHb_373HXJpcrhPe332yGJYj_YuudB9GvenQbc_-TvgWKxO4Aid_w7S8UGE&lt;/_url&gt;&lt;_volume&gt;6&lt;/_volume&gt;&lt;/Details&gt;&lt;Extra&gt;&lt;DBUID&gt;{45132080-094E-4E31-A396-80FBA8DE9A4C}&lt;/DBUID&gt;&lt;/Extra&gt;&lt;/Item&gt;&lt;/References&gt;&lt;/Group&gt;&lt;/Citation&gt;_x000a_"/>
    <w:docVar w:name="NE.Ref{C79873B0-0C73-4ACB-B7B0-63F30CAB7B62}" w:val=" ADDIN NE.Ref.{C79873B0-0C73-4ACB-B7B0-63F30CAB7B62}&lt;Citation&gt;&lt;Group&gt;&lt;References&gt;&lt;Item&gt;&lt;ID&gt;16&lt;/ID&gt;&lt;UID&gt;{0436D58C-399E-47DE-B5B5-13B99DD75ECC}&lt;/UID&gt;&lt;Title&gt;A half-percutaneous technique for peritoneal dialysis catheter implantation using a modified trocar: a report of 84 cases&lt;/Title&gt;&lt;Template&gt;Journal Article&lt;/Template&gt;&lt;Star&gt;0&lt;/Star&gt;&lt;Tag&gt;0&lt;/Tag&gt;&lt;Author&gt;Peng, Y; Zhang, D; Zheng, T; Liu, H; Su, J; Xu, Y; Hu, X; Wu, J; Chen, G; Hou, H; Ma, S; Li, Z; Zhu, B; Lu, F&lt;/Author&gt;&lt;Year&gt;2019&lt;/Year&gt;&lt;Details&gt;&lt;_accessed&gt;63117957&lt;/_accessed&gt;&lt;_accession_num&gt;31119517&lt;/_accession_num&gt;&lt;_author_adr&gt;Department of Nephrology, Guangdong Provincial Hospital of Chinese Medicine, The  Second Affiliated Hospital of Guangzhou University of Chinese Medicine, No. 111 Dade Road, Guangzhou, 510120, China.; Department of Nephrology, Guangdong Provincial Hospital of Chinese Medicine, The  Second Affiliated Hospital of Guangzhou University of Chinese Medicine, No. 111 Dade Road, Guangzhou, 510120, China.; Department of Nephrology, Guangdong Provincial Hospital of Chinese Medicine, The  Second Affiliated Hospital of Guangzhou University of Chinese Medicine, No. 111 Dade Road, Guangzhou, 510120, China.; Department of Nephrology, Guangdong Provincial Hospital of Chinese Medicine, The  Second Affiliated Hospital of Guangzhou University of Chinese Medicine, No. 111 Dade Road, Guangzhou, 510120, China.; Department of Nephrology, Guangdong Provincial Hospital of Chinese Medicine, The  Second Affiliated Hospital of Guangzhou University of Chinese Medicine, No. 111 Dade Road, Guangzhou, 510120, China.; Department of Nephrology, Guangdong Provincial Hospital of Chinese Medicine, The  Second Affiliated Hospital of Guangzhou University of Chinese Medicine, No. 111 Dade Road, Guangzhou, 510120, China.; Department of Nephrology, Guangdong Provincial Hospital of Chinese Medicine, The  Second Affiliated Hospital of Guangzhou University of Chinese Medicine, No. 111 Dade Road, Guangzhou, 510120, China.; Department of Nephrology, Guangdong Provincial Hospital of Chinese Medicine, The  Second Affiliated Hospital of Guangzhou University of Chinese Medicine, No. 111 Dade Road, Guangzhou, 510120, China.; Department of Nephrology, Guangdong Provincial Hospital of Chinese Medicine, The  Second Affiliated Hospital of Guangzhou University of Chinese Medicine, No. 111 Dade Road, Guangzhou, 510120, China.; Department of Nephrology, Guangdong Provincial Hospital of Chinese Medicine, The  Second Affiliated Hospital of Guangzhou University of Chinese Medicine, No. 111 Dade Road, Guangzhou, 510120, China.; Department of Nephrology, Guangdong Provincial Hospital of Chinese Medicine, The  Second Affiliated Hospital of Guangzhou University of Chinese Medicine, No. 111 Dade Road, Guangzhou, 510120, China.; Department of Nephrology, Guangdong Provincial Hospital of Chinese Medicine, The  Second Affiliated Hospital of Guangzhou University of Chinese Medicine, No. 111 Dade Road, Guangzhou, 510120, China.; Department of Nephrology, Jilin City Central Hospital, No. 4 Nanjing Street, Jilin, 132000, China. 13844245908@163.com.; Department of Nephrology, Guangdong Provincial Hospital of Chinese Medicine, The  Second Affiliated Hospital of Guangzhou University of Chinese Medicine, No. 111 Dade Road, Guangzhou, 510120, China. fuhualu_doctor@163.com.&lt;/_author_adr&gt;&lt;_collection_scope&gt;SCIE&lt;/_collection_scope&gt;&lt;_created&gt;62985601&lt;/_created&gt;&lt;_custom_int1&gt;zdf1&lt;/_custom_int1&gt;&lt;_date&gt;62893440&lt;/_date&gt;&lt;_date_display&gt;2019 Aug&lt;/_date_display&gt;&lt;_db_updated&gt;PubMed&lt;/_db_updated&gt;&lt;_doi&gt;10.1007/s11255-019-02159-5&lt;/_doi&gt;&lt;_impact_factor&gt;   2.370&lt;/_impact_factor&gt;&lt;_isbn&gt;1573-2584 (Electronic); 0301-1623 (Linking)&lt;/_isbn&gt;&lt;_issue&gt;8&lt;/_issue&gt;&lt;_journal&gt;Int Urol Nephrol&lt;/_journal&gt;&lt;_keywords&gt;Half-percutaneous technique; Modified trocar; PD catheter implantation; Peritoneal dialysis; Short-term outcomes&lt;/_keywords&gt;&lt;_language&gt;eng&lt;/_language&gt;&lt;_modified&gt;63948577&lt;/_modified&gt;&lt;_pages&gt;1451-1457&lt;/_pages&gt;&lt;_tertiary_title&gt;International urology and nephrology&lt;/_tertiary_title&gt;&lt;_type_work&gt;Journal Article&lt;/_type_work&gt;&lt;_url&gt;http://www.ncbi.nlm.nih.gov/entrez/query.fcgi?cmd=Retrieve&amp;amp;db=pubmed&amp;amp;dopt=Abstract&amp;amp;list_uids=31119517&amp;amp;query_hl=1&lt;/_url&gt;&lt;_volume&gt;51&lt;/_volume&gt;&lt;/Details&gt;&lt;Extra&gt;&lt;DBUID&gt;{45132080-094E-4E31-A396-80FBA8DE9A4C}&lt;/DBUID&gt;&lt;/Extra&gt;&lt;/Item&gt;&lt;/References&gt;&lt;/Group&gt;&lt;/Citation&gt;_x000a_"/>
    <w:docVar w:name="NE.Ref{C98B5906-E85D-4BD8-BF9C-0E86EA81AE38}" w:val=" ADDIN NE.Ref.{C98B5906-E85D-4BD8-BF9C-0E86EA81AE38}&lt;Citation&gt;&lt;Group&gt;&lt;References&gt;&lt;Item&gt;&lt;ID&gt;711&lt;/ID&gt;&lt;UID&gt;{3CA17E3B-06B7-4A34-ACC2-7839CC244528}&lt;/UID&gt;&lt;Title&gt;Fungal peritonitis in peritoneal dialysis: a 34-year single centre evaluation&lt;/Title&gt;&lt;Template&gt;Journal Article&lt;/Template&gt;&lt;Star&gt;1&lt;/Star&gt;&lt;Tag&gt;5&lt;/Tag&gt;&lt;Author&gt;Auricchio, Sara; Giovenzana, Maria Enrica; Pozzi, Marco; Galassi, Andrea; Santorelli, Gennaro; Dozio, Beatrice; Scanziani, Renzo&lt;/Author&gt;&lt;Year&gt;2018&lt;/Year&gt;&lt;Details&gt;&lt;_accessed&gt;63948758&lt;/_accessed&gt;&lt;_created&gt;63685592&lt;/_created&gt;&lt;_date&gt;62347680&lt;/_date&gt;&lt;_db_updated&gt;CrossRef&lt;/_db_updated&gt;&lt;_doi&gt;10.1093/ckj/sfy045&lt;/_doi&gt;&lt;_impact_factor&gt;   4.452&lt;/_impact_factor&gt;&lt;_isbn&gt;2048-8505&lt;/_isbn&gt;&lt;_journal&gt;Clinical Kidney Journal&lt;/_journal&gt;&lt;_label&gt;FS; CS; 00002&lt;/_label&gt;&lt;_modified&gt;63948758&lt;/_modified&gt;&lt;_url&gt;https://academic.oup.com/ckj/advance-article/doi/10.1093/ckj/sfy045/5055844_x000d__x000a_http://academic.oup.com/ckj/advance-article-pdf/doi/10.1093/ckj/sfy045/25179071/sfy045.pdf&lt;/_url&gt;&lt;/Details&gt;&lt;Extra&gt;&lt;DBUID&gt;{45132080-094E-4E31-A396-80FBA8DE9A4C}&lt;/DBUID&gt;&lt;/Extra&gt;&lt;/Item&gt;&lt;/References&gt;&lt;/Group&gt;&lt;/Citation&gt;_x000a_"/>
    <w:docVar w:name="NE.Ref{CD4BE90D-9B57-47B1-AEED-C5274EB75944}" w:val=" ADDIN NE.Ref.{CD4BE90D-9B57-47B1-AEED-C5274EB75944}&lt;Citation&gt;&lt;Group&gt;&lt;References&gt;&lt;Item&gt;&lt;ID&gt;800&lt;/ID&gt;&lt;UID&gt;{582963B5-8AF2-4965-A60B-258AA46E0531}&lt;/UID&gt;&lt;Title&gt;Peritoneal dialysis-related infections recommendations: 2005 update&lt;/Title&gt;&lt;Template&gt;Journal Article&lt;/Template&gt;&lt;Star&gt;0&lt;/Star&gt;&lt;Tag&gt;0&lt;/Tag&gt;&lt;Author&gt;Piraino, B; Bailie, G R; Bernardini, J; Boeschoten, E; Gupta, A; Holmes, C; Kuijper, E J; Li, P K; Lye, W C; Mujais, S; Paterson, D L; Fontan, M P; Ramos, A; Schaefer, F; Uttley, L&lt;/Author&gt;&lt;Year&gt;2005&lt;/Year&gt;&lt;Details&gt;&lt;_accession_num&gt;15796137&lt;/_accession_num&gt;&lt;_author_adr&gt;University of Pittsburgh, Pittsburgh, Pennsylvania 15213, USA. piraino@pitt.edu&lt;/_author_adr&gt;&lt;_date_display&gt;2005 Mar-Apr&lt;/_date_display&gt;&lt;_date&gt;2005-03-01&lt;/_date&gt;&lt;_isbn&gt;0896-8608 (Print); 0896-8608 (Linking)&lt;/_isbn&gt;&lt;_issue&gt;2&lt;/_issue&gt;&lt;_journal&gt;Perit Dial Int&lt;/_journal&gt;&lt;_keywords&gt;Anti-Bacterial Agents/therapeutic use; Bacterial Infections/diagnosis/*etiology/*prevention &amp;amp; control; Biomedical Research/trends; Catheterization/methods; Forecasting; Humans; Peritoneal Dialysis/*adverse effects; Peritonitis/diagnosis/etiology/*microbiology/*prevention &amp;amp; control&lt;/_keywords&gt;&lt;_language&gt;eng&lt;/_language&gt;&lt;_pages&gt;107-31&lt;/_pages&gt;&lt;_tertiary_title&gt;Peritoneal dialysis international : journal of the International Society for _x000d__x000a_      Peritoneal Dialysis&lt;/_tertiary_title&gt;&lt;_type_work&gt;Journal Article; Practice Guideline; Review&lt;/_type_work&gt;&lt;_url&gt;http://www.ncbi.nlm.nih.gov/entrez/query.fcgi?cmd=Retrieve&amp;amp;db=pubmed&amp;amp;dopt=Abstract&amp;amp;list_uids=15796137&amp;amp;query_hl=1&lt;/_url&gt;&lt;_volume&gt;25&lt;/_volume&gt;&lt;_created&gt;64008154&lt;/_created&gt;&lt;_modified&gt;64008154&lt;/_modified&gt;&lt;_impact_factor&gt;   1.756&lt;/_impact_factor&gt;&lt;/Details&gt;&lt;Extra&gt;&lt;DBUID&gt;{45132080-094E-4E31-A396-80FBA8DE9A4C}&lt;/DBUID&gt;&lt;/Extra&gt;&lt;/Item&gt;&lt;/References&gt;&lt;/Group&gt;&lt;Group&gt;&lt;References&gt;&lt;Item&gt;&lt;ID&gt;801&lt;/ID&gt;&lt;UID&gt;{60D33982-F273-4DEA-99D1-7E6DE568C360}&lt;/UID&gt;&lt;Title&gt;Peritoneal dialysis-related infections recommendations: 2010 update&lt;/Title&gt;&lt;Template&gt;Journal Article&lt;/Template&gt;&lt;Star&gt;0&lt;/Star&gt;&lt;Tag&gt;0&lt;/Tag&gt;&lt;Author&gt;Li, P K; Szeto, C C; Piraino, B; Bernardini, J; Figueiredo, A E; Gupta, A; Johnson, D W; Kuijper, E J; Lye, W C; Salzer, W; Schaefer, F; Struijk, D G&lt;/Author&gt;&lt;Year&gt;2010&lt;/Year&gt;&lt;Details&gt;&lt;_accession_num&gt;20628102&lt;/_accession_num&gt;&lt;_author_adr&gt;Department of Medicine and Therapeutics, Prince of Wales Hospital, The Chinese  University of Hong Kong, Hong Kong, Hong Kong. philipli@cuhk.edu.hk&lt;/_author_adr&gt;&lt;_date_display&gt;2010 Jul-Aug&lt;/_date_display&gt;&lt;_date&gt;2010-07-01&lt;/_date&gt;&lt;_doi&gt;10.3747/pdi.2010.00049&lt;/_doi&gt;&lt;_isbn&gt;1718-4304 (Electronic); 0896-8608 (Linking)&lt;/_isbn&gt;&lt;_issue&gt;4&lt;/_issue&gt;&lt;_journal&gt;Perit Dial Int&lt;/_journal&gt;&lt;_keywords&gt;Catheters, Indwelling/microbiology; Humans; Peritoneal Dialysis/*adverse effects/instrumentation; Peritonitis/diagnosis/drug therapy/*etiology/microbiology; Prosthesis-Related Infections/diagnosis/drug therapy/*etiology&lt;/_keywords&gt;&lt;_language&gt;eng&lt;/_language&gt;&lt;_pages&gt;393-423&lt;/_pages&gt;&lt;_tertiary_title&gt;Peritoneal dialysis international : journal of the International Society for _x000d__x000a_      Peritoneal Dialysis&lt;/_tertiary_title&gt;&lt;_type_work&gt;Journal Article; Practice Guideline&lt;/_type_work&gt;&lt;_url&gt;http://www.ncbi.nlm.nih.gov/entrez/query.fcgi?cmd=Retrieve&amp;amp;db=pubmed&amp;amp;dopt=Abstract&amp;amp;list_uids=20628102&amp;amp;query_hl=1&lt;/_url&gt;&lt;_volume&gt;30&lt;/_volume&gt;&lt;_created&gt;64008154&lt;/_created&gt;&lt;_modified&gt;64008154&lt;/_modified&gt;&lt;_impact_factor&gt;   1.756&lt;/_impact_factor&gt;&lt;/Details&gt;&lt;Extra&gt;&lt;DBUID&gt;{45132080-094E-4E31-A396-80FBA8DE9A4C}&lt;/DBUID&gt;&lt;/Extra&gt;&lt;/Item&gt;&lt;/References&gt;&lt;/Group&gt;&lt;Group&gt;&lt;References&gt;&lt;Item&gt;&lt;ID&gt;759&lt;/ID&gt;&lt;UID&gt;{1FC995C3-D982-4602-930E-ED42798F7C11}&lt;/UID&gt;&lt;Title&gt;ISPD Peritonitis Recommendations: 2016 Update on Prevention and Treatment&lt;/Title&gt;&lt;Template&gt;Journal Article&lt;/Template&gt;&lt;Star&gt;0&lt;/Star&gt;&lt;Tag&gt;0&lt;/Tag&gt;&lt;Author&gt;Li, P K; Szeto, C C; Piraino, B; de Arteaga, J; Fan, S; Figueiredo, A E; Fish, D N; Goffin, E; Kim, Y L; Salzer, W; Struijk, D G; Teitelbaum, I; Johnson, D W&lt;/Author&gt;&lt;Year&gt;2016&lt;/Year&gt;&lt;Details&gt;&lt;_accession_num&gt;27282851&lt;/_accession_num&gt;&lt;_author_adr&gt;Department of Medicine and Therapeutics, Prince of Wales Hospital, The Chinese  University of Hong Kong, Hong Kong philipli@cuhk.edu.hk.; Department of Medicine and Therapeutics, Prince of Wales Hospital, The Chinese  University of Hong Kong, Hong Kong.; University of Pittsburgh School of Medicine, Pittsburgh, PA, USA.; Department of Nephrology, Hospital Privado and Catholic University, Cordoba,  Argentina.; Department of Renal Medicine and Transplantation, Barts Health NHS Trust, London,  UK.; Nursing School-FAENFI, Pontificia Universidade Catolica do Rio Grande do Sul, Porto  Alegre, Brazil.; Department of Clinical Pharmacy, Skaggs School of Pharmacy and Pharmaceutical  Sciences, University of Colorado, Aurora, CO, USA.; Department of Nephrology, Cliniques Universitaires Saint-Luc, Université catholique  de Louvain, Belgium.; Department of Internal Medicine, Kyungpook National University School of Medicine,  Clinical Research Center for End Stage Renal Disease, Daegu, Korea.; University of Missouri-Columbia School of Medicine, Department of Internal Medicine,  Section of Infectious Disease, MI, USA.; Department of Nephrology, Academic Medical Center, University of Amsterdam,  Amsterdam, The Netherlands.; University of Colorado Hospital, Aurora, CO, USA.; Department of Nephrology, University of Queensland at Princess Alexandra Hospital,  Brisbane, Australia.&lt;/_author_adr&gt;&lt;_created&gt;63891235&lt;/_created&gt;&lt;_date&gt;2016-09-10&lt;/_date&gt;&lt;_date_display&gt;2016 Sep 10&lt;/_date_display&gt;&lt;_doi&gt;10.3747/pdi.2016.00078&lt;/_doi&gt;&lt;_impact_factor&gt;   1.756&lt;/_impact_factor&gt;&lt;_isbn&gt;1718-4304 (Electronic); 0896-8608 (Print); 0896-8608 (Linking)&lt;/_isbn&gt;&lt;_issue&gt;5&lt;/_issue&gt;&lt;_journal&gt;Perit Dial Int&lt;/_journal&gt;&lt;_keywords&gt;Anti-Infective Agents/*therapeutic use; Antibiotic Prophylaxis/methods; Catheterization/adverse effects/methods; *Catheters, Indwelling; Female; Humans; Internationality; Kidney Failure, Chronic/diagnosis/mortality/therapy; Male; Patient Education as Topic/methods; Peritoneal Dialysis/*adverse effects/methods; Peritonitis/*drug therapy/etiology/*prevention &amp;amp; control; *Practice Guidelines as Topic; Primary Prevention/organization &amp;amp; administration; Prognosis; Risk Assessment; Societies, Medical; Survival Rate; Treatment Outcome*ISPD; *Peritonitis; *guidelines; *prevention; *treatment&lt;/_keywords&gt;&lt;_language&gt;eng&lt;/_language&gt;&lt;_modified&gt;63948578&lt;/_modified&gt;&lt;_pages&gt;481-508&lt;/_pages&gt;&lt;_tertiary_title&gt;Peritoneal dialysis international : journal of the International Society for _x000d__x000a_      Peritoneal Dialysis&lt;/_tertiary_title&gt;&lt;_type_work&gt;Journal Article; Review&lt;/_type_work&gt;&lt;_url&gt;http://www.ncbi.nlm.nih.gov/entrez/query.fcgi?cmd=Retrieve&amp;amp;db=pubmed&amp;amp;dopt=Abstract&amp;amp;list_uids=27282851&amp;amp;query_hl=1&lt;/_url&gt;&lt;_volume&gt;36&lt;/_volume&gt;&lt;/Details&gt;&lt;Extra&gt;&lt;DBUID&gt;{45132080-094E-4E31-A396-80FBA8DE9A4C}&lt;/DBUID&gt;&lt;/Extra&gt;&lt;/Item&gt;&lt;/References&gt;&lt;/Group&gt;&lt;/Citation&gt;_x000a_"/>
    <w:docVar w:name="NE.Ref{D6893E26-4EAB-473C-87DA-2F41450DFB55}" w:val=" ADDIN NE.Ref.{D6893E26-4EAB-473C-87DA-2F41450DFB55}&lt;Citation&gt;&lt;Group&gt;&lt;References&gt;&lt;Item&gt;&lt;ID&gt;762&lt;/ID&gt;&lt;UID&gt;{14955AEB-DE8F-434C-928C-B07D367E6CE5}&lt;/UID&gt;&lt;Title&gt;Peritoneal dialysis in China: meeting the challenge of chronic kidney failure&lt;/Title&gt;&lt;Template&gt;Journal Article&lt;/Template&gt;&lt;Star&gt;0&lt;/Star&gt;&lt;Tag&gt;0&lt;/Tag&gt;&lt;Author&gt;Yu, X; Yang, X&lt;/Author&gt;&lt;Year&gt;2015&lt;/Year&gt;&lt;Details&gt;&lt;_accession_num&gt;25446022&lt;/_accession_num&gt;&lt;_author_adr&gt;Department of Nephrology, The First Affiliated Hospital, Sun Yat-sen University,  Guangzhou, China; Key Laboratory of Nephrology, Ministry of Health, Guangzhou,  China. Electronic address: yuxq@mail.sysu.edu.cn.; Department of Nephrology, The First Affiliated Hospital, Sun Yat-sen University,  Guangzhou, China; Key Laboratory of Nephrology, Ministry of Health, Guangzhou,  China.&lt;/_author_adr&gt;&lt;_collection_scope&gt;SCI;SCIE&lt;/_collection_scope&gt;&lt;_created&gt;63891235&lt;/_created&gt;&lt;_date&gt;2015-01-01&lt;/_date&gt;&lt;_date_display&gt;2015 Jan&lt;/_date_display&gt;&lt;_doi&gt;10.1053/j.ajkd.2014.08.023&lt;/_doi&gt;&lt;_impact_factor&gt;   8.860&lt;/_impact_factor&gt;&lt;_isbn&gt;1523-6838 (Electronic); 0272-6386 (Linking)&lt;/_isbn&gt;&lt;_issue&gt;1&lt;/_issue&gt;&lt;_journal&gt;Am J Kidney Dis&lt;/_journal&gt;&lt;_keywords&gt;Aged; China/epidemiology; Education/*organization &amp;amp; administration; Female; Government Regulation; Health Policy/legislation &amp;amp; jurisprudence; Humans; *Kidney Failure, Chronic/mortality/therapy; Male; Medically Underserved Area; Needs Assessment; Outcome Assessment, Health Care; Patient Care Management/*organization &amp;amp; administration; Quality Improvement; *Renal Dialysis/methods/standards/statistics &amp;amp; numerical data; Survival RateChina; End-stage kidney disease (ESKD); PD centers; clinical outcomes; health care infrastructure; health care policy; peritoneal dialysis (PD); renal failure; renal replacement therapy (RRT)&lt;/_keywords&gt;&lt;_language&gt;eng&lt;/_language&gt;&lt;_modified&gt;63969837&lt;/_modified&gt;&lt;_ori_publication&gt;Copyright © 2014 National Kidney Foundation, Inc. Published by Elsevier Inc. All _x000d__x000a_      rights reserved.&lt;/_ori_publication&gt;&lt;_pages&gt;147-51&lt;/_pages&gt;&lt;_tertiary_title&gt;American journal of kidney diseases : the official journal of the National Kidney _x000d__x000a_      Foundation&lt;/_tertiary_title&gt;&lt;_type_work&gt;Journal Article; Research Support, Non-U.S. Gov&amp;apos;t&lt;/_type_work&gt;&lt;_url&gt;http://www.ncbi.nlm.nih.gov/entrez/query.fcgi?cmd=Retrieve&amp;amp;db=pubmed&amp;amp;dopt=Abstract&amp;amp;list_uids=25446022&amp;amp;query_hl=1&lt;/_url&gt;&lt;_volume&gt;65&lt;/_volume&gt;&lt;/Details&gt;&lt;Extra&gt;&lt;DBUID&gt;{45132080-094E-4E31-A396-80FBA8DE9A4C}&lt;/DBUID&gt;&lt;/Extra&gt;&lt;/Item&gt;&lt;/References&gt;&lt;/Group&gt;&lt;Group&gt;&lt;References&gt;&lt;Item&gt;&lt;ID&gt;756&lt;/ID&gt;&lt;UID&gt;{243C08C6-12E4-4ADE-B06A-29E8CA7E84DB}&lt;/UID&gt;&lt;Title&gt;PD First: peritoneal dialysis as the default transition to dialysis therapy&lt;/Title&gt;&lt;Template&gt;Journal Article&lt;/Template&gt;&lt;Star&gt;0&lt;/Star&gt;&lt;Tag&gt;0&lt;/Tag&gt;&lt;Author&gt;Ghaffari, A; Kalantar-Zadeh, K; Lee, J; Maddux, F; Moran, J; Nissenson, A&lt;/Author&gt;&lt;Year&gt;2013&lt;/Year&gt;&lt;Details&gt;&lt;_accession_num&gt;24102745&lt;/_accession_num&gt;&lt;_author_adr&gt;Division of Nephrology, Keck School of Medicine, University of Southern California,  Los Angeles, California.&lt;/_author_adr&gt;&lt;_created&gt;63891216&lt;/_created&gt;&lt;_date&gt;2013-11-01&lt;/_date&gt;&lt;_date_display&gt;2013 Nov-Dec&lt;/_date_display&gt;&lt;_doi&gt;10.1111/sdi.12125&lt;/_doi&gt;&lt;_impact_factor&gt;   3.455&lt;/_impact_factor&gt;&lt;_isbn&gt;1525-139X (Electronic); 0894-0959 (Linking)&lt;/_isbn&gt;&lt;_issue&gt;6&lt;/_issue&gt;&lt;_journal&gt;Semin Dial&lt;/_journal&gt;&lt;_keywords&gt;Health Policy; Health Services Accessibility/organization &amp;amp; administration; Humans; Kidney Failure, Chronic/economics/epidemiology/*therapy; Patient Education as Topic; Patient Selection; *Peritoneal Dialysis/economics/statistics &amp;amp; numerical data; Practice Patterns, Physicians&amp;apos;; Quality of Life; Time Factors; Treatment Outcome&lt;/_keywords&gt;&lt;_language&gt;eng&lt;/_language&gt;&lt;_modified&gt;63948444&lt;/_modified&gt;&lt;_ori_publication&gt;© 2013 Wiley Periodicals, Inc.&lt;/_ori_publication&gt;&lt;_pages&gt;706-13&lt;/_pages&gt;&lt;_tertiary_title&gt;Seminars in dialysis&lt;/_tertiary_title&gt;&lt;_type_work&gt;Journal Article; Review&lt;/_type_work&gt;&lt;_url&gt;http://www.ncbi.nlm.nih.gov/entrez/query.fcgi?cmd=Retrieve&amp;amp;db=pubmed&amp;amp;dopt=Abstract&amp;amp;list_uids=24102745&amp;amp;query_hl=1&lt;/_url&gt;&lt;_volume&gt;26&lt;/_volume&gt;&lt;/Details&gt;&lt;Extra&gt;&lt;DBUID&gt;{45132080-094E-4E31-A396-80FBA8DE9A4C}&lt;/DBUID&gt;&lt;/Extra&gt;&lt;/Item&gt;&lt;/References&gt;&lt;/Group&gt;&lt;/Citation&gt;_x000a_"/>
    <w:docVar w:name="NE.Ref{D7950859-F3B6-4832-9313-205F00070946}" w:val=" ADDIN NE.Ref.{D7950859-F3B6-4832-9313-205F00070946}&lt;Citation&gt;&lt;Group&gt;&lt;References&gt;&lt;Item&gt;&lt;ID&gt;759&lt;/ID&gt;&lt;UID&gt;{1FC995C3-D982-4602-930E-ED42798F7C11}&lt;/UID&gt;&lt;Title&gt;ISPD Peritonitis Recommendations: 2016 Update on Prevention and Treatment&lt;/Title&gt;&lt;Template&gt;Journal Article&lt;/Template&gt;&lt;Star&gt;0&lt;/Star&gt;&lt;Tag&gt;0&lt;/Tag&gt;&lt;Author&gt;Li, P K; Szeto, C C; Piraino, B; de Arteaga, J; Fan, S; Figueiredo, A E; Fish, D N; Goffin, E; Kim, Y L; Salzer, W; Struijk, D G; Teitelbaum, I; Johnson, D W&lt;/Author&gt;&lt;Year&gt;2016&lt;/Year&gt;&lt;Details&gt;&lt;_accession_num&gt;27282851&lt;/_accession_num&gt;&lt;_author_adr&gt;Department of Medicine and Therapeutics, Prince of Wales Hospital, The Chinese  University of Hong Kong, Hong Kong philipli@cuhk.edu.hk.; Department of Medicine and Therapeutics, Prince of Wales Hospital, The Chinese  University of Hong Kong, Hong Kong.; University of Pittsburgh School of Medicine, Pittsburgh, PA, USA.; Department of Nephrology, Hospital Privado and Catholic University, Cordoba,  Argentina.; Department of Renal Medicine and Transplantation, Barts Health NHS Trust, London,  UK.; Nursing School-FAENFI, Pontificia Universidade Catolica do Rio Grande do Sul, Porto  Alegre, Brazil.; Department of Clinical Pharmacy, Skaggs School of Pharmacy and Pharmaceutical  Sciences, University of Colorado, Aurora, CO, USA.; Department of Nephrology, Cliniques Universitaires Saint-Luc, Université catholique  de Louvain, Belgium.; Department of Internal Medicine, Kyungpook National University School of Medicine,  Clinical Research Center for End Stage Renal Disease, Daegu, Korea.; University of Missouri-Columbia School of Medicine, Department of Internal Medicine,  Section of Infectious Disease, MI, USA.; Department of Nephrology, Academic Medical Center, University of Amsterdam,  Amsterdam, The Netherlands.; University of Colorado Hospital, Aurora, CO, USA.; Department of Nephrology, University of Queensland at Princess Alexandra Hospital,  Brisbane, Australia.&lt;/_author_adr&gt;&lt;_created&gt;63891235&lt;/_created&gt;&lt;_date&gt;2016-09-10&lt;/_date&gt;&lt;_date_display&gt;2016 Sep 10&lt;/_date_display&gt;&lt;_doi&gt;10.3747/pdi.2016.00078&lt;/_doi&gt;&lt;_impact_factor&gt;   1.756&lt;/_impact_factor&gt;&lt;_isbn&gt;1718-4304 (Electronic); 0896-8608 (Print); 0896-8608 (Linking)&lt;/_isbn&gt;&lt;_issue&gt;5&lt;/_issue&gt;&lt;_journal&gt;Perit Dial Int&lt;/_journal&gt;&lt;_keywords&gt;Anti-Infective Agents/*therapeutic use; Antibiotic Prophylaxis/methods; Catheterization/adverse effects/methods; *Catheters, Indwelling; Female; Humans; Internationality; Kidney Failure, Chronic/diagnosis/mortality/therapy; Male; Patient Education as Topic/methods; Peritoneal Dialysis/*adverse effects/methods; Peritonitis/*drug therapy/etiology/*prevention &amp;amp; control; *Practice Guidelines as Topic; Primary Prevention/organization &amp;amp; administration; Prognosis; Risk Assessment; Societies, Medical; Survival Rate; Treatment Outcome*ISPD; *Peritonitis; *guidelines; *prevention; *treatment&lt;/_keywords&gt;&lt;_language&gt;eng&lt;/_language&gt;&lt;_modified&gt;63948578&lt;/_modified&gt;&lt;_pages&gt;481-508&lt;/_pages&gt;&lt;_tertiary_title&gt;Peritoneal dialysis international : journal of the International Society for _x000d__x000a_      Peritoneal Dialysis&lt;/_tertiary_title&gt;&lt;_type_work&gt;Journal Article; Review&lt;/_type_work&gt;&lt;_url&gt;http://www.ncbi.nlm.nih.gov/entrez/query.fcgi?cmd=Retrieve&amp;amp;db=pubmed&amp;amp;dopt=Abstract&amp;amp;list_uids=27282851&amp;amp;query_hl=1&lt;/_url&gt;&lt;_volume&gt;36&lt;/_volume&gt;&lt;/Details&gt;&lt;Extra&gt;&lt;DBUID&gt;{45132080-094E-4E31-A396-80FBA8DE9A4C}&lt;/DBUID&gt;&lt;/Extra&gt;&lt;/Item&gt;&lt;/References&gt;&lt;/Group&gt;&lt;/Citation&gt;_x000a_"/>
    <w:docVar w:name="NE.Ref{D7A9701D-4AC7-4F6D-9199-313250A196FD}" w:val=" ADDIN NE.Ref.{D7A9701D-4AC7-4F6D-9199-313250A196FD}&lt;Citation&gt;&lt;Group&gt;&lt;References&gt;&lt;Item&gt;&lt;ID&gt;702&lt;/ID&gt;&lt;UID&gt;{AFDE9A7F-E80E-4121-8B80-1D1E74DB7C0D}&lt;/UID&gt;&lt;Title&gt;Ten-year experience with fungal peritonitis in peritoneal dialysis patients: antifungal susceptibility patterns in a North-American center&lt;/Title&gt;&lt;Template&gt;Journal Article&lt;/Template&gt;&lt;Star&gt;1&lt;/Star&gt;&lt;Tag&gt;0&lt;/Tag&gt;&lt;Author&gt;Levallois, Jasmin; Nadeau-Fredette, Annie-Claire; Labbé, Annie-Claude; Laverdière, Michel; Ouimet, Denis; Vallée, Michel&lt;/Author&gt;&lt;Year&gt;2012&lt;/Year&gt;&lt;Details&gt;&lt;_accessed&gt;63948759&lt;/_accessed&gt;&lt;_collection_scope&gt;SCIE&lt;/_collection_scope&gt;&lt;_created&gt;63685592&lt;/_created&gt;&lt;_db_updated&gt;CrossRef&lt;/_db_updated&gt;&lt;_doi&gt;10.1016/j.ijid.2011.09.016&lt;/_doi&gt;&lt;_impact_factor&gt;   3.623&lt;/_impact_factor&gt;&lt;_isbn&gt;12019712&lt;/_isbn&gt;&lt;_issue&gt;1&lt;/_issue&gt;&lt;_journal&gt;International Journal of Infectious Diseases&lt;/_journal&gt;&lt;_label&gt;FS; 药敏&lt;/_label&gt;&lt;_modified&gt;63948440&lt;/_modified&gt;&lt;_pages&gt;e41-e43&lt;/_pages&gt;&lt;_tertiary_title&gt;International Journal of Infectious Diseases&lt;/_tertiary_title&gt;&lt;_url&gt;https://linkinghub.elsevier.com/retrieve/pii/S1201971211001950_x000d__x000a_https://api.elsevier.com/content/article/PII:S1201971211001950?httpAccept=text/xml&lt;/_url&gt;&lt;_volume&gt;16&lt;/_volume&gt;&lt;/Details&gt;&lt;Extra&gt;&lt;DBUID&gt;{45132080-094E-4E31-A396-80FBA8DE9A4C}&lt;/DBUID&gt;&lt;/Extra&gt;&lt;/Item&gt;&lt;/References&gt;&lt;/Group&gt;&lt;/Citation&gt;_x000a_"/>
    <w:docVar w:name="NE.Ref{DCCCD6EC-4D7B-421B-A80D-326C652D3CC6}" w:val=" ADDIN NE.Ref.{DCCCD6EC-4D7B-421B-A80D-326C652D3CC6}&lt;Citation&gt;&lt;Group&gt;&lt;References&gt;&lt;Item&gt;&lt;ID&gt;765&lt;/ID&gt;&lt;UID&gt;{D28A94CD-B90E-4CCD-9F5C-B0F7D69D512C}&lt;/UID&gt;&lt;Title&gt;Candidemia and invasive candidiasis in adults: A narrative review&lt;/Title&gt;&lt;Template&gt;Journal Article&lt;/Template&gt;&lt;Star&gt;0&lt;/Star&gt;&lt;Tag&gt;0&lt;/Tag&gt;&lt;Author&gt;Antinori, S; Milazzo, L; Sollima, S; Galli, M; Corbellino, M&lt;/Author&gt;&lt;Year&gt;2016&lt;/Year&gt;&lt;Details&gt;&lt;_accession_num&gt;27394927&lt;/_accession_num&gt;&lt;_author_adr&gt;Department of Clinical and Biomedical Sciences &amp;quot;Luigi Sacco&amp;quot;, University of Milano,  Milano, Italy; III Division of Infectious Diseases, ASST Fatebenefratelli Sacco,  Luigi Sacco Hospital, Milano, Italy. Electronic address: spinello.antinori@unimi.it.; III Division of Infectious Diseases, ASST Fatebenefratelli Sacco, Luigi Sacco  Hospital, Milano, Italy.; III Division of Infectious Diseases, ASST Fatebenefratelli Sacco, Luigi Sacco  Hospital, Milano, Italy.; Department of Clinical and Biomedical Sciences &amp;quot;Luigi Sacco&amp;quot;, University of Milano,  Milano, Italy; III Division of Infectious Diseases, ASST Fatebenefratelli Sacco,  Luigi Sacco Hospital, Milano, Italy.; III Division of Infectious Diseases, ASST Fatebenefratelli Sacco, Luigi Sacco  Hospital, Milano, Italy.&lt;/_author_adr&gt;&lt;_collection_scope&gt;SCIE&lt;/_collection_scope&gt;&lt;_created&gt;63894078&lt;/_created&gt;&lt;_date&gt;2016-10-01&lt;/_date&gt;&lt;_date_display&gt;2016 Oct&lt;/_date_display&gt;&lt;_doi&gt;10.1016/j.ejim.2016.06.029&lt;/_doi&gt;&lt;_impact_factor&gt;   4.487&lt;/_impact_factor&gt;&lt;_isbn&gt;1879-0828 (Electronic); 0953-6205 (Linking)&lt;/_isbn&gt;&lt;_journal&gt;Eur J Intern Med&lt;/_journal&gt;&lt;_keywords&gt;Antifungal Agents/*therapeutic use; Candida/classification; Candidemia/diagnosis/*drug therapy; Candidiasis, Invasive/diagnosis/*drug therapy; Drug Resistance, Fungal; Early Diagnosis; Echinocandins/*therapeutic use; Humans; Microbial Sensitivity Tests; Randomized Controlled Trials as TopicAntifungal therapy; Candidemia; Diagnosis; Guidelines; Invasive candidiasis; Resistance&lt;/_keywords&gt;&lt;_language&gt;eng&lt;/_language&gt;&lt;_modified&gt;63969839&lt;/_modified&gt;&lt;_ori_publication&gt;Copyright © 2016 European Federation of Internal Medicine. Published by Elsevier _x000d__x000a_      B.V. All rights reserved.&lt;/_ori_publication&gt;&lt;_pages&gt;21-28&lt;/_pages&gt;&lt;_tertiary_title&gt;European journal of internal medicine&lt;/_tertiary_title&gt;&lt;_type_work&gt;Journal Article; Review&lt;/_type_work&gt;&lt;_url&gt;http://www.ncbi.nlm.nih.gov/entrez/query.fcgi?cmd=Retrieve&amp;amp;db=pubmed&amp;amp;dopt=Abstract&amp;amp;list_uids=27394927&amp;amp;query_hl=1&lt;/_url&gt;&lt;_volume&gt;34&lt;/_volume&gt;&lt;/Details&gt;&lt;Extra&gt;&lt;DBUID&gt;{45132080-094E-4E31-A396-80FBA8DE9A4C}&lt;/DBUID&gt;&lt;/Extra&gt;&lt;/Item&gt;&lt;/References&gt;&lt;/Group&gt;&lt;/Citation&gt;_x000a_"/>
    <w:docVar w:name="NE.Ref{E67A6639-1F88-4551-B541-3568442699A0}" w:val=" ADDIN NE.Ref.{E67A6639-1F88-4551-B541-3568442699A0}&lt;Citation&gt;&lt;Group&gt;&lt;References&gt;&lt;Item&gt;&lt;ID&gt;784&lt;/ID&gt;&lt;UID&gt;{1917ECCA-D66D-4B34-BC1F-97E4E98E5C35}&lt;/UID&gt;&lt;Title&gt;Ten-year experience with fungal peritonitis in peritoneal dialysis patients:  antifungal susceptibility patterns in a North-American center&lt;/Title&gt;&lt;Template&gt;Journal Article&lt;/Template&gt;&lt;Star&gt;0&lt;/Star&gt;&lt;Tag&gt;0&lt;/Tag&gt;&lt;Author&gt;Levallois, J; Nadeau-Fredette, A C; Labbé, A C; Laverdière, M; Ouimet, D; Vallée, M&lt;/Author&gt;&lt;Year&gt;2012&lt;/Year&gt;&lt;Details&gt;&lt;_accession_num&gt;22056278&lt;/_accession_num&gt;&lt;_author_adr&gt;Service de Néphrologie, Hôpital Maisonneuve-Rosemont, Université de Montréal, 5415  Blvd de l&amp;apos;Assomption, Montréal, Qc, H1T 2M4 Canada.&lt;/_author_adr&gt;&lt;_collection_scope&gt;SCIE&lt;/_collection_scope&gt;&lt;_created&gt;63948651&lt;/_created&gt;&lt;_date&gt;2012-01-01&lt;/_date&gt;&lt;_date_display&gt;2012 Jan&lt;/_date_display&gt;&lt;_doi&gt;10.1016/j.ijid.2011.09.016&lt;/_doi&gt;&lt;_impact_factor&gt;   3.623&lt;/_impact_factor&gt;&lt;_isbn&gt;1878-3511 (Electronic); 1201-9712 (Linking)&lt;/_isbn&gt;&lt;_issue&gt;1&lt;/_issue&gt;&lt;_journal&gt;Int J Infect Dis&lt;/_journal&gt;&lt;_keywords&gt;Adult; Aged; Amphotericin B/therapeutic use; Antifungal Agents/*therapeutic use; Candida/isolation &amp;amp; purification/pathogenicity; Caspofungin; *Drug Resistance, Fungal; Echinocandins/therapeutic use; Female; Fluconazole/therapeutic use; Follow-Up Studies; Humans; Itraconazole/therapeutic use; Lipopeptides/therapeutic use; Male; Micafungin; Microbial Sensitivity Tests; Middle Aged; Mycoses/drug therapy/*epidemiology/etiology; North America/epidemiology; Peritoneal Dialysis/*methods; Peritonitis/complications/drug therapy/*epidemiology/microbiology; Pyrimidines/therapeutic use; Triazoles/therapeutic use; Voriconazole&lt;/_keywords&gt;&lt;_language&gt;eng&lt;/_language&gt;&lt;_modified&gt;63948651&lt;/_modified&gt;&lt;_ori_publication&gt;© 2011 International Society for Infectious Diseases. Published by Elsevier Ltd. All _x000d__x000a_      rights reserved.&lt;/_ori_publication&gt;&lt;_pages&gt;e41-3&lt;/_pages&gt;&lt;_tertiary_title&gt;International journal of infectious diseases : IJID : official publication of the _x000d__x000a_      International Society for Infectious Diseases&lt;/_tertiary_title&gt;&lt;_type_work&gt;Journal Article; Review&lt;/_type_work&gt;&lt;_url&gt;http://www.ncbi.nlm.nih.gov/entrez/query.fcgi?cmd=Retrieve&amp;amp;db=pubmed&amp;amp;dopt=Abstract&amp;amp;list_uids=22056278&amp;amp;query_hl=1&lt;/_url&gt;&lt;_volume&gt;16&lt;/_volume&gt;&lt;/Details&gt;&lt;Extra&gt;&lt;DBUID&gt;{45132080-094E-4E31-A396-80FBA8DE9A4C}&lt;/DBUID&gt;&lt;/Extra&gt;&lt;/Item&gt;&lt;/References&gt;&lt;/Group&gt;&lt;/Citation&gt;_x000a_"/>
    <w:docVar w:name="NE.Ref{EC779B28-0909-49B5-B7F3-FBDCAB57FB30}" w:val=" ADDIN NE.Ref.{EC779B28-0909-49B5-B7F3-FBDCAB57FB30}&lt;Citation&gt;&lt;Group&gt;&lt;References&gt;&lt;Item&gt;&lt;ID&gt;790&lt;/ID&gt;&lt;UID&gt;{E3640E6A-68DB-4505-B18D-FF3D709C6073}&lt;/UID&gt;&lt;Title&gt;Association of prescribed Chinese herbal medicine use with risk of end-stage renal  disease in patients with chronic kidney disease&lt;/Title&gt;&lt;Template&gt;Journal Article&lt;/Template&gt;&lt;Star&gt;0&lt;/Star&gt;&lt;Tag&gt;0&lt;/Tag&gt;&lt;Author&gt;Lin, M Y; Chiu, Y W; Chang, J S; Lin, H L; Lee, C T; Chiu, G F; Kuo, M C; Wu, M T; Chen, H C; Hwang, S J&lt;/Author&gt;&lt;Year&gt;2015&lt;/Year&gt;&lt;Details&gt;&lt;_accession_num&gt;26244923&lt;/_accession_num&gt;&lt;_author_adr&gt;Division of Nephrology, Department of Internal Medicine, Kaohsiung Medical  University Hospital, Kaohsiung Medical University, Kaohsiung, Taiwan.; Faculty of Renal Care, College of Medicine, Kaohsiung Medical University, Kaohsiung,  Taiwan.; Instrument Technology Research Center, National Applied Research Laboratories,  Hsinchu, Taiwan.; Division of Nephrology, Department of Internal Medicine, Kaohsiung Medical  University Hospital, Kaohsiung Medical University, Kaohsiung, Taiwan.; Faculty of Renal Care, College of Medicine, Kaohsiung Medical University, Kaohsiung,  Taiwan.; Faculty of Renal Care, College of Medicine, Kaohsiung Medical University, Kaohsiung,  Taiwan.; Division of Gastroenterology, Department of Internal Medicine, Kaohsiung Medical  University Hospital, Kaohsiung Medical University, Kaohsiung, Taiwan.; Department of Chinese Medicine, Kaohsiung Medical University Hospital, Kaohsiung  Medical University, Kaohsiung, Taiwan.; Department of Public Health, College of Health Science, Kaohsiung Medical  University, Kaohsiung, Taiwan.; Department of Medical Informatics, Kaohsiung Municipal Ta-Tung Hospital, Kaohsiung  Medical University, Kaohsiung, Taiwan.; Division of Nephrology, Department of Internal Medicine, Kaohsiung Medical  University Hospital, Kaohsiung Medical University, Kaohsiung, Taiwan.; Faculty of Renal Care, College of Medicine, Kaohsiung Medical University, Kaohsiung,  Taiwan.; Department of Public Health, College of Health Science, Kaohsiung Medical  University, Kaohsiung, Taiwan.; Division of Nephrology, Department of Internal Medicine, Kaohsiung Medical  University Hospital, Kaohsiung Medical University, Kaohsiung, Taiwan.; Faculty of Renal Care, College of Medicine, Kaohsiung Medical University, Kaohsiung,  Taiwan.; Division of Nephrology, Department of Internal Medicine, Kaohsiung Medical  University Hospital, Kaohsiung Medical University, Kaohsiung, Taiwan.; Faculty of Renal Care, College of Medicine, Kaohsiung Medical University, Kaohsiung,  Taiwan.; Institute of Population Sciences, National Health Research Institutes, Miaoli,  Taiwan.&lt;/_author_adr&gt;&lt;_collection_scope&gt;SCI;SCIE&lt;/_collection_scope&gt;&lt;_created&gt;63966666&lt;/_created&gt;&lt;_date&gt;2015-12-01&lt;/_date&gt;&lt;_date_display&gt;2015 Dec&lt;/_date_display&gt;&lt;_doi&gt;10.1038/ki.2015.226&lt;/_doi&gt;&lt;_impact_factor&gt;  10.612&lt;/_impact_factor&gt;&lt;_isbn&gt;1523-1755 (Electronic); 0085-2538 (Linking)&lt;/_isbn&gt;&lt;_issue&gt;6&lt;/_issue&gt;&lt;_journal&gt;Kidney Int&lt;/_journal&gt;&lt;_language&gt;eng&lt;/_language&gt;&lt;_modified&gt;63966666&lt;/_modified&gt;&lt;_pages&gt;1365-1373&lt;/_pages&gt;&lt;_tertiary_title&gt;Kidney international&lt;/_tertiary_title&gt;&lt;_type_work&gt;Journal Article&lt;/_type_work&gt;&lt;_url&gt;http://www.ncbi.nlm.nih.gov/entrez/query.fcgi?cmd=Retrieve&amp;amp;db=pubmed&amp;amp;dopt=Abstract&amp;amp;list_uids=26244923&amp;amp;query_hl=1&lt;/_url&gt;&lt;_volume&gt;88&lt;/_volume&gt;&lt;/Details&gt;&lt;Extra&gt;&lt;DBUID&gt;{45132080-094E-4E31-A396-80FBA8DE9A4C}&lt;/DBUID&gt;&lt;/Extra&gt;&lt;/Item&gt;&lt;/References&gt;&lt;/Group&gt;&lt;Group&gt;&lt;References&gt;&lt;Item&gt;&lt;ID&gt;789&lt;/ID&gt;&lt;UID&gt;{55AFF963-191C-4692-A54F-910F69DA330B}&lt;/UID&gt;&lt;Title&gt;Management of chronic kidney disease in China calls for the implementation of expert  patient program with traditional Chinese medical interventions&lt;/Title&gt;&lt;Template&gt;Journal Article&lt;/Template&gt;&lt;Star&gt;0&lt;/Star&gt;&lt;Tag&gt;0&lt;/Tag&gt;&lt;Author&gt;Wu, Y F; Zhang, L; Hu, X X; Liu, X S&lt;/Author&gt;&lt;Year&gt;2014&lt;/Year&gt;&lt;Details&gt;&lt;_accession_num&gt;24615257&lt;/_accession_num&gt;&lt;_author_adr&gt;Department of Nephrology, Guangdong Provincial Hospital of Chinese Medicine,  Guangzhou, 510120, China.&lt;/_author_adr&gt;&lt;_collection_scope&gt;SCIE;CSCD&lt;/_collection_scope&gt;&lt;_created&gt;63966666&lt;/_created&gt;&lt;_date&gt;2014-10-01&lt;/_date&gt;&lt;_date_display&gt;2014 Oct&lt;/_date_display&gt;&lt;_doi&gt;10.1007/s11655-013-1666-5&lt;/_doi&gt;&lt;_impact_factor&gt;   1.978&lt;/_impact_factor&gt;&lt;_isbn&gt;1672-0415 (Print); 1672-0415 (Linking)&lt;/_isbn&gt;&lt;_issue&gt;10&lt;/_issue&gt;&lt;_journal&gt;Chin J Integr Med&lt;/_journal&gt;&lt;_keywords&gt;Acupuncture Therapy; China; Dietetics; *Health Plan Implementation; Humans; *Medicine, Chinese Traditional; *Patient Care; Renal Insufficiency, Chronic/*therapy&lt;/_keywords&gt;&lt;_language&gt;eng&lt;/_language&gt;&lt;_modified&gt;63966666&lt;/_modified&gt;&lt;_pages&gt;796-800&lt;/_pages&gt;&lt;_tertiary_title&gt;Chinese journal of integrative medicine&lt;/_tertiary_title&gt;&lt;_type_work&gt;Journal Article; Research Support, Non-U.S. Gov&amp;apos;t&lt;/_type_work&gt;&lt;_url&gt;http://www.ncbi.nlm.nih.gov/entrez/query.fcgi?cmd=Retrieve&amp;amp;db=pubmed&amp;amp;dopt=Abstract&amp;amp;list_uids=24615257&amp;amp;query_hl=1&lt;/_url&gt;&lt;_volume&gt;20&lt;/_volume&gt;&lt;/Details&gt;&lt;Extra&gt;&lt;DBUID&gt;{45132080-094E-4E31-A396-80FBA8DE9A4C}&lt;/DBUID&gt;&lt;/Extra&gt;&lt;/Item&gt;&lt;/References&gt;&lt;/Group&gt;&lt;Group&gt;&lt;References&gt;&lt;Item&gt;&lt;ID&gt;788&lt;/ID&gt;&lt;UID&gt;{325A2D63-8CFB-482A-9AE0-647EA2855D54}&lt;/UID&gt;&lt;Title&gt;The effect of coix seed on the nutritional status of peritoneal dialysis patients: a  pilot study&lt;/Title&gt;&lt;Template&gt;Journal Article&lt;/Template&gt;&lt;Star&gt;0&lt;/Star&gt;&lt;Tag&gt;0&lt;/Tag&gt;&lt;Author&gt;Wu, Y; Li, Y; Tong, X; Lu, F; Mao, W; Fu, L; Deng, L; Liu, X; Li, C; Zhang, L; Liu, X&lt;/Author&gt;&lt;Year&gt;2014&lt;/Year&gt;&lt;Details&gt;&lt;_accession_num&gt;24559815&lt;/_accession_num&gt;&lt;_author_adr&gt;Department of Nephrology, Guangdong Provincial Hospital of Chinese Medicine,  Guangzhou 510120, China.; Department of Nephrology, Guangdong Provincial Hospital of Chinese Medicine,  Guangzhou 510120, China.; Department of Nephrology, Guangdong Provincial Hospital of Chinese Medicine,  Guangzhou 510120, China.; Department of Nephrology, Guangdong Provincial Hospital of Chinese Medicine,  Guangzhou 510120, China.; Department of Nephrology, Guangdong Provincial Hospital of Chinese Medicine,  Guangzhou 510120, China.; Department of Nephrology, Guangdong Provincial Hospital of Chinese Medicine,  Guangzhou 510120, China.; Department of Nephrology, Guangdong Provincial Hospital of Chinese Medicine,  Guangzhou 510120, China.; Department of Nephrology, Guangdong Provincial Hospital of Chinese Medicine,  Guangzhou 510120, China.; Department of Nephrology, Guangdong Provincial Hospital of Chinese Medicine,  Guangzhou 510120, China.; Department of Nephrology, Guangdong Provincial Hospital of Chinese Medicine,  Guangzhou 510120, China.; Department of Nephrology, Guangdong Provincial Hospital of Chinese Medicine,  Guangzhou 510120, China. Electronic address: xushengliu801@126.com.&lt;/_author_adr&gt;&lt;_collection_scope&gt;SCI;SCIE&lt;/_collection_scope&gt;&lt;_created&gt;63966666&lt;/_created&gt;&lt;_date&gt;2014-02-01&lt;/_date&gt;&lt;_date_display&gt;2014 Feb&lt;/_date_display&gt;&lt;_doi&gt;10.1016/j.ctim.2013.12.010&lt;/_doi&gt;&lt;_impact_factor&gt;   2.446&lt;/_impact_factor&gt;&lt;_isbn&gt;1873-6963 (Electronic); 0965-2299 (Linking)&lt;/_isbn&gt;&lt;_issue&gt;1&lt;/_issue&gt;&lt;_journal&gt;Complement Ther Med&lt;/_journal&gt;&lt;_keywords&gt;Coix/*chemistry; Drugs, Chinese Herbal/*pharmacology; Humans; Nutritional Status/drug effects; *Peritoneal Dialysis; Pilot Projects; Seeds/*chemistryCoix seed; Malnutrition; Peritoneal dialysis&lt;/_keywords&gt;&lt;_language&gt;eng&lt;/_language&gt;&lt;_modified&gt;63966666&lt;/_modified&gt;&lt;_ori_publication&gt;Copyright © 2013 Elsevier Ltd. All rights reserved.&lt;/_ori_publication&gt;&lt;_pages&gt;40-8&lt;/_pages&gt;&lt;_tertiary_title&gt;Complementary therapies in medicine&lt;/_tertiary_title&gt;&lt;_type_work&gt;Journal Article&lt;/_type_work&gt;&lt;_url&gt;http://www.ncbi.nlm.nih.gov/entrez/query.fcgi?cmd=Retrieve&amp;amp;db=pubmed&amp;amp;dopt=Abstract&amp;amp;list_uids=24559815&amp;amp;query_hl=1&lt;/_url&gt;&lt;_volume&gt;22&lt;/_volume&gt;&lt;/Details&gt;&lt;Extra&gt;&lt;DBUID&gt;{45132080-094E-4E31-A396-80FBA8DE9A4C}&lt;/DBUID&gt;&lt;/Extra&gt;&lt;/Item&gt;&lt;/References&gt;&lt;/Group&gt;&lt;Group&gt;&lt;References&gt;&lt;Item&gt;&lt;ID&gt;791&lt;/ID&gt;&lt;UID&gt;{72205209-81A6-4B00-85F1-99B94240F619}&lt;/UID&gt;&lt;Title&gt;Therapeutic use of traditional Chinese herbal medications for chronic kidney  diseases&lt;/Title&gt;&lt;Template&gt;Journal Article&lt;/Template&gt;&lt;Star&gt;0&lt;/Star&gt;&lt;Tag&gt;0&lt;/Tag&gt;&lt;Author&gt;Zhong, Y; Deng, Y; Chen, Y; Chuang, P Y; Cijiang, He J&lt;/Author&gt;&lt;Year&gt;2013&lt;/Year&gt;&lt;Details&gt;&lt;_accession_num&gt;23868014&lt;/_accession_num&gt;&lt;_author_adr&gt;Department of Nephrology, Longhua Hospital, Shanghai University of Traditional  Chinese Medicine, Shanghai, China.&lt;/_author_adr&gt;&lt;_collection_scope&gt;SCI;SCIE&lt;/_collection_scope&gt;&lt;_created&gt;63966666&lt;/_created&gt;&lt;_date&gt;2013-12-01&lt;/_date&gt;&lt;_date_display&gt;2013 Dec&lt;/_date_display&gt;&lt;_doi&gt;10.1038/ki.2013.276&lt;/_doi&gt;&lt;_impact_factor&gt;  10.612&lt;/_impact_factor&gt;&lt;_isbn&gt;1523-1755 (Electronic); 0085-2538 (Print); 0085-2538 (Linking)&lt;/_isbn&gt;&lt;_issue&gt;6&lt;/_issue&gt;&lt;_journal&gt;Kidney Int&lt;/_journal&gt;&lt;_keywords&gt;Animals; Drugs, Chinese Herbal/adverse effects/*therapeutic use; Humans; Medicine, Chinese Traditional; Renal Insufficiency, Chronic/diagnosis/*drug therapy; Treatment Outcome&lt;/_keywords&gt;&lt;_language&gt;eng&lt;/_language&gt;&lt;_modified&gt;63966666&lt;/_modified&gt;&lt;_pages&gt;1108-18&lt;/_pages&gt;&lt;_tertiary_title&gt;Kidney international&lt;/_tertiary_title&gt;&lt;_type_work&gt;Journal Article; Research Support, N.I.H., Extramural; Research Support, Non-U.S. Gov&amp;apos;t; Research Support, U.S. Gov&amp;apos;t, Non-P.H.S.; Review&lt;/_type_work&gt;&lt;_url&gt;http://www.ncbi.nlm.nih.gov/entrez/query.fcgi?cmd=Retrieve&amp;amp;db=pubmed&amp;amp;dopt=Abstract&amp;amp;list_uids=23868014&amp;amp;query_hl=1&lt;/_url&gt;&lt;_volume&gt;84&lt;/_volume&gt;&lt;/Details&gt;&lt;Extra&gt;&lt;DBUID&gt;{45132080-094E-4E31-A396-80FBA8DE9A4C}&lt;/DBUID&gt;&lt;/Extra&gt;&lt;/Item&gt;&lt;/References&gt;&lt;/Group&gt;&lt;/Citation&gt;_x000a_"/>
    <w:docVar w:name="NE.Ref{F2964156-49AD-4583-B530-639E31B4FCBB}" w:val=" ADDIN NE.Ref.{F2964156-49AD-4583-B530-639E31B4FCBB}&lt;Citation&gt;&lt;Group&gt;&lt;References&gt;&lt;Item&gt;&lt;ID&gt;632&lt;/ID&gt;&lt;UID&gt;{F1E5DDC1-2DD6-43AC-BFB8-EA64C1D17CA1}&lt;/UID&gt;&lt;Title&gt;Fungal peritonitis in peritoneal dialysis: 5-year review from a North China center&lt;/Title&gt;&lt;Template&gt;Journal Article&lt;/Template&gt;&lt;Star&gt;1&lt;/Star&gt;&lt;Tag&gt;5&lt;/Tag&gt;&lt;Author&gt;Hu, Shouci; Tong, Ren; Bo, Yang; Ming, Pei; Yang, Hongtao&lt;/Author&gt;&lt;Year&gt;2019&lt;/Year&gt;&lt;Details&gt;&lt;_accessed&gt;63948759&lt;/_accessed&gt;&lt;_collection_scope&gt;SCI;SCIE&lt;/_collection_scope&gt;&lt;_created&gt;63685300&lt;/_created&gt;&lt;_db_updated&gt;CrossRef&lt;/_db_updated&gt;&lt;_doi&gt;10.1007/s15010-018-1204-7&lt;/_doi&gt;&lt;_impact_factor&gt;   3.553&lt;/_impact_factor&gt;&lt;_isbn&gt;0300-8126&lt;/_isbn&gt;&lt;_issue&gt;1&lt;/_issue&gt;&lt;_journal&gt;Infection&lt;/_journal&gt;&lt;_label&gt;FS; 天津杨洪涛; CS; 00001&lt;/_label&gt;&lt;_modified&gt;63948439&lt;/_modified&gt;&lt;_pages&gt;35-43&lt;/_pages&gt;&lt;_tertiary_title&gt;Infection&lt;/_tertiary_title&gt;&lt;_url&gt;http://link.springer.com/10.1007/s15010-018-1204-7_x000d__x000a_http://link.springer.com/content/pdf/10.1007/s15010-018-1204-7.pdf&lt;/_url&gt;&lt;_volume&gt;47&lt;/_volume&gt;&lt;/Details&gt;&lt;Extra&gt;&lt;DBUID&gt;{45132080-094E-4E31-A396-80FBA8DE9A4C}&lt;/DBUID&gt;&lt;/Extra&gt;&lt;/Item&gt;&lt;/References&gt;&lt;/Group&gt;&lt;Group&gt;&lt;References&gt;&lt;Item&gt;&lt;ID&gt;711&lt;/ID&gt;&lt;UID&gt;{3CA17E3B-06B7-4A34-ACC2-7839CC244528}&lt;/UID&gt;&lt;Title&gt;Fungal peritonitis in peritoneal dialysis: a 34-year single centre evaluation&lt;/Title&gt;&lt;Template&gt;Journal Article&lt;/Template&gt;&lt;Star&gt;1&lt;/Star&gt;&lt;Tag&gt;5&lt;/Tag&gt;&lt;Author&gt;Auricchio, Sara; Giovenzana, Maria Enrica; Pozzi, Marco; Galassi, Andrea; Santorelli, Gennaro; Dozio, Beatrice; Scanziani, Renzo&lt;/Author&gt;&lt;Year&gt;2018&lt;/Year&gt;&lt;Details&gt;&lt;_accessed&gt;63948758&lt;/_accessed&gt;&lt;_created&gt;63685592&lt;/_created&gt;&lt;_date&gt;62347680&lt;/_date&gt;&lt;_db_updated&gt;CrossRef&lt;/_db_updated&gt;&lt;_doi&gt;10.1093/ckj/sfy045&lt;/_doi&gt;&lt;_impact_factor&gt;   4.452&lt;/_impact_factor&gt;&lt;_isbn&gt;2048-8505&lt;/_isbn&gt;&lt;_journal&gt;Clinical Kidney Journal&lt;/_journal&gt;&lt;_label&gt;FS; CS; 00002&lt;/_label&gt;&lt;_modified&gt;63948758&lt;/_modified&gt;&lt;_url&gt;https://academic.oup.com/ckj/advance-article/doi/10.1093/ckj/sfy045/5055844_x000d__x000a_http://academic.oup.com/ckj/advance-article-pdf/doi/10.1093/ckj/sfy045/25179071/sfy045.pdf&lt;/_url&gt;&lt;/Details&gt;&lt;Extra&gt;&lt;DBUID&gt;{45132080-094E-4E31-A396-80FBA8DE9A4C}&lt;/DBUID&gt;&lt;/Extra&gt;&lt;/Item&gt;&lt;/References&gt;&lt;/Group&gt;&lt;Group&gt;&lt;References&gt;&lt;Item&gt;&lt;ID&gt;708&lt;/ID&gt;&lt;UID&gt;{800221B5-F287-48C4-8464-AAE65BCF4E14}&lt;/UID&gt;&lt;Title&gt;Fungal peritonitis in peritoneal dialysis: an analysis of 21 cases&lt;/Title&gt;&lt;Template&gt;Journal Article&lt;/Template&gt;&lt;Star&gt;1&lt;/Star&gt;&lt;Tag&gt;0&lt;/Tag&gt;&lt;Author&gt;Unal, Aydin; Kocyigit, Ismail; Sipahioglu, Murat Hayri; Tokgoz, Bulent; Oymak, Oktay; Utas, Cengiz&lt;/Author&gt;&lt;Year&gt;2011&lt;/Year&gt;&lt;Details&gt;&lt;_accessed&gt;63948757&lt;/_accessed&gt;&lt;_collection_scope&gt;SCIE&lt;/_collection_scope&gt;&lt;_created&gt;63685592&lt;/_created&gt;&lt;_db_updated&gt;CrossRef&lt;/_db_updated&gt;&lt;_doi&gt;10.1007/s11255-010-9763-2&lt;/_doi&gt;&lt;_impact_factor&gt;   2.370&lt;/_impact_factor&gt;&lt;_isbn&gt;0301-1623&lt;/_isbn&gt;&lt;_issue&gt;1&lt;/_issue&gt;&lt;_journal&gt;International Urology and Nephrology&lt;/_journal&gt;&lt;_label&gt;FS; CS; 00003&lt;/_label&gt;&lt;_modified&gt;63948440&lt;/_modified&gt;&lt;_pages&gt;211-213&lt;/_pages&gt;&lt;_tertiary_title&gt;Int Urol Nephrol&lt;/_tertiary_title&gt;&lt;_url&gt;http://link.springer.com/10.1007/s11255-010-9763-2_x000d__x000a_http://link.springer.com/content/pdf/10.1007/s11255-010-9763-2&lt;/_url&gt;&lt;_volume&gt;43&lt;/_volume&gt;&lt;/Details&gt;&lt;Extra&gt;&lt;DBUID&gt;{45132080-094E-4E31-A396-80FBA8DE9A4C}&lt;/DBUID&gt;&lt;/Extra&gt;&lt;/Item&gt;&lt;/References&gt;&lt;/Group&gt;&lt;Group&gt;&lt;References&gt;&lt;Item&gt;&lt;ID&gt;637&lt;/ID&gt;&lt;UID&gt;{6BEE092E-1782-4E72-AB62-6E4A5155386C}&lt;/UID&gt;&lt;Title&gt;24例腹膜透析相关真菌性腹膜炎临床分析&lt;/Title&gt;&lt;Template&gt;Journal Article&lt;/Template&gt;&lt;Star&gt;1&lt;/Star&gt;&lt;Tag&gt;5&lt;/Tag&gt;&lt;Author&gt;倪军; 余瑾; 周柳沙; 童孟立; 陈洪宇&lt;/Author&gt;&lt;Year&gt;2020&lt;/Year&gt;&lt;Details&gt;&lt;_accessed&gt;63859193&lt;/_accessed&gt;&lt;_author_adr&gt;浙江省杭州市中医院肾内科浙江省肾脏病防治技术研究重点实验室;&lt;/_author_adr&gt;&lt;_created&gt;63685354&lt;/_created&gt;&lt;_db_provider&gt;CNKI&lt;/_db_provider&gt;&lt;_isbn&gt;1671-4091&lt;/_isbn&gt;&lt;_issue&gt;11&lt;/_issue&gt;&lt;_journal&gt;中国血液净化&lt;/_journal&gt;&lt;_keywords&gt;腹膜透析;腹膜炎;真菌&lt;/_keywords&gt;&lt;_label&gt;00004&lt;/_label&gt;&lt;_modified&gt;63859193&lt;/_modified&gt;&lt;_pages&gt;734-737&lt;/_pages&gt;&lt;_url&gt;https://kns.cnki.net/kcms/download.aspx?filename=UNXY4cEbwAFMZNXVRRzLoZ1QtRHZYhUctNUeqt0SYhVMhVHNlpVNXh1bzk2T1hFa0ZlWyFFcwdXeX9md0dmaPR2Qv1US300K0g2NKZFMLZ2Yz8iR2ATNrRlMQNnWIZ3NIpGa0NmZIVlZihzZM5mS0kDNyhXbM5WR&amp;amp;tablename=CJFDLAST2020&amp;amp;dflag=pdfdown _x000d__x000a_&lt;/_url&gt;&lt;_volume&gt;19&lt;/_volume&gt;&lt;_translated_author&gt;Ni, Jun;Yu, Jin;Zhou, Liusha;Tong, Mengli;Chen, Hongyu&lt;/_translated_author&gt;&lt;/Details&gt;&lt;Extra&gt;&lt;DBUID&gt;{45132080-094E-4E31-A396-80FBA8DE9A4C}&lt;/DBUID&gt;&lt;/Extra&gt;&lt;/Item&gt;&lt;/References&gt;&lt;/Group&gt;&lt;Group&gt;&lt;References&gt;&lt;Item&gt;&lt;ID&gt;639&lt;/ID&gt;&lt;UID&gt;{CC0E4536-FF17-4916-9FBD-06E3FD6A8E88}&lt;/UID&gt;&lt;Title&gt;腹膜透析患者并发真菌性腹膜炎16例临床分析&lt;/Title&gt;&lt;Template&gt;Journal Article&lt;/Template&gt;&lt;Star&gt;1&lt;/Star&gt;&lt;Tag&gt;5&lt;/Tag&gt;&lt;Author&gt;汪宏; 刘鲲; 张赟辉; 刘栗丽&lt;/Author&gt;&lt;Year&gt;2019&lt;/Year&gt;&lt;Details&gt;&lt;_accessed&gt;63859193&lt;/_accessed&gt;&lt;_author_adr&gt;黄山市人民医院肾内科;&lt;/_author_adr&gt;&lt;_created&gt;63685354&lt;/_created&gt;&lt;_db_provider&gt;CNKI&lt;/_db_provider&gt;&lt;_isbn&gt;2095-2244&lt;/_isbn&gt;&lt;_issue&gt;04&lt;/_issue&gt;&lt;_journal&gt;国际感染病学(电子版)&lt;/_journal&gt;&lt;_keywords&gt;腹膜透析;真菌性腹膜炎;易感因素&lt;/_keywords&gt;&lt;_label&gt;00006&lt;/_label&gt;&lt;_modified&gt;63859194&lt;/_modified&gt;&lt;_pages&gt;22-23&lt;/_pages&gt;&lt;_url&gt;https://kns.cnki.net/kcms/download.aspx?filename=3pEWD1kYRVTRFdjWXV1aHlVYxdjSVBTertCZrJ1MTZmaGxUeQ1UQB5UUZBndEFEWHlTdzhWdPpmdvBXZpVENCpmbj5WaEpkeFZ1RIVDWzU0VyMlSWNUOPZDZ2s2VmBFSEFzLLBlYE9URrgnYOJHUY1md3BlaFJGe&amp;amp;tablename=CJFDLAST2020&amp;amp;dflag=pdfdown _x000d__x000a_&lt;/_url&gt;&lt;_volume&gt;8&lt;/_volume&gt;&lt;_translated_author&gt;Wang, Hong;Liu, Kun;Zhang, Yunhui;Liu, Lili&lt;/_translated_author&gt;&lt;/Details&gt;&lt;Extra&gt;&lt;DBUID&gt;{45132080-094E-4E31-A396-80FBA8DE9A4C}&lt;/DBUID&gt;&lt;/Extra&gt;&lt;/Item&gt;&lt;/References&gt;&lt;/Group&gt;&lt;Group&gt;&lt;References&gt;&lt;Item&gt;&lt;ID&gt;641&lt;/ID&gt;&lt;UID&gt;{F2B7A3B6-A06C-4D61-969C-52A2D307A4AE}&lt;/UID&gt;&lt;Title&gt;腹膜透析相关性真菌性腹膜炎19例分析&lt;/Title&gt;&lt;Template&gt;Journal Article&lt;/Template&gt;&lt;Star&gt;1&lt;/Star&gt;&lt;Tag&gt;5&lt;/Tag&gt;&lt;Author&gt;崔洪青; 吴晶晶; 任海滨; 茅春霞; 黄抱娣; 邢昌赢; 张莉&lt;/Author&gt;&lt;Year&gt;2019&lt;/Year&gt;&lt;Details&gt;&lt;_author_adr&gt;南京医科大学第一附属医院肾内科;&lt;/_author_adr&gt;&lt;_created&gt;63685354&lt;/_created&gt;&lt;_db_provider&gt;CNKI&lt;/_db_provider&gt;&lt;_isbn&gt;0253-3685&lt;/_isbn&gt;&lt;_issue&gt;11&lt;/_issue&gt;&lt;_journal&gt;江苏医药&lt;/_journal&gt;&lt;_keywords&gt;腹膜透析;真菌性腹膜炎&lt;/_keywords&gt;&lt;_label&gt;00005&lt;/_label&gt;&lt;_modified&gt;63859193&lt;/_modified&gt;&lt;_pages&gt;1108-1111&lt;/_pages&gt;&lt;_url&gt;https://kns.cnki.net/kcms/download.aspx?filename=VJ2KYtmZwUHUEd2S542MHdjT2c0byt0SzgXbaFFa1d3QyglTwhEWaJTZKllW3d2KyEja6VVYNx0djlVcwUHeWdzVwFmaBhEO1IFNhJVavplcWFDRDZkQPJjZygDWxVURyo0NLVnN5hXbKFUU50GcR12V2gWeqJmc&amp;amp;tablename=CJFDLAST2019&amp;amp;dflag=pdfdown _x000d__x000a_&lt;/_url&gt;&lt;_volume&gt;45&lt;/_volume&gt;&lt;_translated_author&gt;Cui, Hongqing;Wu, Jingjing;Ren, Haibin;Mao, Chunxia;Huang, Baodi;Xing, Changying;Zhang, Li&lt;/_translated_author&gt;&lt;/Details&gt;&lt;Extra&gt;&lt;DBUID&gt;{45132080-094E-4E31-A396-80FBA8DE9A4C}&lt;/DBUID&gt;&lt;/Extra&gt;&lt;/Item&gt;&lt;/References&gt;&lt;/Group&gt;&lt;Group&gt;&lt;References&gt;&lt;Item&gt;&lt;ID&gt;792&lt;/ID&gt;&lt;UID&gt;{C52C5A07-7385-49FF-B7E7-EA5A3379E10E}&lt;/UID&gt;&lt;Title&gt;Characteristics and Outcomes of Fungal Peritonitis in a Modern North American Cohort&lt;/Title&gt;&lt;Template&gt;Journal Article&lt;/Template&gt;&lt;Star&gt;1&lt;/Star&gt;&lt;Tag&gt;0&lt;/Tag&gt;&lt;Author&gt;Nadeau-Fredette, Annie-Claire; Bargman, Joanne M&lt;/Author&gt;&lt;Year&gt;2015&lt;/Year&gt;&lt;Details&gt;&lt;_accessed&gt;63969845&lt;/_accessed&gt;&lt;_created&gt;63969830&lt;/_created&gt;&lt;_db_updated&gt;CrossRef&lt;/_db_updated&gt;&lt;_doi&gt;10.3747/pdi.2013.00179&lt;/_doi&gt;&lt;_impact_factor&gt;   1.756&lt;/_impact_factor&gt;&lt;_isbn&gt;0896-8608&lt;/_isbn&gt;&lt;_issue&gt;1&lt;/_issue&gt;&lt;_journal&gt;Peritoneal Dialysis International: Journal of the International Society for Peritoneal Dialysis&lt;/_journal&gt;&lt;_label&gt;1-12&lt;/_label&gt;&lt;_modified&gt;63969845&lt;/_modified&gt;&lt;_pages&gt;78-84&lt;/_pages&gt;&lt;_tertiary_title&gt;Perit Dial Int&lt;/_tertiary_title&gt;&lt;_url&gt;http://journals.sagepub.com/doi/10.3747/pdi.2013.00179_x000d__x000a_http://journals.sagepub.com/doi/pdf/10.3747/pdi.2013.00179&lt;/_url&gt;&lt;_volume&gt;35&lt;/_volume&gt;&lt;/Details&gt;&lt;Extra&gt;&lt;DBUID&gt;{45132080-094E-4E31-A396-80FBA8DE9A4C}&lt;/DBUID&gt;&lt;/Extra&gt;&lt;/Item&gt;&lt;/References&gt;&lt;/Group&gt;&lt;/Citation&gt;_x000a_"/>
    <w:docVar w:name="NE.Ref{F6B9B66A-D898-4F81-B291-80BF65CA3C7B}" w:val=" ADDIN NE.Ref.{F6B9B66A-D898-4F81-B291-80BF65CA3C7B}&lt;Citation&gt;&lt;Group&gt;&lt;References&gt;&lt;Item&gt;&lt;ID&gt;760&lt;/ID&gt;&lt;UID&gt;{CA663559-EF19-4C82-9284-AD5CA2A6A39B}&lt;/UID&gt;&lt;Title&gt;EARLY PERITONITIS AND ITS OUTCOME IN INCIDENT PERITONEAL DIALYSIS PATIENTS&lt;/Title&gt;&lt;Template&gt;Journal Article&lt;/Template&gt;&lt;Star&gt;0&lt;/Star&gt;&lt;Tag&gt;0&lt;/Tag&gt;&lt;Author&gt;See, E J; Johnson, D W; Hawley, C M; Pascoe, E M; Darssan, D; Clayton, P A; Borlace, M; Badve, S V; Sud, K; Boudville, N C; Cho, Y&lt;/Author&gt;&lt;Year&gt;2017&lt;/Year&gt;&lt;Details&gt;&lt;_accession_num&gt;28970365&lt;/_accession_num&gt;&lt;_author_adr&gt;Nephrology, Princess Alexandra Hospital, Woolloongabba, Australia.; Nephrology, Princess Alexandra Hospital, Woolloongabba, Australia  david.johnson2@health.qld.gov.au.; Nephrology, Princess Alexandra Hospital, Woolloongabba, Australia.; School of Medicine, University of Queensland, Woolloongabba, Australia.; School of Medicine, University of Queensland, Woolloongabba, Australia.; Department of Renal Medicine, Royal Prince Alfred Hospital, Sydney, Australia.; Central Northern Adelaide Renal and Transplantation Service, Royal Adelaide  Hospital, Adelaide, Australia.; Department of Nephrology, St George Hospital, Sydney, New South Wales, Sydney,  Australia.; Faculty of Medicine, University of Sydney, Nepean Clinical School, Kingswood,  Australia.; School of Medicine and Pharmacology, University of Western Australia, Perth,  Australia.; Department of Nephrology, Cairns Base Hospital, Cairns, Australia.&lt;/_author_adr&gt;&lt;_created&gt;63891235&lt;/_created&gt;&lt;_date&gt;2017-09-28&lt;/_date&gt;&lt;_date_display&gt;2017 Sep 28&lt;/_date_display&gt;&lt;_doi&gt;10.3747/pdi.2017.00029&lt;/_doi&gt;&lt;_impact_factor&gt;   1.756&lt;/_impact_factor&gt;&lt;_isbn&gt;1718-4304 (Electronic); 0896-8608 (Linking)&lt;/_isbn&gt;&lt;_journal&gt;Perit Dial Int&lt;/_journal&gt;&lt;_language&gt;eng&lt;/_language&gt;&lt;_modified&gt;64008098&lt;/_modified&gt;&lt;_tertiary_title&gt;Peritoneal dialysis international : journal of the International Society for _x000d__x000a_      Peritoneal Dialysis&lt;/_tertiary_title&gt;&lt;_type_work&gt;Journal Article&lt;/_type_work&gt;&lt;_url&gt;http://www.ncbi.nlm.nih.gov/entrez/query.fcgi?cmd=Retrieve&amp;amp;db=pubmed&amp;amp;dopt=Abstract&amp;amp;list_uids=28970365&amp;amp;query_hl=1&lt;/_url&gt;&lt;/Details&gt;&lt;Extra&gt;&lt;DBUID&gt;{45132080-094E-4E31-A396-80FBA8DE9A4C}&lt;/DBUID&gt;&lt;/Extra&gt;&lt;/Item&gt;&lt;/References&gt;&lt;/Group&gt;&lt;Group&gt;&lt;References&gt;&lt;Item&gt;&lt;ID&gt;759&lt;/ID&gt;&lt;UID&gt;{1FC995C3-D982-4602-930E-ED42798F7C11}&lt;/UID&gt;&lt;Title&gt;ISPD Peritonitis Recommendations: 2016 Update on Prevention and Treatment&lt;/Title&gt;&lt;Template&gt;Journal Article&lt;/Template&gt;&lt;Star&gt;0&lt;/Star&gt;&lt;Tag&gt;0&lt;/Tag&gt;&lt;Author&gt;Li, P K; Szeto, C C; Piraino, B; de Arteaga, J; Fan, S; Figueiredo, A E; Fish, D N; Goffin, E; Kim, Y L; Salzer, W; Struijk, D G; Teitelbaum, I; Johnson, D W&lt;/Author&gt;&lt;Year&gt;2016&lt;/Year&gt;&lt;Details&gt;&lt;_accession_num&gt;27282851&lt;/_accession_num&gt;&lt;_author_adr&gt;Department of Medicine and Therapeutics, Prince of Wales Hospital, The Chinese  University of Hong Kong, Hong Kong philipli@cuhk.edu.hk.; Department of Medicine and Therapeutics, Prince of Wales Hospital, The Chinese  University of Hong Kong, Hong Kong.; University of Pittsburgh School of Medicine, Pittsburgh, PA, USA.; Department of Nephrology, Hospital Privado and Catholic University, Cordoba,  Argentina.; Department of Renal Medicine and Transplantation, Barts Health NHS Trust, London,  UK.; Nursing School-FAENFI, Pontificia Universidade Catolica do Rio Grande do Sul, Porto  Alegre, Brazil.; Department of Clinical Pharmacy, Skaggs School of Pharmacy and Pharmaceutical  Sciences, University of Colorado, Aurora, CO, USA.; Department of Nephrology, Cliniques Universitaires Saint-Luc, Université catholique  de Louvain, Belgium.; Department of Internal Medicine, Kyungpook National University School of Medicine,  Clinical Research Center for End Stage Renal Disease, Daegu, Korea.; University of Missouri-Columbia School of Medicine, Department of Internal Medicine,  Section of Infectious Disease, MI, USA.; Department of Nephrology, Academic Medical Center, University of Amsterdam,  Amsterdam, The Netherlands.; University of Colorado Hospital, Aurora, CO, USA.; Department of Nephrology, University of Queensland at Princess Alexandra Hospital,  Brisbane, Australia.&lt;/_author_adr&gt;&lt;_created&gt;63891235&lt;/_created&gt;&lt;_date&gt;2016-09-10&lt;/_date&gt;&lt;_date_display&gt;2016 Sep 10&lt;/_date_display&gt;&lt;_doi&gt;10.3747/pdi.2016.00078&lt;/_doi&gt;&lt;_impact_factor&gt;   1.756&lt;/_impact_factor&gt;&lt;_isbn&gt;1718-4304 (Electronic); 0896-8608 (Print); 0896-8608 (Linking)&lt;/_isbn&gt;&lt;_issue&gt;5&lt;/_issue&gt;&lt;_journal&gt;Perit Dial Int&lt;/_journal&gt;&lt;_keywords&gt;Anti-Infective Agents/*therapeutic use; Antibiotic Prophylaxis/methods; Catheterization/adverse effects/methods; *Catheters, Indwelling; Female; Humans; Internationality; Kidney Failure, Chronic/diagnosis/mortality/therapy; Male; Patient Education as Topic/methods; Peritoneal Dialysis/*adverse effects/methods; Peritonitis/*drug therapy/etiology/*prevention &amp;amp; control; *Practice Guidelines as Topic; Primary Prevention/organization &amp;amp; administration; Prognosis; Risk Assessment; Societies, Medical; Survival Rate; Treatment Outcome*ISPD; *Peritonitis; *guidelines; *prevention; *treatment&lt;/_keywords&gt;&lt;_language&gt;eng&lt;/_language&gt;&lt;_modified&gt;63948578&lt;/_modified&gt;&lt;_pages&gt;481-508&lt;/_pages&gt;&lt;_tertiary_title&gt;Peritoneal dialysis international : journal of the International Society for _x000d__x000a_      Peritoneal Dialysis&lt;/_tertiary_title&gt;&lt;_type_work&gt;Journal Article; Review&lt;/_type_work&gt;&lt;_url&gt;http://www.ncbi.nlm.nih.gov/entrez/query.fcgi?cmd=Retrieve&amp;amp;db=pubmed&amp;amp;dopt=Abstract&amp;amp;list_uids=27282851&amp;amp;query_hl=1&lt;/_url&gt;&lt;_volume&gt;36&lt;/_volume&gt;&lt;/Details&gt;&lt;Extra&gt;&lt;DBUID&gt;{45132080-094E-4E31-A396-80FBA8DE9A4C}&lt;/DBUID&gt;&lt;/Extra&gt;&lt;/Item&gt;&lt;/References&gt;&lt;/Group&gt;&lt;/Citation&gt;_x000a_"/>
    <w:docVar w:name="ne_docsoft" w:val="MSWord"/>
    <w:docVar w:name="ne_docversion" w:val="NoteExpress 2.0"/>
    <w:docVar w:name="ne_stylename" w:val="Frontiers in Medicine"/>
  </w:docVars>
  <w:rsids>
    <w:rsidRoot w:val="00681821"/>
    <w:rsid w:val="00000CB7"/>
    <w:rsid w:val="00005E8E"/>
    <w:rsid w:val="00010A08"/>
    <w:rsid w:val="000118FA"/>
    <w:rsid w:val="00012745"/>
    <w:rsid w:val="0001677B"/>
    <w:rsid w:val="00017072"/>
    <w:rsid w:val="0002276C"/>
    <w:rsid w:val="000256B7"/>
    <w:rsid w:val="00031F17"/>
    <w:rsid w:val="00032E4B"/>
    <w:rsid w:val="00034304"/>
    <w:rsid w:val="00035434"/>
    <w:rsid w:val="00045678"/>
    <w:rsid w:val="000458E4"/>
    <w:rsid w:val="00046AEB"/>
    <w:rsid w:val="000476C1"/>
    <w:rsid w:val="00052F31"/>
    <w:rsid w:val="00053DC0"/>
    <w:rsid w:val="0005525D"/>
    <w:rsid w:val="00056052"/>
    <w:rsid w:val="00063D84"/>
    <w:rsid w:val="000645C1"/>
    <w:rsid w:val="00065F38"/>
    <w:rsid w:val="0006636D"/>
    <w:rsid w:val="0007231F"/>
    <w:rsid w:val="0007274D"/>
    <w:rsid w:val="00077D53"/>
    <w:rsid w:val="00081394"/>
    <w:rsid w:val="000819D1"/>
    <w:rsid w:val="0008279C"/>
    <w:rsid w:val="00082D7B"/>
    <w:rsid w:val="00094921"/>
    <w:rsid w:val="00096276"/>
    <w:rsid w:val="00096D14"/>
    <w:rsid w:val="000B0417"/>
    <w:rsid w:val="000B34BD"/>
    <w:rsid w:val="000C6FD4"/>
    <w:rsid w:val="000C7E2A"/>
    <w:rsid w:val="000D3933"/>
    <w:rsid w:val="000E7473"/>
    <w:rsid w:val="000F0EC5"/>
    <w:rsid w:val="000F2D24"/>
    <w:rsid w:val="000F4CFB"/>
    <w:rsid w:val="00100ADD"/>
    <w:rsid w:val="001029C6"/>
    <w:rsid w:val="00103F72"/>
    <w:rsid w:val="00105F13"/>
    <w:rsid w:val="00117666"/>
    <w:rsid w:val="001209F9"/>
    <w:rsid w:val="001223A7"/>
    <w:rsid w:val="001254C8"/>
    <w:rsid w:val="001254E0"/>
    <w:rsid w:val="00130C5C"/>
    <w:rsid w:val="00131202"/>
    <w:rsid w:val="00131811"/>
    <w:rsid w:val="00134085"/>
    <w:rsid w:val="00134256"/>
    <w:rsid w:val="00134421"/>
    <w:rsid w:val="001378BA"/>
    <w:rsid w:val="00140F7D"/>
    <w:rsid w:val="00144D48"/>
    <w:rsid w:val="00147395"/>
    <w:rsid w:val="0015022B"/>
    <w:rsid w:val="0015258E"/>
    <w:rsid w:val="001552A9"/>
    <w:rsid w:val="001552C9"/>
    <w:rsid w:val="001575C2"/>
    <w:rsid w:val="0016266E"/>
    <w:rsid w:val="00171C4E"/>
    <w:rsid w:val="001731D1"/>
    <w:rsid w:val="0017375D"/>
    <w:rsid w:val="00177D84"/>
    <w:rsid w:val="00185756"/>
    <w:rsid w:val="00190124"/>
    <w:rsid w:val="0019084E"/>
    <w:rsid w:val="00194DCD"/>
    <w:rsid w:val="0019567F"/>
    <w:rsid w:val="001964EF"/>
    <w:rsid w:val="00197F41"/>
    <w:rsid w:val="001A71EB"/>
    <w:rsid w:val="001B003A"/>
    <w:rsid w:val="001B1A2C"/>
    <w:rsid w:val="001B4A17"/>
    <w:rsid w:val="001C25B8"/>
    <w:rsid w:val="001C5CE6"/>
    <w:rsid w:val="001C600C"/>
    <w:rsid w:val="001D5C23"/>
    <w:rsid w:val="001D7702"/>
    <w:rsid w:val="001E3502"/>
    <w:rsid w:val="001E430B"/>
    <w:rsid w:val="001E4738"/>
    <w:rsid w:val="001E7328"/>
    <w:rsid w:val="001F0F9D"/>
    <w:rsid w:val="001F4C07"/>
    <w:rsid w:val="00210D32"/>
    <w:rsid w:val="00215947"/>
    <w:rsid w:val="00220AEA"/>
    <w:rsid w:val="0022187E"/>
    <w:rsid w:val="002255CC"/>
    <w:rsid w:val="00226954"/>
    <w:rsid w:val="0023235E"/>
    <w:rsid w:val="00232CC6"/>
    <w:rsid w:val="002342B7"/>
    <w:rsid w:val="00236C4C"/>
    <w:rsid w:val="002421F2"/>
    <w:rsid w:val="002438FF"/>
    <w:rsid w:val="00247393"/>
    <w:rsid w:val="0025539E"/>
    <w:rsid w:val="002629A3"/>
    <w:rsid w:val="00265347"/>
    <w:rsid w:val="00265660"/>
    <w:rsid w:val="00267D18"/>
    <w:rsid w:val="00270C1A"/>
    <w:rsid w:val="002835AA"/>
    <w:rsid w:val="002868E2"/>
    <w:rsid w:val="002869C3"/>
    <w:rsid w:val="00287F80"/>
    <w:rsid w:val="00292566"/>
    <w:rsid w:val="00293535"/>
    <w:rsid w:val="002936E4"/>
    <w:rsid w:val="00296B88"/>
    <w:rsid w:val="002A2980"/>
    <w:rsid w:val="002A75EE"/>
    <w:rsid w:val="002B34A6"/>
    <w:rsid w:val="002C060B"/>
    <w:rsid w:val="002C74CA"/>
    <w:rsid w:val="002D1019"/>
    <w:rsid w:val="002D16A5"/>
    <w:rsid w:val="002E0E43"/>
    <w:rsid w:val="002F5DDA"/>
    <w:rsid w:val="002F7022"/>
    <w:rsid w:val="002F744D"/>
    <w:rsid w:val="00303DE6"/>
    <w:rsid w:val="00305A35"/>
    <w:rsid w:val="00310124"/>
    <w:rsid w:val="00315BA3"/>
    <w:rsid w:val="00321D88"/>
    <w:rsid w:val="003277D5"/>
    <w:rsid w:val="003309AC"/>
    <w:rsid w:val="00336D57"/>
    <w:rsid w:val="0034182A"/>
    <w:rsid w:val="00341FD8"/>
    <w:rsid w:val="00345A88"/>
    <w:rsid w:val="00346F56"/>
    <w:rsid w:val="003544FB"/>
    <w:rsid w:val="003626A5"/>
    <w:rsid w:val="00365D63"/>
    <w:rsid w:val="003666EC"/>
    <w:rsid w:val="00367585"/>
    <w:rsid w:val="0036793B"/>
    <w:rsid w:val="00371F8F"/>
    <w:rsid w:val="00372682"/>
    <w:rsid w:val="00376CC5"/>
    <w:rsid w:val="00392D7A"/>
    <w:rsid w:val="0039693B"/>
    <w:rsid w:val="003971C9"/>
    <w:rsid w:val="003A75A3"/>
    <w:rsid w:val="003B5CF8"/>
    <w:rsid w:val="003D0447"/>
    <w:rsid w:val="003D2F2D"/>
    <w:rsid w:val="003E4429"/>
    <w:rsid w:val="003E7AAE"/>
    <w:rsid w:val="003F1CDF"/>
    <w:rsid w:val="003F2F79"/>
    <w:rsid w:val="00401590"/>
    <w:rsid w:val="00414B7D"/>
    <w:rsid w:val="004216B1"/>
    <w:rsid w:val="00422C94"/>
    <w:rsid w:val="00423D1D"/>
    <w:rsid w:val="00425C11"/>
    <w:rsid w:val="00441747"/>
    <w:rsid w:val="0044426E"/>
    <w:rsid w:val="0045377A"/>
    <w:rsid w:val="00453833"/>
    <w:rsid w:val="004638DF"/>
    <w:rsid w:val="00463E3D"/>
    <w:rsid w:val="004645AE"/>
    <w:rsid w:val="00467230"/>
    <w:rsid w:val="004713C2"/>
    <w:rsid w:val="00483A40"/>
    <w:rsid w:val="00483A9B"/>
    <w:rsid w:val="00496EC9"/>
    <w:rsid w:val="004A2F7F"/>
    <w:rsid w:val="004A4364"/>
    <w:rsid w:val="004A76F9"/>
    <w:rsid w:val="004C0C3A"/>
    <w:rsid w:val="004C1461"/>
    <w:rsid w:val="004C1524"/>
    <w:rsid w:val="004C6C46"/>
    <w:rsid w:val="004D095F"/>
    <w:rsid w:val="004D3265"/>
    <w:rsid w:val="004D392C"/>
    <w:rsid w:val="004D3E33"/>
    <w:rsid w:val="004E0183"/>
    <w:rsid w:val="004F353D"/>
    <w:rsid w:val="004F61A7"/>
    <w:rsid w:val="00500550"/>
    <w:rsid w:val="005042CA"/>
    <w:rsid w:val="00511F39"/>
    <w:rsid w:val="005250F2"/>
    <w:rsid w:val="00527B30"/>
    <w:rsid w:val="005366FA"/>
    <w:rsid w:val="005401D3"/>
    <w:rsid w:val="005457BF"/>
    <w:rsid w:val="0055271F"/>
    <w:rsid w:val="00561C88"/>
    <w:rsid w:val="0056572D"/>
    <w:rsid w:val="00565BF4"/>
    <w:rsid w:val="005715C0"/>
    <w:rsid w:val="0057647C"/>
    <w:rsid w:val="00580F81"/>
    <w:rsid w:val="0058632F"/>
    <w:rsid w:val="0058738D"/>
    <w:rsid w:val="005A1CEE"/>
    <w:rsid w:val="005A1D84"/>
    <w:rsid w:val="005A4B78"/>
    <w:rsid w:val="005A70EA"/>
    <w:rsid w:val="005B5812"/>
    <w:rsid w:val="005C0BF3"/>
    <w:rsid w:val="005C3963"/>
    <w:rsid w:val="005D0F7B"/>
    <w:rsid w:val="005D1840"/>
    <w:rsid w:val="005D26F5"/>
    <w:rsid w:val="005D35E4"/>
    <w:rsid w:val="005D7910"/>
    <w:rsid w:val="005F3ACA"/>
    <w:rsid w:val="00607DEE"/>
    <w:rsid w:val="006143E6"/>
    <w:rsid w:val="00615007"/>
    <w:rsid w:val="0061524E"/>
    <w:rsid w:val="0062154F"/>
    <w:rsid w:val="006231EA"/>
    <w:rsid w:val="00631451"/>
    <w:rsid w:val="00631A8C"/>
    <w:rsid w:val="00633F07"/>
    <w:rsid w:val="006359CA"/>
    <w:rsid w:val="00651B54"/>
    <w:rsid w:val="00651CA2"/>
    <w:rsid w:val="00652336"/>
    <w:rsid w:val="00653D60"/>
    <w:rsid w:val="00654862"/>
    <w:rsid w:val="006576F2"/>
    <w:rsid w:val="00660D05"/>
    <w:rsid w:val="00671D9A"/>
    <w:rsid w:val="00673952"/>
    <w:rsid w:val="00681821"/>
    <w:rsid w:val="006826CC"/>
    <w:rsid w:val="00684EEC"/>
    <w:rsid w:val="00686C9D"/>
    <w:rsid w:val="006A7530"/>
    <w:rsid w:val="006B2423"/>
    <w:rsid w:val="006B2A50"/>
    <w:rsid w:val="006B2D5B"/>
    <w:rsid w:val="006B3D6A"/>
    <w:rsid w:val="006B7D14"/>
    <w:rsid w:val="006C75C4"/>
    <w:rsid w:val="006D1658"/>
    <w:rsid w:val="006D5B93"/>
    <w:rsid w:val="006E18E8"/>
    <w:rsid w:val="006E5D0C"/>
    <w:rsid w:val="00706F3E"/>
    <w:rsid w:val="00711E76"/>
    <w:rsid w:val="007154E0"/>
    <w:rsid w:val="00717073"/>
    <w:rsid w:val="00725A7D"/>
    <w:rsid w:val="0073085C"/>
    <w:rsid w:val="00733784"/>
    <w:rsid w:val="007373D2"/>
    <w:rsid w:val="007416E8"/>
    <w:rsid w:val="0074583E"/>
    <w:rsid w:val="00746505"/>
    <w:rsid w:val="00755F59"/>
    <w:rsid w:val="00765A83"/>
    <w:rsid w:val="00767142"/>
    <w:rsid w:val="00774885"/>
    <w:rsid w:val="00781E29"/>
    <w:rsid w:val="00785115"/>
    <w:rsid w:val="00785325"/>
    <w:rsid w:val="00790ADB"/>
    <w:rsid w:val="00790BB3"/>
    <w:rsid w:val="00792043"/>
    <w:rsid w:val="007920F5"/>
    <w:rsid w:val="00792779"/>
    <w:rsid w:val="00797EDD"/>
    <w:rsid w:val="007A16A2"/>
    <w:rsid w:val="007B0322"/>
    <w:rsid w:val="007B322B"/>
    <w:rsid w:val="007C0E3F"/>
    <w:rsid w:val="007C206C"/>
    <w:rsid w:val="007C5729"/>
    <w:rsid w:val="007C5ED7"/>
    <w:rsid w:val="007D3BA1"/>
    <w:rsid w:val="007E1CD3"/>
    <w:rsid w:val="007E20E3"/>
    <w:rsid w:val="007F39E5"/>
    <w:rsid w:val="007F53A1"/>
    <w:rsid w:val="00800A41"/>
    <w:rsid w:val="008111E4"/>
    <w:rsid w:val="0081301C"/>
    <w:rsid w:val="00817DD6"/>
    <w:rsid w:val="00823CCE"/>
    <w:rsid w:val="008317A2"/>
    <w:rsid w:val="0083387D"/>
    <w:rsid w:val="00840765"/>
    <w:rsid w:val="00841947"/>
    <w:rsid w:val="00842CAF"/>
    <w:rsid w:val="00847891"/>
    <w:rsid w:val="00860DD9"/>
    <w:rsid w:val="008629A9"/>
    <w:rsid w:val="00862CC2"/>
    <w:rsid w:val="008638D4"/>
    <w:rsid w:val="008668AD"/>
    <w:rsid w:val="00880193"/>
    <w:rsid w:val="00883C92"/>
    <w:rsid w:val="0088513A"/>
    <w:rsid w:val="00887DA9"/>
    <w:rsid w:val="00892FCC"/>
    <w:rsid w:val="00893C19"/>
    <w:rsid w:val="00895A1F"/>
    <w:rsid w:val="008A64BA"/>
    <w:rsid w:val="008A72BF"/>
    <w:rsid w:val="008B6D05"/>
    <w:rsid w:val="008C0A8D"/>
    <w:rsid w:val="008C1522"/>
    <w:rsid w:val="008C2BC0"/>
    <w:rsid w:val="008C5AA1"/>
    <w:rsid w:val="008D344F"/>
    <w:rsid w:val="008D6927"/>
    <w:rsid w:val="008D6C8D"/>
    <w:rsid w:val="008D7A3B"/>
    <w:rsid w:val="008E2B54"/>
    <w:rsid w:val="008E4404"/>
    <w:rsid w:val="008E58C7"/>
    <w:rsid w:val="008F5021"/>
    <w:rsid w:val="0090341E"/>
    <w:rsid w:val="00903FC4"/>
    <w:rsid w:val="00906CC5"/>
    <w:rsid w:val="00910E13"/>
    <w:rsid w:val="00914823"/>
    <w:rsid w:val="00915457"/>
    <w:rsid w:val="009165F6"/>
    <w:rsid w:val="00920A80"/>
    <w:rsid w:val="00920EF9"/>
    <w:rsid w:val="009231A4"/>
    <w:rsid w:val="00923BBB"/>
    <w:rsid w:val="00930B34"/>
    <w:rsid w:val="00930C48"/>
    <w:rsid w:val="00934137"/>
    <w:rsid w:val="0093423B"/>
    <w:rsid w:val="009364B9"/>
    <w:rsid w:val="0094225E"/>
    <w:rsid w:val="00943573"/>
    <w:rsid w:val="00944637"/>
    <w:rsid w:val="0095377A"/>
    <w:rsid w:val="00954E6D"/>
    <w:rsid w:val="009610A6"/>
    <w:rsid w:val="009622C0"/>
    <w:rsid w:val="00962F15"/>
    <w:rsid w:val="00971B61"/>
    <w:rsid w:val="00980C31"/>
    <w:rsid w:val="00987311"/>
    <w:rsid w:val="009904B4"/>
    <w:rsid w:val="009955FF"/>
    <w:rsid w:val="00997822"/>
    <w:rsid w:val="009A132B"/>
    <w:rsid w:val="009A18C9"/>
    <w:rsid w:val="009A2CD3"/>
    <w:rsid w:val="009B1040"/>
    <w:rsid w:val="009B2374"/>
    <w:rsid w:val="009B26CD"/>
    <w:rsid w:val="009B2D78"/>
    <w:rsid w:val="009D2241"/>
    <w:rsid w:val="009D259D"/>
    <w:rsid w:val="009E61AD"/>
    <w:rsid w:val="009F1599"/>
    <w:rsid w:val="00A00BFD"/>
    <w:rsid w:val="00A04DA7"/>
    <w:rsid w:val="00A10EC4"/>
    <w:rsid w:val="00A17530"/>
    <w:rsid w:val="00A21C7D"/>
    <w:rsid w:val="00A3219B"/>
    <w:rsid w:val="00A41033"/>
    <w:rsid w:val="00A4180D"/>
    <w:rsid w:val="00A44BD0"/>
    <w:rsid w:val="00A44F31"/>
    <w:rsid w:val="00A45EDF"/>
    <w:rsid w:val="00A50D9D"/>
    <w:rsid w:val="00A53000"/>
    <w:rsid w:val="00A53450"/>
    <w:rsid w:val="00A545C6"/>
    <w:rsid w:val="00A605E4"/>
    <w:rsid w:val="00A652D0"/>
    <w:rsid w:val="00A66D7F"/>
    <w:rsid w:val="00A75F87"/>
    <w:rsid w:val="00A806A0"/>
    <w:rsid w:val="00A84583"/>
    <w:rsid w:val="00A86F2A"/>
    <w:rsid w:val="00A87BB1"/>
    <w:rsid w:val="00A907FC"/>
    <w:rsid w:val="00A95722"/>
    <w:rsid w:val="00A95D8B"/>
    <w:rsid w:val="00A95E4E"/>
    <w:rsid w:val="00AB2B78"/>
    <w:rsid w:val="00AB6BC6"/>
    <w:rsid w:val="00AC0270"/>
    <w:rsid w:val="00AC3EA3"/>
    <w:rsid w:val="00AC567E"/>
    <w:rsid w:val="00AC6A83"/>
    <w:rsid w:val="00AC792D"/>
    <w:rsid w:val="00AD74E3"/>
    <w:rsid w:val="00AE31B8"/>
    <w:rsid w:val="00AF035C"/>
    <w:rsid w:val="00AF4EA0"/>
    <w:rsid w:val="00B14DAA"/>
    <w:rsid w:val="00B22546"/>
    <w:rsid w:val="00B2478E"/>
    <w:rsid w:val="00B30294"/>
    <w:rsid w:val="00B4393E"/>
    <w:rsid w:val="00B445D9"/>
    <w:rsid w:val="00B55825"/>
    <w:rsid w:val="00B64961"/>
    <w:rsid w:val="00B657B8"/>
    <w:rsid w:val="00B66A16"/>
    <w:rsid w:val="00B70392"/>
    <w:rsid w:val="00B71703"/>
    <w:rsid w:val="00B766FA"/>
    <w:rsid w:val="00B8132E"/>
    <w:rsid w:val="00B84920"/>
    <w:rsid w:val="00B8556A"/>
    <w:rsid w:val="00B90DEB"/>
    <w:rsid w:val="00B940DC"/>
    <w:rsid w:val="00B973B0"/>
    <w:rsid w:val="00BA6710"/>
    <w:rsid w:val="00BB394E"/>
    <w:rsid w:val="00BB677B"/>
    <w:rsid w:val="00BC50D3"/>
    <w:rsid w:val="00BC56E8"/>
    <w:rsid w:val="00BD7E73"/>
    <w:rsid w:val="00BF55F7"/>
    <w:rsid w:val="00BF74BA"/>
    <w:rsid w:val="00BF751C"/>
    <w:rsid w:val="00C012A3"/>
    <w:rsid w:val="00C148AC"/>
    <w:rsid w:val="00C16F19"/>
    <w:rsid w:val="00C23A45"/>
    <w:rsid w:val="00C24528"/>
    <w:rsid w:val="00C266D9"/>
    <w:rsid w:val="00C27C4D"/>
    <w:rsid w:val="00C52A7B"/>
    <w:rsid w:val="00C56748"/>
    <w:rsid w:val="00C6176C"/>
    <w:rsid w:val="00C6324C"/>
    <w:rsid w:val="00C6568F"/>
    <w:rsid w:val="00C67032"/>
    <w:rsid w:val="00C679AA"/>
    <w:rsid w:val="00C724CF"/>
    <w:rsid w:val="00C72D6A"/>
    <w:rsid w:val="00C75972"/>
    <w:rsid w:val="00C77375"/>
    <w:rsid w:val="00C826FC"/>
    <w:rsid w:val="00C82792"/>
    <w:rsid w:val="00C948FD"/>
    <w:rsid w:val="00CA04F8"/>
    <w:rsid w:val="00CA7004"/>
    <w:rsid w:val="00CB43D5"/>
    <w:rsid w:val="00CB57A5"/>
    <w:rsid w:val="00CB7053"/>
    <w:rsid w:val="00CB7504"/>
    <w:rsid w:val="00CC09A3"/>
    <w:rsid w:val="00CC533C"/>
    <w:rsid w:val="00CC76F9"/>
    <w:rsid w:val="00CC78DA"/>
    <w:rsid w:val="00CD066B"/>
    <w:rsid w:val="00CD1675"/>
    <w:rsid w:val="00CD46E2"/>
    <w:rsid w:val="00CE2D9D"/>
    <w:rsid w:val="00CE4C4F"/>
    <w:rsid w:val="00CF3F78"/>
    <w:rsid w:val="00D00D0B"/>
    <w:rsid w:val="00D04B69"/>
    <w:rsid w:val="00D05973"/>
    <w:rsid w:val="00D135BD"/>
    <w:rsid w:val="00D17F85"/>
    <w:rsid w:val="00D21A5E"/>
    <w:rsid w:val="00D23637"/>
    <w:rsid w:val="00D31F6A"/>
    <w:rsid w:val="00D33D29"/>
    <w:rsid w:val="00D41C54"/>
    <w:rsid w:val="00D44BFE"/>
    <w:rsid w:val="00D46660"/>
    <w:rsid w:val="00D537FA"/>
    <w:rsid w:val="00D54251"/>
    <w:rsid w:val="00D5547D"/>
    <w:rsid w:val="00D70378"/>
    <w:rsid w:val="00D80D99"/>
    <w:rsid w:val="00D839F5"/>
    <w:rsid w:val="00D84C6B"/>
    <w:rsid w:val="00D85BF7"/>
    <w:rsid w:val="00D9503C"/>
    <w:rsid w:val="00DA5821"/>
    <w:rsid w:val="00DA6DF9"/>
    <w:rsid w:val="00DB160F"/>
    <w:rsid w:val="00DB383F"/>
    <w:rsid w:val="00DB3ED4"/>
    <w:rsid w:val="00DB5625"/>
    <w:rsid w:val="00DB78B4"/>
    <w:rsid w:val="00DC1325"/>
    <w:rsid w:val="00DD186A"/>
    <w:rsid w:val="00DD45BA"/>
    <w:rsid w:val="00DD55A7"/>
    <w:rsid w:val="00DD73EF"/>
    <w:rsid w:val="00DE05FD"/>
    <w:rsid w:val="00DE0C72"/>
    <w:rsid w:val="00DE23E8"/>
    <w:rsid w:val="00DF01F1"/>
    <w:rsid w:val="00E00E16"/>
    <w:rsid w:val="00E0128B"/>
    <w:rsid w:val="00E12FFF"/>
    <w:rsid w:val="00E17E85"/>
    <w:rsid w:val="00E2667A"/>
    <w:rsid w:val="00E32164"/>
    <w:rsid w:val="00E36A60"/>
    <w:rsid w:val="00E42016"/>
    <w:rsid w:val="00E44464"/>
    <w:rsid w:val="00E500AC"/>
    <w:rsid w:val="00E56217"/>
    <w:rsid w:val="00E63711"/>
    <w:rsid w:val="00E63823"/>
    <w:rsid w:val="00E64E17"/>
    <w:rsid w:val="00E65BFB"/>
    <w:rsid w:val="00E70D23"/>
    <w:rsid w:val="00E71165"/>
    <w:rsid w:val="00E826D5"/>
    <w:rsid w:val="00E93AB5"/>
    <w:rsid w:val="00E93B9D"/>
    <w:rsid w:val="00EA2F5D"/>
    <w:rsid w:val="00EA3D3C"/>
    <w:rsid w:val="00EA636B"/>
    <w:rsid w:val="00EB2179"/>
    <w:rsid w:val="00EB3C15"/>
    <w:rsid w:val="00EB4FDB"/>
    <w:rsid w:val="00EB516F"/>
    <w:rsid w:val="00EC5B7E"/>
    <w:rsid w:val="00EC7CC3"/>
    <w:rsid w:val="00EE0B6D"/>
    <w:rsid w:val="00EF2DDB"/>
    <w:rsid w:val="00EF3233"/>
    <w:rsid w:val="00F013E0"/>
    <w:rsid w:val="00F060D1"/>
    <w:rsid w:val="00F07227"/>
    <w:rsid w:val="00F079E0"/>
    <w:rsid w:val="00F10E23"/>
    <w:rsid w:val="00F1291D"/>
    <w:rsid w:val="00F16EFF"/>
    <w:rsid w:val="00F17CF2"/>
    <w:rsid w:val="00F21713"/>
    <w:rsid w:val="00F2753E"/>
    <w:rsid w:val="00F300A3"/>
    <w:rsid w:val="00F373D1"/>
    <w:rsid w:val="00F41F03"/>
    <w:rsid w:val="00F424A7"/>
    <w:rsid w:val="00F434FA"/>
    <w:rsid w:val="00F46494"/>
    <w:rsid w:val="00F46845"/>
    <w:rsid w:val="00F47FB8"/>
    <w:rsid w:val="00F52ECA"/>
    <w:rsid w:val="00F558AB"/>
    <w:rsid w:val="00F61D89"/>
    <w:rsid w:val="00F707D0"/>
    <w:rsid w:val="00F71EB7"/>
    <w:rsid w:val="00F858B0"/>
    <w:rsid w:val="00F8650A"/>
    <w:rsid w:val="00F86ABB"/>
    <w:rsid w:val="00F909E3"/>
    <w:rsid w:val="00F958EB"/>
    <w:rsid w:val="00FA14BB"/>
    <w:rsid w:val="00FB06DA"/>
    <w:rsid w:val="00FB64F0"/>
    <w:rsid w:val="00FD29B1"/>
    <w:rsid w:val="00FD446C"/>
    <w:rsid w:val="00FD463D"/>
    <w:rsid w:val="00FD7648"/>
    <w:rsid w:val="00FE6113"/>
    <w:rsid w:val="022468E4"/>
    <w:rsid w:val="045C2B93"/>
    <w:rsid w:val="06212884"/>
    <w:rsid w:val="08113D80"/>
    <w:rsid w:val="08124AA9"/>
    <w:rsid w:val="082F55D9"/>
    <w:rsid w:val="09C00305"/>
    <w:rsid w:val="0A62014B"/>
    <w:rsid w:val="0B3D22AD"/>
    <w:rsid w:val="0D76472A"/>
    <w:rsid w:val="0F0B5F8D"/>
    <w:rsid w:val="1251240D"/>
    <w:rsid w:val="13F22357"/>
    <w:rsid w:val="17012150"/>
    <w:rsid w:val="179A2560"/>
    <w:rsid w:val="189A716D"/>
    <w:rsid w:val="1BD65DC2"/>
    <w:rsid w:val="1C5E047D"/>
    <w:rsid w:val="1E3C75AC"/>
    <w:rsid w:val="202D24DA"/>
    <w:rsid w:val="22281E54"/>
    <w:rsid w:val="2D161791"/>
    <w:rsid w:val="2E84335F"/>
    <w:rsid w:val="2F18012E"/>
    <w:rsid w:val="34303663"/>
    <w:rsid w:val="395732F2"/>
    <w:rsid w:val="3B180174"/>
    <w:rsid w:val="3CDD3D66"/>
    <w:rsid w:val="3F5362F8"/>
    <w:rsid w:val="40B3114C"/>
    <w:rsid w:val="426973AA"/>
    <w:rsid w:val="42DE1EE3"/>
    <w:rsid w:val="433218C2"/>
    <w:rsid w:val="433A649E"/>
    <w:rsid w:val="515E7AB7"/>
    <w:rsid w:val="51756E62"/>
    <w:rsid w:val="52AF16CF"/>
    <w:rsid w:val="52B12C8D"/>
    <w:rsid w:val="553021FE"/>
    <w:rsid w:val="57D52A80"/>
    <w:rsid w:val="599F73C0"/>
    <w:rsid w:val="59AA7370"/>
    <w:rsid w:val="59C45317"/>
    <w:rsid w:val="5EC80A49"/>
    <w:rsid w:val="657A6864"/>
    <w:rsid w:val="660A0474"/>
    <w:rsid w:val="667D1C5C"/>
    <w:rsid w:val="67D17F54"/>
    <w:rsid w:val="6ACA3F31"/>
    <w:rsid w:val="6B7D3C8C"/>
    <w:rsid w:val="6C252369"/>
    <w:rsid w:val="6CA105BD"/>
    <w:rsid w:val="6E0806B1"/>
    <w:rsid w:val="701E0392"/>
    <w:rsid w:val="74285802"/>
    <w:rsid w:val="79087386"/>
    <w:rsid w:val="7CB230CB"/>
    <w:rsid w:val="7D114BBF"/>
    <w:rsid w:val="7E0638FF"/>
    <w:rsid w:val="7EA947B1"/>
    <w:rsid w:val="7F1940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F8D917"/>
  <w15:docId w15:val="{FB3C4CAC-A175-404A-8A1B-5A1581E91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ind w:left="567" w:hanging="567"/>
      <w:contextualSpacing w:val="0"/>
      <w:outlineLvl w:val="0"/>
    </w:pPr>
    <w:rPr>
      <w:b/>
    </w:rPr>
  </w:style>
  <w:style w:type="paragraph" w:styleId="Heading2">
    <w:name w:val="heading 2"/>
    <w:basedOn w:val="Heading1"/>
    <w:next w:val="Normal"/>
    <w:link w:val="Heading2Char"/>
    <w:uiPriority w:val="2"/>
    <w:qFormat/>
    <w:pPr>
      <w:numPr>
        <w:ilvl w:val="1"/>
      </w:numPr>
      <w:spacing w:after="200"/>
      <w:ind w:left="567"/>
      <w:outlineLvl w:val="1"/>
    </w:pPr>
  </w:style>
  <w:style w:type="paragraph" w:styleId="Heading3">
    <w:name w:val="heading 3"/>
    <w:basedOn w:val="Normal"/>
    <w:next w:val="Normal"/>
    <w:link w:val="Heading3Char"/>
    <w:uiPriority w:val="2"/>
    <w:qFormat/>
    <w:pPr>
      <w:keepNext/>
      <w:keepLines/>
      <w:numPr>
        <w:ilvl w:val="2"/>
        <w:numId w:val="1"/>
      </w:numPr>
      <w:spacing w:before="40" w:after="120"/>
      <w:ind w:left="567"/>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ind w:left="567" w:hanging="567"/>
      <w:outlineLvl w:val="3"/>
    </w:pPr>
    <w:rPr>
      <w:iCs/>
    </w:rPr>
  </w:style>
  <w:style w:type="paragraph" w:styleId="Heading5">
    <w:name w:val="heading 5"/>
    <w:basedOn w:val="Heading4"/>
    <w:next w:val="Normal"/>
    <w:link w:val="Heading5Char"/>
    <w:uiPriority w:val="2"/>
    <w:qFormat/>
    <w:pPr>
      <w:numPr>
        <w:ilvl w:val="4"/>
      </w:numPr>
      <w:ind w:left="567" w:hanging="567"/>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ind w:left="1434" w:hanging="357"/>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FooterChar">
    <w:name w:val="Footer Char"/>
    <w:basedOn w:val="DefaultParagraphFont"/>
    <w:link w:val="Footer"/>
    <w:uiPriority w:val="99"/>
    <w:qFormat/>
  </w:style>
  <w:style w:type="character" w:customStyle="1" w:styleId="FootnoteTextChar">
    <w:name w:val="Footnote Text Char"/>
    <w:basedOn w:val="DefaultParagraphFont"/>
    <w:link w:val="FootnoteText"/>
    <w:uiPriority w:val="99"/>
    <w:semiHidden/>
    <w:qFormat/>
    <w:rPr>
      <w:sz w:val="20"/>
      <w:szCs w:val="2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EndnoteTextChar">
    <w:name w:val="Endnote Text Char"/>
    <w:basedOn w:val="DefaultParagraphFont"/>
    <w:link w:val="EndnoteText"/>
    <w:uiPriority w:val="99"/>
    <w:semiHidden/>
    <w:qFormat/>
    <w:rPr>
      <w:sz w:val="20"/>
      <w:szCs w:val="20"/>
    </w:r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character" w:customStyle="1" w:styleId="TitleChar">
    <w:name w:val="Title Char"/>
    <w:basedOn w:val="DefaultParagraphFont"/>
    <w:link w:val="Title"/>
    <w:qFormat/>
    <w:rPr>
      <w:rFonts w:ascii="Times New Roman" w:hAnsi="Times New Roman" w:cs="Times New Roman"/>
      <w:b/>
      <w:sz w:val="32"/>
      <w:szCs w:val="32"/>
    </w:rPr>
  </w:style>
  <w:style w:type="character" w:customStyle="1" w:styleId="SubtitleChar">
    <w:name w:val="Subtitle Char"/>
    <w:basedOn w:val="DefaultParagraphFont"/>
    <w:link w:val="Subtitle"/>
    <w:uiPriority w:val="99"/>
    <w:qFormat/>
    <w:rPr>
      <w:rFonts w:ascii="Times New Roman" w:hAnsi="Times New Roman" w:cs="Times New Roman"/>
      <w:b/>
      <w:sz w:val="24"/>
      <w:szCs w:val="24"/>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customStyle="1" w:styleId="AuthorList">
    <w:name w:val="Author List"/>
    <w:basedOn w:val="Subtitle"/>
    <w:next w:val="Normal"/>
    <w:uiPriority w:val="1"/>
    <w:qFormat/>
  </w:style>
  <w:style w:type="character" w:customStyle="1" w:styleId="1">
    <w:name w:val="不明显强调1"/>
    <w:basedOn w:val="DefaultParagraphFont"/>
    <w:uiPriority w:val="19"/>
    <w:qFormat/>
    <w:rPr>
      <w:rFonts w:ascii="Times New Roman" w:hAnsi="Times New Roman"/>
      <w:i/>
      <w:iCs/>
      <w:color w:val="404040" w:themeColor="text1" w:themeTint="BF"/>
    </w:rPr>
  </w:style>
  <w:style w:type="character" w:customStyle="1" w:styleId="10">
    <w:name w:val="明显强调1"/>
    <w:basedOn w:val="DefaultParagraphFont"/>
    <w:uiPriority w:val="21"/>
    <w:unhideWhenUsed/>
    <w:qFormat/>
    <w:rPr>
      <w:rFonts w:ascii="Times New Roman" w:hAnsi="Times New Roman"/>
      <w:i/>
      <w:iCs/>
      <w:color w:val="auto"/>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1">
    <w:name w:val="明显参考1"/>
    <w:basedOn w:val="DefaultParagraphFont"/>
    <w:uiPriority w:val="32"/>
    <w:qFormat/>
    <w:rPr>
      <w:b/>
      <w:bCs/>
      <w:smallCaps/>
      <w:color w:val="auto"/>
      <w:spacing w:val="5"/>
    </w:rPr>
  </w:style>
  <w:style w:type="character" w:customStyle="1" w:styleId="12">
    <w:name w:val="书籍标题1"/>
    <w:basedOn w:val="DefaultParagraphFont"/>
    <w:uiPriority w:val="33"/>
    <w:qFormat/>
    <w:rPr>
      <w:rFonts w:ascii="Times New Roman" w:hAnsi="Times New Roman"/>
      <w:b/>
      <w:bCs/>
      <w:i/>
      <w:iCs/>
      <w:spacing w:val="5"/>
    </w:rPr>
  </w:style>
  <w:style w:type="paragraph" w:customStyle="1" w:styleId="13">
    <w:name w:val="修订1"/>
    <w:hidden/>
    <w:uiPriority w:val="99"/>
    <w:semiHidden/>
    <w:qFormat/>
    <w:rPr>
      <w:rFonts w:ascii="Times New Roman" w:hAnsi="Times New Roman"/>
      <w:sz w:val="24"/>
      <w:szCs w:val="22"/>
      <w:lang w:eastAsia="en-US"/>
    </w:rPr>
  </w:style>
  <w:style w:type="character" w:customStyle="1" w:styleId="14">
    <w:name w:val="未处理的提及1"/>
    <w:basedOn w:val="DefaultParagraphFont"/>
    <w:uiPriority w:val="99"/>
    <w:semiHidden/>
    <w:unhideWhenUsed/>
    <w:qFormat/>
    <w:rPr>
      <w:color w:val="605E5C"/>
      <w:shd w:val="clear" w:color="auto" w:fill="E1DFDD"/>
    </w:rPr>
  </w:style>
  <w:style w:type="table" w:customStyle="1" w:styleId="15">
    <w:name w:val="网格型1"/>
    <w:basedOn w:val="TableNormal"/>
    <w:uiPriority w:val="5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uiPriority w:val="59"/>
    <w:qFormat/>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B8B29C5-C39B-41C8-9567-444369AD2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0</TotalTime>
  <Pages>1</Pages>
  <Words>297</Words>
  <Characters>1694</Characters>
  <Application>Microsoft Office Word</Application>
  <DocSecurity>0</DocSecurity>
  <Lines>14</Lines>
  <Paragraphs>3</Paragraphs>
  <ScaleCrop>false</ScaleCrop>
  <Company/>
  <LinksUpToDate>false</LinksUpToDate>
  <CharactersWithSpaces>1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 迪飞</dc:creator>
  <dc:description>NE.Ref</dc:description>
  <cp:lastModifiedBy>Tom Flint</cp:lastModifiedBy>
  <cp:revision>2</cp:revision>
  <cp:lastPrinted>2021-09-13T04:21:00Z</cp:lastPrinted>
  <dcterms:created xsi:type="dcterms:W3CDTF">2021-11-10T16:26:00Z</dcterms:created>
  <dcterms:modified xsi:type="dcterms:W3CDTF">2021-11-10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8A225AE76DC0457B99F442FD9A620593</vt:lpwstr>
  </property>
</Properties>
</file>